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C2F0C3" w14:textId="138E8164" w:rsidR="00FC1FDA" w:rsidRPr="00D51843" w:rsidRDefault="00FC1FDA" w:rsidP="00E1684F">
      <w:pPr>
        <w:rPr>
          <w:rFonts w:cstheme="minorHAnsi"/>
          <w:sz w:val="20"/>
          <w:szCs w:val="20"/>
          <w:lang w:val="en-US"/>
        </w:rPr>
      </w:pPr>
    </w:p>
    <w:p w14:paraId="2E03DB7F" w14:textId="77777777" w:rsidR="00AE4D85" w:rsidRPr="00076D82" w:rsidRDefault="00AE4D85">
      <w:pPr>
        <w:spacing w:line="240" w:lineRule="auto"/>
        <w:rPr>
          <w:rFonts w:cstheme="minorHAnsi"/>
          <w:b/>
          <w:bCs/>
          <w:sz w:val="20"/>
          <w:szCs w:val="20"/>
          <w:lang w:val="en-US"/>
        </w:rPr>
      </w:pPr>
      <w:r w:rsidRPr="00076D82">
        <w:rPr>
          <w:rFonts w:cstheme="minorHAnsi"/>
          <w:b/>
          <w:bCs/>
          <w:sz w:val="20"/>
          <w:szCs w:val="20"/>
          <w:lang w:val="en-US"/>
        </w:rPr>
        <w:t>Supplementary material.</w:t>
      </w:r>
    </w:p>
    <w:p w14:paraId="0E32FC60" w14:textId="77777777" w:rsidR="00267A89" w:rsidRPr="00D51843" w:rsidRDefault="00267A89">
      <w:pPr>
        <w:spacing w:line="240" w:lineRule="auto"/>
        <w:rPr>
          <w:rFonts w:cstheme="minorHAnsi"/>
          <w:sz w:val="20"/>
          <w:szCs w:val="20"/>
          <w:lang w:val="en-US"/>
        </w:rPr>
      </w:pPr>
    </w:p>
    <w:p w14:paraId="4A6B2449" w14:textId="77777777" w:rsidR="00267A89" w:rsidRPr="00D51843" w:rsidRDefault="00267A89">
      <w:pPr>
        <w:spacing w:line="240" w:lineRule="auto"/>
        <w:rPr>
          <w:rFonts w:cstheme="minorHAnsi"/>
          <w:sz w:val="20"/>
          <w:szCs w:val="20"/>
          <w:lang w:val="en-US"/>
        </w:rPr>
      </w:pPr>
    </w:p>
    <w:p w14:paraId="5E881FEE" w14:textId="77777777" w:rsidR="00267A89" w:rsidRPr="00D51843" w:rsidRDefault="00267A89">
      <w:pPr>
        <w:spacing w:line="240" w:lineRule="auto"/>
        <w:rPr>
          <w:rFonts w:cstheme="minorHAnsi"/>
          <w:sz w:val="20"/>
          <w:szCs w:val="20"/>
          <w:lang w:val="en-US"/>
        </w:rPr>
      </w:pPr>
    </w:p>
    <w:p w14:paraId="0833453A" w14:textId="77777777" w:rsidR="00267A89" w:rsidRPr="00D51843" w:rsidRDefault="00267A89">
      <w:pPr>
        <w:spacing w:line="240" w:lineRule="auto"/>
        <w:rPr>
          <w:rFonts w:cstheme="minorHAnsi"/>
          <w:sz w:val="20"/>
          <w:szCs w:val="20"/>
          <w:lang w:val="en-US"/>
        </w:rPr>
      </w:pPr>
    </w:p>
    <w:p w14:paraId="3CCD205B" w14:textId="46901306" w:rsidR="00AE4D85" w:rsidRPr="00D51843" w:rsidRDefault="00AE4D85">
      <w:pPr>
        <w:spacing w:line="240" w:lineRule="auto"/>
        <w:rPr>
          <w:rFonts w:cstheme="minorHAnsi"/>
          <w:sz w:val="20"/>
          <w:szCs w:val="20"/>
          <w:lang w:val="en-US"/>
        </w:rPr>
      </w:pPr>
      <w:r w:rsidRPr="00D51843">
        <w:rPr>
          <w:rFonts w:cstheme="minorHAnsi"/>
          <w:b/>
          <w:bCs/>
          <w:sz w:val="20"/>
          <w:szCs w:val="20"/>
          <w:lang w:val="en-US"/>
        </w:rPr>
        <w:t xml:space="preserve">Table 1. </w:t>
      </w:r>
      <w:r w:rsidRPr="00D51843">
        <w:rPr>
          <w:rFonts w:cstheme="minorHAnsi"/>
          <w:sz w:val="20"/>
          <w:szCs w:val="20"/>
          <w:lang w:val="en-US"/>
        </w:rPr>
        <w:t xml:space="preserve">Individual aortic diameter </w:t>
      </w:r>
      <w:r w:rsidR="00267A89" w:rsidRPr="00D51843">
        <w:rPr>
          <w:rFonts w:cstheme="minorHAnsi"/>
          <w:sz w:val="20"/>
          <w:szCs w:val="20"/>
          <w:lang w:val="en-US"/>
        </w:rPr>
        <w:t>changes</w:t>
      </w:r>
      <w:r w:rsidRPr="00D51843">
        <w:rPr>
          <w:rFonts w:cstheme="minorHAnsi"/>
          <w:sz w:val="20"/>
          <w:szCs w:val="20"/>
          <w:lang w:val="en-US"/>
        </w:rPr>
        <w:t xml:space="preserve"> per group</w:t>
      </w:r>
    </w:p>
    <w:p w14:paraId="0F8CBC60" w14:textId="77777777" w:rsidR="00AE4D85" w:rsidRPr="00D51843" w:rsidRDefault="00AE4D85">
      <w:pPr>
        <w:spacing w:line="240" w:lineRule="auto"/>
        <w:rPr>
          <w:rFonts w:cstheme="minorHAnsi"/>
          <w:sz w:val="20"/>
          <w:szCs w:val="20"/>
          <w:lang w:val="en-US"/>
        </w:rPr>
      </w:pPr>
    </w:p>
    <w:tbl>
      <w:tblPr>
        <w:tblStyle w:val="Tabelraster"/>
        <w:tblpPr w:leftFromText="141" w:rightFromText="141" w:vertAnchor="text" w:horzAnchor="margin" w:tblpXSpec="center" w:tblpY="-11"/>
        <w:tblW w:w="110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6"/>
        <w:gridCol w:w="1093"/>
        <w:gridCol w:w="1093"/>
        <w:gridCol w:w="1461"/>
        <w:gridCol w:w="819"/>
        <w:gridCol w:w="1146"/>
        <w:gridCol w:w="1192"/>
        <w:gridCol w:w="1461"/>
        <w:gridCol w:w="896"/>
      </w:tblGrid>
      <w:tr w:rsidR="00267A89" w:rsidRPr="00D51843" w14:paraId="4761C186" w14:textId="77777777" w:rsidTr="00280370">
        <w:trPr>
          <w:trHeight w:val="304"/>
        </w:trPr>
        <w:tc>
          <w:tcPr>
            <w:tcW w:w="1896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16957194" w14:textId="77777777" w:rsidR="00267A89" w:rsidRPr="00D51843" w:rsidRDefault="00267A89" w:rsidP="00267A89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bookmarkStart w:id="0" w:name="_Hlk199850412"/>
          </w:p>
        </w:tc>
        <w:tc>
          <w:tcPr>
            <w:tcW w:w="4466" w:type="dxa"/>
            <w:gridSpan w:val="4"/>
            <w:tcBorders>
              <w:bottom w:val="single" w:sz="4" w:space="0" w:color="auto"/>
              <w:right w:val="single" w:sz="4" w:space="0" w:color="auto"/>
            </w:tcBorders>
          </w:tcPr>
          <w:p w14:paraId="7E32E7F2" w14:textId="77777777" w:rsidR="00267A89" w:rsidRPr="00D51843" w:rsidRDefault="00267A89" w:rsidP="00267A8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51843">
              <w:rPr>
                <w:rFonts w:cstheme="minorHAnsi"/>
                <w:b/>
                <w:sz w:val="20"/>
                <w:szCs w:val="20"/>
              </w:rPr>
              <w:t>Native MFS</w:t>
            </w:r>
          </w:p>
          <w:p w14:paraId="01F91D10" w14:textId="77777777" w:rsidR="00267A89" w:rsidRPr="00D51843" w:rsidRDefault="00267A89" w:rsidP="00267A8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b/>
                <w:sz w:val="20"/>
                <w:szCs w:val="20"/>
              </w:rPr>
              <w:t>(n=26)</w:t>
            </w:r>
          </w:p>
        </w:tc>
        <w:tc>
          <w:tcPr>
            <w:tcW w:w="4695" w:type="dxa"/>
            <w:gridSpan w:val="4"/>
            <w:tcBorders>
              <w:left w:val="single" w:sz="4" w:space="0" w:color="auto"/>
              <w:bottom w:val="single" w:sz="4" w:space="0" w:color="auto"/>
            </w:tcBorders>
          </w:tcPr>
          <w:p w14:paraId="4CDCA2E3" w14:textId="77777777" w:rsidR="00267A89" w:rsidRPr="00D51843" w:rsidRDefault="00267A89" w:rsidP="00267A8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b/>
                <w:sz w:val="20"/>
                <w:szCs w:val="20"/>
                <w:lang w:val="en-US"/>
              </w:rPr>
              <w:t xml:space="preserve">RR MFS </w:t>
            </w:r>
            <w:r w:rsidRPr="00D51843">
              <w:rPr>
                <w:rFonts w:cstheme="minorHAnsi"/>
                <w:b/>
                <w:sz w:val="20"/>
                <w:szCs w:val="20"/>
                <w:lang w:val="en-US"/>
              </w:rPr>
              <w:br/>
              <w:t>(n=20)</w:t>
            </w:r>
          </w:p>
        </w:tc>
      </w:tr>
      <w:tr w:rsidR="00267A89" w:rsidRPr="00D51843" w14:paraId="7B4932B1" w14:textId="77777777" w:rsidTr="00280370">
        <w:trPr>
          <w:trHeight w:val="304"/>
        </w:trPr>
        <w:tc>
          <w:tcPr>
            <w:tcW w:w="18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4A011B" w14:textId="77777777" w:rsidR="00267A89" w:rsidRPr="00D51843" w:rsidRDefault="00267A89" w:rsidP="00267A89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i/>
                <w:sz w:val="20"/>
                <w:szCs w:val="20"/>
                <w:lang w:val="en-US"/>
              </w:rPr>
              <w:t>Aortic diameter</w:t>
            </w:r>
          </w:p>
          <w:p w14:paraId="0E1930F8" w14:textId="77777777" w:rsidR="00267A89" w:rsidRPr="00D51843" w:rsidRDefault="00267A89" w:rsidP="00267A89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i/>
                <w:sz w:val="20"/>
                <w:szCs w:val="20"/>
                <w:lang w:val="en-US"/>
              </w:rPr>
              <w:t>(mm)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77784A7F" w14:textId="77777777" w:rsidR="00267A89" w:rsidRPr="00D51843" w:rsidRDefault="00267A89" w:rsidP="00267A89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iCs/>
                <w:sz w:val="20"/>
                <w:szCs w:val="20"/>
                <w:lang w:val="en-US"/>
              </w:rPr>
              <w:t>Baseline</w:t>
            </w:r>
          </w:p>
          <w:p w14:paraId="5CCED103" w14:textId="77777777" w:rsidR="00267A89" w:rsidRPr="00D51843" w:rsidRDefault="00267A89" w:rsidP="00267A89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iCs/>
                <w:sz w:val="20"/>
                <w:szCs w:val="20"/>
                <w:lang w:val="en-US"/>
              </w:rPr>
              <w:t xml:space="preserve">Mean </w:t>
            </w:r>
            <w:r w:rsidRPr="00D51843">
              <w:rPr>
                <w:rFonts w:cstheme="minorHAnsi"/>
                <w:iCs/>
                <w:color w:val="000000"/>
                <w:sz w:val="20"/>
                <w:szCs w:val="20"/>
                <w:bdr w:val="none" w:sz="0" w:space="0" w:color="auto" w:frame="1"/>
              </w:rPr>
              <w:t>± SD</w:t>
            </w:r>
            <w:r w:rsidRPr="00D51843">
              <w:rPr>
                <w:rFonts w:cstheme="minorHAnsi"/>
                <w:i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5354911" w14:textId="77777777" w:rsidR="00267A89" w:rsidRPr="00D51843" w:rsidRDefault="00267A89" w:rsidP="00267A89">
            <w:pPr>
              <w:jc w:val="center"/>
              <w:rPr>
                <w:rFonts w:cstheme="minorHAnsi"/>
                <w:iCs/>
                <w:sz w:val="20"/>
                <w:szCs w:val="20"/>
              </w:rPr>
            </w:pPr>
            <w:r w:rsidRPr="00D51843">
              <w:rPr>
                <w:rFonts w:cstheme="minorHAnsi"/>
                <w:iCs/>
                <w:sz w:val="20"/>
                <w:szCs w:val="20"/>
              </w:rPr>
              <w:t xml:space="preserve">Follow-up </w:t>
            </w:r>
          </w:p>
          <w:p w14:paraId="6840D702" w14:textId="77777777" w:rsidR="00267A89" w:rsidRPr="00D51843" w:rsidRDefault="00267A89" w:rsidP="00267A89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iCs/>
                <w:sz w:val="20"/>
                <w:szCs w:val="20"/>
                <w:lang w:val="en-US"/>
              </w:rPr>
              <w:t xml:space="preserve">Mean </w:t>
            </w:r>
            <w:r w:rsidRPr="00D51843">
              <w:rPr>
                <w:rFonts w:cstheme="minorHAnsi"/>
                <w:iCs/>
                <w:color w:val="000000"/>
                <w:sz w:val="20"/>
                <w:szCs w:val="20"/>
                <w:bdr w:val="none" w:sz="0" w:space="0" w:color="auto" w:frame="1"/>
              </w:rPr>
              <w:t>± SD</w:t>
            </w:r>
          </w:p>
        </w:tc>
        <w:tc>
          <w:tcPr>
            <w:tcW w:w="1461" w:type="dxa"/>
            <w:tcBorders>
              <w:bottom w:val="single" w:sz="4" w:space="0" w:color="auto"/>
            </w:tcBorders>
          </w:tcPr>
          <w:p w14:paraId="1A854CA8" w14:textId="77777777" w:rsidR="00267A89" w:rsidRPr="00D51843" w:rsidRDefault="00267A89" w:rsidP="00267A89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iCs/>
                <w:sz w:val="20"/>
                <w:szCs w:val="20"/>
                <w:lang w:val="en-US"/>
              </w:rPr>
              <w:t xml:space="preserve">Change </w:t>
            </w:r>
            <w:r w:rsidRPr="00D51843">
              <w:rPr>
                <w:rFonts w:cstheme="minorHAnsi"/>
                <w:iCs/>
                <w:sz w:val="20"/>
                <w:szCs w:val="20"/>
                <w:lang w:val="en-US"/>
              </w:rPr>
              <w:br/>
              <w:t>Mean [95% CI]</w:t>
            </w:r>
          </w:p>
        </w:tc>
        <w:tc>
          <w:tcPr>
            <w:tcW w:w="819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DA9636" w14:textId="77777777" w:rsidR="00267A89" w:rsidRPr="00D51843" w:rsidRDefault="00267A89" w:rsidP="00267A89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i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46" w:type="dxa"/>
            <w:tcBorders>
              <w:left w:val="single" w:sz="4" w:space="0" w:color="auto"/>
              <w:bottom w:val="single" w:sz="4" w:space="0" w:color="auto"/>
            </w:tcBorders>
          </w:tcPr>
          <w:p w14:paraId="0AC14C8B" w14:textId="77777777" w:rsidR="00267A89" w:rsidRPr="00D51843" w:rsidRDefault="00267A89" w:rsidP="00267A89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iCs/>
                <w:sz w:val="20"/>
                <w:szCs w:val="20"/>
                <w:lang w:val="en-US"/>
              </w:rPr>
              <w:t xml:space="preserve">Baseline </w:t>
            </w:r>
          </w:p>
          <w:p w14:paraId="34A22971" w14:textId="77777777" w:rsidR="00267A89" w:rsidRPr="00D51843" w:rsidRDefault="00267A89" w:rsidP="00267A89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iCs/>
                <w:sz w:val="20"/>
                <w:szCs w:val="20"/>
                <w:lang w:val="en-US"/>
              </w:rPr>
              <w:t xml:space="preserve">Mean </w:t>
            </w:r>
            <w:r w:rsidRPr="00D51843">
              <w:rPr>
                <w:rFonts w:cstheme="minorHAnsi"/>
                <w:iCs/>
                <w:color w:val="000000"/>
                <w:sz w:val="20"/>
                <w:szCs w:val="20"/>
                <w:bdr w:val="none" w:sz="0" w:space="0" w:color="auto" w:frame="1"/>
              </w:rPr>
              <w:t>± SD</w:t>
            </w: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14:paraId="4C1CAFB0" w14:textId="77777777" w:rsidR="00267A89" w:rsidRPr="00D51843" w:rsidRDefault="00267A89" w:rsidP="00267A89">
            <w:pPr>
              <w:jc w:val="center"/>
              <w:rPr>
                <w:rFonts w:cstheme="minorHAnsi"/>
                <w:iCs/>
                <w:sz w:val="20"/>
                <w:szCs w:val="20"/>
              </w:rPr>
            </w:pPr>
            <w:r w:rsidRPr="00D51843">
              <w:rPr>
                <w:rFonts w:cstheme="minorHAnsi"/>
                <w:iCs/>
                <w:sz w:val="20"/>
                <w:szCs w:val="20"/>
              </w:rPr>
              <w:t xml:space="preserve">Follow-up </w:t>
            </w:r>
          </w:p>
          <w:p w14:paraId="038CD266" w14:textId="77777777" w:rsidR="00267A89" w:rsidRPr="00D51843" w:rsidRDefault="00267A89" w:rsidP="00267A89">
            <w:pPr>
              <w:jc w:val="center"/>
              <w:rPr>
                <w:rFonts w:cstheme="minorHAnsi"/>
                <w:iCs/>
                <w:sz w:val="20"/>
                <w:szCs w:val="20"/>
              </w:rPr>
            </w:pPr>
            <w:r w:rsidRPr="00D51843">
              <w:rPr>
                <w:rFonts w:cstheme="minorHAnsi"/>
                <w:iCs/>
                <w:sz w:val="20"/>
                <w:szCs w:val="20"/>
                <w:lang w:val="en-US"/>
              </w:rPr>
              <w:t xml:space="preserve">Mean </w:t>
            </w:r>
            <w:r w:rsidRPr="00D51843">
              <w:rPr>
                <w:rFonts w:cstheme="minorHAnsi"/>
                <w:iCs/>
                <w:color w:val="000000"/>
                <w:sz w:val="20"/>
                <w:szCs w:val="20"/>
                <w:bdr w:val="none" w:sz="0" w:space="0" w:color="auto" w:frame="1"/>
              </w:rPr>
              <w:t>± SD</w:t>
            </w:r>
          </w:p>
        </w:tc>
        <w:tc>
          <w:tcPr>
            <w:tcW w:w="1461" w:type="dxa"/>
            <w:tcBorders>
              <w:bottom w:val="single" w:sz="4" w:space="0" w:color="auto"/>
            </w:tcBorders>
          </w:tcPr>
          <w:p w14:paraId="4C705644" w14:textId="77777777" w:rsidR="00267A89" w:rsidRPr="00D51843" w:rsidRDefault="00267A89" w:rsidP="00267A89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iCs/>
                <w:sz w:val="20"/>
                <w:szCs w:val="20"/>
                <w:lang w:val="en-US"/>
              </w:rPr>
              <w:t xml:space="preserve">Change </w:t>
            </w:r>
            <w:r w:rsidRPr="00D51843">
              <w:rPr>
                <w:rFonts w:cstheme="minorHAnsi"/>
                <w:iCs/>
                <w:sz w:val="20"/>
                <w:szCs w:val="20"/>
                <w:lang w:val="en-US"/>
              </w:rPr>
              <w:br/>
              <w:t>Mean [95% CI]</w:t>
            </w:r>
          </w:p>
        </w:tc>
        <w:tc>
          <w:tcPr>
            <w:tcW w:w="896" w:type="dxa"/>
            <w:tcBorders>
              <w:bottom w:val="single" w:sz="4" w:space="0" w:color="auto"/>
            </w:tcBorders>
          </w:tcPr>
          <w:p w14:paraId="0CAA45EC" w14:textId="77777777" w:rsidR="00267A89" w:rsidRPr="00D51843" w:rsidRDefault="00267A89" w:rsidP="00267A89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iCs/>
                <w:sz w:val="20"/>
                <w:szCs w:val="20"/>
                <w:lang w:val="en-US"/>
              </w:rPr>
              <w:t>p-value</w:t>
            </w:r>
          </w:p>
        </w:tc>
      </w:tr>
      <w:tr w:rsidR="00267A89" w:rsidRPr="00D51843" w14:paraId="6295A125" w14:textId="77777777" w:rsidTr="00267A89">
        <w:trPr>
          <w:trHeight w:val="319"/>
        </w:trPr>
        <w:tc>
          <w:tcPr>
            <w:tcW w:w="1896" w:type="dxa"/>
            <w:tcBorders>
              <w:right w:val="single" w:sz="4" w:space="0" w:color="auto"/>
            </w:tcBorders>
            <w:noWrap/>
            <w:hideMark/>
          </w:tcPr>
          <w:p w14:paraId="422AA6D6" w14:textId="77777777" w:rsidR="00267A89" w:rsidRPr="00D51843" w:rsidRDefault="00267A89" w:rsidP="00267A8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sz w:val="20"/>
                <w:szCs w:val="20"/>
              </w:rPr>
              <w:t>Root</w:t>
            </w:r>
          </w:p>
        </w:tc>
        <w:tc>
          <w:tcPr>
            <w:tcW w:w="1093" w:type="dxa"/>
            <w:tcBorders>
              <w:left w:val="single" w:sz="4" w:space="0" w:color="auto"/>
            </w:tcBorders>
            <w:noWrap/>
            <w:vAlign w:val="bottom"/>
          </w:tcPr>
          <w:p w14:paraId="794F475D" w14:textId="77777777" w:rsidR="00267A89" w:rsidRPr="00D51843" w:rsidRDefault="00267A89" w:rsidP="00267A89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41.4 ± 4.6</w:t>
            </w:r>
          </w:p>
        </w:tc>
        <w:tc>
          <w:tcPr>
            <w:tcW w:w="1093" w:type="dxa"/>
            <w:noWrap/>
            <w:vAlign w:val="bottom"/>
          </w:tcPr>
          <w:p w14:paraId="7171C301" w14:textId="77777777" w:rsidR="00267A89" w:rsidRPr="00D51843" w:rsidRDefault="00267A89" w:rsidP="00267A89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41.1 ± 4.7</w:t>
            </w:r>
          </w:p>
        </w:tc>
        <w:tc>
          <w:tcPr>
            <w:tcW w:w="1461" w:type="dxa"/>
            <w:vAlign w:val="bottom"/>
          </w:tcPr>
          <w:p w14:paraId="3452DFE5" w14:textId="77777777" w:rsidR="00267A89" w:rsidRPr="00D51843" w:rsidRDefault="00267A89" w:rsidP="00267A89">
            <w:pPr>
              <w:spacing w:line="276" w:lineRule="auto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3 [-0.8, 0.3]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noWrap/>
            <w:vAlign w:val="bottom"/>
          </w:tcPr>
          <w:p w14:paraId="6A6428A2" w14:textId="77777777" w:rsidR="00267A89" w:rsidRPr="00D51843" w:rsidRDefault="00267A89" w:rsidP="00267A89">
            <w:pPr>
              <w:spacing w:line="276" w:lineRule="auto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1146" w:type="dxa"/>
            <w:tcBorders>
              <w:left w:val="single" w:sz="4" w:space="0" w:color="auto"/>
            </w:tcBorders>
            <w:vAlign w:val="bottom"/>
          </w:tcPr>
          <w:p w14:paraId="1F77C3E4" w14:textId="77777777" w:rsidR="00267A89" w:rsidRPr="00D51843" w:rsidRDefault="00267A89" w:rsidP="00267A89">
            <w:pPr>
              <w:spacing w:line="276" w:lineRule="auto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37.5 ± 3.2</w:t>
            </w:r>
          </w:p>
        </w:tc>
        <w:tc>
          <w:tcPr>
            <w:tcW w:w="1192" w:type="dxa"/>
            <w:vAlign w:val="bottom"/>
          </w:tcPr>
          <w:p w14:paraId="50A2D107" w14:textId="04D926EE" w:rsidR="00267A89" w:rsidRPr="00D51843" w:rsidRDefault="00267A89" w:rsidP="00267A8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37.6 ± 4</w:t>
            </w:r>
            <w:r w:rsidR="00090411">
              <w:rPr>
                <w:rFonts w:cstheme="minorHAnsi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461" w:type="dxa"/>
            <w:vAlign w:val="bottom"/>
          </w:tcPr>
          <w:p w14:paraId="1139D329" w14:textId="77777777" w:rsidR="00267A89" w:rsidRPr="00D51843" w:rsidRDefault="00267A89" w:rsidP="00267A89">
            <w:pPr>
              <w:spacing w:line="276" w:lineRule="auto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1 [-0.6, 0.9]</w:t>
            </w:r>
          </w:p>
        </w:tc>
        <w:tc>
          <w:tcPr>
            <w:tcW w:w="896" w:type="dxa"/>
            <w:vAlign w:val="bottom"/>
          </w:tcPr>
          <w:p w14:paraId="726688A9" w14:textId="77777777" w:rsidR="00267A89" w:rsidRPr="00D51843" w:rsidRDefault="00267A89" w:rsidP="00267A89">
            <w:pPr>
              <w:spacing w:line="276" w:lineRule="auto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697</w:t>
            </w:r>
          </w:p>
        </w:tc>
      </w:tr>
      <w:tr w:rsidR="00267A89" w:rsidRPr="00D51843" w14:paraId="68E15560" w14:textId="77777777" w:rsidTr="00267A89">
        <w:trPr>
          <w:trHeight w:val="304"/>
        </w:trPr>
        <w:tc>
          <w:tcPr>
            <w:tcW w:w="1896" w:type="dxa"/>
            <w:tcBorders>
              <w:right w:val="single" w:sz="4" w:space="0" w:color="auto"/>
            </w:tcBorders>
            <w:noWrap/>
            <w:hideMark/>
          </w:tcPr>
          <w:p w14:paraId="2153FC0F" w14:textId="77777777" w:rsidR="00267A89" w:rsidRPr="00D51843" w:rsidRDefault="00267A89" w:rsidP="00267A89">
            <w:pPr>
              <w:rPr>
                <w:rFonts w:cstheme="minorHAnsi"/>
                <w:sz w:val="20"/>
                <w:szCs w:val="20"/>
              </w:rPr>
            </w:pPr>
            <w:r w:rsidRPr="00D51843">
              <w:rPr>
                <w:rFonts w:cstheme="minorHAnsi"/>
                <w:sz w:val="20"/>
                <w:szCs w:val="20"/>
              </w:rPr>
              <w:t>Ascending</w:t>
            </w:r>
          </w:p>
        </w:tc>
        <w:tc>
          <w:tcPr>
            <w:tcW w:w="1093" w:type="dxa"/>
            <w:tcBorders>
              <w:left w:val="single" w:sz="4" w:space="0" w:color="auto"/>
            </w:tcBorders>
            <w:noWrap/>
            <w:vAlign w:val="bottom"/>
          </w:tcPr>
          <w:p w14:paraId="2DF98957" w14:textId="77777777" w:rsidR="00267A89" w:rsidRPr="00D51843" w:rsidRDefault="00267A89" w:rsidP="00267A8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29.2 ± 2.6</w:t>
            </w:r>
          </w:p>
        </w:tc>
        <w:tc>
          <w:tcPr>
            <w:tcW w:w="1093" w:type="dxa"/>
            <w:noWrap/>
            <w:vAlign w:val="bottom"/>
          </w:tcPr>
          <w:p w14:paraId="5916A9CB" w14:textId="77777777" w:rsidR="00267A89" w:rsidRPr="00D51843" w:rsidRDefault="00267A89" w:rsidP="00267A8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29.2 ± 2.5</w:t>
            </w:r>
          </w:p>
        </w:tc>
        <w:tc>
          <w:tcPr>
            <w:tcW w:w="1461" w:type="dxa"/>
            <w:vAlign w:val="bottom"/>
          </w:tcPr>
          <w:p w14:paraId="557CACC2" w14:textId="77777777" w:rsidR="00267A89" w:rsidRPr="00D51843" w:rsidRDefault="00267A89" w:rsidP="00267A89">
            <w:pPr>
              <w:spacing w:line="276" w:lineRule="auto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0 [-0.6, 0.5]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noWrap/>
            <w:vAlign w:val="bottom"/>
          </w:tcPr>
          <w:p w14:paraId="2AFC6A6A" w14:textId="77777777" w:rsidR="00267A89" w:rsidRPr="00D51843" w:rsidRDefault="00267A89" w:rsidP="00267A89">
            <w:pPr>
              <w:spacing w:line="276" w:lineRule="auto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894</w:t>
            </w:r>
          </w:p>
        </w:tc>
        <w:tc>
          <w:tcPr>
            <w:tcW w:w="1146" w:type="dxa"/>
            <w:tcBorders>
              <w:left w:val="single" w:sz="4" w:space="0" w:color="auto"/>
            </w:tcBorders>
            <w:vAlign w:val="bottom"/>
          </w:tcPr>
          <w:p w14:paraId="308B397A" w14:textId="77777777" w:rsidR="00267A89" w:rsidRPr="00D51843" w:rsidRDefault="00267A89" w:rsidP="00267A89">
            <w:pPr>
              <w:spacing w:line="276" w:lineRule="auto"/>
              <w:jc w:val="center"/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31.8 ± 2.7</w:t>
            </w:r>
          </w:p>
        </w:tc>
        <w:tc>
          <w:tcPr>
            <w:tcW w:w="1192" w:type="dxa"/>
            <w:vAlign w:val="bottom"/>
          </w:tcPr>
          <w:p w14:paraId="6828D668" w14:textId="77777777" w:rsidR="00267A89" w:rsidRPr="00D51843" w:rsidRDefault="00267A89" w:rsidP="00267A8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31.8 ± 2.4</w:t>
            </w:r>
          </w:p>
        </w:tc>
        <w:tc>
          <w:tcPr>
            <w:tcW w:w="1461" w:type="dxa"/>
            <w:vAlign w:val="bottom"/>
          </w:tcPr>
          <w:p w14:paraId="01B652DD" w14:textId="77777777" w:rsidR="00267A89" w:rsidRPr="00D51843" w:rsidRDefault="00267A89" w:rsidP="00267A89">
            <w:pPr>
              <w:spacing w:line="276" w:lineRule="auto"/>
              <w:jc w:val="center"/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0 [-0.7, 0.7]</w:t>
            </w:r>
          </w:p>
        </w:tc>
        <w:tc>
          <w:tcPr>
            <w:tcW w:w="896" w:type="dxa"/>
            <w:vAlign w:val="bottom"/>
          </w:tcPr>
          <w:p w14:paraId="4A959E29" w14:textId="77777777" w:rsidR="00267A89" w:rsidRPr="00D51843" w:rsidRDefault="00267A89" w:rsidP="00267A89">
            <w:pPr>
              <w:spacing w:line="276" w:lineRule="auto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1.000</w:t>
            </w:r>
          </w:p>
        </w:tc>
      </w:tr>
      <w:tr w:rsidR="00267A89" w:rsidRPr="00D51843" w14:paraId="005BB34B" w14:textId="77777777" w:rsidTr="00267A89">
        <w:trPr>
          <w:trHeight w:val="319"/>
        </w:trPr>
        <w:tc>
          <w:tcPr>
            <w:tcW w:w="1896" w:type="dxa"/>
            <w:tcBorders>
              <w:right w:val="single" w:sz="4" w:space="0" w:color="auto"/>
            </w:tcBorders>
            <w:noWrap/>
            <w:hideMark/>
          </w:tcPr>
          <w:p w14:paraId="2795237C" w14:textId="77777777" w:rsidR="00267A89" w:rsidRPr="00D51843" w:rsidRDefault="00267A89" w:rsidP="00267A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51843">
              <w:rPr>
                <w:rFonts w:cstheme="minorHAnsi"/>
                <w:sz w:val="20"/>
                <w:szCs w:val="20"/>
              </w:rPr>
              <w:t>Arch</w:t>
            </w:r>
            <w:proofErr w:type="spellEnd"/>
          </w:p>
        </w:tc>
        <w:tc>
          <w:tcPr>
            <w:tcW w:w="1093" w:type="dxa"/>
            <w:tcBorders>
              <w:left w:val="single" w:sz="4" w:space="0" w:color="auto"/>
            </w:tcBorders>
            <w:noWrap/>
            <w:vAlign w:val="bottom"/>
          </w:tcPr>
          <w:p w14:paraId="1F7F1D32" w14:textId="77777777" w:rsidR="00267A89" w:rsidRPr="00D51843" w:rsidRDefault="00267A89" w:rsidP="00267A8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24.9 ± 2.1</w:t>
            </w:r>
          </w:p>
        </w:tc>
        <w:tc>
          <w:tcPr>
            <w:tcW w:w="1093" w:type="dxa"/>
            <w:noWrap/>
            <w:vAlign w:val="bottom"/>
          </w:tcPr>
          <w:p w14:paraId="6A8FD623" w14:textId="77777777" w:rsidR="00267A89" w:rsidRPr="00D51843" w:rsidRDefault="00267A89" w:rsidP="00267A8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25.2 ± 2.4</w:t>
            </w:r>
          </w:p>
        </w:tc>
        <w:tc>
          <w:tcPr>
            <w:tcW w:w="1461" w:type="dxa"/>
            <w:vAlign w:val="bottom"/>
          </w:tcPr>
          <w:p w14:paraId="2B16E7CA" w14:textId="77777777" w:rsidR="00267A89" w:rsidRPr="00D51843" w:rsidRDefault="00267A89" w:rsidP="00267A89">
            <w:pPr>
              <w:spacing w:line="276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3 [-0.2, 0.7]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noWrap/>
            <w:vAlign w:val="bottom"/>
          </w:tcPr>
          <w:p w14:paraId="28C6F984" w14:textId="77777777" w:rsidR="00267A89" w:rsidRPr="00D51843" w:rsidRDefault="00267A89" w:rsidP="00267A89">
            <w:pPr>
              <w:spacing w:line="276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1146" w:type="dxa"/>
            <w:tcBorders>
              <w:left w:val="single" w:sz="4" w:space="0" w:color="auto"/>
            </w:tcBorders>
            <w:vAlign w:val="bottom"/>
          </w:tcPr>
          <w:p w14:paraId="745EFB37" w14:textId="49F98CA2" w:rsidR="00267A89" w:rsidRPr="00D51843" w:rsidRDefault="00267A89" w:rsidP="00267A89">
            <w:pPr>
              <w:spacing w:line="276" w:lineRule="auto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29</w:t>
            </w:r>
            <w:r w:rsidR="00090411">
              <w:rPr>
                <w:rFonts w:cstheme="minorHAnsi"/>
                <w:color w:val="000000"/>
                <w:sz w:val="20"/>
                <w:szCs w:val="20"/>
              </w:rPr>
              <w:t>.0</w:t>
            </w:r>
            <w:r w:rsidRPr="00D51843">
              <w:rPr>
                <w:rFonts w:cstheme="minorHAnsi"/>
                <w:color w:val="000000"/>
                <w:sz w:val="20"/>
                <w:szCs w:val="20"/>
              </w:rPr>
              <w:t xml:space="preserve"> ± 2.7</w:t>
            </w:r>
          </w:p>
        </w:tc>
        <w:tc>
          <w:tcPr>
            <w:tcW w:w="1192" w:type="dxa"/>
            <w:vAlign w:val="bottom"/>
          </w:tcPr>
          <w:p w14:paraId="7AD86B02" w14:textId="77777777" w:rsidR="00267A89" w:rsidRPr="00D51843" w:rsidRDefault="00267A89" w:rsidP="00267A8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28.8 ± 2.3</w:t>
            </w:r>
          </w:p>
        </w:tc>
        <w:tc>
          <w:tcPr>
            <w:tcW w:w="1461" w:type="dxa"/>
            <w:vAlign w:val="bottom"/>
          </w:tcPr>
          <w:p w14:paraId="5B8E19A5" w14:textId="77777777" w:rsidR="00267A89" w:rsidRPr="00D51843" w:rsidRDefault="00267A89" w:rsidP="00267A89">
            <w:pPr>
              <w:spacing w:line="276" w:lineRule="auto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2 [-0.9, 0.4]</w:t>
            </w:r>
          </w:p>
        </w:tc>
        <w:tc>
          <w:tcPr>
            <w:tcW w:w="896" w:type="dxa"/>
            <w:vAlign w:val="bottom"/>
          </w:tcPr>
          <w:p w14:paraId="757ABAC3" w14:textId="77777777" w:rsidR="00267A89" w:rsidRPr="00D51843" w:rsidRDefault="00267A89" w:rsidP="00267A89">
            <w:pPr>
              <w:spacing w:line="276" w:lineRule="auto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451</w:t>
            </w:r>
          </w:p>
        </w:tc>
      </w:tr>
      <w:tr w:rsidR="00267A89" w:rsidRPr="00D51843" w14:paraId="18711697" w14:textId="77777777" w:rsidTr="00267A89">
        <w:trPr>
          <w:trHeight w:val="319"/>
        </w:trPr>
        <w:tc>
          <w:tcPr>
            <w:tcW w:w="1896" w:type="dxa"/>
            <w:tcBorders>
              <w:right w:val="single" w:sz="4" w:space="0" w:color="auto"/>
            </w:tcBorders>
            <w:noWrap/>
            <w:hideMark/>
          </w:tcPr>
          <w:p w14:paraId="58F9FFD0" w14:textId="77777777" w:rsidR="00267A89" w:rsidRPr="00D51843" w:rsidRDefault="00267A89" w:rsidP="00267A89">
            <w:pPr>
              <w:rPr>
                <w:rFonts w:cstheme="minorHAnsi"/>
                <w:sz w:val="20"/>
                <w:szCs w:val="20"/>
              </w:rPr>
            </w:pPr>
            <w:r w:rsidRPr="00D51843">
              <w:rPr>
                <w:rFonts w:cstheme="minorHAnsi"/>
                <w:sz w:val="20"/>
                <w:szCs w:val="20"/>
                <w:lang w:val="en-US"/>
              </w:rPr>
              <w:t>Proximal descending</w:t>
            </w:r>
          </w:p>
        </w:tc>
        <w:tc>
          <w:tcPr>
            <w:tcW w:w="1093" w:type="dxa"/>
            <w:tcBorders>
              <w:left w:val="single" w:sz="4" w:space="0" w:color="auto"/>
            </w:tcBorders>
            <w:noWrap/>
            <w:vAlign w:val="bottom"/>
          </w:tcPr>
          <w:p w14:paraId="09D7B7EB" w14:textId="77777777" w:rsidR="00267A89" w:rsidRPr="00D51843" w:rsidRDefault="00267A89" w:rsidP="00267A8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24.6 ± 2.6</w:t>
            </w:r>
          </w:p>
        </w:tc>
        <w:tc>
          <w:tcPr>
            <w:tcW w:w="1093" w:type="dxa"/>
            <w:noWrap/>
            <w:vAlign w:val="bottom"/>
          </w:tcPr>
          <w:p w14:paraId="33B75CB5" w14:textId="77777777" w:rsidR="00267A89" w:rsidRPr="00D51843" w:rsidRDefault="00267A89" w:rsidP="00267A8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24.5 ± 2.6</w:t>
            </w:r>
          </w:p>
        </w:tc>
        <w:tc>
          <w:tcPr>
            <w:tcW w:w="1461" w:type="dxa"/>
            <w:vAlign w:val="bottom"/>
          </w:tcPr>
          <w:p w14:paraId="1C6C5749" w14:textId="77777777" w:rsidR="00267A89" w:rsidRPr="00D51843" w:rsidRDefault="00267A89" w:rsidP="00267A89">
            <w:pPr>
              <w:spacing w:line="276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1 [-0.6, 0.4]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noWrap/>
            <w:vAlign w:val="bottom"/>
          </w:tcPr>
          <w:p w14:paraId="035D4299" w14:textId="77777777" w:rsidR="00267A89" w:rsidRPr="00D51843" w:rsidRDefault="00267A89" w:rsidP="00267A89">
            <w:pPr>
              <w:spacing w:line="276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640</w:t>
            </w:r>
          </w:p>
        </w:tc>
        <w:tc>
          <w:tcPr>
            <w:tcW w:w="1146" w:type="dxa"/>
            <w:tcBorders>
              <w:left w:val="single" w:sz="4" w:space="0" w:color="auto"/>
            </w:tcBorders>
            <w:vAlign w:val="bottom"/>
          </w:tcPr>
          <w:p w14:paraId="2BD0881A" w14:textId="77777777" w:rsidR="00267A89" w:rsidRPr="00D51843" w:rsidRDefault="00267A89" w:rsidP="00267A89">
            <w:pPr>
              <w:spacing w:line="276" w:lineRule="auto"/>
              <w:jc w:val="center"/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27.7 ± 4.1</w:t>
            </w:r>
          </w:p>
        </w:tc>
        <w:tc>
          <w:tcPr>
            <w:tcW w:w="1192" w:type="dxa"/>
            <w:vAlign w:val="bottom"/>
          </w:tcPr>
          <w:p w14:paraId="7A0220D6" w14:textId="3DEE7826" w:rsidR="00267A89" w:rsidRPr="00D51843" w:rsidRDefault="00267A89" w:rsidP="00267A8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28</w:t>
            </w:r>
            <w:r w:rsidR="00090411">
              <w:rPr>
                <w:rFonts w:cstheme="minorHAnsi"/>
                <w:color w:val="000000"/>
                <w:sz w:val="20"/>
                <w:szCs w:val="20"/>
              </w:rPr>
              <w:t>.0</w:t>
            </w:r>
            <w:r w:rsidRPr="00D51843">
              <w:rPr>
                <w:rFonts w:cstheme="minorHAnsi"/>
                <w:color w:val="000000"/>
                <w:sz w:val="20"/>
                <w:szCs w:val="20"/>
              </w:rPr>
              <w:t xml:space="preserve"> ± 4.3</w:t>
            </w:r>
          </w:p>
        </w:tc>
        <w:tc>
          <w:tcPr>
            <w:tcW w:w="1461" w:type="dxa"/>
            <w:vAlign w:val="bottom"/>
          </w:tcPr>
          <w:p w14:paraId="3EB2B850" w14:textId="77777777" w:rsidR="00267A89" w:rsidRPr="00D51843" w:rsidRDefault="00267A89" w:rsidP="00267A89">
            <w:pPr>
              <w:spacing w:line="276" w:lineRule="auto"/>
              <w:jc w:val="center"/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3 [-0.7, 1.4]</w:t>
            </w:r>
          </w:p>
        </w:tc>
        <w:tc>
          <w:tcPr>
            <w:tcW w:w="896" w:type="dxa"/>
            <w:vAlign w:val="bottom"/>
          </w:tcPr>
          <w:p w14:paraId="6955B797" w14:textId="77777777" w:rsidR="00267A89" w:rsidRPr="00D51843" w:rsidRDefault="00267A89" w:rsidP="00267A89">
            <w:pPr>
              <w:spacing w:line="276" w:lineRule="auto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482</w:t>
            </w:r>
          </w:p>
        </w:tc>
      </w:tr>
      <w:tr w:rsidR="00267A89" w:rsidRPr="00D51843" w14:paraId="74EDA88A" w14:textId="77777777" w:rsidTr="00267A89">
        <w:trPr>
          <w:trHeight w:val="304"/>
        </w:trPr>
        <w:tc>
          <w:tcPr>
            <w:tcW w:w="1896" w:type="dxa"/>
            <w:tcBorders>
              <w:right w:val="single" w:sz="4" w:space="0" w:color="auto"/>
            </w:tcBorders>
            <w:noWrap/>
            <w:hideMark/>
          </w:tcPr>
          <w:p w14:paraId="457C6690" w14:textId="77777777" w:rsidR="00267A89" w:rsidRPr="00D51843" w:rsidRDefault="00267A89" w:rsidP="00267A89">
            <w:pPr>
              <w:rPr>
                <w:rFonts w:cstheme="minorHAnsi"/>
                <w:sz w:val="20"/>
                <w:szCs w:val="20"/>
              </w:rPr>
            </w:pPr>
            <w:r w:rsidRPr="00D51843">
              <w:rPr>
                <w:rFonts w:cstheme="minorHAnsi"/>
                <w:sz w:val="20"/>
                <w:szCs w:val="20"/>
                <w:lang w:val="en-US"/>
              </w:rPr>
              <w:t>Distal descending</w:t>
            </w:r>
          </w:p>
        </w:tc>
        <w:tc>
          <w:tcPr>
            <w:tcW w:w="1093" w:type="dxa"/>
            <w:tcBorders>
              <w:left w:val="single" w:sz="4" w:space="0" w:color="auto"/>
            </w:tcBorders>
            <w:noWrap/>
            <w:vAlign w:val="bottom"/>
          </w:tcPr>
          <w:p w14:paraId="507775A2" w14:textId="77777777" w:rsidR="00267A89" w:rsidRPr="00D51843" w:rsidRDefault="00267A89" w:rsidP="00267A8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20.6 ± 2.1</w:t>
            </w:r>
          </w:p>
        </w:tc>
        <w:tc>
          <w:tcPr>
            <w:tcW w:w="1093" w:type="dxa"/>
            <w:noWrap/>
            <w:vAlign w:val="bottom"/>
          </w:tcPr>
          <w:p w14:paraId="11E8A118" w14:textId="66E2936C" w:rsidR="00267A89" w:rsidRPr="00D51843" w:rsidRDefault="00267A89" w:rsidP="00267A8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20.7 ± 2</w:t>
            </w:r>
            <w:r w:rsidR="00090411">
              <w:rPr>
                <w:rFonts w:cstheme="minorHAnsi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461" w:type="dxa"/>
            <w:vAlign w:val="bottom"/>
          </w:tcPr>
          <w:p w14:paraId="2478D602" w14:textId="77777777" w:rsidR="00267A89" w:rsidRPr="00D51843" w:rsidRDefault="00267A89" w:rsidP="00267A89">
            <w:pPr>
              <w:spacing w:line="276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2 [-0.4, 0.7]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noWrap/>
            <w:vAlign w:val="bottom"/>
          </w:tcPr>
          <w:p w14:paraId="4AB6DEB9" w14:textId="77777777" w:rsidR="00267A89" w:rsidRPr="00D51843" w:rsidRDefault="00267A89" w:rsidP="00267A89">
            <w:pPr>
              <w:spacing w:line="276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538</w:t>
            </w:r>
          </w:p>
        </w:tc>
        <w:tc>
          <w:tcPr>
            <w:tcW w:w="1146" w:type="dxa"/>
            <w:tcBorders>
              <w:left w:val="single" w:sz="4" w:space="0" w:color="auto"/>
            </w:tcBorders>
            <w:vAlign w:val="bottom"/>
          </w:tcPr>
          <w:p w14:paraId="648B2A6F" w14:textId="77777777" w:rsidR="00267A89" w:rsidRPr="00D51843" w:rsidRDefault="00267A89" w:rsidP="00267A89">
            <w:pPr>
              <w:spacing w:line="276" w:lineRule="auto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23.4 ± 1.6</w:t>
            </w:r>
          </w:p>
        </w:tc>
        <w:tc>
          <w:tcPr>
            <w:tcW w:w="1192" w:type="dxa"/>
            <w:vAlign w:val="bottom"/>
          </w:tcPr>
          <w:p w14:paraId="49E7CC40" w14:textId="77777777" w:rsidR="00267A89" w:rsidRPr="00D51843" w:rsidRDefault="00267A89" w:rsidP="00267A8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23.6 ± 1.7</w:t>
            </w:r>
          </w:p>
        </w:tc>
        <w:tc>
          <w:tcPr>
            <w:tcW w:w="1461" w:type="dxa"/>
            <w:vAlign w:val="bottom"/>
          </w:tcPr>
          <w:p w14:paraId="5C938A9D" w14:textId="77777777" w:rsidR="00267A89" w:rsidRPr="00D51843" w:rsidRDefault="00267A89" w:rsidP="00267A89">
            <w:pPr>
              <w:spacing w:line="276" w:lineRule="auto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2 [-0.3, 0.7]</w:t>
            </w:r>
          </w:p>
        </w:tc>
        <w:tc>
          <w:tcPr>
            <w:tcW w:w="896" w:type="dxa"/>
            <w:vAlign w:val="bottom"/>
          </w:tcPr>
          <w:p w14:paraId="2339A14C" w14:textId="77777777" w:rsidR="00267A89" w:rsidRPr="00D51843" w:rsidRDefault="00267A89" w:rsidP="00267A89">
            <w:pPr>
              <w:spacing w:line="276" w:lineRule="auto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447</w:t>
            </w:r>
          </w:p>
        </w:tc>
      </w:tr>
    </w:tbl>
    <w:bookmarkEnd w:id="0"/>
    <w:p w14:paraId="539C0824" w14:textId="3296F199" w:rsidR="00076D82" w:rsidRDefault="00076D82" w:rsidP="00076D82">
      <w:pPr>
        <w:rPr>
          <w:rFonts w:cstheme="minorHAnsi"/>
          <w:sz w:val="20"/>
          <w:szCs w:val="20"/>
          <w:lang w:val="en-GB"/>
        </w:rPr>
      </w:pPr>
      <w:r w:rsidRPr="0050509E">
        <w:rPr>
          <w:rFonts w:cstheme="minorHAnsi"/>
          <w:sz w:val="20"/>
          <w:szCs w:val="20"/>
          <w:lang w:val="en-GB"/>
        </w:rPr>
        <w:t>Native MFS: Marfan syndrome without a history of aortic root surgery, RR MFS: Marfan syndrome with a history of aortic root surgery</w:t>
      </w:r>
    </w:p>
    <w:p w14:paraId="65CC55E5" w14:textId="77777777" w:rsidR="00AE4D85" w:rsidRPr="00D51843" w:rsidRDefault="00AE4D85" w:rsidP="00AE4D85">
      <w:pPr>
        <w:rPr>
          <w:rFonts w:cstheme="minorHAnsi"/>
          <w:b/>
          <w:bCs/>
          <w:sz w:val="20"/>
          <w:szCs w:val="20"/>
          <w:lang w:val="en-US"/>
        </w:rPr>
      </w:pPr>
      <w:r w:rsidRPr="00D51843">
        <w:rPr>
          <w:rFonts w:cstheme="minorHAnsi"/>
          <w:sz w:val="20"/>
          <w:szCs w:val="20"/>
          <w:lang w:val="en-US"/>
        </w:rPr>
        <w:br/>
      </w:r>
    </w:p>
    <w:p w14:paraId="313DA400" w14:textId="77777777" w:rsidR="00AE4D85" w:rsidRPr="00D51843" w:rsidRDefault="00AE4D85">
      <w:pPr>
        <w:spacing w:line="240" w:lineRule="auto"/>
        <w:rPr>
          <w:rFonts w:cstheme="minorHAnsi"/>
          <w:b/>
          <w:bCs/>
          <w:sz w:val="20"/>
          <w:szCs w:val="20"/>
          <w:lang w:val="en-US"/>
        </w:rPr>
      </w:pPr>
      <w:r w:rsidRPr="00D51843">
        <w:rPr>
          <w:rFonts w:cstheme="minorHAnsi"/>
          <w:b/>
          <w:bCs/>
          <w:sz w:val="20"/>
          <w:szCs w:val="20"/>
          <w:lang w:val="en-US"/>
        </w:rPr>
        <w:br w:type="page"/>
      </w:r>
    </w:p>
    <w:tbl>
      <w:tblPr>
        <w:tblStyle w:val="Tabelraster"/>
        <w:tblpPr w:leftFromText="141" w:rightFromText="141" w:vertAnchor="page" w:horzAnchor="margin" w:tblpY="1786"/>
        <w:tblW w:w="90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3"/>
        <w:gridCol w:w="1843"/>
        <w:gridCol w:w="1910"/>
        <w:gridCol w:w="1910"/>
        <w:gridCol w:w="929"/>
      </w:tblGrid>
      <w:tr w:rsidR="00A64E72" w:rsidRPr="00D51843" w14:paraId="16B48A69" w14:textId="77777777" w:rsidTr="00A64E72">
        <w:trPr>
          <w:trHeight w:val="300"/>
        </w:trPr>
        <w:tc>
          <w:tcPr>
            <w:tcW w:w="2423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72FBFB38" w14:textId="77777777" w:rsidR="00A64E72" w:rsidRPr="00D51843" w:rsidRDefault="00A64E72" w:rsidP="00A64E72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bookmarkStart w:id="1" w:name="_Hlk200013088"/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47E198F1" w14:textId="77777777" w:rsidR="00A64E72" w:rsidRPr="00D51843" w:rsidRDefault="00A64E72" w:rsidP="00A64E7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51843">
              <w:rPr>
                <w:rFonts w:cstheme="minorHAnsi"/>
                <w:b/>
                <w:sz w:val="20"/>
                <w:szCs w:val="20"/>
              </w:rPr>
              <w:t>Native MFS</w:t>
            </w:r>
          </w:p>
          <w:p w14:paraId="34B52A4C" w14:textId="77777777" w:rsidR="00A64E72" w:rsidRPr="00D51843" w:rsidRDefault="00A64E72" w:rsidP="00A64E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b/>
                <w:sz w:val="20"/>
                <w:szCs w:val="20"/>
              </w:rPr>
              <w:t>(n=26)</w:t>
            </w:r>
          </w:p>
        </w:tc>
        <w:tc>
          <w:tcPr>
            <w:tcW w:w="1910" w:type="dxa"/>
            <w:tcBorders>
              <w:left w:val="nil"/>
              <w:bottom w:val="single" w:sz="4" w:space="0" w:color="auto"/>
            </w:tcBorders>
            <w:noWrap/>
          </w:tcPr>
          <w:p w14:paraId="252469CC" w14:textId="77777777" w:rsidR="00A64E72" w:rsidRPr="00D51843" w:rsidRDefault="00A64E72" w:rsidP="00A64E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b/>
                <w:sz w:val="20"/>
                <w:szCs w:val="20"/>
                <w:lang w:val="en-US"/>
              </w:rPr>
              <w:t xml:space="preserve">RR MFS </w:t>
            </w:r>
            <w:r w:rsidRPr="00D51843">
              <w:rPr>
                <w:rFonts w:cstheme="minorHAnsi"/>
                <w:b/>
                <w:sz w:val="20"/>
                <w:szCs w:val="20"/>
                <w:lang w:val="en-US"/>
              </w:rPr>
              <w:br/>
              <w:t>(n=20)</w:t>
            </w:r>
          </w:p>
        </w:tc>
        <w:tc>
          <w:tcPr>
            <w:tcW w:w="1910" w:type="dxa"/>
            <w:tcBorders>
              <w:bottom w:val="single" w:sz="4" w:space="0" w:color="auto"/>
            </w:tcBorders>
          </w:tcPr>
          <w:p w14:paraId="00FB75D4" w14:textId="77777777" w:rsidR="00A64E72" w:rsidRPr="00D51843" w:rsidRDefault="00A64E72" w:rsidP="00A64E7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29" w:type="dxa"/>
            <w:tcBorders>
              <w:bottom w:val="single" w:sz="4" w:space="0" w:color="auto"/>
            </w:tcBorders>
            <w:noWrap/>
          </w:tcPr>
          <w:p w14:paraId="49E3FAC4" w14:textId="77777777" w:rsidR="00A64E72" w:rsidRPr="00D51843" w:rsidRDefault="00A64E72" w:rsidP="00A64E72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  <w:p w14:paraId="4A18063F" w14:textId="77777777" w:rsidR="00A64E72" w:rsidRPr="00D51843" w:rsidRDefault="00A64E72" w:rsidP="00A64E72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</w:tr>
      <w:tr w:rsidR="00A64E72" w:rsidRPr="00D51843" w14:paraId="4172E497" w14:textId="77777777" w:rsidTr="00A64E72">
        <w:trPr>
          <w:trHeight w:val="315"/>
        </w:trPr>
        <w:tc>
          <w:tcPr>
            <w:tcW w:w="2423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14:paraId="272EAAB9" w14:textId="77777777" w:rsidR="00A64E72" w:rsidRPr="00D51843" w:rsidRDefault="00A64E72" w:rsidP="00A64E72">
            <w:pPr>
              <w:jc w:val="center"/>
              <w:rPr>
                <w:rFonts w:cstheme="minorHAnsi"/>
                <w:b/>
                <w:bCs/>
                <w:i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b/>
                <w:bCs/>
                <w:i/>
                <w:sz w:val="20"/>
                <w:szCs w:val="20"/>
                <w:lang w:val="en-US"/>
              </w:rPr>
              <w:t>Velocity (m/s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14:paraId="4458471C" w14:textId="77777777" w:rsidR="00A64E72" w:rsidRPr="00D51843" w:rsidRDefault="00A64E72" w:rsidP="00A64E72">
            <w:pPr>
              <w:spacing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Mean </w:t>
            </w:r>
            <w:r w:rsidRPr="00D51843">
              <w:rPr>
                <w:rFonts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± SD</w:t>
            </w:r>
          </w:p>
        </w:tc>
        <w:tc>
          <w:tcPr>
            <w:tcW w:w="1910" w:type="dxa"/>
            <w:tcBorders>
              <w:top w:val="single" w:sz="4" w:space="0" w:color="auto"/>
            </w:tcBorders>
            <w:noWrap/>
            <w:vAlign w:val="bottom"/>
          </w:tcPr>
          <w:p w14:paraId="09ACD717" w14:textId="77777777" w:rsidR="00A64E72" w:rsidRPr="00D51843" w:rsidRDefault="00A64E72" w:rsidP="00A64E72">
            <w:pPr>
              <w:spacing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Mean </w:t>
            </w:r>
            <w:r w:rsidRPr="00D51843">
              <w:rPr>
                <w:rFonts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± SD</w:t>
            </w:r>
          </w:p>
        </w:tc>
        <w:tc>
          <w:tcPr>
            <w:tcW w:w="1910" w:type="dxa"/>
            <w:tcBorders>
              <w:top w:val="single" w:sz="4" w:space="0" w:color="auto"/>
            </w:tcBorders>
            <w:vAlign w:val="bottom"/>
          </w:tcPr>
          <w:p w14:paraId="46C43FA2" w14:textId="77777777" w:rsidR="00A64E72" w:rsidRPr="00D51843" w:rsidRDefault="00A64E72" w:rsidP="00A64E72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b/>
                <w:bCs/>
                <w:sz w:val="20"/>
                <w:szCs w:val="20"/>
                <w:lang w:val="en-US"/>
              </w:rPr>
              <w:t>Difference</w:t>
            </w:r>
          </w:p>
          <w:p w14:paraId="71C9FF1E" w14:textId="77777777" w:rsidR="00A64E72" w:rsidRPr="00D51843" w:rsidRDefault="00A64E72" w:rsidP="00A64E72">
            <w:pPr>
              <w:spacing w:line="276" w:lineRule="auto"/>
              <w:jc w:val="center"/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b/>
                <w:bCs/>
                <w:sz w:val="20"/>
                <w:szCs w:val="20"/>
                <w:lang w:val="en-US"/>
              </w:rPr>
              <w:t>Mean [95% CI]</w:t>
            </w:r>
          </w:p>
        </w:tc>
        <w:tc>
          <w:tcPr>
            <w:tcW w:w="929" w:type="dxa"/>
            <w:tcBorders>
              <w:top w:val="single" w:sz="4" w:space="0" w:color="auto"/>
            </w:tcBorders>
            <w:noWrap/>
            <w:vAlign w:val="bottom"/>
          </w:tcPr>
          <w:p w14:paraId="6D4D16DC" w14:textId="77777777" w:rsidR="00A64E72" w:rsidRPr="00D51843" w:rsidRDefault="00A64E72" w:rsidP="00A64E72">
            <w:pPr>
              <w:spacing w:line="276" w:lineRule="auto"/>
              <w:jc w:val="center"/>
              <w:rPr>
                <w:rFonts w:cstheme="minorHAnsi"/>
                <w:b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b/>
                <w:bCs/>
                <w:iCs/>
                <w:sz w:val="20"/>
                <w:szCs w:val="20"/>
                <w:lang w:val="en-US"/>
              </w:rPr>
              <w:t>P-value</w:t>
            </w:r>
          </w:p>
        </w:tc>
      </w:tr>
      <w:tr w:rsidR="00A64E72" w:rsidRPr="00D51843" w14:paraId="1E15B023" w14:textId="77777777" w:rsidTr="00A64E72">
        <w:trPr>
          <w:trHeight w:val="315"/>
        </w:trPr>
        <w:tc>
          <w:tcPr>
            <w:tcW w:w="2423" w:type="dxa"/>
            <w:tcBorders>
              <w:top w:val="single" w:sz="4" w:space="0" w:color="auto"/>
              <w:bottom w:val="dashSmallGap" w:sz="4" w:space="0" w:color="auto"/>
              <w:right w:val="single" w:sz="4" w:space="0" w:color="auto"/>
            </w:tcBorders>
            <w:noWrap/>
          </w:tcPr>
          <w:p w14:paraId="6FB859A2" w14:textId="77777777" w:rsidR="00A64E72" w:rsidRPr="00D51843" w:rsidRDefault="00A64E72" w:rsidP="00A64E72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i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</w:tcBorders>
            <w:noWrap/>
            <w:vAlign w:val="bottom"/>
          </w:tcPr>
          <w:p w14:paraId="0E538175" w14:textId="77777777" w:rsidR="00A64E72" w:rsidRPr="00D51843" w:rsidRDefault="00A64E72" w:rsidP="00A64E72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10" w:type="dxa"/>
            <w:tcBorders>
              <w:top w:val="single" w:sz="4" w:space="0" w:color="auto"/>
              <w:bottom w:val="dashSmallGap" w:sz="4" w:space="0" w:color="auto"/>
            </w:tcBorders>
            <w:noWrap/>
          </w:tcPr>
          <w:p w14:paraId="349A24AB" w14:textId="77777777" w:rsidR="00A64E72" w:rsidRPr="00D51843" w:rsidRDefault="00A64E72" w:rsidP="00A64E72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10" w:type="dxa"/>
            <w:tcBorders>
              <w:top w:val="single" w:sz="4" w:space="0" w:color="auto"/>
              <w:bottom w:val="dashSmallGap" w:sz="4" w:space="0" w:color="auto"/>
            </w:tcBorders>
          </w:tcPr>
          <w:p w14:paraId="187D92AF" w14:textId="77777777" w:rsidR="00A64E72" w:rsidRPr="00D51843" w:rsidRDefault="00A64E72" w:rsidP="00A64E72">
            <w:pPr>
              <w:spacing w:line="276" w:lineRule="auto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9" w:type="dxa"/>
            <w:tcBorders>
              <w:top w:val="single" w:sz="4" w:space="0" w:color="auto"/>
              <w:bottom w:val="dashSmallGap" w:sz="4" w:space="0" w:color="auto"/>
            </w:tcBorders>
            <w:noWrap/>
            <w:vAlign w:val="bottom"/>
          </w:tcPr>
          <w:p w14:paraId="2470FFE5" w14:textId="77777777" w:rsidR="00A64E72" w:rsidRPr="00D51843" w:rsidRDefault="00A64E72" w:rsidP="00A64E72">
            <w:pPr>
              <w:spacing w:line="276" w:lineRule="auto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</w:tr>
      <w:tr w:rsidR="00A64E72" w:rsidRPr="00D51843" w14:paraId="682B4066" w14:textId="77777777" w:rsidTr="00A64E72">
        <w:trPr>
          <w:trHeight w:val="315"/>
        </w:trPr>
        <w:tc>
          <w:tcPr>
            <w:tcW w:w="2423" w:type="dxa"/>
            <w:tcBorders>
              <w:top w:val="dashSmallGap" w:sz="4" w:space="0" w:color="auto"/>
              <w:right w:val="single" w:sz="4" w:space="0" w:color="auto"/>
            </w:tcBorders>
            <w:noWrap/>
            <w:hideMark/>
          </w:tcPr>
          <w:p w14:paraId="4112EE2E" w14:textId="77777777" w:rsidR="00A64E72" w:rsidRPr="00D51843" w:rsidRDefault="00A64E72" w:rsidP="00A64E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sz w:val="20"/>
                <w:szCs w:val="20"/>
                <w:lang w:val="en-US"/>
              </w:rPr>
              <w:t>Inner AAo</w:t>
            </w:r>
          </w:p>
        </w:tc>
        <w:tc>
          <w:tcPr>
            <w:tcW w:w="1843" w:type="dxa"/>
            <w:tcBorders>
              <w:top w:val="dashSmallGap" w:sz="4" w:space="0" w:color="auto"/>
              <w:left w:val="single" w:sz="4" w:space="0" w:color="auto"/>
            </w:tcBorders>
            <w:noWrap/>
            <w:vAlign w:val="bottom"/>
          </w:tcPr>
          <w:p w14:paraId="0E482EC9" w14:textId="77777777" w:rsidR="00A64E72" w:rsidRPr="00D51843" w:rsidRDefault="00A64E72" w:rsidP="00A64E7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61 ± 0.11</w:t>
            </w:r>
          </w:p>
        </w:tc>
        <w:tc>
          <w:tcPr>
            <w:tcW w:w="1910" w:type="dxa"/>
            <w:tcBorders>
              <w:top w:val="dashSmallGap" w:sz="4" w:space="0" w:color="auto"/>
            </w:tcBorders>
            <w:noWrap/>
            <w:vAlign w:val="bottom"/>
          </w:tcPr>
          <w:p w14:paraId="023780DB" w14:textId="77777777" w:rsidR="00A64E72" w:rsidRPr="00D51843" w:rsidRDefault="00A64E72" w:rsidP="00A64E7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68 ± 0.14</w:t>
            </w:r>
          </w:p>
        </w:tc>
        <w:tc>
          <w:tcPr>
            <w:tcW w:w="1910" w:type="dxa"/>
            <w:tcBorders>
              <w:top w:val="dashSmallGap" w:sz="4" w:space="0" w:color="auto"/>
            </w:tcBorders>
            <w:vAlign w:val="bottom"/>
          </w:tcPr>
          <w:p w14:paraId="26570F00" w14:textId="77777777" w:rsidR="00A64E72" w:rsidRPr="00D51843" w:rsidRDefault="00A64E72" w:rsidP="00A64E72">
            <w:pPr>
              <w:spacing w:line="276" w:lineRule="auto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07 [-0.01, 0.15]</w:t>
            </w:r>
          </w:p>
        </w:tc>
        <w:tc>
          <w:tcPr>
            <w:tcW w:w="929" w:type="dxa"/>
            <w:tcBorders>
              <w:top w:val="dashSmallGap" w:sz="4" w:space="0" w:color="auto"/>
            </w:tcBorders>
            <w:noWrap/>
            <w:vAlign w:val="bottom"/>
          </w:tcPr>
          <w:p w14:paraId="74E74ABE" w14:textId="77777777" w:rsidR="00A64E72" w:rsidRPr="00D51843" w:rsidRDefault="00A64E72" w:rsidP="00A64E72">
            <w:pPr>
              <w:spacing w:line="276" w:lineRule="auto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075</w:t>
            </w:r>
          </w:p>
        </w:tc>
      </w:tr>
      <w:tr w:rsidR="00A64E72" w:rsidRPr="00D51843" w14:paraId="58B75C43" w14:textId="77777777" w:rsidTr="00A64E72">
        <w:trPr>
          <w:trHeight w:val="300"/>
        </w:trPr>
        <w:tc>
          <w:tcPr>
            <w:tcW w:w="2423" w:type="dxa"/>
            <w:tcBorders>
              <w:right w:val="single" w:sz="4" w:space="0" w:color="auto"/>
            </w:tcBorders>
            <w:noWrap/>
            <w:hideMark/>
          </w:tcPr>
          <w:p w14:paraId="5E52801D" w14:textId="77777777" w:rsidR="00A64E72" w:rsidRPr="00D51843" w:rsidRDefault="00A64E72" w:rsidP="00A64E72">
            <w:pPr>
              <w:rPr>
                <w:rFonts w:cstheme="minorHAnsi"/>
                <w:sz w:val="20"/>
                <w:szCs w:val="20"/>
              </w:rPr>
            </w:pPr>
            <w:r w:rsidRPr="00D51843">
              <w:rPr>
                <w:rFonts w:cstheme="minorHAnsi"/>
                <w:sz w:val="20"/>
                <w:szCs w:val="20"/>
              </w:rPr>
              <w:t>Outer AAo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noWrap/>
            <w:vAlign w:val="bottom"/>
          </w:tcPr>
          <w:p w14:paraId="1E09CA6E" w14:textId="77777777" w:rsidR="00A64E72" w:rsidRPr="00D51843" w:rsidRDefault="00A64E72" w:rsidP="00A64E7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50 ± 0.09</w:t>
            </w:r>
          </w:p>
        </w:tc>
        <w:tc>
          <w:tcPr>
            <w:tcW w:w="1910" w:type="dxa"/>
            <w:noWrap/>
            <w:vAlign w:val="bottom"/>
          </w:tcPr>
          <w:p w14:paraId="78A79508" w14:textId="77777777" w:rsidR="00A64E72" w:rsidRPr="00D51843" w:rsidRDefault="00A64E72" w:rsidP="00A64E7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80 ± 0.15</w:t>
            </w:r>
          </w:p>
        </w:tc>
        <w:tc>
          <w:tcPr>
            <w:tcW w:w="1910" w:type="dxa"/>
            <w:vAlign w:val="bottom"/>
          </w:tcPr>
          <w:p w14:paraId="500D4127" w14:textId="77777777" w:rsidR="00A64E72" w:rsidRPr="00D51843" w:rsidRDefault="00A64E72" w:rsidP="00A64E72">
            <w:pPr>
              <w:spacing w:line="276" w:lineRule="auto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30 [0.22, 0.38]</w:t>
            </w:r>
          </w:p>
        </w:tc>
        <w:tc>
          <w:tcPr>
            <w:tcW w:w="929" w:type="dxa"/>
            <w:noWrap/>
            <w:vAlign w:val="bottom"/>
          </w:tcPr>
          <w:p w14:paraId="278948B7" w14:textId="77777777" w:rsidR="00A64E72" w:rsidRPr="00D51843" w:rsidRDefault="00A64E72" w:rsidP="00A64E72">
            <w:pPr>
              <w:spacing w:line="276" w:lineRule="auto"/>
              <w:jc w:val="center"/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  <w:t>&lt;0.001</w:t>
            </w:r>
          </w:p>
        </w:tc>
      </w:tr>
      <w:tr w:rsidR="00A64E72" w:rsidRPr="00D51843" w14:paraId="2CE2A551" w14:textId="77777777" w:rsidTr="00A64E72">
        <w:trPr>
          <w:trHeight w:val="315"/>
        </w:trPr>
        <w:tc>
          <w:tcPr>
            <w:tcW w:w="2423" w:type="dxa"/>
            <w:tcBorders>
              <w:right w:val="single" w:sz="4" w:space="0" w:color="auto"/>
            </w:tcBorders>
            <w:noWrap/>
            <w:hideMark/>
          </w:tcPr>
          <w:p w14:paraId="0D5B50A2" w14:textId="77777777" w:rsidR="00A64E72" w:rsidRPr="00D51843" w:rsidRDefault="00A64E72" w:rsidP="00A64E72">
            <w:pPr>
              <w:rPr>
                <w:rFonts w:cstheme="minorHAnsi"/>
                <w:sz w:val="20"/>
                <w:szCs w:val="20"/>
              </w:rPr>
            </w:pPr>
            <w:r w:rsidRPr="00D51843">
              <w:rPr>
                <w:rFonts w:cstheme="minorHAnsi"/>
                <w:sz w:val="20"/>
                <w:szCs w:val="20"/>
              </w:rPr>
              <w:t xml:space="preserve">Inner </w:t>
            </w:r>
            <w:proofErr w:type="spellStart"/>
            <w:r w:rsidRPr="00D51843">
              <w:rPr>
                <w:rFonts w:cstheme="minorHAnsi"/>
                <w:sz w:val="20"/>
                <w:szCs w:val="20"/>
              </w:rPr>
              <w:t>arch</w:t>
            </w:r>
            <w:proofErr w:type="spellEnd"/>
          </w:p>
        </w:tc>
        <w:tc>
          <w:tcPr>
            <w:tcW w:w="1843" w:type="dxa"/>
            <w:tcBorders>
              <w:left w:val="single" w:sz="4" w:space="0" w:color="auto"/>
            </w:tcBorders>
            <w:noWrap/>
            <w:vAlign w:val="bottom"/>
          </w:tcPr>
          <w:p w14:paraId="0331059C" w14:textId="77777777" w:rsidR="00A64E72" w:rsidRPr="00D51843" w:rsidRDefault="00A64E72" w:rsidP="00A64E7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61 ± 0.09</w:t>
            </w:r>
          </w:p>
        </w:tc>
        <w:tc>
          <w:tcPr>
            <w:tcW w:w="1910" w:type="dxa"/>
            <w:noWrap/>
            <w:vAlign w:val="bottom"/>
          </w:tcPr>
          <w:p w14:paraId="0AB0F257" w14:textId="77777777" w:rsidR="00A64E72" w:rsidRPr="00D51843" w:rsidRDefault="00A64E72" w:rsidP="00A64E7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62 ± 0.12</w:t>
            </w:r>
          </w:p>
        </w:tc>
        <w:tc>
          <w:tcPr>
            <w:tcW w:w="1910" w:type="dxa"/>
            <w:vAlign w:val="bottom"/>
          </w:tcPr>
          <w:p w14:paraId="414D9DB8" w14:textId="77777777" w:rsidR="00A64E72" w:rsidRPr="00D51843" w:rsidRDefault="00A64E72" w:rsidP="00A64E72">
            <w:pPr>
              <w:spacing w:line="276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01 [-0.06, 0.08]</w:t>
            </w:r>
          </w:p>
        </w:tc>
        <w:tc>
          <w:tcPr>
            <w:tcW w:w="929" w:type="dxa"/>
            <w:noWrap/>
            <w:vAlign w:val="bottom"/>
          </w:tcPr>
          <w:p w14:paraId="59A86975" w14:textId="77777777" w:rsidR="00A64E72" w:rsidRPr="00D51843" w:rsidRDefault="00A64E72" w:rsidP="00A64E72">
            <w:pPr>
              <w:spacing w:line="276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764</w:t>
            </w:r>
          </w:p>
        </w:tc>
      </w:tr>
      <w:tr w:rsidR="00A64E72" w:rsidRPr="00D51843" w14:paraId="5D0DFD9F" w14:textId="77777777" w:rsidTr="00A64E72">
        <w:trPr>
          <w:trHeight w:val="315"/>
        </w:trPr>
        <w:tc>
          <w:tcPr>
            <w:tcW w:w="2423" w:type="dxa"/>
            <w:tcBorders>
              <w:right w:val="single" w:sz="4" w:space="0" w:color="auto"/>
            </w:tcBorders>
            <w:noWrap/>
            <w:hideMark/>
          </w:tcPr>
          <w:p w14:paraId="0DECD8EA" w14:textId="77777777" w:rsidR="00A64E72" w:rsidRPr="00D51843" w:rsidRDefault="00A64E72" w:rsidP="00A64E72">
            <w:pPr>
              <w:rPr>
                <w:rFonts w:cstheme="minorHAnsi"/>
                <w:sz w:val="20"/>
                <w:szCs w:val="20"/>
              </w:rPr>
            </w:pPr>
            <w:r w:rsidRPr="00D51843">
              <w:rPr>
                <w:rFonts w:cstheme="minorHAnsi"/>
                <w:sz w:val="20"/>
                <w:szCs w:val="20"/>
              </w:rPr>
              <w:t xml:space="preserve">Outer </w:t>
            </w:r>
            <w:proofErr w:type="spellStart"/>
            <w:r w:rsidRPr="00D51843">
              <w:rPr>
                <w:rFonts w:cstheme="minorHAnsi"/>
                <w:sz w:val="20"/>
                <w:szCs w:val="20"/>
              </w:rPr>
              <w:t>arch</w:t>
            </w:r>
            <w:proofErr w:type="spellEnd"/>
          </w:p>
        </w:tc>
        <w:tc>
          <w:tcPr>
            <w:tcW w:w="1843" w:type="dxa"/>
            <w:tcBorders>
              <w:left w:val="single" w:sz="4" w:space="0" w:color="auto"/>
            </w:tcBorders>
            <w:noWrap/>
            <w:vAlign w:val="bottom"/>
          </w:tcPr>
          <w:p w14:paraId="524A3D3B" w14:textId="77777777" w:rsidR="00A64E72" w:rsidRPr="00D51843" w:rsidRDefault="00A64E72" w:rsidP="00A64E7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53 ± 0.09</w:t>
            </w:r>
          </w:p>
        </w:tc>
        <w:tc>
          <w:tcPr>
            <w:tcW w:w="1910" w:type="dxa"/>
            <w:noWrap/>
            <w:vAlign w:val="bottom"/>
          </w:tcPr>
          <w:p w14:paraId="051BF16E" w14:textId="77777777" w:rsidR="00A64E72" w:rsidRPr="00D51843" w:rsidRDefault="00A64E72" w:rsidP="00A64E7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65 ± 0.14</w:t>
            </w:r>
          </w:p>
        </w:tc>
        <w:tc>
          <w:tcPr>
            <w:tcW w:w="1910" w:type="dxa"/>
            <w:vAlign w:val="bottom"/>
          </w:tcPr>
          <w:p w14:paraId="1C09B924" w14:textId="77777777" w:rsidR="00A64E72" w:rsidRPr="00D51843" w:rsidRDefault="00A64E72" w:rsidP="00A64E72">
            <w:pPr>
              <w:spacing w:line="276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13 [0.06, 0.2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D51843"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929" w:type="dxa"/>
            <w:noWrap/>
            <w:vAlign w:val="bottom"/>
          </w:tcPr>
          <w:p w14:paraId="3C106C0D" w14:textId="77777777" w:rsidR="00A64E72" w:rsidRPr="00D51843" w:rsidRDefault="00A64E72" w:rsidP="00A64E72">
            <w:pPr>
              <w:spacing w:line="276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D51843"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  <w:t>0.001</w:t>
            </w:r>
          </w:p>
        </w:tc>
      </w:tr>
      <w:tr w:rsidR="00A64E72" w:rsidRPr="00D51843" w14:paraId="2D6D97F6" w14:textId="77777777" w:rsidTr="00A64E72">
        <w:trPr>
          <w:trHeight w:val="300"/>
        </w:trPr>
        <w:tc>
          <w:tcPr>
            <w:tcW w:w="2423" w:type="dxa"/>
            <w:tcBorders>
              <w:right w:val="single" w:sz="4" w:space="0" w:color="auto"/>
            </w:tcBorders>
            <w:noWrap/>
            <w:hideMark/>
          </w:tcPr>
          <w:p w14:paraId="7CC7A0DD" w14:textId="77777777" w:rsidR="00A64E72" w:rsidRPr="00D51843" w:rsidRDefault="00A64E72" w:rsidP="00A64E72">
            <w:pPr>
              <w:rPr>
                <w:rFonts w:cstheme="minorHAnsi"/>
                <w:sz w:val="20"/>
                <w:szCs w:val="20"/>
              </w:rPr>
            </w:pPr>
            <w:r w:rsidRPr="00D51843">
              <w:rPr>
                <w:rFonts w:cstheme="minorHAnsi"/>
                <w:sz w:val="20"/>
                <w:szCs w:val="20"/>
              </w:rPr>
              <w:t>Inner DAo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noWrap/>
            <w:vAlign w:val="bottom"/>
          </w:tcPr>
          <w:p w14:paraId="117331E7" w14:textId="77777777" w:rsidR="00A64E72" w:rsidRPr="00D51843" w:rsidRDefault="00A64E72" w:rsidP="00A64E7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64 ± 0.10</w:t>
            </w:r>
          </w:p>
        </w:tc>
        <w:tc>
          <w:tcPr>
            <w:tcW w:w="1910" w:type="dxa"/>
            <w:noWrap/>
            <w:vAlign w:val="bottom"/>
          </w:tcPr>
          <w:p w14:paraId="0B4E28E3" w14:textId="77777777" w:rsidR="00A64E72" w:rsidRPr="00D51843" w:rsidRDefault="00A64E72" w:rsidP="00A64E7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68 ± 0.15</w:t>
            </w:r>
          </w:p>
        </w:tc>
        <w:tc>
          <w:tcPr>
            <w:tcW w:w="1910" w:type="dxa"/>
            <w:vAlign w:val="bottom"/>
          </w:tcPr>
          <w:p w14:paraId="50834842" w14:textId="77777777" w:rsidR="00A64E72" w:rsidRPr="00D51843" w:rsidRDefault="00A64E72" w:rsidP="00A64E72">
            <w:pPr>
              <w:spacing w:line="276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04 [-0.03, 0.12]</w:t>
            </w:r>
          </w:p>
        </w:tc>
        <w:tc>
          <w:tcPr>
            <w:tcW w:w="929" w:type="dxa"/>
            <w:noWrap/>
            <w:vAlign w:val="bottom"/>
          </w:tcPr>
          <w:p w14:paraId="5777E3DE" w14:textId="77777777" w:rsidR="00A64E72" w:rsidRPr="00D51843" w:rsidRDefault="00A64E72" w:rsidP="00A64E72">
            <w:pPr>
              <w:spacing w:line="276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256</w:t>
            </w:r>
          </w:p>
        </w:tc>
      </w:tr>
      <w:tr w:rsidR="00A64E72" w:rsidRPr="00D51843" w14:paraId="4899F68D" w14:textId="77777777" w:rsidTr="00A64E72">
        <w:trPr>
          <w:trHeight w:val="300"/>
        </w:trPr>
        <w:tc>
          <w:tcPr>
            <w:tcW w:w="2423" w:type="dxa"/>
            <w:tcBorders>
              <w:bottom w:val="dashSmallGap" w:sz="4" w:space="0" w:color="auto"/>
              <w:right w:val="single" w:sz="4" w:space="0" w:color="auto"/>
            </w:tcBorders>
            <w:noWrap/>
            <w:hideMark/>
          </w:tcPr>
          <w:p w14:paraId="606B89D0" w14:textId="77777777" w:rsidR="00A64E72" w:rsidRPr="00D51843" w:rsidRDefault="00A64E72" w:rsidP="00A64E72">
            <w:pPr>
              <w:rPr>
                <w:rFonts w:cstheme="minorHAnsi"/>
                <w:sz w:val="20"/>
                <w:szCs w:val="20"/>
              </w:rPr>
            </w:pPr>
            <w:r w:rsidRPr="00D51843">
              <w:rPr>
                <w:rFonts w:cstheme="minorHAnsi"/>
                <w:sz w:val="20"/>
                <w:szCs w:val="20"/>
              </w:rPr>
              <w:t>Outer DAo</w:t>
            </w:r>
          </w:p>
        </w:tc>
        <w:tc>
          <w:tcPr>
            <w:tcW w:w="1843" w:type="dxa"/>
            <w:tcBorders>
              <w:left w:val="single" w:sz="4" w:space="0" w:color="auto"/>
              <w:bottom w:val="dashSmallGap" w:sz="4" w:space="0" w:color="auto"/>
            </w:tcBorders>
            <w:noWrap/>
            <w:vAlign w:val="bottom"/>
          </w:tcPr>
          <w:p w14:paraId="1892DB6A" w14:textId="77777777" w:rsidR="00A64E72" w:rsidRPr="00D51843" w:rsidRDefault="00A64E72" w:rsidP="00A64E7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68 ± 0.12</w:t>
            </w:r>
          </w:p>
        </w:tc>
        <w:tc>
          <w:tcPr>
            <w:tcW w:w="1910" w:type="dxa"/>
            <w:tcBorders>
              <w:bottom w:val="dashSmallGap" w:sz="4" w:space="0" w:color="auto"/>
            </w:tcBorders>
            <w:noWrap/>
            <w:vAlign w:val="bottom"/>
          </w:tcPr>
          <w:p w14:paraId="54F825BB" w14:textId="77777777" w:rsidR="00A64E72" w:rsidRPr="00D51843" w:rsidRDefault="00A64E72" w:rsidP="00A64E7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68 ± 0.13</w:t>
            </w:r>
          </w:p>
        </w:tc>
        <w:tc>
          <w:tcPr>
            <w:tcW w:w="1910" w:type="dxa"/>
            <w:tcBorders>
              <w:bottom w:val="dashSmallGap" w:sz="4" w:space="0" w:color="auto"/>
            </w:tcBorders>
            <w:vAlign w:val="bottom"/>
          </w:tcPr>
          <w:p w14:paraId="4ECC67ED" w14:textId="77777777" w:rsidR="00A64E72" w:rsidRPr="00D51843" w:rsidRDefault="00A64E72" w:rsidP="00A64E72">
            <w:pPr>
              <w:spacing w:line="276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00 [-0.08, 0.07]</w:t>
            </w:r>
          </w:p>
        </w:tc>
        <w:tc>
          <w:tcPr>
            <w:tcW w:w="929" w:type="dxa"/>
            <w:tcBorders>
              <w:bottom w:val="dashSmallGap" w:sz="4" w:space="0" w:color="auto"/>
            </w:tcBorders>
            <w:noWrap/>
            <w:vAlign w:val="bottom"/>
          </w:tcPr>
          <w:p w14:paraId="12BBC5A5" w14:textId="77777777" w:rsidR="00A64E72" w:rsidRPr="00D51843" w:rsidRDefault="00A64E72" w:rsidP="00A64E72">
            <w:pPr>
              <w:spacing w:line="276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932</w:t>
            </w:r>
          </w:p>
        </w:tc>
      </w:tr>
      <w:tr w:rsidR="00A64E72" w:rsidRPr="00D51843" w14:paraId="57ADC038" w14:textId="77777777" w:rsidTr="00A64E72">
        <w:trPr>
          <w:trHeight w:val="300"/>
        </w:trPr>
        <w:tc>
          <w:tcPr>
            <w:tcW w:w="2423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noWrap/>
          </w:tcPr>
          <w:p w14:paraId="55944E1F" w14:textId="77777777" w:rsidR="00A64E72" w:rsidRPr="00D51843" w:rsidRDefault="00A64E72" w:rsidP="00A64E72">
            <w:pPr>
              <w:rPr>
                <w:rFonts w:cstheme="minorHAnsi"/>
                <w:i/>
                <w:sz w:val="20"/>
                <w:szCs w:val="20"/>
              </w:rPr>
            </w:pPr>
            <w:r w:rsidRPr="00D51843">
              <w:rPr>
                <w:rFonts w:cstheme="minorHAnsi"/>
                <w:i/>
                <w:sz w:val="20"/>
                <w:szCs w:val="20"/>
              </w:rPr>
              <w:t>Follow-up</w:t>
            </w:r>
          </w:p>
        </w:tc>
        <w:tc>
          <w:tcPr>
            <w:tcW w:w="1843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noWrap/>
          </w:tcPr>
          <w:p w14:paraId="3585DF5E" w14:textId="77777777" w:rsidR="00A64E72" w:rsidRPr="00D51843" w:rsidRDefault="00A64E72" w:rsidP="00A64E7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10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14:paraId="6BD6E666" w14:textId="77777777" w:rsidR="00A64E72" w:rsidRPr="00D51843" w:rsidRDefault="00A64E72" w:rsidP="00A64E7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10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2E51BB4F" w14:textId="77777777" w:rsidR="00A64E72" w:rsidRPr="00D51843" w:rsidRDefault="00A64E72" w:rsidP="00A64E72">
            <w:pPr>
              <w:spacing w:line="276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14:paraId="108BA10A" w14:textId="77777777" w:rsidR="00A64E72" w:rsidRPr="00D51843" w:rsidRDefault="00A64E72" w:rsidP="00A64E72">
            <w:pPr>
              <w:spacing w:line="276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</w:tr>
      <w:tr w:rsidR="00A64E72" w:rsidRPr="00D51843" w14:paraId="7622A5F2" w14:textId="77777777" w:rsidTr="00A64E72">
        <w:trPr>
          <w:trHeight w:val="315"/>
        </w:trPr>
        <w:tc>
          <w:tcPr>
            <w:tcW w:w="2423" w:type="dxa"/>
            <w:tcBorders>
              <w:top w:val="dashSmallGap" w:sz="4" w:space="0" w:color="auto"/>
              <w:right w:val="single" w:sz="4" w:space="0" w:color="auto"/>
            </w:tcBorders>
            <w:noWrap/>
            <w:hideMark/>
          </w:tcPr>
          <w:p w14:paraId="3FB3F80A" w14:textId="77777777" w:rsidR="00A64E72" w:rsidRPr="00D51843" w:rsidRDefault="00A64E72" w:rsidP="00A64E72">
            <w:pPr>
              <w:rPr>
                <w:rFonts w:cstheme="minorHAnsi"/>
                <w:sz w:val="20"/>
                <w:szCs w:val="20"/>
              </w:rPr>
            </w:pPr>
            <w:r w:rsidRPr="00D51843">
              <w:rPr>
                <w:rFonts w:cstheme="minorHAnsi"/>
                <w:sz w:val="20"/>
                <w:szCs w:val="20"/>
                <w:lang w:val="en-US"/>
              </w:rPr>
              <w:t>Inner AAo</w:t>
            </w:r>
          </w:p>
        </w:tc>
        <w:tc>
          <w:tcPr>
            <w:tcW w:w="1843" w:type="dxa"/>
            <w:tcBorders>
              <w:top w:val="dashSmallGap" w:sz="4" w:space="0" w:color="auto"/>
              <w:left w:val="single" w:sz="4" w:space="0" w:color="auto"/>
            </w:tcBorders>
            <w:noWrap/>
            <w:vAlign w:val="bottom"/>
          </w:tcPr>
          <w:p w14:paraId="763F6D59" w14:textId="77777777" w:rsidR="00A64E72" w:rsidRPr="00D51843" w:rsidRDefault="00A64E72" w:rsidP="00A64E7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61 ± 0.11</w:t>
            </w:r>
          </w:p>
        </w:tc>
        <w:tc>
          <w:tcPr>
            <w:tcW w:w="1910" w:type="dxa"/>
            <w:tcBorders>
              <w:top w:val="dashSmallGap" w:sz="4" w:space="0" w:color="auto"/>
            </w:tcBorders>
            <w:noWrap/>
            <w:vAlign w:val="bottom"/>
          </w:tcPr>
          <w:p w14:paraId="7A52E7BD" w14:textId="77777777" w:rsidR="00A64E72" w:rsidRPr="00D51843" w:rsidRDefault="00A64E72" w:rsidP="00A64E7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67 ± 0.16</w:t>
            </w:r>
          </w:p>
        </w:tc>
        <w:tc>
          <w:tcPr>
            <w:tcW w:w="1910" w:type="dxa"/>
            <w:tcBorders>
              <w:top w:val="dashSmallGap" w:sz="4" w:space="0" w:color="auto"/>
            </w:tcBorders>
            <w:vAlign w:val="bottom"/>
          </w:tcPr>
          <w:p w14:paraId="599139F7" w14:textId="77777777" w:rsidR="00A64E72" w:rsidRPr="00D51843" w:rsidRDefault="00A64E72" w:rsidP="00A64E72">
            <w:pPr>
              <w:spacing w:line="276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06 [-0.02, 0.14]</w:t>
            </w:r>
          </w:p>
        </w:tc>
        <w:tc>
          <w:tcPr>
            <w:tcW w:w="929" w:type="dxa"/>
            <w:tcBorders>
              <w:top w:val="dashSmallGap" w:sz="4" w:space="0" w:color="auto"/>
            </w:tcBorders>
            <w:noWrap/>
          </w:tcPr>
          <w:p w14:paraId="33699FC2" w14:textId="77777777" w:rsidR="00A64E72" w:rsidRPr="00D51843" w:rsidRDefault="00A64E72" w:rsidP="00A64E72">
            <w:pPr>
              <w:spacing w:line="276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sz w:val="20"/>
                <w:szCs w:val="20"/>
              </w:rPr>
              <w:t>0.150</w:t>
            </w:r>
          </w:p>
        </w:tc>
      </w:tr>
      <w:tr w:rsidR="00A64E72" w:rsidRPr="00D51843" w14:paraId="723EDB16" w14:textId="77777777" w:rsidTr="00A64E72">
        <w:trPr>
          <w:trHeight w:val="300"/>
        </w:trPr>
        <w:tc>
          <w:tcPr>
            <w:tcW w:w="2423" w:type="dxa"/>
            <w:tcBorders>
              <w:right w:val="single" w:sz="4" w:space="0" w:color="auto"/>
            </w:tcBorders>
            <w:noWrap/>
            <w:hideMark/>
          </w:tcPr>
          <w:p w14:paraId="2A453844" w14:textId="77777777" w:rsidR="00A64E72" w:rsidRPr="00D51843" w:rsidRDefault="00A64E72" w:rsidP="00A64E72">
            <w:pPr>
              <w:rPr>
                <w:rFonts w:cstheme="minorHAnsi"/>
                <w:sz w:val="20"/>
                <w:szCs w:val="20"/>
              </w:rPr>
            </w:pPr>
            <w:r w:rsidRPr="00D51843">
              <w:rPr>
                <w:rFonts w:cstheme="minorHAnsi"/>
                <w:sz w:val="20"/>
                <w:szCs w:val="20"/>
              </w:rPr>
              <w:t>Outer AAo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noWrap/>
            <w:vAlign w:val="bottom"/>
          </w:tcPr>
          <w:p w14:paraId="3C8C4C37" w14:textId="77777777" w:rsidR="00A64E72" w:rsidRPr="00D51843" w:rsidRDefault="00A64E72" w:rsidP="00A64E7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49 ± 0.10</w:t>
            </w:r>
          </w:p>
        </w:tc>
        <w:tc>
          <w:tcPr>
            <w:tcW w:w="1910" w:type="dxa"/>
            <w:noWrap/>
            <w:vAlign w:val="bottom"/>
          </w:tcPr>
          <w:p w14:paraId="6D54A6B4" w14:textId="77777777" w:rsidR="00A64E72" w:rsidRPr="00D51843" w:rsidRDefault="00A64E72" w:rsidP="00A64E7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79 ± 0.14</w:t>
            </w:r>
          </w:p>
        </w:tc>
        <w:tc>
          <w:tcPr>
            <w:tcW w:w="1910" w:type="dxa"/>
            <w:vAlign w:val="bottom"/>
          </w:tcPr>
          <w:p w14:paraId="638C4797" w14:textId="77777777" w:rsidR="00A64E72" w:rsidRPr="00D51843" w:rsidRDefault="00A64E72" w:rsidP="00A64E72">
            <w:pPr>
              <w:spacing w:line="276" w:lineRule="auto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29 [0.22, 0.37]</w:t>
            </w:r>
          </w:p>
        </w:tc>
        <w:tc>
          <w:tcPr>
            <w:tcW w:w="929" w:type="dxa"/>
            <w:noWrap/>
          </w:tcPr>
          <w:p w14:paraId="17A363F8" w14:textId="77777777" w:rsidR="00A64E72" w:rsidRPr="00D51843" w:rsidRDefault="00A64E72" w:rsidP="00A64E72">
            <w:pPr>
              <w:spacing w:line="276" w:lineRule="auto"/>
              <w:jc w:val="center"/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  <w:t>&lt;0.001</w:t>
            </w:r>
          </w:p>
        </w:tc>
      </w:tr>
      <w:tr w:rsidR="00A64E72" w:rsidRPr="00D51843" w14:paraId="0680DF84" w14:textId="77777777" w:rsidTr="00A64E72">
        <w:trPr>
          <w:trHeight w:val="300"/>
        </w:trPr>
        <w:tc>
          <w:tcPr>
            <w:tcW w:w="2423" w:type="dxa"/>
            <w:tcBorders>
              <w:right w:val="single" w:sz="4" w:space="0" w:color="auto"/>
            </w:tcBorders>
            <w:noWrap/>
            <w:hideMark/>
          </w:tcPr>
          <w:p w14:paraId="7067CB75" w14:textId="77777777" w:rsidR="00A64E72" w:rsidRPr="00D51843" w:rsidRDefault="00A64E72" w:rsidP="00A64E72">
            <w:pPr>
              <w:rPr>
                <w:rFonts w:cstheme="minorHAnsi"/>
                <w:sz w:val="20"/>
                <w:szCs w:val="20"/>
              </w:rPr>
            </w:pPr>
            <w:r w:rsidRPr="00D51843">
              <w:rPr>
                <w:rFonts w:cstheme="minorHAnsi"/>
                <w:sz w:val="20"/>
                <w:szCs w:val="20"/>
              </w:rPr>
              <w:t xml:space="preserve">Inner </w:t>
            </w:r>
            <w:proofErr w:type="spellStart"/>
            <w:r w:rsidRPr="00D51843">
              <w:rPr>
                <w:rFonts w:cstheme="minorHAnsi"/>
                <w:sz w:val="20"/>
                <w:szCs w:val="20"/>
              </w:rPr>
              <w:t>arch</w:t>
            </w:r>
            <w:proofErr w:type="spellEnd"/>
          </w:p>
        </w:tc>
        <w:tc>
          <w:tcPr>
            <w:tcW w:w="1843" w:type="dxa"/>
            <w:tcBorders>
              <w:left w:val="single" w:sz="4" w:space="0" w:color="auto"/>
            </w:tcBorders>
            <w:noWrap/>
            <w:vAlign w:val="bottom"/>
          </w:tcPr>
          <w:p w14:paraId="58F53A11" w14:textId="77777777" w:rsidR="00A64E72" w:rsidRPr="00D51843" w:rsidRDefault="00A64E72" w:rsidP="00A64E7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61 ± 0.11</w:t>
            </w:r>
          </w:p>
        </w:tc>
        <w:tc>
          <w:tcPr>
            <w:tcW w:w="1910" w:type="dxa"/>
            <w:noWrap/>
            <w:vAlign w:val="bottom"/>
          </w:tcPr>
          <w:p w14:paraId="52C1940A" w14:textId="77777777" w:rsidR="00A64E72" w:rsidRPr="00D51843" w:rsidRDefault="00A64E72" w:rsidP="00A64E7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62 ± 0.1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10" w:type="dxa"/>
            <w:vAlign w:val="bottom"/>
          </w:tcPr>
          <w:p w14:paraId="675912C1" w14:textId="77777777" w:rsidR="00A64E72" w:rsidRPr="00D51843" w:rsidRDefault="00A64E72" w:rsidP="00A64E72">
            <w:pPr>
              <w:spacing w:line="276" w:lineRule="auto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01 [-0.06, 0.07]</w:t>
            </w:r>
          </w:p>
        </w:tc>
        <w:tc>
          <w:tcPr>
            <w:tcW w:w="929" w:type="dxa"/>
            <w:noWrap/>
          </w:tcPr>
          <w:p w14:paraId="5F316F1F" w14:textId="77777777" w:rsidR="00A64E72" w:rsidRPr="00D51843" w:rsidRDefault="00A64E72" w:rsidP="00A64E72">
            <w:pPr>
              <w:spacing w:line="276" w:lineRule="auto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sz w:val="20"/>
                <w:szCs w:val="20"/>
              </w:rPr>
              <w:t>0.834</w:t>
            </w:r>
          </w:p>
        </w:tc>
      </w:tr>
      <w:tr w:rsidR="00A64E72" w:rsidRPr="00D51843" w14:paraId="6821086E" w14:textId="77777777" w:rsidTr="00A64E72">
        <w:trPr>
          <w:trHeight w:val="300"/>
        </w:trPr>
        <w:tc>
          <w:tcPr>
            <w:tcW w:w="2423" w:type="dxa"/>
            <w:tcBorders>
              <w:right w:val="single" w:sz="4" w:space="0" w:color="auto"/>
            </w:tcBorders>
            <w:noWrap/>
            <w:hideMark/>
          </w:tcPr>
          <w:p w14:paraId="190B89F8" w14:textId="77777777" w:rsidR="00A64E72" w:rsidRPr="00D51843" w:rsidRDefault="00A64E72" w:rsidP="00A64E72">
            <w:pPr>
              <w:rPr>
                <w:rFonts w:cstheme="minorHAnsi"/>
                <w:sz w:val="20"/>
                <w:szCs w:val="20"/>
              </w:rPr>
            </w:pPr>
            <w:r w:rsidRPr="00D51843">
              <w:rPr>
                <w:rFonts w:cstheme="minorHAnsi"/>
                <w:sz w:val="20"/>
                <w:szCs w:val="20"/>
              </w:rPr>
              <w:t xml:space="preserve">Outer </w:t>
            </w:r>
            <w:proofErr w:type="spellStart"/>
            <w:r w:rsidRPr="00D51843">
              <w:rPr>
                <w:rFonts w:cstheme="minorHAnsi"/>
                <w:sz w:val="20"/>
                <w:szCs w:val="20"/>
              </w:rPr>
              <w:t>arch</w:t>
            </w:r>
            <w:proofErr w:type="spellEnd"/>
          </w:p>
        </w:tc>
        <w:tc>
          <w:tcPr>
            <w:tcW w:w="1843" w:type="dxa"/>
            <w:tcBorders>
              <w:left w:val="single" w:sz="4" w:space="0" w:color="auto"/>
            </w:tcBorders>
            <w:noWrap/>
            <w:vAlign w:val="bottom"/>
          </w:tcPr>
          <w:p w14:paraId="6AB8BFB7" w14:textId="77777777" w:rsidR="00A64E72" w:rsidRPr="00D51843" w:rsidRDefault="00A64E72" w:rsidP="00A64E7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53 ± 0.09</w:t>
            </w:r>
          </w:p>
        </w:tc>
        <w:tc>
          <w:tcPr>
            <w:tcW w:w="1910" w:type="dxa"/>
            <w:noWrap/>
            <w:vAlign w:val="bottom"/>
          </w:tcPr>
          <w:p w14:paraId="4C9FBA67" w14:textId="77777777" w:rsidR="00A64E72" w:rsidRPr="00D51843" w:rsidRDefault="00A64E72" w:rsidP="00A64E7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65 ± 0.14</w:t>
            </w:r>
          </w:p>
        </w:tc>
        <w:tc>
          <w:tcPr>
            <w:tcW w:w="1910" w:type="dxa"/>
            <w:vAlign w:val="bottom"/>
          </w:tcPr>
          <w:p w14:paraId="26BEE2FA" w14:textId="77777777" w:rsidR="00A64E72" w:rsidRPr="00D51843" w:rsidRDefault="00A64E72" w:rsidP="00A64E72">
            <w:pPr>
              <w:spacing w:line="276" w:lineRule="auto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12 [0.04, 0.19]</w:t>
            </w:r>
          </w:p>
        </w:tc>
        <w:tc>
          <w:tcPr>
            <w:tcW w:w="929" w:type="dxa"/>
            <w:noWrap/>
          </w:tcPr>
          <w:p w14:paraId="04165755" w14:textId="77777777" w:rsidR="00A64E72" w:rsidRPr="00D51843" w:rsidRDefault="00A64E72" w:rsidP="00A64E72">
            <w:pPr>
              <w:spacing w:line="276" w:lineRule="auto"/>
              <w:jc w:val="center"/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0.002</w:t>
            </w:r>
          </w:p>
        </w:tc>
      </w:tr>
      <w:tr w:rsidR="00A64E72" w:rsidRPr="00D51843" w14:paraId="48AB3800" w14:textId="77777777" w:rsidTr="00A64E72">
        <w:trPr>
          <w:trHeight w:val="80"/>
        </w:trPr>
        <w:tc>
          <w:tcPr>
            <w:tcW w:w="2423" w:type="dxa"/>
            <w:tcBorders>
              <w:right w:val="single" w:sz="4" w:space="0" w:color="auto"/>
            </w:tcBorders>
            <w:noWrap/>
            <w:hideMark/>
          </w:tcPr>
          <w:p w14:paraId="564D58C6" w14:textId="77777777" w:rsidR="00A64E72" w:rsidRPr="00D51843" w:rsidRDefault="00A64E72" w:rsidP="00A64E72">
            <w:pPr>
              <w:rPr>
                <w:rFonts w:cstheme="minorHAnsi"/>
                <w:sz w:val="20"/>
                <w:szCs w:val="20"/>
              </w:rPr>
            </w:pPr>
            <w:r w:rsidRPr="00D51843">
              <w:rPr>
                <w:rFonts w:cstheme="minorHAnsi"/>
                <w:sz w:val="20"/>
                <w:szCs w:val="20"/>
              </w:rPr>
              <w:t>Inner DAo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noWrap/>
            <w:vAlign w:val="bottom"/>
          </w:tcPr>
          <w:p w14:paraId="70538496" w14:textId="77777777" w:rsidR="00A64E72" w:rsidRPr="00D51843" w:rsidRDefault="00A64E72" w:rsidP="00A64E7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65 ± 0.10</w:t>
            </w:r>
          </w:p>
        </w:tc>
        <w:tc>
          <w:tcPr>
            <w:tcW w:w="1910" w:type="dxa"/>
            <w:noWrap/>
            <w:vAlign w:val="bottom"/>
          </w:tcPr>
          <w:p w14:paraId="4F125478" w14:textId="77777777" w:rsidR="00A64E72" w:rsidRPr="00D51843" w:rsidRDefault="00A64E72" w:rsidP="00A64E7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67 ± 0.12</w:t>
            </w:r>
          </w:p>
        </w:tc>
        <w:tc>
          <w:tcPr>
            <w:tcW w:w="1910" w:type="dxa"/>
            <w:vAlign w:val="bottom"/>
          </w:tcPr>
          <w:p w14:paraId="0D3F61AE" w14:textId="77777777" w:rsidR="00A64E72" w:rsidRPr="00D51843" w:rsidRDefault="00A64E72" w:rsidP="00A64E72">
            <w:pPr>
              <w:spacing w:line="276" w:lineRule="auto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02 [-0.04, 0.09]</w:t>
            </w:r>
          </w:p>
        </w:tc>
        <w:tc>
          <w:tcPr>
            <w:tcW w:w="929" w:type="dxa"/>
            <w:noWrap/>
          </w:tcPr>
          <w:p w14:paraId="5392FAC5" w14:textId="77777777" w:rsidR="00A64E72" w:rsidRPr="00D51843" w:rsidRDefault="00A64E72" w:rsidP="00A64E72">
            <w:pPr>
              <w:spacing w:line="276" w:lineRule="auto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sz w:val="20"/>
                <w:szCs w:val="20"/>
              </w:rPr>
              <w:t>0.463</w:t>
            </w:r>
          </w:p>
        </w:tc>
      </w:tr>
      <w:tr w:rsidR="00A64E72" w:rsidRPr="00D51843" w14:paraId="3A25B933" w14:textId="77777777" w:rsidTr="00A64E72">
        <w:trPr>
          <w:trHeight w:val="300"/>
        </w:trPr>
        <w:tc>
          <w:tcPr>
            <w:tcW w:w="2423" w:type="dxa"/>
            <w:tcBorders>
              <w:bottom w:val="dashSmallGap" w:sz="4" w:space="0" w:color="auto"/>
              <w:right w:val="single" w:sz="4" w:space="0" w:color="auto"/>
            </w:tcBorders>
            <w:noWrap/>
          </w:tcPr>
          <w:p w14:paraId="6B902912" w14:textId="77777777" w:rsidR="00A64E72" w:rsidRPr="00D51843" w:rsidRDefault="00A64E72" w:rsidP="00A64E72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sz w:val="20"/>
                <w:szCs w:val="20"/>
              </w:rPr>
              <w:t>Outer DAo</w:t>
            </w:r>
          </w:p>
        </w:tc>
        <w:tc>
          <w:tcPr>
            <w:tcW w:w="1843" w:type="dxa"/>
            <w:tcBorders>
              <w:left w:val="single" w:sz="4" w:space="0" w:color="auto"/>
              <w:bottom w:val="dashSmallGap" w:sz="4" w:space="0" w:color="auto"/>
            </w:tcBorders>
            <w:noWrap/>
            <w:vAlign w:val="bottom"/>
          </w:tcPr>
          <w:p w14:paraId="148485E9" w14:textId="77777777" w:rsidR="00A64E72" w:rsidRPr="00D51843" w:rsidRDefault="00A64E72" w:rsidP="00A64E7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69 ± 0.12</w:t>
            </w:r>
          </w:p>
        </w:tc>
        <w:tc>
          <w:tcPr>
            <w:tcW w:w="1910" w:type="dxa"/>
            <w:tcBorders>
              <w:bottom w:val="dashSmallGap" w:sz="4" w:space="0" w:color="auto"/>
            </w:tcBorders>
            <w:noWrap/>
            <w:vAlign w:val="bottom"/>
          </w:tcPr>
          <w:p w14:paraId="3B12048D" w14:textId="77777777" w:rsidR="00A64E72" w:rsidRPr="00D51843" w:rsidRDefault="00A64E72" w:rsidP="00A64E7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7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D51843">
              <w:rPr>
                <w:rFonts w:cstheme="minorHAnsi"/>
                <w:color w:val="000000"/>
                <w:sz w:val="20"/>
                <w:szCs w:val="20"/>
              </w:rPr>
              <w:t xml:space="preserve"> ± 0.14</w:t>
            </w:r>
          </w:p>
        </w:tc>
        <w:tc>
          <w:tcPr>
            <w:tcW w:w="1910" w:type="dxa"/>
            <w:tcBorders>
              <w:bottom w:val="dashSmallGap" w:sz="4" w:space="0" w:color="auto"/>
            </w:tcBorders>
            <w:vAlign w:val="bottom"/>
          </w:tcPr>
          <w:p w14:paraId="3D4564F2" w14:textId="77777777" w:rsidR="00A64E72" w:rsidRPr="00D51843" w:rsidRDefault="00A64E72" w:rsidP="00A64E72">
            <w:pPr>
              <w:spacing w:line="276" w:lineRule="auto"/>
              <w:jc w:val="center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02 [-0.06, 0.1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D51843"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929" w:type="dxa"/>
            <w:tcBorders>
              <w:bottom w:val="dashSmallGap" w:sz="4" w:space="0" w:color="auto"/>
            </w:tcBorders>
            <w:noWrap/>
          </w:tcPr>
          <w:p w14:paraId="2A3E7BF2" w14:textId="77777777" w:rsidR="00A64E72" w:rsidRPr="00D51843" w:rsidRDefault="00A64E72" w:rsidP="00A64E72">
            <w:pPr>
              <w:spacing w:line="276" w:lineRule="auto"/>
              <w:jc w:val="center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i/>
                <w:iCs/>
                <w:sz w:val="20"/>
                <w:szCs w:val="20"/>
              </w:rPr>
              <w:t>0.698</w:t>
            </w:r>
          </w:p>
        </w:tc>
      </w:tr>
      <w:tr w:rsidR="00A64E72" w:rsidRPr="00D51843" w14:paraId="41B89ADD" w14:textId="77777777" w:rsidTr="00A64E72">
        <w:trPr>
          <w:trHeight w:val="322"/>
        </w:trPr>
        <w:tc>
          <w:tcPr>
            <w:tcW w:w="2423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noWrap/>
          </w:tcPr>
          <w:p w14:paraId="543E9B8A" w14:textId="77777777" w:rsidR="00A64E72" w:rsidRPr="00D51843" w:rsidRDefault="00A64E72" w:rsidP="00A64E72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Change </w:t>
            </w:r>
          </w:p>
        </w:tc>
        <w:tc>
          <w:tcPr>
            <w:tcW w:w="1843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noWrap/>
          </w:tcPr>
          <w:p w14:paraId="00E1D7F3" w14:textId="77777777" w:rsidR="00A64E72" w:rsidRPr="00D51843" w:rsidRDefault="00A64E72" w:rsidP="00A64E7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10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bottom"/>
          </w:tcPr>
          <w:p w14:paraId="73263E72" w14:textId="77777777" w:rsidR="00A64E72" w:rsidRPr="00D51843" w:rsidRDefault="00A64E72" w:rsidP="00A64E7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10" w:type="dxa"/>
            <w:tcBorders>
              <w:top w:val="dashSmallGap" w:sz="4" w:space="0" w:color="auto"/>
              <w:bottom w:val="dashSmallGap" w:sz="4" w:space="0" w:color="auto"/>
            </w:tcBorders>
            <w:vAlign w:val="bottom"/>
          </w:tcPr>
          <w:p w14:paraId="1D368BF6" w14:textId="77777777" w:rsidR="00A64E72" w:rsidRPr="00D51843" w:rsidRDefault="00A64E72" w:rsidP="00A64E72">
            <w:pPr>
              <w:spacing w:line="276" w:lineRule="auto"/>
              <w:jc w:val="center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29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bottom"/>
          </w:tcPr>
          <w:p w14:paraId="50A414A3" w14:textId="77777777" w:rsidR="00A64E72" w:rsidRPr="00D51843" w:rsidRDefault="00A64E72" w:rsidP="00A64E72">
            <w:pPr>
              <w:spacing w:line="276" w:lineRule="auto"/>
              <w:jc w:val="center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</w:tr>
      <w:tr w:rsidR="00A64E72" w:rsidRPr="00D51843" w14:paraId="60345D34" w14:textId="77777777" w:rsidTr="00A64E72">
        <w:trPr>
          <w:trHeight w:val="300"/>
        </w:trPr>
        <w:tc>
          <w:tcPr>
            <w:tcW w:w="2423" w:type="dxa"/>
            <w:tcBorders>
              <w:top w:val="dashSmallGap" w:sz="4" w:space="0" w:color="auto"/>
              <w:right w:val="single" w:sz="4" w:space="0" w:color="auto"/>
            </w:tcBorders>
            <w:noWrap/>
          </w:tcPr>
          <w:p w14:paraId="6219EE78" w14:textId="77777777" w:rsidR="00A64E72" w:rsidRPr="00D51843" w:rsidRDefault="00A64E72" w:rsidP="00A64E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sz w:val="20"/>
                <w:szCs w:val="20"/>
                <w:lang w:val="en-US"/>
              </w:rPr>
              <w:t>Inner AAo</w:t>
            </w:r>
          </w:p>
        </w:tc>
        <w:tc>
          <w:tcPr>
            <w:tcW w:w="1843" w:type="dxa"/>
            <w:tcBorders>
              <w:top w:val="dashSmallGap" w:sz="4" w:space="0" w:color="auto"/>
              <w:left w:val="single" w:sz="4" w:space="0" w:color="auto"/>
            </w:tcBorders>
            <w:noWrap/>
            <w:vAlign w:val="bottom"/>
          </w:tcPr>
          <w:p w14:paraId="17DE57CC" w14:textId="77777777" w:rsidR="00A64E72" w:rsidRPr="00D51843" w:rsidRDefault="00A64E72" w:rsidP="00A64E7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00</w:t>
            </w:r>
            <w:r w:rsidRPr="00D51843">
              <w:rPr>
                <w:rFonts w:cstheme="minorHAnsi"/>
                <w:color w:val="000000"/>
                <w:sz w:val="20"/>
                <w:szCs w:val="20"/>
              </w:rPr>
              <w:t xml:space="preserve"> ± 0.08</w:t>
            </w:r>
          </w:p>
        </w:tc>
        <w:tc>
          <w:tcPr>
            <w:tcW w:w="1910" w:type="dxa"/>
            <w:tcBorders>
              <w:top w:val="dashSmallGap" w:sz="4" w:space="0" w:color="auto"/>
            </w:tcBorders>
            <w:noWrap/>
            <w:vAlign w:val="bottom"/>
          </w:tcPr>
          <w:p w14:paraId="47DAFDA8" w14:textId="77777777" w:rsidR="00A64E72" w:rsidRPr="00D51843" w:rsidRDefault="00A64E72" w:rsidP="00A64E7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01 ± 0.12</w:t>
            </w:r>
          </w:p>
        </w:tc>
        <w:tc>
          <w:tcPr>
            <w:tcW w:w="1910" w:type="dxa"/>
            <w:tcBorders>
              <w:top w:val="dashSmallGap" w:sz="4" w:space="0" w:color="auto"/>
            </w:tcBorders>
            <w:vAlign w:val="bottom"/>
          </w:tcPr>
          <w:p w14:paraId="3741F9FD" w14:textId="77777777" w:rsidR="00A64E72" w:rsidRPr="00D51843" w:rsidRDefault="00A64E72" w:rsidP="00A64E72">
            <w:pPr>
              <w:spacing w:line="276" w:lineRule="auto"/>
              <w:jc w:val="center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01 [-0.07, 0.05]</w:t>
            </w:r>
          </w:p>
        </w:tc>
        <w:tc>
          <w:tcPr>
            <w:tcW w:w="929" w:type="dxa"/>
            <w:tcBorders>
              <w:top w:val="dashSmallGap" w:sz="4" w:space="0" w:color="auto"/>
            </w:tcBorders>
            <w:noWrap/>
            <w:vAlign w:val="bottom"/>
          </w:tcPr>
          <w:p w14:paraId="79201E39" w14:textId="77777777" w:rsidR="00A64E72" w:rsidRPr="00D51843" w:rsidRDefault="00A64E72" w:rsidP="00A64E72">
            <w:pPr>
              <w:spacing w:line="276" w:lineRule="auto"/>
              <w:jc w:val="center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780</w:t>
            </w:r>
          </w:p>
        </w:tc>
      </w:tr>
      <w:tr w:rsidR="00A64E72" w:rsidRPr="00D51843" w14:paraId="0F6AF661" w14:textId="77777777" w:rsidTr="00A64E72">
        <w:trPr>
          <w:trHeight w:val="300"/>
        </w:trPr>
        <w:tc>
          <w:tcPr>
            <w:tcW w:w="2423" w:type="dxa"/>
            <w:tcBorders>
              <w:right w:val="single" w:sz="4" w:space="0" w:color="auto"/>
            </w:tcBorders>
            <w:noWrap/>
          </w:tcPr>
          <w:p w14:paraId="53E86E54" w14:textId="77777777" w:rsidR="00A64E72" w:rsidRPr="00D51843" w:rsidRDefault="00A64E72" w:rsidP="00A64E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sz w:val="20"/>
                <w:szCs w:val="20"/>
              </w:rPr>
              <w:t>Outer AAo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noWrap/>
            <w:vAlign w:val="bottom"/>
          </w:tcPr>
          <w:p w14:paraId="16DD6F93" w14:textId="77777777" w:rsidR="00A64E72" w:rsidRPr="00D51843" w:rsidRDefault="00A64E72" w:rsidP="00A64E7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00</w:t>
            </w:r>
            <w:r w:rsidRPr="00D51843">
              <w:rPr>
                <w:rFonts w:cstheme="minorHAnsi"/>
                <w:color w:val="000000"/>
                <w:sz w:val="20"/>
                <w:szCs w:val="20"/>
              </w:rPr>
              <w:t xml:space="preserve"> ± 0.06</w:t>
            </w:r>
          </w:p>
        </w:tc>
        <w:tc>
          <w:tcPr>
            <w:tcW w:w="1910" w:type="dxa"/>
            <w:noWrap/>
            <w:vAlign w:val="bottom"/>
          </w:tcPr>
          <w:p w14:paraId="480E12D3" w14:textId="77777777" w:rsidR="00A64E72" w:rsidRPr="00D51843" w:rsidRDefault="00A64E72" w:rsidP="00A64E7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02 ± 0.07</w:t>
            </w:r>
          </w:p>
        </w:tc>
        <w:tc>
          <w:tcPr>
            <w:tcW w:w="1910" w:type="dxa"/>
            <w:vAlign w:val="bottom"/>
          </w:tcPr>
          <w:p w14:paraId="5EF4F9E0" w14:textId="77777777" w:rsidR="00A64E72" w:rsidRPr="00D51843" w:rsidRDefault="00A64E72" w:rsidP="00A64E72">
            <w:pPr>
              <w:spacing w:line="276" w:lineRule="auto"/>
              <w:jc w:val="center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01 [-0.05, 0.03]</w:t>
            </w:r>
          </w:p>
        </w:tc>
        <w:tc>
          <w:tcPr>
            <w:tcW w:w="929" w:type="dxa"/>
            <w:noWrap/>
            <w:vAlign w:val="bottom"/>
          </w:tcPr>
          <w:p w14:paraId="7722DC51" w14:textId="77777777" w:rsidR="00A64E72" w:rsidRPr="00D51843" w:rsidRDefault="00A64E72" w:rsidP="00A64E72">
            <w:pPr>
              <w:spacing w:line="276" w:lineRule="auto"/>
              <w:jc w:val="center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543</w:t>
            </w:r>
          </w:p>
        </w:tc>
      </w:tr>
      <w:tr w:rsidR="00A64E72" w:rsidRPr="00D51843" w14:paraId="1F1AF0CE" w14:textId="77777777" w:rsidTr="00A64E72">
        <w:trPr>
          <w:trHeight w:val="300"/>
        </w:trPr>
        <w:tc>
          <w:tcPr>
            <w:tcW w:w="2423" w:type="dxa"/>
            <w:tcBorders>
              <w:right w:val="single" w:sz="4" w:space="0" w:color="auto"/>
            </w:tcBorders>
            <w:noWrap/>
          </w:tcPr>
          <w:p w14:paraId="157AB0E5" w14:textId="77777777" w:rsidR="00A64E72" w:rsidRPr="00D51843" w:rsidRDefault="00A64E72" w:rsidP="00A64E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sz w:val="20"/>
                <w:szCs w:val="20"/>
              </w:rPr>
              <w:t xml:space="preserve">Inner </w:t>
            </w:r>
            <w:proofErr w:type="spellStart"/>
            <w:r w:rsidRPr="00D51843">
              <w:rPr>
                <w:rFonts w:cstheme="minorHAnsi"/>
                <w:sz w:val="20"/>
                <w:szCs w:val="20"/>
              </w:rPr>
              <w:t>arch</w:t>
            </w:r>
            <w:proofErr w:type="spellEnd"/>
          </w:p>
        </w:tc>
        <w:tc>
          <w:tcPr>
            <w:tcW w:w="1843" w:type="dxa"/>
            <w:tcBorders>
              <w:left w:val="single" w:sz="4" w:space="0" w:color="auto"/>
            </w:tcBorders>
            <w:noWrap/>
            <w:vAlign w:val="bottom"/>
          </w:tcPr>
          <w:p w14:paraId="1EE109E0" w14:textId="77777777" w:rsidR="00A64E72" w:rsidRPr="00D51843" w:rsidRDefault="00A64E72" w:rsidP="00A64E7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00</w:t>
            </w:r>
            <w:r w:rsidRPr="00D51843">
              <w:rPr>
                <w:rFonts w:cstheme="minorHAnsi"/>
                <w:color w:val="000000"/>
                <w:sz w:val="20"/>
                <w:szCs w:val="20"/>
              </w:rPr>
              <w:t xml:space="preserve"> ± 0.08</w:t>
            </w:r>
          </w:p>
        </w:tc>
        <w:tc>
          <w:tcPr>
            <w:tcW w:w="1910" w:type="dxa"/>
            <w:noWrap/>
            <w:vAlign w:val="bottom"/>
          </w:tcPr>
          <w:p w14:paraId="3A449132" w14:textId="77777777" w:rsidR="00A64E72" w:rsidRPr="00D51843" w:rsidRDefault="00A64E72" w:rsidP="00A64E7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00</w:t>
            </w:r>
            <w:r w:rsidRPr="00D51843">
              <w:rPr>
                <w:rFonts w:cstheme="minorHAnsi"/>
                <w:color w:val="000000"/>
                <w:sz w:val="20"/>
                <w:szCs w:val="20"/>
              </w:rPr>
              <w:t xml:space="preserve"> ± 0.08</w:t>
            </w:r>
          </w:p>
        </w:tc>
        <w:tc>
          <w:tcPr>
            <w:tcW w:w="1910" w:type="dxa"/>
            <w:vAlign w:val="bottom"/>
          </w:tcPr>
          <w:p w14:paraId="7382F531" w14:textId="77777777" w:rsidR="00A64E72" w:rsidRPr="00D51843" w:rsidRDefault="00A64E72" w:rsidP="00A64E72">
            <w:pPr>
              <w:spacing w:line="276" w:lineRule="auto"/>
              <w:jc w:val="center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00 [-0.05, 0.04]</w:t>
            </w:r>
          </w:p>
        </w:tc>
        <w:tc>
          <w:tcPr>
            <w:tcW w:w="929" w:type="dxa"/>
            <w:noWrap/>
            <w:vAlign w:val="bottom"/>
          </w:tcPr>
          <w:p w14:paraId="02054454" w14:textId="77777777" w:rsidR="00A64E72" w:rsidRPr="00D51843" w:rsidRDefault="00A64E72" w:rsidP="00A64E72">
            <w:pPr>
              <w:spacing w:line="276" w:lineRule="auto"/>
              <w:jc w:val="center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885</w:t>
            </w:r>
          </w:p>
        </w:tc>
      </w:tr>
      <w:tr w:rsidR="00A64E72" w:rsidRPr="00D51843" w14:paraId="55686126" w14:textId="77777777" w:rsidTr="00A64E72">
        <w:trPr>
          <w:trHeight w:val="300"/>
        </w:trPr>
        <w:tc>
          <w:tcPr>
            <w:tcW w:w="2423" w:type="dxa"/>
            <w:tcBorders>
              <w:right w:val="single" w:sz="4" w:space="0" w:color="auto"/>
            </w:tcBorders>
            <w:noWrap/>
          </w:tcPr>
          <w:p w14:paraId="6794E1B5" w14:textId="77777777" w:rsidR="00A64E72" w:rsidRPr="00D51843" w:rsidRDefault="00A64E72" w:rsidP="00A64E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sz w:val="20"/>
                <w:szCs w:val="20"/>
              </w:rPr>
              <w:t xml:space="preserve">Outer </w:t>
            </w:r>
            <w:proofErr w:type="spellStart"/>
            <w:r w:rsidRPr="00D51843">
              <w:rPr>
                <w:rFonts w:cstheme="minorHAnsi"/>
                <w:sz w:val="20"/>
                <w:szCs w:val="20"/>
              </w:rPr>
              <w:t>arch</w:t>
            </w:r>
            <w:proofErr w:type="spellEnd"/>
          </w:p>
        </w:tc>
        <w:tc>
          <w:tcPr>
            <w:tcW w:w="1843" w:type="dxa"/>
            <w:tcBorders>
              <w:left w:val="single" w:sz="4" w:space="0" w:color="auto"/>
            </w:tcBorders>
            <w:noWrap/>
            <w:vAlign w:val="bottom"/>
          </w:tcPr>
          <w:p w14:paraId="55A3C98C" w14:textId="77777777" w:rsidR="00A64E72" w:rsidRPr="00D51843" w:rsidRDefault="00A64E72" w:rsidP="00A64E7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00</w:t>
            </w:r>
            <w:r w:rsidRPr="00D51843">
              <w:rPr>
                <w:rFonts w:cstheme="minorHAnsi"/>
                <w:color w:val="000000"/>
                <w:sz w:val="20"/>
                <w:szCs w:val="20"/>
              </w:rPr>
              <w:t xml:space="preserve"> ± 0.08</w:t>
            </w:r>
          </w:p>
        </w:tc>
        <w:tc>
          <w:tcPr>
            <w:tcW w:w="1910" w:type="dxa"/>
            <w:noWrap/>
            <w:vAlign w:val="bottom"/>
          </w:tcPr>
          <w:p w14:paraId="0777F62D" w14:textId="77777777" w:rsidR="00A64E72" w:rsidRPr="00D51843" w:rsidRDefault="00A64E72" w:rsidP="00A64E7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01 ± 0.09</w:t>
            </w:r>
          </w:p>
        </w:tc>
        <w:tc>
          <w:tcPr>
            <w:tcW w:w="1910" w:type="dxa"/>
            <w:vAlign w:val="bottom"/>
          </w:tcPr>
          <w:p w14:paraId="202BC88F" w14:textId="77777777" w:rsidR="00A64E72" w:rsidRPr="00D51843" w:rsidRDefault="00A64E72" w:rsidP="00A64E72">
            <w:pPr>
              <w:spacing w:line="276" w:lineRule="auto"/>
              <w:jc w:val="center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01 [-0.06, 0.04]</w:t>
            </w:r>
          </w:p>
        </w:tc>
        <w:tc>
          <w:tcPr>
            <w:tcW w:w="929" w:type="dxa"/>
            <w:noWrap/>
            <w:vAlign w:val="bottom"/>
          </w:tcPr>
          <w:p w14:paraId="4AB9CFDE" w14:textId="77777777" w:rsidR="00A64E72" w:rsidRPr="00D51843" w:rsidRDefault="00A64E72" w:rsidP="00A64E72">
            <w:pPr>
              <w:spacing w:line="276" w:lineRule="auto"/>
              <w:jc w:val="center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662</w:t>
            </w:r>
          </w:p>
        </w:tc>
      </w:tr>
      <w:tr w:rsidR="00A64E72" w:rsidRPr="00D51843" w14:paraId="331A6DBC" w14:textId="77777777" w:rsidTr="00A64E72">
        <w:trPr>
          <w:trHeight w:val="300"/>
        </w:trPr>
        <w:tc>
          <w:tcPr>
            <w:tcW w:w="2423" w:type="dxa"/>
            <w:tcBorders>
              <w:right w:val="single" w:sz="4" w:space="0" w:color="auto"/>
            </w:tcBorders>
            <w:noWrap/>
          </w:tcPr>
          <w:p w14:paraId="2063BF0E" w14:textId="77777777" w:rsidR="00A64E72" w:rsidRPr="00D51843" w:rsidRDefault="00A64E72" w:rsidP="00A64E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sz w:val="20"/>
                <w:szCs w:val="20"/>
              </w:rPr>
              <w:t>Inner DAo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noWrap/>
            <w:vAlign w:val="bottom"/>
          </w:tcPr>
          <w:p w14:paraId="2DA5442B" w14:textId="77777777" w:rsidR="00A64E72" w:rsidRPr="00D51843" w:rsidRDefault="00A64E72" w:rsidP="00A64E7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01 ± 0.07</w:t>
            </w:r>
          </w:p>
        </w:tc>
        <w:tc>
          <w:tcPr>
            <w:tcW w:w="1910" w:type="dxa"/>
            <w:noWrap/>
            <w:vAlign w:val="bottom"/>
          </w:tcPr>
          <w:p w14:paraId="3834F56C" w14:textId="77777777" w:rsidR="00A64E72" w:rsidRPr="00D51843" w:rsidRDefault="00A64E72" w:rsidP="00A64E7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01 ± 0.08</w:t>
            </w:r>
          </w:p>
        </w:tc>
        <w:tc>
          <w:tcPr>
            <w:tcW w:w="1910" w:type="dxa"/>
            <w:vAlign w:val="bottom"/>
          </w:tcPr>
          <w:p w14:paraId="62B7F4DE" w14:textId="77777777" w:rsidR="00A64E72" w:rsidRPr="00D51843" w:rsidRDefault="00A64E72" w:rsidP="00A64E72">
            <w:pPr>
              <w:spacing w:line="276" w:lineRule="auto"/>
              <w:jc w:val="center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02 [-0.07, 0.02]</w:t>
            </w:r>
          </w:p>
        </w:tc>
        <w:tc>
          <w:tcPr>
            <w:tcW w:w="929" w:type="dxa"/>
            <w:noWrap/>
            <w:vAlign w:val="bottom"/>
          </w:tcPr>
          <w:p w14:paraId="4639D12C" w14:textId="77777777" w:rsidR="00A64E72" w:rsidRPr="00D51843" w:rsidRDefault="00A64E72" w:rsidP="00A64E72">
            <w:pPr>
              <w:spacing w:line="276" w:lineRule="auto"/>
              <w:jc w:val="center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344</w:t>
            </w:r>
          </w:p>
        </w:tc>
      </w:tr>
      <w:tr w:rsidR="00A64E72" w:rsidRPr="00D51843" w14:paraId="2B321997" w14:textId="77777777" w:rsidTr="00A64E72">
        <w:trPr>
          <w:trHeight w:val="300"/>
        </w:trPr>
        <w:tc>
          <w:tcPr>
            <w:tcW w:w="2423" w:type="dxa"/>
            <w:tcBorders>
              <w:bottom w:val="nil"/>
              <w:right w:val="single" w:sz="4" w:space="0" w:color="auto"/>
            </w:tcBorders>
            <w:noWrap/>
          </w:tcPr>
          <w:p w14:paraId="17F09C97" w14:textId="77777777" w:rsidR="00A64E72" w:rsidRPr="00D51843" w:rsidRDefault="00A64E72" w:rsidP="00A64E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sz w:val="20"/>
                <w:szCs w:val="20"/>
              </w:rPr>
              <w:t>Outer DAo</w:t>
            </w:r>
          </w:p>
        </w:tc>
        <w:tc>
          <w:tcPr>
            <w:tcW w:w="1843" w:type="dxa"/>
            <w:tcBorders>
              <w:left w:val="single" w:sz="4" w:space="0" w:color="auto"/>
              <w:bottom w:val="nil"/>
            </w:tcBorders>
            <w:noWrap/>
            <w:vAlign w:val="bottom"/>
          </w:tcPr>
          <w:p w14:paraId="04B417CA" w14:textId="77777777" w:rsidR="00A64E72" w:rsidRPr="00D51843" w:rsidRDefault="00A64E72" w:rsidP="00A64E7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00</w:t>
            </w:r>
            <w:r w:rsidRPr="00D51843">
              <w:rPr>
                <w:rFonts w:cstheme="minorHAnsi"/>
                <w:color w:val="000000"/>
                <w:sz w:val="20"/>
                <w:szCs w:val="20"/>
              </w:rPr>
              <w:t xml:space="preserve"> ± 0.09</w:t>
            </w:r>
          </w:p>
        </w:tc>
        <w:tc>
          <w:tcPr>
            <w:tcW w:w="1910" w:type="dxa"/>
            <w:tcBorders>
              <w:bottom w:val="nil"/>
            </w:tcBorders>
            <w:noWrap/>
            <w:vAlign w:val="bottom"/>
          </w:tcPr>
          <w:p w14:paraId="0C014613" w14:textId="77777777" w:rsidR="00A64E72" w:rsidRPr="00D51843" w:rsidRDefault="00A64E72" w:rsidP="00A64E7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02 ± 0.07</w:t>
            </w:r>
          </w:p>
        </w:tc>
        <w:tc>
          <w:tcPr>
            <w:tcW w:w="1910" w:type="dxa"/>
            <w:tcBorders>
              <w:bottom w:val="nil"/>
            </w:tcBorders>
            <w:vAlign w:val="bottom"/>
          </w:tcPr>
          <w:p w14:paraId="27EA0864" w14:textId="77777777" w:rsidR="00A64E72" w:rsidRPr="00D51843" w:rsidRDefault="00A64E72" w:rsidP="00A64E72">
            <w:pPr>
              <w:spacing w:line="276" w:lineRule="auto"/>
              <w:jc w:val="center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02 [-0.03, 0.07]</w:t>
            </w:r>
          </w:p>
        </w:tc>
        <w:tc>
          <w:tcPr>
            <w:tcW w:w="929" w:type="dxa"/>
            <w:tcBorders>
              <w:bottom w:val="nil"/>
            </w:tcBorders>
            <w:noWrap/>
            <w:vAlign w:val="bottom"/>
          </w:tcPr>
          <w:p w14:paraId="5850B4BA" w14:textId="77777777" w:rsidR="00A64E72" w:rsidRPr="00D51843" w:rsidRDefault="00A64E72" w:rsidP="00A64E72">
            <w:pPr>
              <w:spacing w:line="276" w:lineRule="auto"/>
              <w:jc w:val="center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428</w:t>
            </w:r>
          </w:p>
        </w:tc>
      </w:tr>
    </w:tbl>
    <w:bookmarkEnd w:id="1"/>
    <w:p w14:paraId="156777DE" w14:textId="6B5B005D" w:rsidR="00A64E72" w:rsidRDefault="00AE4D85" w:rsidP="00A64E72">
      <w:pPr>
        <w:rPr>
          <w:rFonts w:cstheme="minorHAnsi"/>
          <w:sz w:val="20"/>
          <w:szCs w:val="20"/>
          <w:lang w:val="en-GB"/>
        </w:rPr>
      </w:pPr>
      <w:r w:rsidRPr="00D51843">
        <w:rPr>
          <w:rFonts w:cstheme="minorHAnsi"/>
          <w:b/>
          <w:bCs/>
          <w:sz w:val="20"/>
          <w:szCs w:val="20"/>
          <w:lang w:val="en-US"/>
        </w:rPr>
        <w:t>Table 2.</w:t>
      </w:r>
      <w:r w:rsidRPr="00D51843">
        <w:rPr>
          <w:rFonts w:cstheme="minorHAnsi"/>
          <w:sz w:val="20"/>
          <w:szCs w:val="20"/>
          <w:lang w:val="en-US"/>
        </w:rPr>
        <w:t xml:space="preserve"> Mean velocity comparison between groups</w:t>
      </w:r>
      <w:r w:rsidR="00A64E72">
        <w:rPr>
          <w:rFonts w:cstheme="minorHAnsi"/>
          <w:sz w:val="20"/>
          <w:szCs w:val="20"/>
          <w:lang w:val="en-US"/>
        </w:rPr>
        <w:br/>
      </w:r>
      <w:r w:rsidR="00076D82">
        <w:rPr>
          <w:rFonts w:cstheme="minorHAnsi"/>
          <w:sz w:val="20"/>
          <w:szCs w:val="20"/>
          <w:lang w:val="en-GB"/>
        </w:rPr>
        <w:t xml:space="preserve">AAo: </w:t>
      </w:r>
      <w:r w:rsidR="00A64E72" w:rsidRPr="0050509E">
        <w:rPr>
          <w:rFonts w:cstheme="minorHAnsi"/>
          <w:sz w:val="20"/>
          <w:szCs w:val="20"/>
          <w:lang w:val="en-GB"/>
        </w:rPr>
        <w:t>Ascending aorta, D</w:t>
      </w:r>
      <w:r w:rsidR="00A64E72">
        <w:rPr>
          <w:rFonts w:cstheme="minorHAnsi"/>
          <w:sz w:val="20"/>
          <w:szCs w:val="20"/>
          <w:lang w:val="en-GB"/>
        </w:rPr>
        <w:t>A</w:t>
      </w:r>
      <w:r w:rsidR="00A64E72" w:rsidRPr="0050509E">
        <w:rPr>
          <w:rFonts w:cstheme="minorHAnsi"/>
          <w:sz w:val="20"/>
          <w:szCs w:val="20"/>
          <w:lang w:val="en-GB"/>
        </w:rPr>
        <w:t>o: Descending aorta, Native MFS: Marfan syndrome without a history of aortic root surgery, RR MFS: Marfan syndrome with a history of aortic root surgery</w:t>
      </w:r>
    </w:p>
    <w:p w14:paraId="07DC7A19" w14:textId="3D6E3CF1" w:rsidR="00AE4D85" w:rsidRPr="00A64E72" w:rsidRDefault="00AE4D85" w:rsidP="00AE4D85">
      <w:pPr>
        <w:rPr>
          <w:rFonts w:cstheme="minorHAnsi"/>
          <w:sz w:val="20"/>
          <w:szCs w:val="20"/>
          <w:lang w:val="en-GB"/>
        </w:rPr>
      </w:pPr>
    </w:p>
    <w:p w14:paraId="5D068B01" w14:textId="3044B4AD" w:rsidR="00FC1FDA" w:rsidRPr="00D51843" w:rsidRDefault="00FC1FDA">
      <w:pPr>
        <w:spacing w:line="240" w:lineRule="auto"/>
        <w:rPr>
          <w:rFonts w:cstheme="minorHAnsi"/>
          <w:sz w:val="20"/>
          <w:szCs w:val="20"/>
          <w:lang w:val="en-US"/>
        </w:rPr>
      </w:pPr>
      <w:r w:rsidRPr="00D51843">
        <w:rPr>
          <w:rFonts w:cstheme="minorHAnsi"/>
          <w:sz w:val="20"/>
          <w:szCs w:val="20"/>
          <w:lang w:val="en-US"/>
        </w:rPr>
        <w:br w:type="page"/>
      </w:r>
    </w:p>
    <w:p w14:paraId="1CA304F2" w14:textId="25F44025" w:rsidR="00AE4D85" w:rsidRPr="00D51843" w:rsidRDefault="00AE4D85" w:rsidP="00AE4D85">
      <w:pPr>
        <w:rPr>
          <w:rFonts w:cstheme="minorHAnsi"/>
          <w:sz w:val="20"/>
          <w:szCs w:val="20"/>
          <w:lang w:val="en-US"/>
        </w:rPr>
      </w:pPr>
      <w:r w:rsidRPr="00D51843">
        <w:rPr>
          <w:rFonts w:cstheme="minorHAnsi"/>
          <w:b/>
          <w:bCs/>
          <w:sz w:val="20"/>
          <w:szCs w:val="20"/>
          <w:lang w:val="en-US"/>
        </w:rPr>
        <w:lastRenderedPageBreak/>
        <w:t>Table 3.</w:t>
      </w:r>
      <w:r w:rsidRPr="00D51843">
        <w:rPr>
          <w:rFonts w:cstheme="minorHAnsi"/>
          <w:sz w:val="20"/>
          <w:szCs w:val="20"/>
          <w:lang w:val="en-US"/>
        </w:rPr>
        <w:t xml:space="preserve"> Wall shear stress comparison between groups</w:t>
      </w:r>
    </w:p>
    <w:p w14:paraId="71884366" w14:textId="77777777" w:rsidR="00505539" w:rsidRPr="00D51843" w:rsidRDefault="00505539" w:rsidP="00E1684F">
      <w:pPr>
        <w:rPr>
          <w:rFonts w:cstheme="minorHAnsi"/>
          <w:sz w:val="20"/>
          <w:szCs w:val="20"/>
          <w:lang w:val="en-US"/>
        </w:rPr>
      </w:pPr>
    </w:p>
    <w:tbl>
      <w:tblPr>
        <w:tblStyle w:val="Tabelraster"/>
        <w:tblW w:w="90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3"/>
        <w:gridCol w:w="1843"/>
        <w:gridCol w:w="1910"/>
        <w:gridCol w:w="1910"/>
        <w:gridCol w:w="929"/>
      </w:tblGrid>
      <w:tr w:rsidR="00FC1FDA" w:rsidRPr="00D51843" w14:paraId="12D68927" w14:textId="77777777" w:rsidTr="00110476">
        <w:trPr>
          <w:trHeight w:val="300"/>
        </w:trPr>
        <w:tc>
          <w:tcPr>
            <w:tcW w:w="2423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74D2604D" w14:textId="77777777" w:rsidR="00FC1FDA" w:rsidRPr="00D51843" w:rsidRDefault="00FC1FDA" w:rsidP="000C09D9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bookmarkStart w:id="2" w:name="_Hlk200013126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5C55412" w14:textId="77777777" w:rsidR="00FC1FDA" w:rsidRPr="00D51843" w:rsidRDefault="00FC1FDA" w:rsidP="000C09D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51843">
              <w:rPr>
                <w:rFonts w:cstheme="minorHAnsi"/>
                <w:b/>
                <w:sz w:val="20"/>
                <w:szCs w:val="20"/>
              </w:rPr>
              <w:t>Native MFS</w:t>
            </w:r>
          </w:p>
          <w:p w14:paraId="3E37182C" w14:textId="77777777" w:rsidR="00FC1FDA" w:rsidRPr="00D51843" w:rsidRDefault="00FC1FDA" w:rsidP="000C09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b/>
                <w:sz w:val="20"/>
                <w:szCs w:val="20"/>
              </w:rPr>
              <w:t>(n=26)</w:t>
            </w:r>
          </w:p>
        </w:tc>
        <w:tc>
          <w:tcPr>
            <w:tcW w:w="1910" w:type="dxa"/>
            <w:tcBorders>
              <w:left w:val="nil"/>
              <w:bottom w:val="single" w:sz="4" w:space="0" w:color="auto"/>
            </w:tcBorders>
          </w:tcPr>
          <w:p w14:paraId="62A71D75" w14:textId="77777777" w:rsidR="00FC1FDA" w:rsidRPr="00D51843" w:rsidRDefault="00FC1FDA" w:rsidP="000C09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b/>
                <w:sz w:val="20"/>
                <w:szCs w:val="20"/>
                <w:lang w:val="en-US"/>
              </w:rPr>
              <w:t xml:space="preserve">RR MFS </w:t>
            </w:r>
            <w:r w:rsidRPr="00D51843">
              <w:rPr>
                <w:rFonts w:cstheme="minorHAnsi"/>
                <w:b/>
                <w:sz w:val="20"/>
                <w:szCs w:val="20"/>
                <w:lang w:val="en-US"/>
              </w:rPr>
              <w:br/>
              <w:t>(n=20)</w:t>
            </w:r>
          </w:p>
        </w:tc>
        <w:tc>
          <w:tcPr>
            <w:tcW w:w="1910" w:type="dxa"/>
            <w:tcBorders>
              <w:left w:val="nil"/>
              <w:bottom w:val="single" w:sz="4" w:space="0" w:color="auto"/>
            </w:tcBorders>
          </w:tcPr>
          <w:p w14:paraId="40220AAA" w14:textId="77777777" w:rsidR="00FC1FDA" w:rsidRPr="00D51843" w:rsidRDefault="00FC1FDA" w:rsidP="000C09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29" w:type="dxa"/>
            <w:tcBorders>
              <w:left w:val="nil"/>
              <w:bottom w:val="single" w:sz="4" w:space="0" w:color="auto"/>
            </w:tcBorders>
          </w:tcPr>
          <w:p w14:paraId="74FFEA94" w14:textId="77777777" w:rsidR="00FC1FDA" w:rsidRPr="00D51843" w:rsidRDefault="00FC1FDA" w:rsidP="000C09D9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  <w:p w14:paraId="18D73344" w14:textId="77777777" w:rsidR="00FC1FDA" w:rsidRPr="00D51843" w:rsidRDefault="00FC1FDA" w:rsidP="000C09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FC1FDA" w:rsidRPr="00D51843" w14:paraId="612B1DAB" w14:textId="77777777" w:rsidTr="00110476">
        <w:trPr>
          <w:trHeight w:val="300"/>
        </w:trPr>
        <w:tc>
          <w:tcPr>
            <w:tcW w:w="24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5861A7" w14:textId="648325CB" w:rsidR="00FC1FDA" w:rsidRPr="00D51843" w:rsidRDefault="00110476" w:rsidP="000C09D9">
            <w:pPr>
              <w:rPr>
                <w:rFonts w:cstheme="minorHAnsi"/>
                <w:b/>
                <w:bCs/>
                <w:iCs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b/>
                <w:bCs/>
                <w:iCs/>
                <w:sz w:val="20"/>
                <w:szCs w:val="20"/>
                <w:lang w:val="en-US"/>
              </w:rPr>
              <w:t>WSS  (m/s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18A71E42" w14:textId="77777777" w:rsidR="00FC1FDA" w:rsidRPr="00D51843" w:rsidRDefault="00FC1FDA" w:rsidP="000C09D9">
            <w:pPr>
              <w:jc w:val="center"/>
              <w:rPr>
                <w:rFonts w:cstheme="minorHAnsi"/>
                <w:b/>
                <w:bCs/>
                <w:iCs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b/>
                <w:bCs/>
                <w:iCs/>
                <w:sz w:val="20"/>
                <w:szCs w:val="20"/>
                <w:lang w:val="en-US"/>
              </w:rPr>
              <w:t xml:space="preserve">Mean </w:t>
            </w:r>
            <w:r w:rsidRPr="00D51843">
              <w:rPr>
                <w:rFonts w:cstheme="minorHAnsi"/>
                <w:b/>
                <w:bCs/>
                <w:iCs/>
                <w:color w:val="000000"/>
                <w:sz w:val="20"/>
                <w:szCs w:val="20"/>
                <w:bdr w:val="none" w:sz="0" w:space="0" w:color="auto" w:frame="1"/>
              </w:rPr>
              <w:t>± SD</w:t>
            </w:r>
            <w:r w:rsidRPr="00D51843">
              <w:rPr>
                <w:rFonts w:cstheme="minorHAnsi"/>
                <w:b/>
                <w:bCs/>
                <w:i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14:paraId="5E40949B" w14:textId="77777777" w:rsidR="00FC1FDA" w:rsidRPr="00D51843" w:rsidRDefault="00FC1FDA" w:rsidP="000C09D9">
            <w:pPr>
              <w:jc w:val="center"/>
              <w:rPr>
                <w:rFonts w:cstheme="minorHAnsi"/>
                <w:b/>
                <w:bCs/>
                <w:iCs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b/>
                <w:bCs/>
                <w:iCs/>
                <w:sz w:val="20"/>
                <w:szCs w:val="20"/>
                <w:lang w:val="en-US"/>
              </w:rPr>
              <w:t xml:space="preserve">Mean </w:t>
            </w:r>
            <w:r w:rsidRPr="00D51843">
              <w:rPr>
                <w:rFonts w:cstheme="minorHAnsi"/>
                <w:b/>
                <w:bCs/>
                <w:iCs/>
                <w:color w:val="000000"/>
                <w:sz w:val="20"/>
                <w:szCs w:val="20"/>
                <w:bdr w:val="none" w:sz="0" w:space="0" w:color="auto" w:frame="1"/>
              </w:rPr>
              <w:t>± SD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</w:tcPr>
          <w:p w14:paraId="7F258AB8" w14:textId="77777777" w:rsidR="00110476" w:rsidRPr="00D51843" w:rsidRDefault="00110476" w:rsidP="00110476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b/>
                <w:bCs/>
                <w:sz w:val="20"/>
                <w:szCs w:val="20"/>
                <w:lang w:val="en-US"/>
              </w:rPr>
              <w:t>Difference</w:t>
            </w:r>
          </w:p>
          <w:p w14:paraId="6E91D4D9" w14:textId="5E47B545" w:rsidR="00FC1FDA" w:rsidRPr="00D51843" w:rsidRDefault="00110476" w:rsidP="00110476">
            <w:pPr>
              <w:jc w:val="center"/>
              <w:rPr>
                <w:rFonts w:cstheme="minorHAnsi"/>
                <w:b/>
                <w:bCs/>
                <w:iCs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b/>
                <w:bCs/>
                <w:sz w:val="20"/>
                <w:szCs w:val="20"/>
                <w:lang w:val="en-US"/>
              </w:rPr>
              <w:t>Mean [95% CI]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9F812A" w14:textId="77777777" w:rsidR="00FC1FDA" w:rsidRPr="00D51843" w:rsidRDefault="00FC1FDA" w:rsidP="000C09D9">
            <w:pPr>
              <w:jc w:val="center"/>
              <w:rPr>
                <w:rFonts w:cstheme="minorHAnsi"/>
                <w:b/>
                <w:bCs/>
                <w:iCs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b/>
                <w:bCs/>
                <w:iCs/>
                <w:sz w:val="20"/>
                <w:szCs w:val="20"/>
                <w:lang w:val="en-US"/>
              </w:rPr>
              <w:t>P-value</w:t>
            </w:r>
          </w:p>
        </w:tc>
      </w:tr>
      <w:tr w:rsidR="00FC1FDA" w:rsidRPr="00D51843" w14:paraId="6DC03D21" w14:textId="77777777" w:rsidTr="00110476">
        <w:trPr>
          <w:trHeight w:val="315"/>
        </w:trPr>
        <w:tc>
          <w:tcPr>
            <w:tcW w:w="2423" w:type="dxa"/>
            <w:tcBorders>
              <w:top w:val="single" w:sz="4" w:space="0" w:color="auto"/>
              <w:bottom w:val="dashSmallGap" w:sz="4" w:space="0" w:color="auto"/>
              <w:right w:val="single" w:sz="4" w:space="0" w:color="auto"/>
            </w:tcBorders>
            <w:noWrap/>
          </w:tcPr>
          <w:p w14:paraId="6CC8080A" w14:textId="42FAB61C" w:rsidR="00FC1FDA" w:rsidRPr="00D51843" w:rsidRDefault="00FC1FDA" w:rsidP="00FC1FDA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i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</w:tcBorders>
            <w:noWrap/>
            <w:vAlign w:val="bottom"/>
          </w:tcPr>
          <w:p w14:paraId="50E94A8A" w14:textId="77777777" w:rsidR="00FC1FDA" w:rsidRPr="00D51843" w:rsidRDefault="00FC1FDA" w:rsidP="000C09D9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10" w:type="dxa"/>
            <w:tcBorders>
              <w:top w:val="single" w:sz="4" w:space="0" w:color="auto"/>
              <w:bottom w:val="dashSmallGap" w:sz="4" w:space="0" w:color="auto"/>
            </w:tcBorders>
            <w:noWrap/>
          </w:tcPr>
          <w:p w14:paraId="20DD60FC" w14:textId="77777777" w:rsidR="00FC1FDA" w:rsidRPr="00D51843" w:rsidRDefault="00FC1FDA" w:rsidP="000C09D9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10" w:type="dxa"/>
            <w:tcBorders>
              <w:top w:val="single" w:sz="4" w:space="0" w:color="auto"/>
              <w:bottom w:val="dashSmallGap" w:sz="4" w:space="0" w:color="auto"/>
            </w:tcBorders>
          </w:tcPr>
          <w:p w14:paraId="67DE56A5" w14:textId="77777777" w:rsidR="00FC1FDA" w:rsidRPr="00D51843" w:rsidRDefault="00FC1FDA" w:rsidP="000C09D9">
            <w:pPr>
              <w:spacing w:line="276" w:lineRule="auto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9" w:type="dxa"/>
            <w:tcBorders>
              <w:top w:val="single" w:sz="4" w:space="0" w:color="auto"/>
              <w:bottom w:val="dashSmallGap" w:sz="4" w:space="0" w:color="auto"/>
            </w:tcBorders>
            <w:noWrap/>
            <w:vAlign w:val="bottom"/>
          </w:tcPr>
          <w:p w14:paraId="57AEF37F" w14:textId="77777777" w:rsidR="00FC1FDA" w:rsidRPr="00D51843" w:rsidRDefault="00FC1FDA" w:rsidP="000C09D9">
            <w:pPr>
              <w:spacing w:line="276" w:lineRule="auto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</w:tr>
      <w:tr w:rsidR="00FC1FDA" w:rsidRPr="00D51843" w14:paraId="20A3E617" w14:textId="77777777" w:rsidTr="00110476">
        <w:trPr>
          <w:trHeight w:val="315"/>
        </w:trPr>
        <w:tc>
          <w:tcPr>
            <w:tcW w:w="2423" w:type="dxa"/>
            <w:tcBorders>
              <w:top w:val="dashSmallGap" w:sz="4" w:space="0" w:color="auto"/>
              <w:right w:val="single" w:sz="4" w:space="0" w:color="auto"/>
            </w:tcBorders>
            <w:noWrap/>
            <w:hideMark/>
          </w:tcPr>
          <w:p w14:paraId="02F60DB5" w14:textId="77777777" w:rsidR="00FC1FDA" w:rsidRPr="00D51843" w:rsidRDefault="00FC1FDA" w:rsidP="000C09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sz w:val="20"/>
                <w:szCs w:val="20"/>
                <w:lang w:val="en-US"/>
              </w:rPr>
              <w:t>Inner AAo</w:t>
            </w:r>
          </w:p>
        </w:tc>
        <w:tc>
          <w:tcPr>
            <w:tcW w:w="1843" w:type="dxa"/>
            <w:tcBorders>
              <w:top w:val="dashSmallGap" w:sz="4" w:space="0" w:color="auto"/>
              <w:left w:val="single" w:sz="4" w:space="0" w:color="auto"/>
            </w:tcBorders>
            <w:noWrap/>
            <w:vAlign w:val="bottom"/>
          </w:tcPr>
          <w:p w14:paraId="34788FD4" w14:textId="77777777" w:rsidR="00FC1FDA" w:rsidRPr="00D51843" w:rsidRDefault="00FC1FDA" w:rsidP="000C09D9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70 ± 0.14</w:t>
            </w:r>
          </w:p>
        </w:tc>
        <w:tc>
          <w:tcPr>
            <w:tcW w:w="1910" w:type="dxa"/>
            <w:tcBorders>
              <w:top w:val="dashSmallGap" w:sz="4" w:space="0" w:color="auto"/>
            </w:tcBorders>
            <w:noWrap/>
            <w:vAlign w:val="bottom"/>
          </w:tcPr>
          <w:p w14:paraId="10327EE7" w14:textId="77777777" w:rsidR="00FC1FDA" w:rsidRPr="00D51843" w:rsidRDefault="00FC1FDA" w:rsidP="000C09D9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74 ± 0.21</w:t>
            </w:r>
          </w:p>
        </w:tc>
        <w:tc>
          <w:tcPr>
            <w:tcW w:w="1910" w:type="dxa"/>
            <w:tcBorders>
              <w:top w:val="dashSmallGap" w:sz="4" w:space="0" w:color="auto"/>
            </w:tcBorders>
            <w:vAlign w:val="bottom"/>
          </w:tcPr>
          <w:p w14:paraId="7C3B27F3" w14:textId="77777777" w:rsidR="00FC1FDA" w:rsidRPr="00D51843" w:rsidRDefault="00FC1FDA" w:rsidP="000C09D9">
            <w:pPr>
              <w:spacing w:line="276" w:lineRule="auto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03 [-0.08, 0.14]</w:t>
            </w:r>
          </w:p>
        </w:tc>
        <w:tc>
          <w:tcPr>
            <w:tcW w:w="929" w:type="dxa"/>
            <w:tcBorders>
              <w:top w:val="dashSmallGap" w:sz="4" w:space="0" w:color="auto"/>
            </w:tcBorders>
            <w:noWrap/>
            <w:vAlign w:val="bottom"/>
          </w:tcPr>
          <w:p w14:paraId="047892C9" w14:textId="77777777" w:rsidR="00FC1FDA" w:rsidRPr="00D51843" w:rsidRDefault="00FC1FDA" w:rsidP="000C09D9">
            <w:pPr>
              <w:spacing w:line="276" w:lineRule="auto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545</w:t>
            </w:r>
          </w:p>
        </w:tc>
      </w:tr>
      <w:tr w:rsidR="00FC1FDA" w:rsidRPr="00D51843" w14:paraId="4B55D46B" w14:textId="77777777" w:rsidTr="00110476">
        <w:trPr>
          <w:trHeight w:val="300"/>
        </w:trPr>
        <w:tc>
          <w:tcPr>
            <w:tcW w:w="2423" w:type="dxa"/>
            <w:tcBorders>
              <w:right w:val="single" w:sz="4" w:space="0" w:color="auto"/>
            </w:tcBorders>
            <w:noWrap/>
            <w:hideMark/>
          </w:tcPr>
          <w:p w14:paraId="4ABEB541" w14:textId="77777777" w:rsidR="00FC1FDA" w:rsidRPr="00D51843" w:rsidRDefault="00FC1FDA" w:rsidP="000C09D9">
            <w:pPr>
              <w:rPr>
                <w:rFonts w:cstheme="minorHAnsi"/>
                <w:sz w:val="20"/>
                <w:szCs w:val="20"/>
              </w:rPr>
            </w:pPr>
            <w:r w:rsidRPr="00D51843">
              <w:rPr>
                <w:rFonts w:cstheme="minorHAnsi"/>
                <w:sz w:val="20"/>
                <w:szCs w:val="20"/>
              </w:rPr>
              <w:t>Outer AAo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noWrap/>
            <w:vAlign w:val="bottom"/>
          </w:tcPr>
          <w:p w14:paraId="113C6199" w14:textId="77777777" w:rsidR="00FC1FDA" w:rsidRPr="00D51843" w:rsidRDefault="00FC1FDA" w:rsidP="000C09D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59 ± 0.15</w:t>
            </w:r>
          </w:p>
        </w:tc>
        <w:tc>
          <w:tcPr>
            <w:tcW w:w="1910" w:type="dxa"/>
            <w:noWrap/>
            <w:vAlign w:val="bottom"/>
          </w:tcPr>
          <w:p w14:paraId="5478DC09" w14:textId="77777777" w:rsidR="00FC1FDA" w:rsidRPr="00D51843" w:rsidRDefault="00FC1FDA" w:rsidP="000C09D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95 ± 0.23</w:t>
            </w:r>
          </w:p>
        </w:tc>
        <w:tc>
          <w:tcPr>
            <w:tcW w:w="1910" w:type="dxa"/>
            <w:vAlign w:val="bottom"/>
          </w:tcPr>
          <w:p w14:paraId="3B9E1A9D" w14:textId="77777777" w:rsidR="00FC1FDA" w:rsidRPr="00D51843" w:rsidRDefault="00FC1FDA" w:rsidP="000C09D9">
            <w:pPr>
              <w:spacing w:line="276" w:lineRule="auto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36 [0.24, 0.48]</w:t>
            </w:r>
          </w:p>
        </w:tc>
        <w:tc>
          <w:tcPr>
            <w:tcW w:w="929" w:type="dxa"/>
            <w:noWrap/>
            <w:vAlign w:val="bottom"/>
          </w:tcPr>
          <w:p w14:paraId="3B6FCE9B" w14:textId="77777777" w:rsidR="00FC1FDA" w:rsidRPr="00D51843" w:rsidRDefault="00FC1FDA" w:rsidP="000C09D9">
            <w:pPr>
              <w:spacing w:line="276" w:lineRule="auto"/>
              <w:jc w:val="center"/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  <w:t>&lt;0.001</w:t>
            </w:r>
          </w:p>
        </w:tc>
      </w:tr>
      <w:tr w:rsidR="00FC1FDA" w:rsidRPr="00D51843" w14:paraId="3241CCD1" w14:textId="77777777" w:rsidTr="00110476">
        <w:trPr>
          <w:trHeight w:val="315"/>
        </w:trPr>
        <w:tc>
          <w:tcPr>
            <w:tcW w:w="2423" w:type="dxa"/>
            <w:tcBorders>
              <w:right w:val="single" w:sz="4" w:space="0" w:color="auto"/>
            </w:tcBorders>
            <w:noWrap/>
            <w:hideMark/>
          </w:tcPr>
          <w:p w14:paraId="36C2EAFB" w14:textId="77777777" w:rsidR="00FC1FDA" w:rsidRPr="00D51843" w:rsidRDefault="00FC1FDA" w:rsidP="000C09D9">
            <w:pPr>
              <w:rPr>
                <w:rFonts w:cstheme="minorHAnsi"/>
                <w:sz w:val="20"/>
                <w:szCs w:val="20"/>
              </w:rPr>
            </w:pPr>
            <w:r w:rsidRPr="00D51843">
              <w:rPr>
                <w:rFonts w:cstheme="minorHAnsi"/>
                <w:sz w:val="20"/>
                <w:szCs w:val="20"/>
              </w:rPr>
              <w:t xml:space="preserve">Inner </w:t>
            </w:r>
            <w:proofErr w:type="spellStart"/>
            <w:r w:rsidRPr="00D51843">
              <w:rPr>
                <w:rFonts w:cstheme="minorHAnsi"/>
                <w:sz w:val="20"/>
                <w:szCs w:val="20"/>
              </w:rPr>
              <w:t>arch</w:t>
            </w:r>
            <w:proofErr w:type="spellEnd"/>
          </w:p>
        </w:tc>
        <w:tc>
          <w:tcPr>
            <w:tcW w:w="1843" w:type="dxa"/>
            <w:tcBorders>
              <w:left w:val="single" w:sz="4" w:space="0" w:color="auto"/>
            </w:tcBorders>
            <w:noWrap/>
            <w:vAlign w:val="bottom"/>
          </w:tcPr>
          <w:p w14:paraId="6EBD7E6A" w14:textId="77777777" w:rsidR="00FC1FDA" w:rsidRPr="00D51843" w:rsidRDefault="00FC1FDA" w:rsidP="000C09D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82 ± 0.14</w:t>
            </w:r>
          </w:p>
        </w:tc>
        <w:tc>
          <w:tcPr>
            <w:tcW w:w="1910" w:type="dxa"/>
            <w:noWrap/>
            <w:vAlign w:val="bottom"/>
          </w:tcPr>
          <w:p w14:paraId="76A7A389" w14:textId="3ECCCE00" w:rsidR="00FC1FDA" w:rsidRPr="00D51843" w:rsidRDefault="00FC1FDA" w:rsidP="000C09D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8</w:t>
            </w:r>
            <w:r w:rsidR="00090411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D51843">
              <w:rPr>
                <w:rFonts w:cstheme="minorHAnsi"/>
                <w:color w:val="000000"/>
                <w:sz w:val="20"/>
                <w:szCs w:val="20"/>
              </w:rPr>
              <w:t xml:space="preserve"> ± 0.2</w:t>
            </w:r>
            <w:r w:rsidR="00090411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10" w:type="dxa"/>
            <w:vAlign w:val="bottom"/>
          </w:tcPr>
          <w:p w14:paraId="1839C8DD" w14:textId="77777777" w:rsidR="00FC1FDA" w:rsidRPr="00D51843" w:rsidRDefault="00FC1FDA" w:rsidP="000C09D9">
            <w:pPr>
              <w:spacing w:line="276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02 [-0.13, 0.09]</w:t>
            </w:r>
          </w:p>
        </w:tc>
        <w:tc>
          <w:tcPr>
            <w:tcW w:w="929" w:type="dxa"/>
            <w:noWrap/>
            <w:vAlign w:val="bottom"/>
          </w:tcPr>
          <w:p w14:paraId="7BDB9721" w14:textId="77777777" w:rsidR="00FC1FDA" w:rsidRPr="00D51843" w:rsidRDefault="00FC1FDA" w:rsidP="000C09D9">
            <w:pPr>
              <w:spacing w:line="276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696</w:t>
            </w:r>
          </w:p>
        </w:tc>
      </w:tr>
      <w:tr w:rsidR="00FC1FDA" w:rsidRPr="00D51843" w14:paraId="5AD1A712" w14:textId="77777777" w:rsidTr="00110476">
        <w:trPr>
          <w:trHeight w:val="315"/>
        </w:trPr>
        <w:tc>
          <w:tcPr>
            <w:tcW w:w="2423" w:type="dxa"/>
            <w:tcBorders>
              <w:right w:val="single" w:sz="4" w:space="0" w:color="auto"/>
            </w:tcBorders>
            <w:noWrap/>
            <w:hideMark/>
          </w:tcPr>
          <w:p w14:paraId="215B4345" w14:textId="77777777" w:rsidR="00FC1FDA" w:rsidRPr="00D51843" w:rsidRDefault="00FC1FDA" w:rsidP="000C09D9">
            <w:pPr>
              <w:rPr>
                <w:rFonts w:cstheme="minorHAnsi"/>
                <w:sz w:val="20"/>
                <w:szCs w:val="20"/>
              </w:rPr>
            </w:pPr>
            <w:r w:rsidRPr="00D51843">
              <w:rPr>
                <w:rFonts w:cstheme="minorHAnsi"/>
                <w:sz w:val="20"/>
                <w:szCs w:val="20"/>
              </w:rPr>
              <w:t xml:space="preserve">Outer </w:t>
            </w:r>
            <w:proofErr w:type="spellStart"/>
            <w:r w:rsidRPr="00D51843">
              <w:rPr>
                <w:rFonts w:cstheme="minorHAnsi"/>
                <w:sz w:val="20"/>
                <w:szCs w:val="20"/>
              </w:rPr>
              <w:t>arch</w:t>
            </w:r>
            <w:proofErr w:type="spellEnd"/>
          </w:p>
        </w:tc>
        <w:tc>
          <w:tcPr>
            <w:tcW w:w="1843" w:type="dxa"/>
            <w:tcBorders>
              <w:left w:val="single" w:sz="4" w:space="0" w:color="auto"/>
            </w:tcBorders>
            <w:noWrap/>
            <w:vAlign w:val="bottom"/>
          </w:tcPr>
          <w:p w14:paraId="453083A2" w14:textId="77777777" w:rsidR="00FC1FDA" w:rsidRPr="00D51843" w:rsidRDefault="00FC1FDA" w:rsidP="000C09D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71 ± 0.13</w:t>
            </w:r>
          </w:p>
        </w:tc>
        <w:tc>
          <w:tcPr>
            <w:tcW w:w="1910" w:type="dxa"/>
            <w:noWrap/>
            <w:vAlign w:val="bottom"/>
          </w:tcPr>
          <w:p w14:paraId="7136C852" w14:textId="055A598A" w:rsidR="00FC1FDA" w:rsidRPr="00D51843" w:rsidRDefault="00FC1FDA" w:rsidP="000C09D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8</w:t>
            </w:r>
            <w:r w:rsidR="00090411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D51843">
              <w:rPr>
                <w:rFonts w:cstheme="minorHAnsi"/>
                <w:color w:val="000000"/>
                <w:sz w:val="20"/>
                <w:szCs w:val="20"/>
              </w:rPr>
              <w:t xml:space="preserve"> ± 0.21</w:t>
            </w:r>
          </w:p>
        </w:tc>
        <w:tc>
          <w:tcPr>
            <w:tcW w:w="1910" w:type="dxa"/>
            <w:vAlign w:val="bottom"/>
          </w:tcPr>
          <w:p w14:paraId="5DAFF643" w14:textId="7629ACCA" w:rsidR="00FC1FDA" w:rsidRPr="00D51843" w:rsidRDefault="00FC1FDA" w:rsidP="000C09D9">
            <w:pPr>
              <w:spacing w:line="276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1</w:t>
            </w:r>
            <w:r w:rsidR="00090411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D51843">
              <w:rPr>
                <w:rFonts w:cstheme="minorHAnsi"/>
                <w:color w:val="000000"/>
                <w:sz w:val="20"/>
                <w:szCs w:val="20"/>
              </w:rPr>
              <w:t xml:space="preserve"> [-0.01, 0.21]</w:t>
            </w:r>
          </w:p>
        </w:tc>
        <w:tc>
          <w:tcPr>
            <w:tcW w:w="929" w:type="dxa"/>
            <w:noWrap/>
            <w:vAlign w:val="bottom"/>
          </w:tcPr>
          <w:p w14:paraId="42874793" w14:textId="77777777" w:rsidR="00FC1FDA" w:rsidRPr="00D51843" w:rsidRDefault="00FC1FDA" w:rsidP="000C09D9">
            <w:pPr>
              <w:spacing w:line="276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078</w:t>
            </w:r>
          </w:p>
        </w:tc>
      </w:tr>
      <w:tr w:rsidR="00FC1FDA" w:rsidRPr="00D51843" w14:paraId="0C23D989" w14:textId="77777777" w:rsidTr="00110476">
        <w:trPr>
          <w:trHeight w:val="300"/>
        </w:trPr>
        <w:tc>
          <w:tcPr>
            <w:tcW w:w="2423" w:type="dxa"/>
            <w:tcBorders>
              <w:right w:val="single" w:sz="4" w:space="0" w:color="auto"/>
            </w:tcBorders>
            <w:noWrap/>
            <w:hideMark/>
          </w:tcPr>
          <w:p w14:paraId="3803411F" w14:textId="77777777" w:rsidR="00FC1FDA" w:rsidRPr="00D51843" w:rsidRDefault="00FC1FDA" w:rsidP="000C09D9">
            <w:pPr>
              <w:rPr>
                <w:rFonts w:cstheme="minorHAnsi"/>
                <w:sz w:val="20"/>
                <w:szCs w:val="20"/>
              </w:rPr>
            </w:pPr>
            <w:r w:rsidRPr="00D51843">
              <w:rPr>
                <w:rFonts w:cstheme="minorHAnsi"/>
                <w:sz w:val="20"/>
                <w:szCs w:val="20"/>
              </w:rPr>
              <w:t>Inner DAo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noWrap/>
            <w:vAlign w:val="bottom"/>
          </w:tcPr>
          <w:p w14:paraId="6FE60518" w14:textId="77777777" w:rsidR="00FC1FDA" w:rsidRPr="00D51843" w:rsidRDefault="00FC1FDA" w:rsidP="000C09D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1.08 ± 0.21</w:t>
            </w:r>
          </w:p>
        </w:tc>
        <w:tc>
          <w:tcPr>
            <w:tcW w:w="1910" w:type="dxa"/>
            <w:noWrap/>
            <w:vAlign w:val="bottom"/>
          </w:tcPr>
          <w:p w14:paraId="665E6AD1" w14:textId="77777777" w:rsidR="00FC1FDA" w:rsidRPr="00D51843" w:rsidRDefault="00FC1FDA" w:rsidP="000C09D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1.02 ± 0.29</w:t>
            </w:r>
          </w:p>
        </w:tc>
        <w:tc>
          <w:tcPr>
            <w:tcW w:w="1910" w:type="dxa"/>
            <w:vAlign w:val="bottom"/>
          </w:tcPr>
          <w:p w14:paraId="4F34D2EE" w14:textId="5207B9F4" w:rsidR="00FC1FDA" w:rsidRPr="00D51843" w:rsidRDefault="00FC1FDA" w:rsidP="000C09D9">
            <w:pPr>
              <w:spacing w:line="276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06 [-0.21, 0.1</w:t>
            </w:r>
            <w:r w:rsidR="00090411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D51843"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929" w:type="dxa"/>
            <w:noWrap/>
            <w:vAlign w:val="bottom"/>
          </w:tcPr>
          <w:p w14:paraId="388CC9BB" w14:textId="77777777" w:rsidR="00FC1FDA" w:rsidRPr="00D51843" w:rsidRDefault="00FC1FDA" w:rsidP="000C09D9">
            <w:pPr>
              <w:spacing w:line="276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454</w:t>
            </w:r>
          </w:p>
        </w:tc>
      </w:tr>
      <w:tr w:rsidR="00FC1FDA" w:rsidRPr="00D51843" w14:paraId="09EAA86B" w14:textId="77777777" w:rsidTr="00110476">
        <w:trPr>
          <w:trHeight w:val="300"/>
        </w:trPr>
        <w:tc>
          <w:tcPr>
            <w:tcW w:w="2423" w:type="dxa"/>
            <w:tcBorders>
              <w:bottom w:val="dashSmallGap" w:sz="4" w:space="0" w:color="auto"/>
              <w:right w:val="single" w:sz="4" w:space="0" w:color="auto"/>
            </w:tcBorders>
            <w:noWrap/>
            <w:hideMark/>
          </w:tcPr>
          <w:p w14:paraId="565D2500" w14:textId="77777777" w:rsidR="00FC1FDA" w:rsidRPr="00D51843" w:rsidRDefault="00FC1FDA" w:rsidP="000C09D9">
            <w:pPr>
              <w:rPr>
                <w:rFonts w:cstheme="minorHAnsi"/>
                <w:sz w:val="20"/>
                <w:szCs w:val="20"/>
              </w:rPr>
            </w:pPr>
            <w:r w:rsidRPr="00D51843">
              <w:rPr>
                <w:rFonts w:cstheme="minorHAnsi"/>
                <w:sz w:val="20"/>
                <w:szCs w:val="20"/>
              </w:rPr>
              <w:t>Outer DAo</w:t>
            </w:r>
          </w:p>
        </w:tc>
        <w:tc>
          <w:tcPr>
            <w:tcW w:w="1843" w:type="dxa"/>
            <w:tcBorders>
              <w:left w:val="single" w:sz="4" w:space="0" w:color="auto"/>
              <w:bottom w:val="dashSmallGap" w:sz="4" w:space="0" w:color="auto"/>
            </w:tcBorders>
            <w:noWrap/>
            <w:vAlign w:val="bottom"/>
          </w:tcPr>
          <w:p w14:paraId="4E614EBC" w14:textId="77777777" w:rsidR="00FC1FDA" w:rsidRPr="00D51843" w:rsidRDefault="00FC1FDA" w:rsidP="000C09D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1.09 ± 0.24</w:t>
            </w:r>
          </w:p>
        </w:tc>
        <w:tc>
          <w:tcPr>
            <w:tcW w:w="1910" w:type="dxa"/>
            <w:tcBorders>
              <w:bottom w:val="dashSmallGap" w:sz="4" w:space="0" w:color="auto"/>
            </w:tcBorders>
            <w:noWrap/>
            <w:vAlign w:val="bottom"/>
          </w:tcPr>
          <w:p w14:paraId="0616650E" w14:textId="77777777" w:rsidR="00FC1FDA" w:rsidRPr="00D51843" w:rsidRDefault="00FC1FDA" w:rsidP="000C09D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97 ± 0.24</w:t>
            </w:r>
          </w:p>
        </w:tc>
        <w:tc>
          <w:tcPr>
            <w:tcW w:w="1910" w:type="dxa"/>
            <w:tcBorders>
              <w:bottom w:val="dashSmallGap" w:sz="4" w:space="0" w:color="auto"/>
            </w:tcBorders>
            <w:vAlign w:val="bottom"/>
          </w:tcPr>
          <w:p w14:paraId="242F8D00" w14:textId="77777777" w:rsidR="00FC1FDA" w:rsidRPr="00D51843" w:rsidRDefault="00FC1FDA" w:rsidP="000C09D9">
            <w:pPr>
              <w:spacing w:line="276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12 [-0.27, 0.02]</w:t>
            </w:r>
          </w:p>
        </w:tc>
        <w:tc>
          <w:tcPr>
            <w:tcW w:w="929" w:type="dxa"/>
            <w:tcBorders>
              <w:bottom w:val="dashSmallGap" w:sz="4" w:space="0" w:color="auto"/>
            </w:tcBorders>
            <w:noWrap/>
            <w:vAlign w:val="bottom"/>
          </w:tcPr>
          <w:p w14:paraId="4F40F458" w14:textId="77777777" w:rsidR="00FC1FDA" w:rsidRPr="00D51843" w:rsidRDefault="00FC1FDA" w:rsidP="000C09D9">
            <w:pPr>
              <w:spacing w:line="276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098</w:t>
            </w:r>
          </w:p>
        </w:tc>
      </w:tr>
      <w:tr w:rsidR="00FC1FDA" w:rsidRPr="00D51843" w14:paraId="73AB2656" w14:textId="77777777" w:rsidTr="00110476">
        <w:trPr>
          <w:trHeight w:val="300"/>
        </w:trPr>
        <w:tc>
          <w:tcPr>
            <w:tcW w:w="2423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noWrap/>
          </w:tcPr>
          <w:p w14:paraId="0A4BB930" w14:textId="77777777" w:rsidR="00FC1FDA" w:rsidRPr="00D51843" w:rsidRDefault="00FC1FDA" w:rsidP="000C09D9">
            <w:pPr>
              <w:rPr>
                <w:rFonts w:cstheme="minorHAnsi"/>
                <w:i/>
                <w:sz w:val="20"/>
                <w:szCs w:val="20"/>
              </w:rPr>
            </w:pPr>
            <w:r w:rsidRPr="00D51843">
              <w:rPr>
                <w:rFonts w:cstheme="minorHAnsi"/>
                <w:i/>
                <w:sz w:val="20"/>
                <w:szCs w:val="20"/>
              </w:rPr>
              <w:t>Follow-up</w:t>
            </w:r>
          </w:p>
        </w:tc>
        <w:tc>
          <w:tcPr>
            <w:tcW w:w="1843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noWrap/>
          </w:tcPr>
          <w:p w14:paraId="160C0F47" w14:textId="77777777" w:rsidR="00FC1FDA" w:rsidRPr="00D51843" w:rsidRDefault="00FC1FDA" w:rsidP="000C09D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10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14:paraId="67B2CA0B" w14:textId="77777777" w:rsidR="00FC1FDA" w:rsidRPr="00D51843" w:rsidRDefault="00FC1FDA" w:rsidP="000C09D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10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0FDEB20" w14:textId="77777777" w:rsidR="00FC1FDA" w:rsidRPr="00D51843" w:rsidRDefault="00FC1FDA" w:rsidP="000C09D9">
            <w:pPr>
              <w:spacing w:line="276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14:paraId="38321061" w14:textId="77777777" w:rsidR="00FC1FDA" w:rsidRPr="00D51843" w:rsidRDefault="00FC1FDA" w:rsidP="000C09D9">
            <w:pPr>
              <w:spacing w:line="276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</w:tr>
      <w:tr w:rsidR="00FC1FDA" w:rsidRPr="00D51843" w14:paraId="4EA7AAF1" w14:textId="77777777" w:rsidTr="00110476">
        <w:trPr>
          <w:trHeight w:val="315"/>
        </w:trPr>
        <w:tc>
          <w:tcPr>
            <w:tcW w:w="2423" w:type="dxa"/>
            <w:tcBorders>
              <w:top w:val="dashSmallGap" w:sz="4" w:space="0" w:color="auto"/>
              <w:right w:val="single" w:sz="4" w:space="0" w:color="auto"/>
            </w:tcBorders>
            <w:noWrap/>
            <w:hideMark/>
          </w:tcPr>
          <w:p w14:paraId="07EAADED" w14:textId="77777777" w:rsidR="00FC1FDA" w:rsidRPr="00D51843" w:rsidRDefault="00FC1FDA" w:rsidP="000C09D9">
            <w:pPr>
              <w:rPr>
                <w:rFonts w:cstheme="minorHAnsi"/>
                <w:sz w:val="20"/>
                <w:szCs w:val="20"/>
              </w:rPr>
            </w:pPr>
            <w:r w:rsidRPr="00D51843">
              <w:rPr>
                <w:rFonts w:cstheme="minorHAnsi"/>
                <w:sz w:val="20"/>
                <w:szCs w:val="20"/>
                <w:lang w:val="en-US"/>
              </w:rPr>
              <w:t>Inner AAo</w:t>
            </w:r>
          </w:p>
        </w:tc>
        <w:tc>
          <w:tcPr>
            <w:tcW w:w="1843" w:type="dxa"/>
            <w:tcBorders>
              <w:top w:val="dashSmallGap" w:sz="4" w:space="0" w:color="auto"/>
              <w:left w:val="single" w:sz="4" w:space="0" w:color="auto"/>
            </w:tcBorders>
            <w:noWrap/>
            <w:vAlign w:val="bottom"/>
          </w:tcPr>
          <w:p w14:paraId="511F1A2A" w14:textId="77777777" w:rsidR="00FC1FDA" w:rsidRPr="00D51843" w:rsidRDefault="00FC1FDA" w:rsidP="000C09D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69 ± 0.15</w:t>
            </w:r>
          </w:p>
        </w:tc>
        <w:tc>
          <w:tcPr>
            <w:tcW w:w="1910" w:type="dxa"/>
            <w:tcBorders>
              <w:top w:val="dashSmallGap" w:sz="4" w:space="0" w:color="auto"/>
            </w:tcBorders>
            <w:noWrap/>
            <w:vAlign w:val="bottom"/>
          </w:tcPr>
          <w:p w14:paraId="313B9886" w14:textId="77777777" w:rsidR="00FC1FDA" w:rsidRPr="00D51843" w:rsidRDefault="00FC1FDA" w:rsidP="000C09D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72 ± 0.23</w:t>
            </w:r>
          </w:p>
        </w:tc>
        <w:tc>
          <w:tcPr>
            <w:tcW w:w="1910" w:type="dxa"/>
            <w:tcBorders>
              <w:top w:val="dashSmallGap" w:sz="4" w:space="0" w:color="auto"/>
            </w:tcBorders>
            <w:vAlign w:val="bottom"/>
          </w:tcPr>
          <w:p w14:paraId="5657094C" w14:textId="77777777" w:rsidR="00FC1FDA" w:rsidRPr="00D51843" w:rsidRDefault="00FC1FDA" w:rsidP="000C09D9">
            <w:pPr>
              <w:spacing w:line="276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03 [-0.09, 0.15]</w:t>
            </w:r>
          </w:p>
        </w:tc>
        <w:tc>
          <w:tcPr>
            <w:tcW w:w="929" w:type="dxa"/>
            <w:tcBorders>
              <w:top w:val="dashSmallGap" w:sz="4" w:space="0" w:color="auto"/>
            </w:tcBorders>
            <w:noWrap/>
            <w:vAlign w:val="bottom"/>
          </w:tcPr>
          <w:p w14:paraId="640C806C" w14:textId="77777777" w:rsidR="00FC1FDA" w:rsidRPr="00D51843" w:rsidRDefault="00FC1FDA" w:rsidP="000C09D9">
            <w:pPr>
              <w:spacing w:line="276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616</w:t>
            </w:r>
          </w:p>
        </w:tc>
      </w:tr>
      <w:tr w:rsidR="00FC1FDA" w:rsidRPr="00D51843" w14:paraId="251400CA" w14:textId="77777777" w:rsidTr="00110476">
        <w:trPr>
          <w:trHeight w:val="300"/>
        </w:trPr>
        <w:tc>
          <w:tcPr>
            <w:tcW w:w="2423" w:type="dxa"/>
            <w:tcBorders>
              <w:right w:val="single" w:sz="4" w:space="0" w:color="auto"/>
            </w:tcBorders>
            <w:noWrap/>
            <w:hideMark/>
          </w:tcPr>
          <w:p w14:paraId="1155B51F" w14:textId="77777777" w:rsidR="00FC1FDA" w:rsidRPr="00D51843" w:rsidRDefault="00FC1FDA" w:rsidP="000C09D9">
            <w:pPr>
              <w:rPr>
                <w:rFonts w:cstheme="minorHAnsi"/>
                <w:sz w:val="20"/>
                <w:szCs w:val="20"/>
              </w:rPr>
            </w:pPr>
            <w:r w:rsidRPr="00D51843">
              <w:rPr>
                <w:rFonts w:cstheme="minorHAnsi"/>
                <w:sz w:val="20"/>
                <w:szCs w:val="20"/>
              </w:rPr>
              <w:t>Outer AAo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noWrap/>
            <w:vAlign w:val="bottom"/>
          </w:tcPr>
          <w:p w14:paraId="20122A60" w14:textId="77777777" w:rsidR="00FC1FDA" w:rsidRPr="00D51843" w:rsidRDefault="00FC1FDA" w:rsidP="000C09D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57 ± 0.15</w:t>
            </w:r>
          </w:p>
        </w:tc>
        <w:tc>
          <w:tcPr>
            <w:tcW w:w="1910" w:type="dxa"/>
            <w:noWrap/>
            <w:vAlign w:val="bottom"/>
          </w:tcPr>
          <w:p w14:paraId="73F05C9E" w14:textId="77777777" w:rsidR="00FC1FDA" w:rsidRPr="00D51843" w:rsidRDefault="00FC1FDA" w:rsidP="000C09D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91 ± 0.21</w:t>
            </w:r>
          </w:p>
        </w:tc>
        <w:tc>
          <w:tcPr>
            <w:tcW w:w="1910" w:type="dxa"/>
            <w:vAlign w:val="bottom"/>
          </w:tcPr>
          <w:p w14:paraId="671E1EFE" w14:textId="77777777" w:rsidR="00FC1FDA" w:rsidRPr="00D51843" w:rsidRDefault="00FC1FDA" w:rsidP="000C09D9">
            <w:pPr>
              <w:spacing w:line="276" w:lineRule="auto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34 [0.23, 0.45]</w:t>
            </w:r>
          </w:p>
        </w:tc>
        <w:tc>
          <w:tcPr>
            <w:tcW w:w="929" w:type="dxa"/>
            <w:noWrap/>
            <w:vAlign w:val="bottom"/>
          </w:tcPr>
          <w:p w14:paraId="0997F162" w14:textId="77777777" w:rsidR="00FC1FDA" w:rsidRPr="00D51843" w:rsidRDefault="00FC1FDA" w:rsidP="000C09D9">
            <w:pPr>
              <w:spacing w:line="276" w:lineRule="auto"/>
              <w:jc w:val="center"/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  <w:t>&lt;0.001</w:t>
            </w:r>
          </w:p>
        </w:tc>
      </w:tr>
      <w:tr w:rsidR="00FC1FDA" w:rsidRPr="00D51843" w14:paraId="5F4D1CA4" w14:textId="77777777" w:rsidTr="00110476">
        <w:trPr>
          <w:trHeight w:val="300"/>
        </w:trPr>
        <w:tc>
          <w:tcPr>
            <w:tcW w:w="2423" w:type="dxa"/>
            <w:tcBorders>
              <w:right w:val="single" w:sz="4" w:space="0" w:color="auto"/>
            </w:tcBorders>
            <w:noWrap/>
            <w:hideMark/>
          </w:tcPr>
          <w:p w14:paraId="0B6F041A" w14:textId="77777777" w:rsidR="00FC1FDA" w:rsidRPr="00D51843" w:rsidRDefault="00FC1FDA" w:rsidP="000C09D9">
            <w:pPr>
              <w:rPr>
                <w:rFonts w:cstheme="minorHAnsi"/>
                <w:sz w:val="20"/>
                <w:szCs w:val="20"/>
              </w:rPr>
            </w:pPr>
            <w:r w:rsidRPr="00D51843">
              <w:rPr>
                <w:rFonts w:cstheme="minorHAnsi"/>
                <w:sz w:val="20"/>
                <w:szCs w:val="20"/>
              </w:rPr>
              <w:t xml:space="preserve">Inner </w:t>
            </w:r>
            <w:proofErr w:type="spellStart"/>
            <w:r w:rsidRPr="00D51843">
              <w:rPr>
                <w:rFonts w:cstheme="minorHAnsi"/>
                <w:sz w:val="20"/>
                <w:szCs w:val="20"/>
              </w:rPr>
              <w:t>arch</w:t>
            </w:r>
            <w:proofErr w:type="spellEnd"/>
          </w:p>
        </w:tc>
        <w:tc>
          <w:tcPr>
            <w:tcW w:w="1843" w:type="dxa"/>
            <w:tcBorders>
              <w:left w:val="single" w:sz="4" w:space="0" w:color="auto"/>
            </w:tcBorders>
            <w:noWrap/>
            <w:vAlign w:val="bottom"/>
          </w:tcPr>
          <w:p w14:paraId="3CFD0E32" w14:textId="77777777" w:rsidR="00FC1FDA" w:rsidRPr="00D51843" w:rsidRDefault="00FC1FDA" w:rsidP="000C09D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81 ± 0.15</w:t>
            </w:r>
          </w:p>
        </w:tc>
        <w:tc>
          <w:tcPr>
            <w:tcW w:w="1910" w:type="dxa"/>
            <w:noWrap/>
            <w:vAlign w:val="bottom"/>
          </w:tcPr>
          <w:p w14:paraId="53166935" w14:textId="77777777" w:rsidR="00FC1FDA" w:rsidRPr="00D51843" w:rsidRDefault="00FC1FDA" w:rsidP="000C09D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78 ± 0.15</w:t>
            </w:r>
          </w:p>
        </w:tc>
        <w:tc>
          <w:tcPr>
            <w:tcW w:w="1910" w:type="dxa"/>
            <w:vAlign w:val="bottom"/>
          </w:tcPr>
          <w:p w14:paraId="1DCEF650" w14:textId="77777777" w:rsidR="00FC1FDA" w:rsidRPr="00D51843" w:rsidRDefault="00FC1FDA" w:rsidP="000C09D9">
            <w:pPr>
              <w:spacing w:line="276" w:lineRule="auto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04 [-0.13, 0.05]</w:t>
            </w:r>
          </w:p>
        </w:tc>
        <w:tc>
          <w:tcPr>
            <w:tcW w:w="929" w:type="dxa"/>
            <w:noWrap/>
            <w:vAlign w:val="bottom"/>
          </w:tcPr>
          <w:p w14:paraId="27CC2FA9" w14:textId="77777777" w:rsidR="00FC1FDA" w:rsidRPr="00D51843" w:rsidRDefault="00FC1FDA" w:rsidP="000C09D9">
            <w:pPr>
              <w:spacing w:line="276" w:lineRule="auto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429</w:t>
            </w:r>
          </w:p>
        </w:tc>
      </w:tr>
      <w:tr w:rsidR="00FC1FDA" w:rsidRPr="00D51843" w14:paraId="0E3A84D1" w14:textId="77777777" w:rsidTr="00110476">
        <w:trPr>
          <w:trHeight w:val="300"/>
        </w:trPr>
        <w:tc>
          <w:tcPr>
            <w:tcW w:w="2423" w:type="dxa"/>
            <w:tcBorders>
              <w:right w:val="single" w:sz="4" w:space="0" w:color="auto"/>
            </w:tcBorders>
            <w:noWrap/>
            <w:hideMark/>
          </w:tcPr>
          <w:p w14:paraId="2C50ACE6" w14:textId="77777777" w:rsidR="00FC1FDA" w:rsidRPr="00D51843" w:rsidRDefault="00FC1FDA" w:rsidP="000C09D9">
            <w:pPr>
              <w:rPr>
                <w:rFonts w:cstheme="minorHAnsi"/>
                <w:sz w:val="20"/>
                <w:szCs w:val="20"/>
              </w:rPr>
            </w:pPr>
            <w:r w:rsidRPr="00D51843">
              <w:rPr>
                <w:rFonts w:cstheme="minorHAnsi"/>
                <w:sz w:val="20"/>
                <w:szCs w:val="20"/>
              </w:rPr>
              <w:t xml:space="preserve">Outer </w:t>
            </w:r>
            <w:proofErr w:type="spellStart"/>
            <w:r w:rsidRPr="00D51843">
              <w:rPr>
                <w:rFonts w:cstheme="minorHAnsi"/>
                <w:sz w:val="20"/>
                <w:szCs w:val="20"/>
              </w:rPr>
              <w:t>arch</w:t>
            </w:r>
            <w:proofErr w:type="spellEnd"/>
          </w:p>
        </w:tc>
        <w:tc>
          <w:tcPr>
            <w:tcW w:w="1843" w:type="dxa"/>
            <w:tcBorders>
              <w:left w:val="single" w:sz="4" w:space="0" w:color="auto"/>
            </w:tcBorders>
            <w:noWrap/>
            <w:vAlign w:val="bottom"/>
          </w:tcPr>
          <w:p w14:paraId="2E05CDEB" w14:textId="77777777" w:rsidR="00FC1FDA" w:rsidRPr="00D51843" w:rsidRDefault="00FC1FDA" w:rsidP="000C09D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71 ± 0.15</w:t>
            </w:r>
          </w:p>
        </w:tc>
        <w:tc>
          <w:tcPr>
            <w:tcW w:w="1910" w:type="dxa"/>
            <w:noWrap/>
            <w:vAlign w:val="bottom"/>
          </w:tcPr>
          <w:p w14:paraId="2FB98C76" w14:textId="77777777" w:rsidR="00FC1FDA" w:rsidRPr="00D51843" w:rsidRDefault="00FC1FDA" w:rsidP="000C09D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79 ± 0.17</w:t>
            </w:r>
          </w:p>
        </w:tc>
        <w:tc>
          <w:tcPr>
            <w:tcW w:w="1910" w:type="dxa"/>
            <w:vAlign w:val="bottom"/>
          </w:tcPr>
          <w:p w14:paraId="7C4E4768" w14:textId="77777777" w:rsidR="00FC1FDA" w:rsidRPr="00D51843" w:rsidRDefault="00FC1FDA" w:rsidP="000C09D9">
            <w:pPr>
              <w:spacing w:line="276" w:lineRule="auto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08 [-0.01, 0.18]</w:t>
            </w:r>
          </w:p>
        </w:tc>
        <w:tc>
          <w:tcPr>
            <w:tcW w:w="929" w:type="dxa"/>
            <w:noWrap/>
            <w:vAlign w:val="bottom"/>
          </w:tcPr>
          <w:p w14:paraId="621657FE" w14:textId="1AC82C1C" w:rsidR="00FC1FDA" w:rsidRPr="00D51843" w:rsidRDefault="00FC1FDA" w:rsidP="000C09D9">
            <w:pPr>
              <w:spacing w:line="276" w:lineRule="auto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09</w:t>
            </w:r>
            <w:r w:rsidR="00AE4D85"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</w:t>
            </w:r>
          </w:p>
        </w:tc>
      </w:tr>
      <w:tr w:rsidR="00FC1FDA" w:rsidRPr="00D51843" w14:paraId="76BBE7A9" w14:textId="77777777" w:rsidTr="00110476">
        <w:trPr>
          <w:trHeight w:val="80"/>
        </w:trPr>
        <w:tc>
          <w:tcPr>
            <w:tcW w:w="2423" w:type="dxa"/>
            <w:tcBorders>
              <w:right w:val="single" w:sz="4" w:space="0" w:color="auto"/>
            </w:tcBorders>
            <w:noWrap/>
            <w:hideMark/>
          </w:tcPr>
          <w:p w14:paraId="7605FBB9" w14:textId="77777777" w:rsidR="00FC1FDA" w:rsidRPr="00D51843" w:rsidRDefault="00FC1FDA" w:rsidP="000C09D9">
            <w:pPr>
              <w:rPr>
                <w:rFonts w:cstheme="minorHAnsi"/>
                <w:sz w:val="20"/>
                <w:szCs w:val="20"/>
              </w:rPr>
            </w:pPr>
            <w:r w:rsidRPr="00D51843">
              <w:rPr>
                <w:rFonts w:cstheme="minorHAnsi"/>
                <w:sz w:val="20"/>
                <w:szCs w:val="20"/>
              </w:rPr>
              <w:t>Inner DAo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noWrap/>
            <w:vAlign w:val="bottom"/>
          </w:tcPr>
          <w:p w14:paraId="5E96D214" w14:textId="77777777" w:rsidR="00FC1FDA" w:rsidRPr="00D51843" w:rsidRDefault="00FC1FDA" w:rsidP="000C09D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1.08 ± 0.17</w:t>
            </w:r>
          </w:p>
        </w:tc>
        <w:tc>
          <w:tcPr>
            <w:tcW w:w="1910" w:type="dxa"/>
            <w:noWrap/>
            <w:vAlign w:val="bottom"/>
          </w:tcPr>
          <w:p w14:paraId="5B063C6E" w14:textId="77777777" w:rsidR="00FC1FDA" w:rsidRPr="00D51843" w:rsidRDefault="00FC1FDA" w:rsidP="000C09D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98 ± 0.21</w:t>
            </w:r>
          </w:p>
        </w:tc>
        <w:tc>
          <w:tcPr>
            <w:tcW w:w="1910" w:type="dxa"/>
            <w:vAlign w:val="bottom"/>
          </w:tcPr>
          <w:p w14:paraId="194928C5" w14:textId="5B52886B" w:rsidR="00FC1FDA" w:rsidRPr="00D51843" w:rsidRDefault="00FC1FDA" w:rsidP="000C09D9">
            <w:pPr>
              <w:spacing w:line="276" w:lineRule="auto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1</w:t>
            </w:r>
            <w:r w:rsidR="001F1CAF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D51843">
              <w:rPr>
                <w:rFonts w:cstheme="minorHAnsi"/>
                <w:color w:val="000000"/>
                <w:sz w:val="20"/>
                <w:szCs w:val="20"/>
              </w:rPr>
              <w:t xml:space="preserve"> [-0.22, 0.02]</w:t>
            </w:r>
          </w:p>
        </w:tc>
        <w:tc>
          <w:tcPr>
            <w:tcW w:w="929" w:type="dxa"/>
            <w:noWrap/>
            <w:vAlign w:val="bottom"/>
          </w:tcPr>
          <w:p w14:paraId="26ADDB1E" w14:textId="77777777" w:rsidR="00FC1FDA" w:rsidRPr="00D51843" w:rsidRDefault="00FC1FDA" w:rsidP="000C09D9">
            <w:pPr>
              <w:spacing w:line="276" w:lineRule="auto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089</w:t>
            </w:r>
          </w:p>
        </w:tc>
      </w:tr>
      <w:tr w:rsidR="00FC1FDA" w:rsidRPr="00D51843" w14:paraId="7D3350EA" w14:textId="77777777" w:rsidTr="00110476">
        <w:trPr>
          <w:trHeight w:val="300"/>
        </w:trPr>
        <w:tc>
          <w:tcPr>
            <w:tcW w:w="2423" w:type="dxa"/>
            <w:tcBorders>
              <w:bottom w:val="dashSmallGap" w:sz="4" w:space="0" w:color="auto"/>
              <w:right w:val="single" w:sz="4" w:space="0" w:color="auto"/>
            </w:tcBorders>
            <w:noWrap/>
          </w:tcPr>
          <w:p w14:paraId="21B32F77" w14:textId="77777777" w:rsidR="00FC1FDA" w:rsidRPr="00D51843" w:rsidRDefault="00FC1FDA" w:rsidP="000C09D9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sz w:val="20"/>
                <w:szCs w:val="20"/>
              </w:rPr>
              <w:t>Outer DAo</w:t>
            </w:r>
          </w:p>
        </w:tc>
        <w:tc>
          <w:tcPr>
            <w:tcW w:w="1843" w:type="dxa"/>
            <w:tcBorders>
              <w:left w:val="single" w:sz="4" w:space="0" w:color="auto"/>
              <w:bottom w:val="dashSmallGap" w:sz="4" w:space="0" w:color="auto"/>
            </w:tcBorders>
            <w:noWrap/>
            <w:vAlign w:val="bottom"/>
          </w:tcPr>
          <w:p w14:paraId="72309F73" w14:textId="77777777" w:rsidR="00FC1FDA" w:rsidRPr="00D51843" w:rsidRDefault="00FC1FDA" w:rsidP="000C09D9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1.08 ± 0.21</w:t>
            </w:r>
          </w:p>
        </w:tc>
        <w:tc>
          <w:tcPr>
            <w:tcW w:w="1910" w:type="dxa"/>
            <w:tcBorders>
              <w:bottom w:val="dashSmallGap" w:sz="4" w:space="0" w:color="auto"/>
            </w:tcBorders>
            <w:noWrap/>
            <w:vAlign w:val="bottom"/>
          </w:tcPr>
          <w:p w14:paraId="4E61F9F5" w14:textId="77777777" w:rsidR="00FC1FDA" w:rsidRPr="00D51843" w:rsidRDefault="00FC1FDA" w:rsidP="000C09D9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1.00 ± 0.26</w:t>
            </w:r>
          </w:p>
        </w:tc>
        <w:tc>
          <w:tcPr>
            <w:tcW w:w="1910" w:type="dxa"/>
            <w:tcBorders>
              <w:bottom w:val="dashSmallGap" w:sz="4" w:space="0" w:color="auto"/>
            </w:tcBorders>
            <w:vAlign w:val="bottom"/>
          </w:tcPr>
          <w:p w14:paraId="1FBF1D86" w14:textId="77777777" w:rsidR="00FC1FDA" w:rsidRPr="00D51843" w:rsidRDefault="00FC1FDA" w:rsidP="000C09D9">
            <w:pPr>
              <w:spacing w:line="276" w:lineRule="auto"/>
              <w:jc w:val="center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08 [-0.23, 0.06]</w:t>
            </w:r>
          </w:p>
        </w:tc>
        <w:tc>
          <w:tcPr>
            <w:tcW w:w="929" w:type="dxa"/>
            <w:tcBorders>
              <w:bottom w:val="dashSmallGap" w:sz="4" w:space="0" w:color="auto"/>
            </w:tcBorders>
            <w:noWrap/>
            <w:vAlign w:val="bottom"/>
          </w:tcPr>
          <w:p w14:paraId="01DC5847" w14:textId="77777777" w:rsidR="00FC1FDA" w:rsidRPr="00D51843" w:rsidRDefault="00FC1FDA" w:rsidP="000C09D9">
            <w:pPr>
              <w:spacing w:line="276" w:lineRule="auto"/>
              <w:jc w:val="center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253</w:t>
            </w:r>
          </w:p>
        </w:tc>
      </w:tr>
      <w:tr w:rsidR="00FC1FDA" w:rsidRPr="00D51843" w14:paraId="2AEF4AD1" w14:textId="77777777" w:rsidTr="00110476">
        <w:trPr>
          <w:trHeight w:val="300"/>
        </w:trPr>
        <w:tc>
          <w:tcPr>
            <w:tcW w:w="2423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noWrap/>
          </w:tcPr>
          <w:p w14:paraId="34B418E5" w14:textId="77777777" w:rsidR="00FC1FDA" w:rsidRPr="00D51843" w:rsidRDefault="00FC1FDA" w:rsidP="000C09D9">
            <w:pPr>
              <w:rPr>
                <w:rFonts w:cstheme="minorHAnsi"/>
                <w:sz w:val="20"/>
                <w:szCs w:val="20"/>
              </w:rPr>
            </w:pPr>
            <w:r w:rsidRPr="00D51843">
              <w:rPr>
                <w:rFonts w:cstheme="minorHAnsi"/>
                <w:i/>
                <w:sz w:val="20"/>
                <w:szCs w:val="20"/>
              </w:rPr>
              <w:t>Change</w:t>
            </w:r>
          </w:p>
        </w:tc>
        <w:tc>
          <w:tcPr>
            <w:tcW w:w="1843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noWrap/>
          </w:tcPr>
          <w:p w14:paraId="7C2BEBB8" w14:textId="77777777" w:rsidR="00FC1FDA" w:rsidRPr="00D51843" w:rsidRDefault="00FC1FDA" w:rsidP="000C09D9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10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14:paraId="3BFEEC94" w14:textId="77777777" w:rsidR="00FC1FDA" w:rsidRPr="00D51843" w:rsidRDefault="00FC1FDA" w:rsidP="000C09D9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10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DC6B19F" w14:textId="77777777" w:rsidR="00FC1FDA" w:rsidRPr="00D51843" w:rsidRDefault="00FC1FDA" w:rsidP="000C09D9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14:paraId="0A990206" w14:textId="77777777" w:rsidR="00FC1FDA" w:rsidRPr="00D51843" w:rsidRDefault="00FC1FDA" w:rsidP="000C09D9">
            <w:pPr>
              <w:spacing w:line="276" w:lineRule="auto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FC1FDA" w:rsidRPr="00D51843" w14:paraId="6BE5015E" w14:textId="77777777" w:rsidTr="00110476">
        <w:trPr>
          <w:trHeight w:val="300"/>
        </w:trPr>
        <w:tc>
          <w:tcPr>
            <w:tcW w:w="2423" w:type="dxa"/>
            <w:tcBorders>
              <w:top w:val="dashSmallGap" w:sz="4" w:space="0" w:color="auto"/>
              <w:right w:val="single" w:sz="4" w:space="0" w:color="auto"/>
            </w:tcBorders>
            <w:noWrap/>
          </w:tcPr>
          <w:p w14:paraId="3915F4F7" w14:textId="77777777" w:rsidR="00FC1FDA" w:rsidRPr="00D51843" w:rsidRDefault="00FC1FDA" w:rsidP="000C09D9">
            <w:pPr>
              <w:rPr>
                <w:rFonts w:cstheme="minorHAnsi"/>
                <w:sz w:val="20"/>
                <w:szCs w:val="20"/>
              </w:rPr>
            </w:pPr>
            <w:r w:rsidRPr="00D51843">
              <w:rPr>
                <w:rFonts w:cstheme="minorHAnsi"/>
                <w:sz w:val="20"/>
                <w:szCs w:val="20"/>
                <w:lang w:val="en-US"/>
              </w:rPr>
              <w:t>Inner AAo</w:t>
            </w:r>
          </w:p>
        </w:tc>
        <w:tc>
          <w:tcPr>
            <w:tcW w:w="1843" w:type="dxa"/>
            <w:tcBorders>
              <w:top w:val="dashSmallGap" w:sz="4" w:space="0" w:color="auto"/>
              <w:left w:val="single" w:sz="4" w:space="0" w:color="auto"/>
            </w:tcBorders>
            <w:noWrap/>
            <w:vAlign w:val="bottom"/>
          </w:tcPr>
          <w:p w14:paraId="1A6374AF" w14:textId="77777777" w:rsidR="00FC1FDA" w:rsidRPr="00D51843" w:rsidRDefault="00FC1FDA" w:rsidP="000C09D9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01 ± 0.12</w:t>
            </w:r>
          </w:p>
        </w:tc>
        <w:tc>
          <w:tcPr>
            <w:tcW w:w="1910" w:type="dxa"/>
            <w:tcBorders>
              <w:top w:val="dashSmallGap" w:sz="4" w:space="0" w:color="auto"/>
            </w:tcBorders>
            <w:noWrap/>
            <w:vAlign w:val="bottom"/>
          </w:tcPr>
          <w:p w14:paraId="748025F4" w14:textId="243D6905" w:rsidR="00FC1FDA" w:rsidRPr="00D51843" w:rsidRDefault="00FC1FDA" w:rsidP="000C09D9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01 ± 0.2</w:t>
            </w:r>
            <w:r w:rsidR="00090411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10" w:type="dxa"/>
            <w:tcBorders>
              <w:top w:val="dashSmallGap" w:sz="4" w:space="0" w:color="auto"/>
            </w:tcBorders>
            <w:vAlign w:val="bottom"/>
          </w:tcPr>
          <w:p w14:paraId="733CED4F" w14:textId="537EB404" w:rsidR="00FC1FDA" w:rsidRPr="00D51843" w:rsidRDefault="00FC1FDA" w:rsidP="000C09D9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090411">
              <w:rPr>
                <w:rFonts w:cstheme="minorHAnsi"/>
                <w:color w:val="000000"/>
                <w:sz w:val="20"/>
                <w:szCs w:val="20"/>
              </w:rPr>
              <w:t>.00</w:t>
            </w:r>
            <w:r w:rsidRPr="00D51843">
              <w:rPr>
                <w:rFonts w:cstheme="minorHAnsi"/>
                <w:color w:val="000000"/>
                <w:sz w:val="20"/>
                <w:szCs w:val="20"/>
              </w:rPr>
              <w:t xml:space="preserve"> [-0.1</w:t>
            </w:r>
            <w:r w:rsidR="00090411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D51843">
              <w:rPr>
                <w:rFonts w:cstheme="minorHAnsi"/>
                <w:color w:val="000000"/>
                <w:sz w:val="20"/>
                <w:szCs w:val="20"/>
              </w:rPr>
              <w:t>, 0.11]</w:t>
            </w:r>
          </w:p>
        </w:tc>
        <w:tc>
          <w:tcPr>
            <w:tcW w:w="929" w:type="dxa"/>
            <w:tcBorders>
              <w:top w:val="dashSmallGap" w:sz="4" w:space="0" w:color="auto"/>
            </w:tcBorders>
            <w:noWrap/>
            <w:vAlign w:val="bottom"/>
          </w:tcPr>
          <w:p w14:paraId="0368F0A8" w14:textId="77777777" w:rsidR="00FC1FDA" w:rsidRPr="00D51843" w:rsidRDefault="00FC1FDA" w:rsidP="000C09D9">
            <w:pPr>
              <w:spacing w:line="276" w:lineRule="auto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954</w:t>
            </w:r>
          </w:p>
        </w:tc>
      </w:tr>
      <w:tr w:rsidR="00FC1FDA" w:rsidRPr="00D51843" w14:paraId="618331B1" w14:textId="77777777" w:rsidTr="00110476">
        <w:trPr>
          <w:trHeight w:val="300"/>
        </w:trPr>
        <w:tc>
          <w:tcPr>
            <w:tcW w:w="2423" w:type="dxa"/>
            <w:tcBorders>
              <w:right w:val="single" w:sz="4" w:space="0" w:color="auto"/>
            </w:tcBorders>
            <w:noWrap/>
          </w:tcPr>
          <w:p w14:paraId="4B727706" w14:textId="77777777" w:rsidR="00FC1FDA" w:rsidRPr="00D51843" w:rsidRDefault="00FC1FDA" w:rsidP="000C09D9">
            <w:pPr>
              <w:rPr>
                <w:rFonts w:cstheme="minorHAnsi"/>
                <w:sz w:val="20"/>
                <w:szCs w:val="20"/>
              </w:rPr>
            </w:pPr>
            <w:r w:rsidRPr="00D51843">
              <w:rPr>
                <w:rFonts w:cstheme="minorHAnsi"/>
                <w:sz w:val="20"/>
                <w:szCs w:val="20"/>
              </w:rPr>
              <w:t>Outer AAo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noWrap/>
            <w:vAlign w:val="bottom"/>
          </w:tcPr>
          <w:p w14:paraId="014CEF09" w14:textId="77777777" w:rsidR="00FC1FDA" w:rsidRPr="00D51843" w:rsidRDefault="00FC1FDA" w:rsidP="000C09D9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01 ± 0.08</w:t>
            </w:r>
          </w:p>
        </w:tc>
        <w:tc>
          <w:tcPr>
            <w:tcW w:w="1910" w:type="dxa"/>
            <w:noWrap/>
            <w:vAlign w:val="bottom"/>
          </w:tcPr>
          <w:p w14:paraId="7F7AD52D" w14:textId="77777777" w:rsidR="00FC1FDA" w:rsidRPr="00D51843" w:rsidRDefault="00FC1FDA" w:rsidP="000C09D9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04 ± 0.11</w:t>
            </w:r>
          </w:p>
        </w:tc>
        <w:tc>
          <w:tcPr>
            <w:tcW w:w="1910" w:type="dxa"/>
            <w:vAlign w:val="bottom"/>
          </w:tcPr>
          <w:p w14:paraId="2651264C" w14:textId="77777777" w:rsidR="00FC1FDA" w:rsidRPr="00D51843" w:rsidRDefault="00FC1FDA" w:rsidP="000C09D9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02 [-0.04, 0.08]</w:t>
            </w:r>
          </w:p>
        </w:tc>
        <w:tc>
          <w:tcPr>
            <w:tcW w:w="929" w:type="dxa"/>
            <w:noWrap/>
            <w:vAlign w:val="bottom"/>
          </w:tcPr>
          <w:p w14:paraId="1236F5DF" w14:textId="77777777" w:rsidR="00FC1FDA" w:rsidRPr="00D51843" w:rsidRDefault="00FC1FDA" w:rsidP="000C09D9">
            <w:pPr>
              <w:spacing w:line="276" w:lineRule="auto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442</w:t>
            </w:r>
          </w:p>
        </w:tc>
      </w:tr>
      <w:tr w:rsidR="00FC1FDA" w:rsidRPr="00D51843" w14:paraId="6FEF5A41" w14:textId="77777777" w:rsidTr="00110476">
        <w:trPr>
          <w:trHeight w:val="300"/>
        </w:trPr>
        <w:tc>
          <w:tcPr>
            <w:tcW w:w="2423" w:type="dxa"/>
            <w:tcBorders>
              <w:right w:val="single" w:sz="4" w:space="0" w:color="auto"/>
            </w:tcBorders>
            <w:noWrap/>
          </w:tcPr>
          <w:p w14:paraId="011650A9" w14:textId="77777777" w:rsidR="00FC1FDA" w:rsidRPr="00D51843" w:rsidRDefault="00FC1FDA" w:rsidP="000C09D9">
            <w:pPr>
              <w:rPr>
                <w:rFonts w:cstheme="minorHAnsi"/>
                <w:sz w:val="20"/>
                <w:szCs w:val="20"/>
              </w:rPr>
            </w:pPr>
            <w:r w:rsidRPr="00D51843">
              <w:rPr>
                <w:rFonts w:cstheme="minorHAnsi"/>
                <w:sz w:val="20"/>
                <w:szCs w:val="20"/>
              </w:rPr>
              <w:t xml:space="preserve">Inner </w:t>
            </w:r>
            <w:proofErr w:type="spellStart"/>
            <w:r w:rsidRPr="00D51843">
              <w:rPr>
                <w:rFonts w:cstheme="minorHAnsi"/>
                <w:sz w:val="20"/>
                <w:szCs w:val="20"/>
              </w:rPr>
              <w:t>arch</w:t>
            </w:r>
            <w:proofErr w:type="spellEnd"/>
          </w:p>
        </w:tc>
        <w:tc>
          <w:tcPr>
            <w:tcW w:w="1843" w:type="dxa"/>
            <w:tcBorders>
              <w:left w:val="single" w:sz="4" w:space="0" w:color="auto"/>
            </w:tcBorders>
            <w:noWrap/>
            <w:vAlign w:val="bottom"/>
          </w:tcPr>
          <w:p w14:paraId="50211273" w14:textId="77777777" w:rsidR="00FC1FDA" w:rsidRPr="00D51843" w:rsidRDefault="00FC1FDA" w:rsidP="000C09D9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01 ± 0.12</w:t>
            </w:r>
          </w:p>
        </w:tc>
        <w:tc>
          <w:tcPr>
            <w:tcW w:w="1910" w:type="dxa"/>
            <w:noWrap/>
            <w:vAlign w:val="bottom"/>
          </w:tcPr>
          <w:p w14:paraId="1FCDA251" w14:textId="77777777" w:rsidR="00FC1FDA" w:rsidRPr="00D51843" w:rsidRDefault="00FC1FDA" w:rsidP="000C09D9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02 ± 0.13</w:t>
            </w:r>
          </w:p>
        </w:tc>
        <w:tc>
          <w:tcPr>
            <w:tcW w:w="1910" w:type="dxa"/>
            <w:vAlign w:val="bottom"/>
          </w:tcPr>
          <w:p w14:paraId="2ED8C8E1" w14:textId="77777777" w:rsidR="00FC1FDA" w:rsidRPr="00D51843" w:rsidRDefault="00FC1FDA" w:rsidP="000C09D9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02 [-0.06, 0.09]</w:t>
            </w:r>
          </w:p>
        </w:tc>
        <w:tc>
          <w:tcPr>
            <w:tcW w:w="929" w:type="dxa"/>
            <w:noWrap/>
            <w:vAlign w:val="bottom"/>
          </w:tcPr>
          <w:p w14:paraId="4D9F3634" w14:textId="0C50EC71" w:rsidR="00FC1FDA" w:rsidRPr="00D51843" w:rsidRDefault="00FC1FDA" w:rsidP="000C09D9">
            <w:pPr>
              <w:spacing w:line="276" w:lineRule="auto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68</w:t>
            </w:r>
            <w:r w:rsidR="00AE4D85"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</w:t>
            </w:r>
          </w:p>
        </w:tc>
      </w:tr>
      <w:tr w:rsidR="00FC1FDA" w:rsidRPr="00D51843" w14:paraId="27032D02" w14:textId="77777777" w:rsidTr="00110476">
        <w:trPr>
          <w:trHeight w:val="300"/>
        </w:trPr>
        <w:tc>
          <w:tcPr>
            <w:tcW w:w="2423" w:type="dxa"/>
            <w:tcBorders>
              <w:right w:val="single" w:sz="4" w:space="0" w:color="auto"/>
            </w:tcBorders>
            <w:noWrap/>
          </w:tcPr>
          <w:p w14:paraId="4C6668FF" w14:textId="77777777" w:rsidR="00FC1FDA" w:rsidRPr="00D51843" w:rsidRDefault="00FC1FDA" w:rsidP="000C09D9">
            <w:pPr>
              <w:rPr>
                <w:rFonts w:cstheme="minorHAnsi"/>
                <w:sz w:val="20"/>
                <w:szCs w:val="20"/>
              </w:rPr>
            </w:pPr>
            <w:r w:rsidRPr="00D51843">
              <w:rPr>
                <w:rFonts w:cstheme="minorHAnsi"/>
                <w:sz w:val="20"/>
                <w:szCs w:val="20"/>
              </w:rPr>
              <w:t xml:space="preserve">Outer </w:t>
            </w:r>
            <w:proofErr w:type="spellStart"/>
            <w:r w:rsidRPr="00D51843">
              <w:rPr>
                <w:rFonts w:cstheme="minorHAnsi"/>
                <w:sz w:val="20"/>
                <w:szCs w:val="20"/>
              </w:rPr>
              <w:t>arch</w:t>
            </w:r>
            <w:proofErr w:type="spellEnd"/>
          </w:p>
        </w:tc>
        <w:tc>
          <w:tcPr>
            <w:tcW w:w="1843" w:type="dxa"/>
            <w:tcBorders>
              <w:left w:val="single" w:sz="4" w:space="0" w:color="auto"/>
            </w:tcBorders>
            <w:noWrap/>
            <w:vAlign w:val="bottom"/>
          </w:tcPr>
          <w:p w14:paraId="0FD6E25F" w14:textId="65CB9ED0" w:rsidR="00FC1FDA" w:rsidRPr="00D51843" w:rsidRDefault="00FC1FDA" w:rsidP="000C09D9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090411">
              <w:rPr>
                <w:rFonts w:cstheme="minorHAnsi"/>
                <w:color w:val="000000"/>
                <w:sz w:val="20"/>
                <w:szCs w:val="20"/>
              </w:rPr>
              <w:t>.00</w:t>
            </w:r>
            <w:r w:rsidRPr="00D51843">
              <w:rPr>
                <w:rFonts w:cstheme="minorHAnsi"/>
                <w:color w:val="000000"/>
                <w:sz w:val="20"/>
                <w:szCs w:val="20"/>
              </w:rPr>
              <w:t xml:space="preserve"> ± 0.13</w:t>
            </w:r>
          </w:p>
        </w:tc>
        <w:tc>
          <w:tcPr>
            <w:tcW w:w="1910" w:type="dxa"/>
            <w:noWrap/>
            <w:vAlign w:val="bottom"/>
          </w:tcPr>
          <w:p w14:paraId="41B700EC" w14:textId="77777777" w:rsidR="00FC1FDA" w:rsidRPr="00D51843" w:rsidRDefault="00FC1FDA" w:rsidP="000C09D9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01 ± 0.11</w:t>
            </w:r>
          </w:p>
        </w:tc>
        <w:tc>
          <w:tcPr>
            <w:tcW w:w="1910" w:type="dxa"/>
            <w:vAlign w:val="bottom"/>
          </w:tcPr>
          <w:p w14:paraId="24AB303B" w14:textId="77777777" w:rsidR="00FC1FDA" w:rsidRPr="00D51843" w:rsidRDefault="00FC1FDA" w:rsidP="000C09D9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01 [-0.06, 0.09]</w:t>
            </w:r>
          </w:p>
        </w:tc>
        <w:tc>
          <w:tcPr>
            <w:tcW w:w="929" w:type="dxa"/>
            <w:noWrap/>
            <w:vAlign w:val="bottom"/>
          </w:tcPr>
          <w:p w14:paraId="566620BF" w14:textId="77777777" w:rsidR="00FC1FDA" w:rsidRPr="00D51843" w:rsidRDefault="00FC1FDA" w:rsidP="000C09D9">
            <w:pPr>
              <w:spacing w:line="276" w:lineRule="auto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738</w:t>
            </w:r>
          </w:p>
        </w:tc>
      </w:tr>
      <w:tr w:rsidR="00FC1FDA" w:rsidRPr="00D51843" w14:paraId="402AA78F" w14:textId="77777777" w:rsidTr="00110476">
        <w:trPr>
          <w:trHeight w:val="300"/>
        </w:trPr>
        <w:tc>
          <w:tcPr>
            <w:tcW w:w="2423" w:type="dxa"/>
            <w:tcBorders>
              <w:right w:val="single" w:sz="4" w:space="0" w:color="auto"/>
            </w:tcBorders>
            <w:noWrap/>
          </w:tcPr>
          <w:p w14:paraId="3FE2759A" w14:textId="77777777" w:rsidR="00FC1FDA" w:rsidRPr="00D51843" w:rsidRDefault="00FC1FDA" w:rsidP="000C09D9">
            <w:pPr>
              <w:rPr>
                <w:rFonts w:cstheme="minorHAnsi"/>
                <w:sz w:val="20"/>
                <w:szCs w:val="20"/>
              </w:rPr>
            </w:pPr>
            <w:r w:rsidRPr="00D51843">
              <w:rPr>
                <w:rFonts w:cstheme="minorHAnsi"/>
                <w:sz w:val="20"/>
                <w:szCs w:val="20"/>
              </w:rPr>
              <w:t>Inner DAo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noWrap/>
            <w:vAlign w:val="bottom"/>
          </w:tcPr>
          <w:p w14:paraId="6DC6608C" w14:textId="77777777" w:rsidR="00FC1FDA" w:rsidRPr="00D51843" w:rsidRDefault="00FC1FDA" w:rsidP="000C09D9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01 ± 0.14</w:t>
            </w:r>
          </w:p>
        </w:tc>
        <w:tc>
          <w:tcPr>
            <w:tcW w:w="1910" w:type="dxa"/>
            <w:noWrap/>
            <w:vAlign w:val="bottom"/>
          </w:tcPr>
          <w:p w14:paraId="6E72BF43" w14:textId="77777777" w:rsidR="00FC1FDA" w:rsidRPr="00D51843" w:rsidRDefault="00FC1FDA" w:rsidP="000C09D9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04 ± 0.15</w:t>
            </w:r>
          </w:p>
        </w:tc>
        <w:tc>
          <w:tcPr>
            <w:tcW w:w="1910" w:type="dxa"/>
            <w:vAlign w:val="bottom"/>
          </w:tcPr>
          <w:p w14:paraId="43205677" w14:textId="77777777" w:rsidR="00FC1FDA" w:rsidRPr="00D51843" w:rsidRDefault="00FC1FDA" w:rsidP="000C09D9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04 [-0.04, 0.13]</w:t>
            </w:r>
          </w:p>
        </w:tc>
        <w:tc>
          <w:tcPr>
            <w:tcW w:w="929" w:type="dxa"/>
            <w:noWrap/>
            <w:vAlign w:val="bottom"/>
          </w:tcPr>
          <w:p w14:paraId="4AA1E713" w14:textId="77777777" w:rsidR="00FC1FDA" w:rsidRPr="00D51843" w:rsidRDefault="00FC1FDA" w:rsidP="000C09D9">
            <w:pPr>
              <w:spacing w:line="276" w:lineRule="auto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314</w:t>
            </w:r>
          </w:p>
        </w:tc>
      </w:tr>
      <w:tr w:rsidR="00FC1FDA" w:rsidRPr="00D51843" w14:paraId="6AF07C46" w14:textId="77777777" w:rsidTr="00110476">
        <w:trPr>
          <w:trHeight w:val="300"/>
        </w:trPr>
        <w:tc>
          <w:tcPr>
            <w:tcW w:w="2423" w:type="dxa"/>
            <w:tcBorders>
              <w:bottom w:val="nil"/>
              <w:right w:val="single" w:sz="4" w:space="0" w:color="auto"/>
            </w:tcBorders>
            <w:noWrap/>
          </w:tcPr>
          <w:p w14:paraId="3F6AE2C1" w14:textId="77777777" w:rsidR="00FC1FDA" w:rsidRPr="00D51843" w:rsidRDefault="00FC1FDA" w:rsidP="000C09D9">
            <w:pPr>
              <w:rPr>
                <w:rFonts w:cstheme="minorHAnsi"/>
                <w:sz w:val="20"/>
                <w:szCs w:val="20"/>
              </w:rPr>
            </w:pPr>
            <w:r w:rsidRPr="00D51843">
              <w:rPr>
                <w:rFonts w:cstheme="minorHAnsi"/>
                <w:sz w:val="20"/>
                <w:szCs w:val="20"/>
              </w:rPr>
              <w:t>Outer DAo</w:t>
            </w:r>
          </w:p>
        </w:tc>
        <w:tc>
          <w:tcPr>
            <w:tcW w:w="1843" w:type="dxa"/>
            <w:tcBorders>
              <w:left w:val="single" w:sz="4" w:space="0" w:color="auto"/>
              <w:bottom w:val="nil"/>
            </w:tcBorders>
            <w:noWrap/>
            <w:vAlign w:val="bottom"/>
          </w:tcPr>
          <w:p w14:paraId="0289DCBC" w14:textId="56E181CD" w:rsidR="00FC1FDA" w:rsidRPr="00D51843" w:rsidRDefault="00FC1FDA" w:rsidP="000C09D9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090411">
              <w:rPr>
                <w:rFonts w:cstheme="minorHAnsi"/>
                <w:color w:val="000000"/>
                <w:sz w:val="20"/>
                <w:szCs w:val="20"/>
              </w:rPr>
              <w:t>.00</w:t>
            </w:r>
            <w:r w:rsidRPr="00D51843">
              <w:rPr>
                <w:rFonts w:cstheme="minorHAnsi"/>
                <w:color w:val="000000"/>
                <w:sz w:val="20"/>
                <w:szCs w:val="20"/>
              </w:rPr>
              <w:t xml:space="preserve"> ± 0.16</w:t>
            </w:r>
          </w:p>
        </w:tc>
        <w:tc>
          <w:tcPr>
            <w:tcW w:w="1910" w:type="dxa"/>
            <w:tcBorders>
              <w:bottom w:val="nil"/>
            </w:tcBorders>
            <w:noWrap/>
            <w:vAlign w:val="bottom"/>
          </w:tcPr>
          <w:p w14:paraId="7DE5CADF" w14:textId="77777777" w:rsidR="00FC1FDA" w:rsidRPr="00D51843" w:rsidRDefault="00FC1FDA" w:rsidP="000C09D9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03 ± 0.13</w:t>
            </w:r>
          </w:p>
        </w:tc>
        <w:tc>
          <w:tcPr>
            <w:tcW w:w="1910" w:type="dxa"/>
            <w:tcBorders>
              <w:bottom w:val="nil"/>
            </w:tcBorders>
            <w:vAlign w:val="bottom"/>
          </w:tcPr>
          <w:p w14:paraId="73A4BE27" w14:textId="77777777" w:rsidR="00FC1FDA" w:rsidRPr="00D51843" w:rsidRDefault="00FC1FDA" w:rsidP="000C09D9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04 [-0.12, 0.05]</w:t>
            </w:r>
          </w:p>
        </w:tc>
        <w:tc>
          <w:tcPr>
            <w:tcW w:w="929" w:type="dxa"/>
            <w:tcBorders>
              <w:bottom w:val="nil"/>
            </w:tcBorders>
            <w:noWrap/>
            <w:vAlign w:val="bottom"/>
          </w:tcPr>
          <w:p w14:paraId="121FD9BA" w14:textId="77777777" w:rsidR="00FC1FDA" w:rsidRPr="00D51843" w:rsidRDefault="00FC1FDA" w:rsidP="000C09D9">
            <w:pPr>
              <w:spacing w:line="276" w:lineRule="auto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379</w:t>
            </w:r>
          </w:p>
        </w:tc>
      </w:tr>
      <w:bookmarkEnd w:id="2"/>
    </w:tbl>
    <w:p w14:paraId="26DC831D" w14:textId="77777777" w:rsidR="00FC1FDA" w:rsidRPr="00D51843" w:rsidRDefault="00FC1FDA" w:rsidP="00FC1FDA">
      <w:pPr>
        <w:rPr>
          <w:rFonts w:cstheme="minorHAnsi"/>
          <w:sz w:val="20"/>
          <w:szCs w:val="20"/>
        </w:rPr>
      </w:pPr>
    </w:p>
    <w:p w14:paraId="7437314C" w14:textId="42C02A57" w:rsidR="00A64E72" w:rsidRPr="00A64E72" w:rsidRDefault="00076D82" w:rsidP="00A64E72">
      <w:pPr>
        <w:rPr>
          <w:rFonts w:cstheme="minorHAnsi"/>
          <w:i/>
          <w:iCs/>
          <w:sz w:val="20"/>
          <w:szCs w:val="20"/>
          <w:lang w:val="en-GB"/>
        </w:rPr>
      </w:pPr>
      <w:r w:rsidRPr="00076D82">
        <w:rPr>
          <w:rFonts w:cstheme="minorHAnsi"/>
          <w:i/>
          <w:iCs/>
          <w:sz w:val="20"/>
          <w:szCs w:val="20"/>
          <w:lang w:val="en-US"/>
        </w:rPr>
        <w:t>AA</w:t>
      </w:r>
      <w:r>
        <w:rPr>
          <w:rFonts w:cstheme="minorHAnsi"/>
          <w:i/>
          <w:iCs/>
          <w:sz w:val="20"/>
          <w:szCs w:val="20"/>
          <w:lang w:val="en-US"/>
        </w:rPr>
        <w:t xml:space="preserve">o: </w:t>
      </w:r>
      <w:r w:rsidR="00A64E72" w:rsidRPr="00A64E72">
        <w:rPr>
          <w:rFonts w:cstheme="minorHAnsi"/>
          <w:i/>
          <w:iCs/>
          <w:sz w:val="20"/>
          <w:szCs w:val="20"/>
          <w:lang w:val="en-GB"/>
        </w:rPr>
        <w:t>Ascending aorta, DAo: Descending aorta, Native MFS: Marfan syndrome without a history of aortic root surgery, RR MFS: Marfan syndrome with a history of aortic root surgery, WSS: Wall shear stress</w:t>
      </w:r>
    </w:p>
    <w:p w14:paraId="749EC8C6" w14:textId="77777777" w:rsidR="00FC1FDA" w:rsidRPr="00A64E72" w:rsidRDefault="00FC1FDA" w:rsidP="00FC1FDA">
      <w:pPr>
        <w:rPr>
          <w:rFonts w:cstheme="minorHAnsi"/>
          <w:sz w:val="20"/>
          <w:szCs w:val="20"/>
          <w:lang w:val="en-GB"/>
        </w:rPr>
      </w:pPr>
    </w:p>
    <w:p w14:paraId="37AACA51" w14:textId="6A11E2B1" w:rsidR="00FC1FDA" w:rsidRPr="00D51843" w:rsidRDefault="00AE4D85" w:rsidP="00FC1FDA">
      <w:pPr>
        <w:rPr>
          <w:rFonts w:cstheme="minorHAnsi"/>
          <w:sz w:val="20"/>
          <w:szCs w:val="20"/>
          <w:lang w:val="en-US"/>
        </w:rPr>
      </w:pPr>
      <w:r w:rsidRPr="00D51843">
        <w:rPr>
          <w:rFonts w:cstheme="minorHAnsi"/>
          <w:b/>
          <w:bCs/>
          <w:sz w:val="20"/>
          <w:szCs w:val="20"/>
          <w:lang w:val="en-US"/>
        </w:rPr>
        <w:t>Table 4.</w:t>
      </w:r>
      <w:r w:rsidRPr="00D51843">
        <w:rPr>
          <w:rFonts w:cstheme="minorHAnsi"/>
          <w:sz w:val="20"/>
          <w:szCs w:val="20"/>
          <w:lang w:val="en-US"/>
        </w:rPr>
        <w:t xml:space="preserve"> Pulse wave velocity comparison between groups</w:t>
      </w:r>
    </w:p>
    <w:tbl>
      <w:tblPr>
        <w:tblStyle w:val="Tabelraster"/>
        <w:tblW w:w="90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3"/>
        <w:gridCol w:w="1843"/>
        <w:gridCol w:w="1910"/>
        <w:gridCol w:w="1910"/>
        <w:gridCol w:w="929"/>
      </w:tblGrid>
      <w:tr w:rsidR="00FC1FDA" w:rsidRPr="00D51843" w14:paraId="15759B99" w14:textId="77777777" w:rsidTr="00110476">
        <w:trPr>
          <w:trHeight w:val="300"/>
        </w:trPr>
        <w:tc>
          <w:tcPr>
            <w:tcW w:w="2423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0A893A96" w14:textId="77777777" w:rsidR="00FC1FDA" w:rsidRPr="00D51843" w:rsidRDefault="00FC1FDA" w:rsidP="000C09D9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D993A46" w14:textId="77777777" w:rsidR="00FC1FDA" w:rsidRPr="00D51843" w:rsidRDefault="00FC1FDA" w:rsidP="000C09D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51843">
              <w:rPr>
                <w:rFonts w:cstheme="minorHAnsi"/>
                <w:b/>
                <w:sz w:val="20"/>
                <w:szCs w:val="20"/>
              </w:rPr>
              <w:t>Native MFS</w:t>
            </w:r>
          </w:p>
          <w:p w14:paraId="0A5D6899" w14:textId="77777777" w:rsidR="00FC1FDA" w:rsidRPr="00D51843" w:rsidRDefault="00FC1FDA" w:rsidP="000C09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b/>
                <w:sz w:val="20"/>
                <w:szCs w:val="20"/>
              </w:rPr>
              <w:t>(n=26)</w:t>
            </w:r>
          </w:p>
        </w:tc>
        <w:tc>
          <w:tcPr>
            <w:tcW w:w="1910" w:type="dxa"/>
            <w:tcBorders>
              <w:left w:val="nil"/>
              <w:bottom w:val="single" w:sz="4" w:space="0" w:color="auto"/>
            </w:tcBorders>
          </w:tcPr>
          <w:p w14:paraId="3C826EE7" w14:textId="77777777" w:rsidR="00FC1FDA" w:rsidRPr="00D51843" w:rsidRDefault="00FC1FDA" w:rsidP="000C09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b/>
                <w:sz w:val="20"/>
                <w:szCs w:val="20"/>
                <w:lang w:val="en-US"/>
              </w:rPr>
              <w:t xml:space="preserve">RR MFS </w:t>
            </w:r>
            <w:r w:rsidRPr="00D51843">
              <w:rPr>
                <w:rFonts w:cstheme="minorHAnsi"/>
                <w:b/>
                <w:sz w:val="20"/>
                <w:szCs w:val="20"/>
                <w:lang w:val="en-US"/>
              </w:rPr>
              <w:br/>
              <w:t>(n=19)</w:t>
            </w:r>
          </w:p>
        </w:tc>
        <w:tc>
          <w:tcPr>
            <w:tcW w:w="1910" w:type="dxa"/>
            <w:tcBorders>
              <w:left w:val="nil"/>
              <w:bottom w:val="single" w:sz="4" w:space="0" w:color="auto"/>
            </w:tcBorders>
          </w:tcPr>
          <w:p w14:paraId="72E56C08" w14:textId="77777777" w:rsidR="00FC1FDA" w:rsidRPr="00D51843" w:rsidRDefault="00FC1FDA" w:rsidP="000C09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29" w:type="dxa"/>
            <w:tcBorders>
              <w:left w:val="nil"/>
              <w:bottom w:val="single" w:sz="4" w:space="0" w:color="auto"/>
            </w:tcBorders>
          </w:tcPr>
          <w:p w14:paraId="666E601F" w14:textId="77777777" w:rsidR="00FC1FDA" w:rsidRPr="00D51843" w:rsidRDefault="00FC1FDA" w:rsidP="000C09D9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  <w:p w14:paraId="336A70C9" w14:textId="77777777" w:rsidR="00FC1FDA" w:rsidRPr="00D51843" w:rsidRDefault="00FC1FDA" w:rsidP="000C09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FC1FDA" w:rsidRPr="00D51843" w14:paraId="4E766A64" w14:textId="77777777" w:rsidTr="00110476">
        <w:trPr>
          <w:trHeight w:val="300"/>
        </w:trPr>
        <w:tc>
          <w:tcPr>
            <w:tcW w:w="24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DF087C" w14:textId="4AE6D063" w:rsidR="00FC1FDA" w:rsidRPr="00D51843" w:rsidRDefault="00AE4D85" w:rsidP="000C09D9">
            <w:pPr>
              <w:rPr>
                <w:rFonts w:cstheme="minorHAnsi"/>
                <w:b/>
                <w:bCs/>
                <w:iCs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b/>
                <w:bCs/>
                <w:iCs/>
                <w:sz w:val="20"/>
                <w:szCs w:val="20"/>
                <w:lang w:val="en-US"/>
              </w:rPr>
              <w:t>Pulse wave velocity (m/s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165556F7" w14:textId="77777777" w:rsidR="00FC1FDA" w:rsidRPr="00D51843" w:rsidRDefault="00FC1FDA" w:rsidP="000C09D9">
            <w:pPr>
              <w:jc w:val="center"/>
              <w:rPr>
                <w:rFonts w:cstheme="minorHAnsi"/>
                <w:b/>
                <w:bCs/>
                <w:iCs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b/>
                <w:bCs/>
                <w:iCs/>
                <w:sz w:val="20"/>
                <w:szCs w:val="20"/>
                <w:lang w:val="en-US"/>
              </w:rPr>
              <w:t xml:space="preserve">Mean </w:t>
            </w:r>
            <w:r w:rsidRPr="00D51843">
              <w:rPr>
                <w:rFonts w:cstheme="minorHAnsi"/>
                <w:b/>
                <w:bCs/>
                <w:iCs/>
                <w:color w:val="000000"/>
                <w:sz w:val="20"/>
                <w:szCs w:val="20"/>
                <w:bdr w:val="none" w:sz="0" w:space="0" w:color="auto" w:frame="1"/>
              </w:rPr>
              <w:t>± SD</w:t>
            </w:r>
            <w:r w:rsidRPr="00D51843">
              <w:rPr>
                <w:rFonts w:cstheme="minorHAnsi"/>
                <w:b/>
                <w:bCs/>
                <w:i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14:paraId="62F5F401" w14:textId="77777777" w:rsidR="00FC1FDA" w:rsidRPr="00D51843" w:rsidRDefault="00FC1FDA" w:rsidP="000C09D9">
            <w:pPr>
              <w:jc w:val="center"/>
              <w:rPr>
                <w:rFonts w:cstheme="minorHAnsi"/>
                <w:b/>
                <w:bCs/>
                <w:iCs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b/>
                <w:bCs/>
                <w:iCs/>
                <w:sz w:val="20"/>
                <w:szCs w:val="20"/>
                <w:lang w:val="en-US"/>
              </w:rPr>
              <w:t xml:space="preserve">Mean </w:t>
            </w:r>
            <w:r w:rsidRPr="00D51843">
              <w:rPr>
                <w:rFonts w:cstheme="minorHAnsi"/>
                <w:b/>
                <w:bCs/>
                <w:iCs/>
                <w:color w:val="000000"/>
                <w:sz w:val="20"/>
                <w:szCs w:val="20"/>
                <w:bdr w:val="none" w:sz="0" w:space="0" w:color="auto" w:frame="1"/>
              </w:rPr>
              <w:t>± SD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</w:tcPr>
          <w:p w14:paraId="083EDD02" w14:textId="77777777" w:rsidR="00110476" w:rsidRPr="00D51843" w:rsidRDefault="00110476" w:rsidP="00110476">
            <w:pPr>
              <w:spacing w:line="276" w:lineRule="auto"/>
              <w:jc w:val="center"/>
              <w:rPr>
                <w:rFonts w:cstheme="minorHAnsi"/>
                <w:b/>
                <w:bCs/>
                <w:iCs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b/>
                <w:bCs/>
                <w:iCs/>
                <w:sz w:val="20"/>
                <w:szCs w:val="20"/>
                <w:lang w:val="en-US"/>
              </w:rPr>
              <w:t>Difference</w:t>
            </w:r>
          </w:p>
          <w:p w14:paraId="109EC600" w14:textId="6EB15D81" w:rsidR="00FC1FDA" w:rsidRPr="00D51843" w:rsidRDefault="00110476" w:rsidP="00110476">
            <w:pPr>
              <w:jc w:val="center"/>
              <w:rPr>
                <w:rFonts w:cstheme="minorHAnsi"/>
                <w:b/>
                <w:bCs/>
                <w:iCs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b/>
                <w:bCs/>
                <w:iCs/>
                <w:sz w:val="20"/>
                <w:szCs w:val="20"/>
                <w:lang w:val="en-US"/>
              </w:rPr>
              <w:t>Mean [95% CI]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1E963D" w14:textId="77777777" w:rsidR="00FC1FDA" w:rsidRPr="00D51843" w:rsidRDefault="00FC1FDA" w:rsidP="000C09D9">
            <w:pPr>
              <w:jc w:val="center"/>
              <w:rPr>
                <w:rFonts w:cstheme="minorHAnsi"/>
                <w:b/>
                <w:bCs/>
                <w:iCs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b/>
                <w:bCs/>
                <w:iCs/>
                <w:sz w:val="20"/>
                <w:szCs w:val="20"/>
                <w:lang w:val="en-US"/>
              </w:rPr>
              <w:t>P-value</w:t>
            </w:r>
          </w:p>
        </w:tc>
      </w:tr>
      <w:tr w:rsidR="00A83C32" w:rsidRPr="00D51843" w14:paraId="5B537472" w14:textId="77777777" w:rsidTr="00110476">
        <w:trPr>
          <w:trHeight w:val="315"/>
        </w:trPr>
        <w:tc>
          <w:tcPr>
            <w:tcW w:w="2423" w:type="dxa"/>
            <w:tcBorders>
              <w:top w:val="dashSmallGap" w:sz="4" w:space="0" w:color="auto"/>
              <w:right w:val="single" w:sz="4" w:space="0" w:color="auto"/>
            </w:tcBorders>
            <w:noWrap/>
          </w:tcPr>
          <w:p w14:paraId="7DE7CDEE" w14:textId="77777777" w:rsidR="00A83C32" w:rsidRPr="001E750E" w:rsidRDefault="00A83C32" w:rsidP="00A83C32">
            <w:pPr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1E750E">
              <w:rPr>
                <w:rFonts w:cstheme="minorHAnsi"/>
                <w:iCs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843" w:type="dxa"/>
            <w:tcBorders>
              <w:top w:val="dashSmallGap" w:sz="4" w:space="0" w:color="auto"/>
              <w:left w:val="single" w:sz="4" w:space="0" w:color="auto"/>
            </w:tcBorders>
            <w:noWrap/>
            <w:vAlign w:val="bottom"/>
          </w:tcPr>
          <w:p w14:paraId="40D42CF4" w14:textId="77777777" w:rsidR="00A83C32" w:rsidRPr="00D51843" w:rsidRDefault="00A83C32" w:rsidP="00A83C3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7.7 ± 1.9</w:t>
            </w:r>
          </w:p>
        </w:tc>
        <w:tc>
          <w:tcPr>
            <w:tcW w:w="1910" w:type="dxa"/>
            <w:tcBorders>
              <w:top w:val="dashSmallGap" w:sz="4" w:space="0" w:color="auto"/>
            </w:tcBorders>
            <w:noWrap/>
          </w:tcPr>
          <w:p w14:paraId="26CD7278" w14:textId="77777777" w:rsidR="00A83C32" w:rsidRPr="00D51843" w:rsidRDefault="00A83C32" w:rsidP="00A83C3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9.2 ± 1.6</w:t>
            </w:r>
          </w:p>
        </w:tc>
        <w:tc>
          <w:tcPr>
            <w:tcW w:w="1910" w:type="dxa"/>
            <w:tcBorders>
              <w:top w:val="dashSmallGap" w:sz="4" w:space="0" w:color="auto"/>
            </w:tcBorders>
            <w:vAlign w:val="bottom"/>
          </w:tcPr>
          <w:p w14:paraId="32AD39AA" w14:textId="3CF30F84" w:rsidR="00A83C32" w:rsidRPr="00D51843" w:rsidRDefault="00A83C32" w:rsidP="00A83C32">
            <w:pPr>
              <w:spacing w:line="276" w:lineRule="auto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1.5 [0.5, 2.6]</w:t>
            </w:r>
          </w:p>
        </w:tc>
        <w:tc>
          <w:tcPr>
            <w:tcW w:w="929" w:type="dxa"/>
            <w:tcBorders>
              <w:top w:val="dashSmallGap" w:sz="4" w:space="0" w:color="auto"/>
            </w:tcBorders>
            <w:noWrap/>
            <w:vAlign w:val="bottom"/>
          </w:tcPr>
          <w:p w14:paraId="3A8A00F4" w14:textId="77777777" w:rsidR="00A83C32" w:rsidRPr="00D51843" w:rsidRDefault="00A83C32" w:rsidP="00A83C32">
            <w:pPr>
              <w:spacing w:line="276" w:lineRule="auto"/>
              <w:jc w:val="center"/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  <w:t>0.006</w:t>
            </w:r>
          </w:p>
        </w:tc>
      </w:tr>
      <w:tr w:rsidR="00A83C32" w:rsidRPr="00D51843" w14:paraId="252B32CD" w14:textId="77777777" w:rsidTr="00110476">
        <w:trPr>
          <w:trHeight w:val="315"/>
        </w:trPr>
        <w:tc>
          <w:tcPr>
            <w:tcW w:w="2423" w:type="dxa"/>
            <w:tcBorders>
              <w:right w:val="single" w:sz="4" w:space="0" w:color="auto"/>
            </w:tcBorders>
            <w:noWrap/>
            <w:hideMark/>
          </w:tcPr>
          <w:p w14:paraId="2BA71128" w14:textId="77777777" w:rsidR="00A83C32" w:rsidRPr="00D51843" w:rsidRDefault="00A83C32" w:rsidP="00A83C3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noWrap/>
            <w:vAlign w:val="bottom"/>
          </w:tcPr>
          <w:p w14:paraId="4349F9E8" w14:textId="77777777" w:rsidR="00A83C32" w:rsidRPr="00D51843" w:rsidRDefault="00A83C32" w:rsidP="00A83C3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sz w:val="20"/>
                <w:szCs w:val="20"/>
                <w:lang w:val="en-US"/>
              </w:rPr>
              <w:t>7.9 ± 1.8</w:t>
            </w:r>
          </w:p>
        </w:tc>
        <w:tc>
          <w:tcPr>
            <w:tcW w:w="1910" w:type="dxa"/>
            <w:noWrap/>
            <w:vAlign w:val="bottom"/>
          </w:tcPr>
          <w:p w14:paraId="080512F9" w14:textId="77777777" w:rsidR="00A83C32" w:rsidRPr="00D51843" w:rsidRDefault="00A83C32" w:rsidP="00A83C3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sz w:val="20"/>
                <w:szCs w:val="20"/>
                <w:lang w:val="en-US"/>
              </w:rPr>
              <w:t>8.2 ± 3.2</w:t>
            </w:r>
          </w:p>
        </w:tc>
        <w:tc>
          <w:tcPr>
            <w:tcW w:w="1910" w:type="dxa"/>
            <w:vAlign w:val="bottom"/>
          </w:tcPr>
          <w:p w14:paraId="45B59E31" w14:textId="4CE97501" w:rsidR="00A83C32" w:rsidRPr="00D51843" w:rsidRDefault="00A83C32" w:rsidP="00A83C32">
            <w:pPr>
              <w:spacing w:line="276" w:lineRule="auto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3 [-1.3, 1.9]</w:t>
            </w:r>
          </w:p>
        </w:tc>
        <w:tc>
          <w:tcPr>
            <w:tcW w:w="929" w:type="dxa"/>
            <w:noWrap/>
            <w:vAlign w:val="bottom"/>
          </w:tcPr>
          <w:p w14:paraId="63829F6E" w14:textId="77777777" w:rsidR="00A83C32" w:rsidRPr="00090411" w:rsidRDefault="00A83C32" w:rsidP="00A83C32">
            <w:pPr>
              <w:spacing w:line="276" w:lineRule="auto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90411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707</w:t>
            </w:r>
          </w:p>
        </w:tc>
      </w:tr>
      <w:tr w:rsidR="00A83C32" w:rsidRPr="00D51843" w14:paraId="64D079DC" w14:textId="77777777" w:rsidTr="00110476">
        <w:trPr>
          <w:trHeight w:val="300"/>
        </w:trPr>
        <w:tc>
          <w:tcPr>
            <w:tcW w:w="2423" w:type="dxa"/>
            <w:tcBorders>
              <w:right w:val="single" w:sz="4" w:space="0" w:color="auto"/>
            </w:tcBorders>
            <w:noWrap/>
            <w:hideMark/>
          </w:tcPr>
          <w:p w14:paraId="0548B546" w14:textId="77777777" w:rsidR="00A83C32" w:rsidRPr="00D51843" w:rsidRDefault="00A83C32" w:rsidP="00A83C32">
            <w:pPr>
              <w:rPr>
                <w:rFonts w:cstheme="minorHAnsi"/>
                <w:sz w:val="20"/>
                <w:szCs w:val="20"/>
              </w:rPr>
            </w:pPr>
            <w:r w:rsidRPr="00D51843">
              <w:rPr>
                <w:rFonts w:cstheme="minorHAnsi"/>
                <w:sz w:val="20"/>
                <w:szCs w:val="20"/>
              </w:rPr>
              <w:t>Change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noWrap/>
          </w:tcPr>
          <w:p w14:paraId="515EE6E4" w14:textId="00F220AB" w:rsidR="00A83C32" w:rsidRPr="00D51843" w:rsidRDefault="00A83C32" w:rsidP="00A83C3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D51843">
              <w:rPr>
                <w:rFonts w:cstheme="minorHAnsi"/>
                <w:sz w:val="20"/>
                <w:szCs w:val="20"/>
              </w:rPr>
              <w:t>0.2 ± 1.6</w:t>
            </w:r>
          </w:p>
        </w:tc>
        <w:tc>
          <w:tcPr>
            <w:tcW w:w="1910" w:type="dxa"/>
            <w:noWrap/>
          </w:tcPr>
          <w:p w14:paraId="40CC95F7" w14:textId="24B69461" w:rsidR="00A83C32" w:rsidRPr="00D51843" w:rsidRDefault="00A83C32" w:rsidP="00A83C3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D51843">
              <w:rPr>
                <w:rFonts w:cstheme="minorHAnsi"/>
                <w:sz w:val="20"/>
                <w:szCs w:val="20"/>
              </w:rPr>
              <w:t>-1</w:t>
            </w:r>
            <w:r w:rsidR="00FB061D">
              <w:rPr>
                <w:rFonts w:cstheme="minorHAnsi"/>
                <w:sz w:val="20"/>
                <w:szCs w:val="20"/>
              </w:rPr>
              <w:t>.0</w:t>
            </w:r>
            <w:r w:rsidRPr="00D51843">
              <w:rPr>
                <w:rFonts w:cstheme="minorHAnsi"/>
                <w:sz w:val="20"/>
                <w:szCs w:val="20"/>
              </w:rPr>
              <w:t xml:space="preserve"> ± 3.3</w:t>
            </w:r>
          </w:p>
        </w:tc>
        <w:tc>
          <w:tcPr>
            <w:tcW w:w="1910" w:type="dxa"/>
          </w:tcPr>
          <w:p w14:paraId="03A1F61B" w14:textId="39AE349B" w:rsidR="00A83C32" w:rsidRPr="00D51843" w:rsidRDefault="00A83C32" w:rsidP="00A83C32">
            <w:pPr>
              <w:spacing w:line="276" w:lineRule="auto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sz w:val="20"/>
                <w:szCs w:val="20"/>
              </w:rPr>
              <w:t>-1.2 [-0.5, 2.9]</w:t>
            </w:r>
          </w:p>
        </w:tc>
        <w:tc>
          <w:tcPr>
            <w:tcW w:w="929" w:type="dxa"/>
            <w:noWrap/>
          </w:tcPr>
          <w:p w14:paraId="776B2752" w14:textId="00F52226" w:rsidR="00A83C32" w:rsidRPr="00090411" w:rsidRDefault="00A83C32" w:rsidP="00A83C32">
            <w:pPr>
              <w:spacing w:line="276" w:lineRule="auto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090411">
              <w:rPr>
                <w:rFonts w:cstheme="minorHAnsi"/>
                <w:i/>
                <w:iCs/>
                <w:sz w:val="20"/>
                <w:szCs w:val="20"/>
              </w:rPr>
              <w:t>0.149</w:t>
            </w:r>
          </w:p>
        </w:tc>
      </w:tr>
    </w:tbl>
    <w:p w14:paraId="263C5D41" w14:textId="77777777" w:rsidR="00FC1FDA" w:rsidRPr="00D51843" w:rsidRDefault="00FC1FDA" w:rsidP="00E1684F">
      <w:pPr>
        <w:rPr>
          <w:rFonts w:cstheme="minorHAnsi"/>
          <w:sz w:val="20"/>
          <w:szCs w:val="20"/>
          <w:lang w:val="en-US"/>
        </w:rPr>
      </w:pPr>
    </w:p>
    <w:p w14:paraId="7C0FE8D3" w14:textId="3AE069E5" w:rsidR="00FC1FDA" w:rsidRPr="00D51843" w:rsidRDefault="00076D82" w:rsidP="00E1684F">
      <w:pPr>
        <w:rPr>
          <w:rFonts w:cstheme="minorHAnsi"/>
          <w:sz w:val="20"/>
          <w:szCs w:val="20"/>
          <w:lang w:val="en-US"/>
        </w:rPr>
      </w:pPr>
      <w:r w:rsidRPr="00A64E72">
        <w:rPr>
          <w:rFonts w:cstheme="minorHAnsi"/>
          <w:i/>
          <w:iCs/>
          <w:sz w:val="20"/>
          <w:szCs w:val="20"/>
          <w:lang w:val="en-GB"/>
        </w:rPr>
        <w:t>Native MFS: Marfan syndrome without a history of aortic root surgery, RR MFS: Marfan syndrome with a history of aortic root surgery</w:t>
      </w:r>
    </w:p>
    <w:p w14:paraId="1818A3D1" w14:textId="77777777" w:rsidR="00AE4D85" w:rsidRPr="001E750E" w:rsidRDefault="00AE4D85" w:rsidP="00AE4D85">
      <w:pPr>
        <w:rPr>
          <w:rFonts w:cstheme="minorHAnsi"/>
          <w:lang w:val="en-US"/>
        </w:rPr>
      </w:pPr>
    </w:p>
    <w:tbl>
      <w:tblPr>
        <w:tblpPr w:leftFromText="141" w:rightFromText="141" w:vertAnchor="page" w:horzAnchor="margin" w:tblpY="2461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77"/>
        <w:gridCol w:w="556"/>
        <w:gridCol w:w="759"/>
        <w:gridCol w:w="596"/>
        <w:gridCol w:w="759"/>
        <w:gridCol w:w="146"/>
        <w:gridCol w:w="556"/>
        <w:gridCol w:w="759"/>
        <w:gridCol w:w="556"/>
        <w:gridCol w:w="759"/>
      </w:tblGrid>
      <w:tr w:rsidR="00076D82" w:rsidRPr="00D51843" w14:paraId="40EB545C" w14:textId="77777777" w:rsidTr="00076D8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46833D" w14:textId="77777777" w:rsidR="00076D82" w:rsidRPr="00076D82" w:rsidRDefault="00076D82" w:rsidP="00076D82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0F258917" w14:textId="77777777" w:rsidR="00076D82" w:rsidRPr="00D51843" w:rsidRDefault="00076D82" w:rsidP="00076D82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5184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Mean</w:t>
            </w:r>
            <w:proofErr w:type="spellEnd"/>
            <w:r w:rsidRPr="00D5184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184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velocity</w:t>
            </w:r>
            <w:proofErr w:type="spellEnd"/>
            <w:r w:rsidRPr="00D5184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(m/s)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2E08E73C" w14:textId="77777777" w:rsidR="00076D82" w:rsidRPr="00D51843" w:rsidRDefault="00076D82" w:rsidP="00076D82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  <w:vAlign w:val="center"/>
          </w:tcPr>
          <w:p w14:paraId="269BC543" w14:textId="77777777" w:rsidR="00076D82" w:rsidRPr="00D51843" w:rsidRDefault="00076D82" w:rsidP="00076D82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Change </w:t>
            </w:r>
            <w:proofErr w:type="spellStart"/>
            <w:r w:rsidRPr="00D5184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velocity</w:t>
            </w:r>
            <w:proofErr w:type="spellEnd"/>
            <w:r w:rsidRPr="00D5184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(m/s)</w:t>
            </w:r>
          </w:p>
        </w:tc>
      </w:tr>
      <w:tr w:rsidR="00076D82" w:rsidRPr="00D51843" w14:paraId="0EC7AC1D" w14:textId="77777777" w:rsidTr="00076D8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103008" w14:textId="77777777" w:rsidR="00076D82" w:rsidRPr="00D51843" w:rsidRDefault="00076D82" w:rsidP="00076D82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0F57E1" w14:textId="77777777" w:rsidR="00076D82" w:rsidRPr="00D51843" w:rsidRDefault="00076D82" w:rsidP="00076D82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Native MFS</w:t>
            </w:r>
          </w:p>
          <w:p w14:paraId="26AB3CB0" w14:textId="77777777" w:rsidR="00076D82" w:rsidRPr="00D51843" w:rsidRDefault="00076D82" w:rsidP="00076D82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(n=26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dashSmallGap" w:sz="4" w:space="0" w:color="auto"/>
            </w:tcBorders>
            <w:vAlign w:val="center"/>
          </w:tcPr>
          <w:p w14:paraId="1243FFA3" w14:textId="77777777" w:rsidR="00076D82" w:rsidRPr="00D51843" w:rsidRDefault="00076D82" w:rsidP="00076D82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RR MFS</w:t>
            </w:r>
          </w:p>
          <w:p w14:paraId="55B2BF92" w14:textId="77777777" w:rsidR="00076D82" w:rsidRPr="00D51843" w:rsidRDefault="00076D82" w:rsidP="00076D82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(n=20)</w:t>
            </w:r>
          </w:p>
        </w:tc>
        <w:tc>
          <w:tcPr>
            <w:tcW w:w="0" w:type="auto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456C1616" w14:textId="77777777" w:rsidR="00076D82" w:rsidRPr="00D51843" w:rsidRDefault="00076D82" w:rsidP="00076D82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nil"/>
            </w:tcBorders>
            <w:vAlign w:val="center"/>
          </w:tcPr>
          <w:p w14:paraId="5E981FDC" w14:textId="77777777" w:rsidR="00076D82" w:rsidRPr="00D51843" w:rsidRDefault="00076D82" w:rsidP="00076D82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Native MFS</w:t>
            </w:r>
          </w:p>
          <w:p w14:paraId="0D0B1AE9" w14:textId="77777777" w:rsidR="00076D82" w:rsidRPr="00D51843" w:rsidRDefault="00076D82" w:rsidP="00076D82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(n=26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1403E7" w14:textId="77777777" w:rsidR="00076D82" w:rsidRPr="00D51843" w:rsidRDefault="00076D82" w:rsidP="00076D82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RR MFS</w:t>
            </w:r>
          </w:p>
          <w:p w14:paraId="60E6BC03" w14:textId="77777777" w:rsidR="00076D82" w:rsidRPr="00D51843" w:rsidRDefault="00076D82" w:rsidP="00076D82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(n=20)</w:t>
            </w:r>
          </w:p>
        </w:tc>
      </w:tr>
      <w:tr w:rsidR="00076D82" w:rsidRPr="00D51843" w14:paraId="0031C8B7" w14:textId="77777777" w:rsidTr="00076D8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29307" w14:textId="77777777" w:rsidR="00076D82" w:rsidRPr="00D51843" w:rsidRDefault="00076D82" w:rsidP="00076D82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F39C0" w14:textId="77777777" w:rsidR="00076D82" w:rsidRPr="00D51843" w:rsidRDefault="00076D82" w:rsidP="00076D82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75C29" w14:textId="77777777" w:rsidR="00076D82" w:rsidRPr="00D51843" w:rsidRDefault="00076D82" w:rsidP="00076D82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674978" w14:textId="77777777" w:rsidR="00076D82" w:rsidRPr="00D51843" w:rsidRDefault="00076D82" w:rsidP="00076D82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dashSmallGap" w:sz="4" w:space="0" w:color="auto"/>
            </w:tcBorders>
            <w:vAlign w:val="center"/>
          </w:tcPr>
          <w:p w14:paraId="667A3963" w14:textId="77777777" w:rsidR="00076D82" w:rsidRPr="00D51843" w:rsidRDefault="00076D82" w:rsidP="00076D82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79F87F07" w14:textId="77777777" w:rsidR="00076D82" w:rsidRPr="00D51843" w:rsidRDefault="00076D82" w:rsidP="00076D82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nil"/>
            </w:tcBorders>
            <w:vAlign w:val="center"/>
          </w:tcPr>
          <w:p w14:paraId="4D2E173E" w14:textId="77777777" w:rsidR="00076D82" w:rsidRPr="00D51843" w:rsidRDefault="00076D82" w:rsidP="00076D82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3E8E58" w14:textId="77777777" w:rsidR="00076D82" w:rsidRPr="00D51843" w:rsidRDefault="00076D82" w:rsidP="00076D82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E7CA98" w14:textId="77777777" w:rsidR="00076D82" w:rsidRPr="00D51843" w:rsidRDefault="00076D82" w:rsidP="00076D82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53F02E" w14:textId="77777777" w:rsidR="00076D82" w:rsidRPr="00D51843" w:rsidRDefault="00076D82" w:rsidP="00076D82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076D82" w:rsidRPr="00D51843" w14:paraId="4FC3D356" w14:textId="77777777" w:rsidTr="00076D8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EDCA35" w14:textId="77777777" w:rsidR="00076D82" w:rsidRPr="00D51843" w:rsidRDefault="00076D82" w:rsidP="00076D82">
            <w:pPr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Inner AA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730FCD" w14:textId="77777777" w:rsidR="00076D82" w:rsidRPr="00D51843" w:rsidRDefault="00076D82" w:rsidP="00076D82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31E454" w14:textId="77777777" w:rsidR="00076D82" w:rsidRPr="00D51843" w:rsidRDefault="00076D82" w:rsidP="00076D82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vAlign w:val="bottom"/>
          </w:tcPr>
          <w:p w14:paraId="1F1120AC" w14:textId="77777777" w:rsidR="00076D82" w:rsidRPr="00D51843" w:rsidRDefault="00076D82" w:rsidP="00076D82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SmallGap" w:sz="4" w:space="0" w:color="auto"/>
              <w:right w:val="dashSmallGap" w:sz="4" w:space="0" w:color="auto"/>
            </w:tcBorders>
            <w:vAlign w:val="bottom"/>
          </w:tcPr>
          <w:p w14:paraId="6F1F2E52" w14:textId="77777777" w:rsidR="00076D82" w:rsidRPr="00D51843" w:rsidRDefault="00076D82" w:rsidP="00076D82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A40E8EB" w14:textId="77777777" w:rsidR="00076D82" w:rsidRPr="00D51843" w:rsidRDefault="00076D82" w:rsidP="00076D82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nil"/>
            </w:tcBorders>
          </w:tcPr>
          <w:p w14:paraId="47342CDA" w14:textId="77777777" w:rsidR="00076D82" w:rsidRPr="00D51843" w:rsidRDefault="00076D82" w:rsidP="00076D82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</w:tcPr>
          <w:p w14:paraId="37A98ADA" w14:textId="77777777" w:rsidR="00076D82" w:rsidRPr="00D51843" w:rsidRDefault="00076D82" w:rsidP="00076D82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</w:tcPr>
          <w:p w14:paraId="7E4096FF" w14:textId="77777777" w:rsidR="00076D82" w:rsidRPr="00D51843" w:rsidRDefault="00076D82" w:rsidP="00076D82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</w:tcPr>
          <w:p w14:paraId="0EEDB19F" w14:textId="77777777" w:rsidR="00076D82" w:rsidRPr="00D51843" w:rsidRDefault="00076D82" w:rsidP="00076D82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076D82" w:rsidRPr="00D51843" w14:paraId="584C675C" w14:textId="77777777" w:rsidTr="00076D82">
        <w:trPr>
          <w:trHeight w:val="300"/>
        </w:trPr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F7B63" w14:textId="77777777" w:rsidR="00076D82" w:rsidRPr="00D51843" w:rsidRDefault="00076D82" w:rsidP="00076D8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4314" w14:textId="77777777" w:rsidR="00076D82" w:rsidRPr="00D51843" w:rsidRDefault="00076D82" w:rsidP="00076D8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465D" w14:textId="77777777" w:rsidR="00076D82" w:rsidRPr="00D51843" w:rsidRDefault="00076D82" w:rsidP="00076D82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182F0713" w14:textId="77777777" w:rsidR="00076D82" w:rsidRPr="00D51843" w:rsidRDefault="00076D82" w:rsidP="00076D8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dashSmallGap" w:sz="4" w:space="0" w:color="auto"/>
            </w:tcBorders>
            <w:vAlign w:val="center"/>
          </w:tcPr>
          <w:p w14:paraId="5F2F1A99" w14:textId="77777777" w:rsidR="00076D82" w:rsidRPr="00D51843" w:rsidRDefault="00076D82" w:rsidP="00076D82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777</w:t>
            </w:r>
          </w:p>
        </w:tc>
        <w:tc>
          <w:tcPr>
            <w:tcW w:w="0" w:type="auto"/>
            <w:tcBorders>
              <w:top w:val="dashSmallGap" w:sz="4" w:space="0" w:color="auto"/>
              <w:left w:val="dashSmallGap" w:sz="4" w:space="0" w:color="auto"/>
              <w:bottom w:val="nil"/>
              <w:right w:val="dashSmallGap" w:sz="4" w:space="0" w:color="auto"/>
            </w:tcBorders>
          </w:tcPr>
          <w:p w14:paraId="2D1C505A" w14:textId="77777777" w:rsidR="00076D82" w:rsidRPr="00D51843" w:rsidRDefault="00076D82" w:rsidP="00076D8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dashSmallGap" w:sz="4" w:space="0" w:color="auto"/>
              <w:bottom w:val="nil"/>
              <w:right w:val="nil"/>
            </w:tcBorders>
            <w:vAlign w:val="center"/>
          </w:tcPr>
          <w:p w14:paraId="32434E55" w14:textId="77777777" w:rsidR="00076D82" w:rsidRPr="00D51843" w:rsidRDefault="00076D82" w:rsidP="00076D8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5B20F136" w14:textId="77777777" w:rsidR="00076D82" w:rsidRPr="00D51843" w:rsidRDefault="00076D82" w:rsidP="00076D82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604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19D298C2" w14:textId="77777777" w:rsidR="00076D82" w:rsidRPr="00D51843" w:rsidRDefault="00076D82" w:rsidP="00076D8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3F3B12C8" w14:textId="77777777" w:rsidR="00076D82" w:rsidRPr="00D51843" w:rsidRDefault="00076D82" w:rsidP="00076D82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536</w:t>
            </w:r>
          </w:p>
        </w:tc>
      </w:tr>
      <w:tr w:rsidR="00076D82" w:rsidRPr="00D51843" w14:paraId="7676AAA1" w14:textId="77777777" w:rsidTr="00076D8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26130F" w14:textId="77777777" w:rsidR="00076D82" w:rsidRPr="00D51843" w:rsidRDefault="00076D82" w:rsidP="00076D82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D51843">
              <w:rPr>
                <w:rFonts w:cstheme="minorHAnsi"/>
                <w:color w:val="000000"/>
                <w:sz w:val="20"/>
                <w:szCs w:val="20"/>
              </w:rPr>
              <w:t>Growth</w:t>
            </w:r>
            <w:proofErr w:type="spellEnd"/>
            <w:r w:rsidRPr="00D51843">
              <w:rPr>
                <w:rFonts w:cstheme="minorHAnsi"/>
                <w:color w:val="000000"/>
                <w:sz w:val="20"/>
                <w:szCs w:val="20"/>
              </w:rPr>
              <w:t xml:space="preserve"> root (mm/year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5E9BB" w14:textId="77777777" w:rsidR="00076D82" w:rsidRPr="00D51843" w:rsidRDefault="00076D82" w:rsidP="00076D8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4AF7B" w14:textId="77777777" w:rsidR="00076D82" w:rsidRPr="00D51843" w:rsidRDefault="00076D82" w:rsidP="00076D82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CE7F5" w14:textId="77777777" w:rsidR="00076D82" w:rsidRPr="00D51843" w:rsidRDefault="00076D82" w:rsidP="00076D82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14:paraId="4F3B9FE2" w14:textId="77777777" w:rsidR="00076D82" w:rsidRPr="00D51843" w:rsidRDefault="00076D82" w:rsidP="00076D82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14:paraId="3D7180EF" w14:textId="77777777" w:rsidR="00076D82" w:rsidRPr="00D51843" w:rsidRDefault="00076D82" w:rsidP="00076D8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466C36E0" w14:textId="77777777" w:rsidR="00076D82" w:rsidRPr="00D51843" w:rsidRDefault="00076D82" w:rsidP="00076D82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2185A" w14:textId="77777777" w:rsidR="00076D82" w:rsidRPr="00D51843" w:rsidRDefault="00076D82" w:rsidP="00076D82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CFA87" w14:textId="77777777" w:rsidR="00076D82" w:rsidRPr="00D51843" w:rsidRDefault="00076D82" w:rsidP="00076D82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3F1F8" w14:textId="77777777" w:rsidR="00076D82" w:rsidRPr="00D51843" w:rsidRDefault="00076D82" w:rsidP="00076D82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-</w:t>
            </w:r>
          </w:p>
        </w:tc>
      </w:tr>
      <w:tr w:rsidR="00076D82" w:rsidRPr="00D51843" w14:paraId="77BE1F0C" w14:textId="77777777" w:rsidTr="00076D8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7CE64A" w14:textId="77777777" w:rsidR="00076D82" w:rsidRPr="00D51843" w:rsidRDefault="00076D82" w:rsidP="00076D82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D51843">
              <w:rPr>
                <w:rFonts w:cstheme="minorHAnsi"/>
                <w:color w:val="000000"/>
                <w:sz w:val="20"/>
                <w:szCs w:val="20"/>
              </w:rPr>
              <w:t>Growth</w:t>
            </w:r>
            <w:proofErr w:type="spellEnd"/>
            <w:r w:rsidRPr="00D51843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1843">
              <w:rPr>
                <w:rFonts w:cstheme="minorHAnsi"/>
                <w:color w:val="000000"/>
                <w:sz w:val="20"/>
                <w:szCs w:val="20"/>
              </w:rPr>
              <w:t>AAo</w:t>
            </w:r>
            <w:proofErr w:type="spellEnd"/>
            <w:r w:rsidRPr="00D51843">
              <w:rPr>
                <w:rFonts w:cstheme="minorHAnsi"/>
                <w:color w:val="000000"/>
                <w:sz w:val="20"/>
                <w:szCs w:val="20"/>
              </w:rPr>
              <w:t xml:space="preserve"> (mm/year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9B6BD6" w14:textId="77777777" w:rsidR="00076D82" w:rsidRPr="00D51843" w:rsidRDefault="00076D82" w:rsidP="00076D8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84F178" w14:textId="77777777" w:rsidR="00076D82" w:rsidRPr="00D51843" w:rsidRDefault="00076D82" w:rsidP="00076D82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706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5F3064D4" w14:textId="77777777" w:rsidR="00076D82" w:rsidRPr="00D51843" w:rsidRDefault="00076D82" w:rsidP="00076D82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5E9909DB" w14:textId="77777777" w:rsidR="00076D82" w:rsidRPr="00D51843" w:rsidRDefault="00076D82" w:rsidP="00076D82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01C0587" w14:textId="77777777" w:rsidR="00076D82" w:rsidRPr="00D51843" w:rsidRDefault="00076D82" w:rsidP="00076D8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14:paraId="3E0CE642" w14:textId="77777777" w:rsidR="00076D82" w:rsidRPr="00D51843" w:rsidRDefault="00076D82" w:rsidP="00076D82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0FEA4021" w14:textId="77777777" w:rsidR="00076D82" w:rsidRPr="00D51843" w:rsidRDefault="00076D82" w:rsidP="00076D82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774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28AAF6C6" w14:textId="77777777" w:rsidR="00076D82" w:rsidRPr="00D51843" w:rsidRDefault="00076D82" w:rsidP="00076D82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41C9DA07" w14:textId="77777777" w:rsidR="00076D82" w:rsidRPr="00D51843" w:rsidRDefault="00076D82" w:rsidP="00076D82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777</w:t>
            </w:r>
          </w:p>
        </w:tc>
      </w:tr>
      <w:tr w:rsidR="00076D82" w:rsidRPr="00D51843" w14:paraId="7BE88877" w14:textId="77777777" w:rsidTr="00076D82">
        <w:trPr>
          <w:trHeight w:val="300"/>
        </w:trPr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BA0DC3" w14:textId="77777777" w:rsidR="00076D82" w:rsidRPr="00D51843" w:rsidRDefault="00076D82" w:rsidP="00076D8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Outer AAo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AEDC2A" w14:textId="77777777" w:rsidR="00076D82" w:rsidRPr="00D51843" w:rsidRDefault="00076D82" w:rsidP="00076D8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41076F" w14:textId="77777777" w:rsidR="00076D82" w:rsidRPr="00D51843" w:rsidRDefault="00076D82" w:rsidP="00076D82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07C6EE71" w14:textId="77777777" w:rsidR="00076D82" w:rsidRPr="00D51843" w:rsidRDefault="00076D82" w:rsidP="00076D82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75B6129B" w14:textId="77777777" w:rsidR="00076D82" w:rsidRPr="00D51843" w:rsidRDefault="00076D82" w:rsidP="00076D82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4F4AEEE" w14:textId="77777777" w:rsidR="00076D82" w:rsidRPr="00D51843" w:rsidRDefault="00076D82" w:rsidP="00076D82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14:paraId="19E7CC96" w14:textId="77777777" w:rsidR="00076D82" w:rsidRPr="00D51843" w:rsidRDefault="00076D82" w:rsidP="00076D82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6CA04E16" w14:textId="77777777" w:rsidR="00076D82" w:rsidRPr="00D51843" w:rsidRDefault="00076D82" w:rsidP="00076D82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5CE099A7" w14:textId="77777777" w:rsidR="00076D82" w:rsidRPr="00D51843" w:rsidRDefault="00076D82" w:rsidP="00076D82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2F7378A8" w14:textId="77777777" w:rsidR="00076D82" w:rsidRPr="00D51843" w:rsidRDefault="00076D82" w:rsidP="00076D82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076D82" w:rsidRPr="00D51843" w14:paraId="3CDA8A48" w14:textId="77777777" w:rsidTr="00076D82">
        <w:trPr>
          <w:trHeight w:val="300"/>
        </w:trPr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C8295B" w14:textId="77777777" w:rsidR="00076D82" w:rsidRPr="00D51843" w:rsidRDefault="00076D82" w:rsidP="00076D8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73FBA" w14:textId="77777777" w:rsidR="00076D82" w:rsidRPr="00D51843" w:rsidRDefault="00076D82" w:rsidP="00076D8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4C134" w14:textId="77777777" w:rsidR="00076D82" w:rsidRPr="00D51843" w:rsidRDefault="00076D82" w:rsidP="00076D82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901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44F49A78" w14:textId="77777777" w:rsidR="00076D82" w:rsidRPr="00D51843" w:rsidRDefault="00076D82" w:rsidP="00076D82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dashSmallGap" w:sz="4" w:space="0" w:color="auto"/>
            </w:tcBorders>
            <w:vAlign w:val="center"/>
          </w:tcPr>
          <w:p w14:paraId="76D6B85F" w14:textId="77777777" w:rsidR="00076D82" w:rsidRPr="00D51843" w:rsidRDefault="00076D82" w:rsidP="00076D82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0" w:type="auto"/>
            <w:tcBorders>
              <w:top w:val="dashSmallGap" w:sz="4" w:space="0" w:color="auto"/>
              <w:left w:val="dashSmallGap" w:sz="4" w:space="0" w:color="auto"/>
              <w:bottom w:val="nil"/>
              <w:right w:val="dashSmallGap" w:sz="4" w:space="0" w:color="auto"/>
            </w:tcBorders>
          </w:tcPr>
          <w:p w14:paraId="266BF8FE" w14:textId="77777777" w:rsidR="00076D82" w:rsidRPr="00D51843" w:rsidRDefault="00076D82" w:rsidP="00076D8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dashSmallGap" w:sz="4" w:space="0" w:color="auto"/>
              <w:bottom w:val="nil"/>
              <w:right w:val="nil"/>
            </w:tcBorders>
            <w:vAlign w:val="center"/>
          </w:tcPr>
          <w:p w14:paraId="173BF215" w14:textId="77777777" w:rsidR="00076D82" w:rsidRPr="00D51843" w:rsidRDefault="00076D82" w:rsidP="00076D8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71C2BFE1" w14:textId="77777777" w:rsidR="00076D82" w:rsidRPr="00D51843" w:rsidRDefault="00076D82" w:rsidP="00076D82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57481A0A" w14:textId="77777777" w:rsidR="00076D82" w:rsidRPr="00D51843" w:rsidRDefault="00076D82" w:rsidP="00076D8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041BE2DA" w14:textId="77777777" w:rsidR="00076D82" w:rsidRPr="00D51843" w:rsidRDefault="00076D82" w:rsidP="00076D82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120</w:t>
            </w:r>
          </w:p>
        </w:tc>
      </w:tr>
      <w:tr w:rsidR="00076D82" w:rsidRPr="00D51843" w14:paraId="0974ADC6" w14:textId="77777777" w:rsidTr="00076D8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F7B1C4" w14:textId="77777777" w:rsidR="00076D82" w:rsidRPr="00D51843" w:rsidRDefault="00076D82" w:rsidP="00076D82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D51843">
              <w:rPr>
                <w:rFonts w:cstheme="minorHAnsi"/>
                <w:color w:val="000000"/>
                <w:sz w:val="20"/>
                <w:szCs w:val="20"/>
              </w:rPr>
              <w:t>Growth</w:t>
            </w:r>
            <w:proofErr w:type="spellEnd"/>
            <w:r w:rsidRPr="00D51843">
              <w:rPr>
                <w:rFonts w:cstheme="minorHAnsi"/>
                <w:color w:val="000000"/>
                <w:sz w:val="20"/>
                <w:szCs w:val="20"/>
              </w:rPr>
              <w:t xml:space="preserve"> root (mm/year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B7C3B" w14:textId="77777777" w:rsidR="00076D82" w:rsidRPr="00D51843" w:rsidRDefault="00076D82" w:rsidP="00076D8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9969C" w14:textId="77777777" w:rsidR="00076D82" w:rsidRPr="00D51843" w:rsidRDefault="00076D82" w:rsidP="00076D82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3BAD5" w14:textId="77777777" w:rsidR="00076D82" w:rsidRPr="00D51843" w:rsidRDefault="00076D82" w:rsidP="00076D82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14:paraId="4B036741" w14:textId="77777777" w:rsidR="00076D82" w:rsidRPr="00D51843" w:rsidRDefault="00076D82" w:rsidP="00076D82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14:paraId="5C9CF557" w14:textId="77777777" w:rsidR="00076D82" w:rsidRPr="00D51843" w:rsidRDefault="00076D82" w:rsidP="00076D8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0C7CE473" w14:textId="77777777" w:rsidR="00076D82" w:rsidRPr="00D51843" w:rsidRDefault="00076D82" w:rsidP="00076D82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4BB16" w14:textId="77777777" w:rsidR="00076D82" w:rsidRPr="00D51843" w:rsidRDefault="00076D82" w:rsidP="00076D82">
            <w:pPr>
              <w:jc w:val="center"/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A1463" w14:textId="77777777" w:rsidR="00076D82" w:rsidRPr="00D51843" w:rsidRDefault="00076D82" w:rsidP="00076D82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CC1D4" w14:textId="77777777" w:rsidR="00076D82" w:rsidRPr="00D51843" w:rsidRDefault="00076D82" w:rsidP="00076D82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-</w:t>
            </w:r>
          </w:p>
        </w:tc>
      </w:tr>
      <w:tr w:rsidR="00076D82" w:rsidRPr="00D51843" w14:paraId="6FBDAADF" w14:textId="77777777" w:rsidTr="00076D8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3B2A8B" w14:textId="77777777" w:rsidR="00076D82" w:rsidRPr="00D51843" w:rsidRDefault="00076D82" w:rsidP="00076D82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D51843">
              <w:rPr>
                <w:rFonts w:cstheme="minorHAnsi"/>
                <w:color w:val="000000"/>
                <w:sz w:val="20"/>
                <w:szCs w:val="20"/>
              </w:rPr>
              <w:t>Growth</w:t>
            </w:r>
            <w:proofErr w:type="spellEnd"/>
            <w:r w:rsidRPr="00D51843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1843">
              <w:rPr>
                <w:rFonts w:cstheme="minorHAnsi"/>
                <w:color w:val="000000"/>
                <w:sz w:val="20"/>
                <w:szCs w:val="20"/>
              </w:rPr>
              <w:t>AAo</w:t>
            </w:r>
            <w:proofErr w:type="spellEnd"/>
            <w:r w:rsidRPr="00D51843">
              <w:rPr>
                <w:rFonts w:cstheme="minorHAnsi"/>
                <w:color w:val="000000"/>
                <w:sz w:val="20"/>
                <w:szCs w:val="20"/>
              </w:rPr>
              <w:t xml:space="preserve"> (mm/year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DBF760" w14:textId="77777777" w:rsidR="00076D82" w:rsidRPr="00D51843" w:rsidRDefault="00076D82" w:rsidP="00076D8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AE18C1" w14:textId="77777777" w:rsidR="00076D82" w:rsidRPr="00D51843" w:rsidRDefault="00076D82" w:rsidP="00076D82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710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62F8A01E" w14:textId="77777777" w:rsidR="00076D82" w:rsidRPr="00D51843" w:rsidRDefault="00076D82" w:rsidP="00076D82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77239056" w14:textId="77777777" w:rsidR="00076D82" w:rsidRPr="00D51843" w:rsidRDefault="00076D82" w:rsidP="00076D82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A653399" w14:textId="77777777" w:rsidR="00076D82" w:rsidRPr="00D51843" w:rsidRDefault="00076D82" w:rsidP="00076D8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14:paraId="07792DE8" w14:textId="77777777" w:rsidR="00076D82" w:rsidRPr="00D51843" w:rsidRDefault="00076D82" w:rsidP="00076D8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4EE2CF08" w14:textId="77777777" w:rsidR="00076D82" w:rsidRPr="00D51843" w:rsidRDefault="00076D82" w:rsidP="00076D82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6E2D571F" w14:textId="77777777" w:rsidR="00076D82" w:rsidRPr="00D51843" w:rsidRDefault="00076D82" w:rsidP="00076D8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5C742BB5" w14:textId="77777777" w:rsidR="00076D82" w:rsidRPr="00D51843" w:rsidRDefault="00076D82" w:rsidP="00076D82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665</w:t>
            </w:r>
          </w:p>
        </w:tc>
      </w:tr>
      <w:tr w:rsidR="00076D82" w:rsidRPr="00D51843" w14:paraId="7A2DA357" w14:textId="77777777" w:rsidTr="00076D82">
        <w:trPr>
          <w:trHeight w:val="300"/>
        </w:trPr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513155" w14:textId="77777777" w:rsidR="00076D82" w:rsidRPr="00D51843" w:rsidRDefault="00076D82" w:rsidP="00076D82">
            <w:pPr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Inner Arch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DE81B0" w14:textId="77777777" w:rsidR="00076D82" w:rsidRPr="00D51843" w:rsidRDefault="00076D82" w:rsidP="00076D8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2227C9" w14:textId="77777777" w:rsidR="00076D82" w:rsidRPr="00D51843" w:rsidRDefault="00076D82" w:rsidP="00076D82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6F5D24C1" w14:textId="77777777" w:rsidR="00076D82" w:rsidRPr="00D51843" w:rsidRDefault="00076D82" w:rsidP="00076D8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6357FF0A" w14:textId="77777777" w:rsidR="00076D82" w:rsidRPr="00D51843" w:rsidRDefault="00076D82" w:rsidP="00076D82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1E01772" w14:textId="77777777" w:rsidR="00076D82" w:rsidRPr="00D51843" w:rsidRDefault="00076D82" w:rsidP="00076D8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14:paraId="4CF05112" w14:textId="77777777" w:rsidR="00076D82" w:rsidRPr="00D51843" w:rsidRDefault="00076D82" w:rsidP="00076D8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3A630584" w14:textId="77777777" w:rsidR="00076D82" w:rsidRPr="00D51843" w:rsidRDefault="00076D82" w:rsidP="00076D82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03D77AF7" w14:textId="77777777" w:rsidR="00076D82" w:rsidRPr="00D51843" w:rsidRDefault="00076D82" w:rsidP="00076D8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7C94F951" w14:textId="77777777" w:rsidR="00076D82" w:rsidRPr="00D51843" w:rsidRDefault="00076D82" w:rsidP="00076D82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076D82" w:rsidRPr="00D51843" w14:paraId="48D4707A" w14:textId="77777777" w:rsidTr="00076D82">
        <w:trPr>
          <w:trHeight w:val="300"/>
        </w:trPr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E037D1" w14:textId="77777777" w:rsidR="00076D82" w:rsidRPr="00D51843" w:rsidRDefault="00076D82" w:rsidP="00076D8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A2678" w14:textId="77777777" w:rsidR="00076D82" w:rsidRPr="00D51843" w:rsidRDefault="00076D82" w:rsidP="00076D82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27F64" w14:textId="77777777" w:rsidR="00076D82" w:rsidRPr="00D51843" w:rsidRDefault="00076D82" w:rsidP="00076D82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5D4E0933" w14:textId="77777777" w:rsidR="00076D82" w:rsidRPr="00D51843" w:rsidRDefault="00076D82" w:rsidP="00076D8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dashSmallGap" w:sz="4" w:space="0" w:color="auto"/>
            </w:tcBorders>
            <w:vAlign w:val="center"/>
          </w:tcPr>
          <w:p w14:paraId="15C3DC9F" w14:textId="77777777" w:rsidR="00076D82" w:rsidRPr="00D51843" w:rsidRDefault="00076D82" w:rsidP="00076D82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0" w:type="auto"/>
            <w:tcBorders>
              <w:top w:val="dashSmallGap" w:sz="4" w:space="0" w:color="auto"/>
              <w:left w:val="dashSmallGap" w:sz="4" w:space="0" w:color="auto"/>
              <w:bottom w:val="nil"/>
              <w:right w:val="dashSmallGap" w:sz="4" w:space="0" w:color="auto"/>
            </w:tcBorders>
          </w:tcPr>
          <w:p w14:paraId="15F3733E" w14:textId="77777777" w:rsidR="00076D82" w:rsidRPr="00D51843" w:rsidRDefault="00076D82" w:rsidP="00076D8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dashSmallGap" w:sz="4" w:space="0" w:color="auto"/>
              <w:bottom w:val="nil"/>
              <w:right w:val="nil"/>
            </w:tcBorders>
            <w:vAlign w:val="center"/>
          </w:tcPr>
          <w:p w14:paraId="3798BCD5" w14:textId="77777777" w:rsidR="00076D82" w:rsidRPr="00D51843" w:rsidRDefault="00076D82" w:rsidP="00076D8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799110C4" w14:textId="77777777" w:rsidR="00076D82" w:rsidRPr="00D51843" w:rsidRDefault="00076D82" w:rsidP="00076D82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777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4D3D23CB" w14:textId="77777777" w:rsidR="00076D82" w:rsidRPr="00D51843" w:rsidRDefault="00076D82" w:rsidP="00076D8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3D92EE80" w14:textId="77777777" w:rsidR="00076D82" w:rsidRPr="00D51843" w:rsidRDefault="00076D82" w:rsidP="00076D82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723</w:t>
            </w:r>
          </w:p>
        </w:tc>
      </w:tr>
      <w:tr w:rsidR="00076D82" w:rsidRPr="00D51843" w14:paraId="6D58676E" w14:textId="77777777" w:rsidTr="00076D8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EBD935" w14:textId="77777777" w:rsidR="00076D82" w:rsidRPr="00D51843" w:rsidRDefault="00076D82" w:rsidP="00076D82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D51843">
              <w:rPr>
                <w:rFonts w:cstheme="minorHAnsi"/>
                <w:color w:val="000000"/>
                <w:sz w:val="20"/>
                <w:szCs w:val="20"/>
              </w:rPr>
              <w:t>Growth</w:t>
            </w:r>
            <w:proofErr w:type="spellEnd"/>
            <w:r w:rsidRPr="00D51843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1843">
              <w:rPr>
                <w:rFonts w:cstheme="minorHAnsi"/>
                <w:color w:val="000000"/>
                <w:sz w:val="20"/>
                <w:szCs w:val="20"/>
              </w:rPr>
              <w:t>arch</w:t>
            </w:r>
            <w:proofErr w:type="spellEnd"/>
            <w:r w:rsidRPr="00D51843">
              <w:rPr>
                <w:rFonts w:cstheme="minorHAnsi"/>
                <w:color w:val="000000"/>
                <w:sz w:val="20"/>
                <w:szCs w:val="20"/>
              </w:rPr>
              <w:t xml:space="preserve"> (mm/year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F87469" w14:textId="77777777" w:rsidR="00076D82" w:rsidRPr="00D51843" w:rsidRDefault="00076D82" w:rsidP="00076D8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96B5CA" w14:textId="77777777" w:rsidR="00076D82" w:rsidRPr="00D51843" w:rsidRDefault="00076D82" w:rsidP="00076D82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910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68C8D175" w14:textId="77777777" w:rsidR="00076D82" w:rsidRPr="00D51843" w:rsidRDefault="00076D82" w:rsidP="00076D8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7B1875DA" w14:textId="77777777" w:rsidR="00076D82" w:rsidRPr="00D51843" w:rsidRDefault="00076D82" w:rsidP="00076D82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46E322A" w14:textId="77777777" w:rsidR="00076D82" w:rsidRPr="00D51843" w:rsidRDefault="00076D82" w:rsidP="00076D8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14:paraId="42876CC5" w14:textId="77777777" w:rsidR="00076D82" w:rsidRPr="00D51843" w:rsidRDefault="00076D82" w:rsidP="00076D8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6064909D" w14:textId="77777777" w:rsidR="00076D82" w:rsidRPr="00D51843" w:rsidRDefault="00076D82" w:rsidP="00076D82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666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0D0CC914" w14:textId="77777777" w:rsidR="00076D82" w:rsidRPr="00D51843" w:rsidRDefault="00076D82" w:rsidP="00076D8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3E8AC946" w14:textId="77777777" w:rsidR="00076D82" w:rsidRPr="00D51843" w:rsidRDefault="00076D82" w:rsidP="00076D82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130</w:t>
            </w:r>
          </w:p>
        </w:tc>
      </w:tr>
      <w:tr w:rsidR="00076D82" w:rsidRPr="00D51843" w14:paraId="457D3EDF" w14:textId="77777777" w:rsidTr="00076D82">
        <w:trPr>
          <w:trHeight w:val="300"/>
        </w:trPr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84E177" w14:textId="77777777" w:rsidR="00076D82" w:rsidRPr="00D51843" w:rsidRDefault="00076D82" w:rsidP="00076D8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Outer arch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CA91D5" w14:textId="77777777" w:rsidR="00076D82" w:rsidRPr="00D51843" w:rsidRDefault="00076D82" w:rsidP="00076D8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497F1B" w14:textId="77777777" w:rsidR="00076D82" w:rsidRPr="00D51843" w:rsidRDefault="00076D82" w:rsidP="00076D82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5F9E09C5" w14:textId="77777777" w:rsidR="00076D82" w:rsidRPr="00D51843" w:rsidRDefault="00076D82" w:rsidP="00076D8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4CE9B809" w14:textId="77777777" w:rsidR="00076D82" w:rsidRPr="00D51843" w:rsidRDefault="00076D82" w:rsidP="00076D82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D461992" w14:textId="77777777" w:rsidR="00076D82" w:rsidRPr="00D51843" w:rsidRDefault="00076D82" w:rsidP="00076D8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14:paraId="454FC9E2" w14:textId="77777777" w:rsidR="00076D82" w:rsidRPr="00D51843" w:rsidRDefault="00076D82" w:rsidP="00076D8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2100C6C2" w14:textId="77777777" w:rsidR="00076D82" w:rsidRPr="00D51843" w:rsidRDefault="00076D82" w:rsidP="00076D82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35D5CA48" w14:textId="77777777" w:rsidR="00076D82" w:rsidRPr="00D51843" w:rsidRDefault="00076D82" w:rsidP="00076D8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65BE02C5" w14:textId="77777777" w:rsidR="00076D82" w:rsidRPr="00D51843" w:rsidRDefault="00076D82" w:rsidP="00076D82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076D82" w:rsidRPr="00D51843" w14:paraId="154B4FB0" w14:textId="77777777" w:rsidTr="00076D82">
        <w:trPr>
          <w:trHeight w:val="300"/>
        </w:trPr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E1BBCA" w14:textId="77777777" w:rsidR="00076D82" w:rsidRPr="00D51843" w:rsidRDefault="00076D82" w:rsidP="00076D8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E18DD" w14:textId="77777777" w:rsidR="00076D82" w:rsidRPr="00D51843" w:rsidRDefault="00076D82" w:rsidP="00076D8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CA017" w14:textId="77777777" w:rsidR="00076D82" w:rsidRPr="00D51843" w:rsidRDefault="00076D82" w:rsidP="00076D82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43D668F9" w14:textId="77777777" w:rsidR="00076D82" w:rsidRPr="00D51843" w:rsidRDefault="00076D82" w:rsidP="00076D8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dashSmallGap" w:sz="4" w:space="0" w:color="auto"/>
            </w:tcBorders>
            <w:vAlign w:val="center"/>
          </w:tcPr>
          <w:p w14:paraId="1385F166" w14:textId="77777777" w:rsidR="00076D82" w:rsidRPr="00D51843" w:rsidRDefault="00076D82" w:rsidP="00076D82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0" w:type="auto"/>
            <w:tcBorders>
              <w:top w:val="dashSmallGap" w:sz="4" w:space="0" w:color="auto"/>
              <w:left w:val="dashSmallGap" w:sz="4" w:space="0" w:color="auto"/>
              <w:bottom w:val="nil"/>
              <w:right w:val="dashSmallGap" w:sz="4" w:space="0" w:color="auto"/>
            </w:tcBorders>
          </w:tcPr>
          <w:p w14:paraId="148AA0D6" w14:textId="77777777" w:rsidR="00076D82" w:rsidRPr="00D51843" w:rsidRDefault="00076D82" w:rsidP="00076D8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dashSmallGap" w:sz="4" w:space="0" w:color="auto"/>
              <w:bottom w:val="nil"/>
              <w:right w:val="nil"/>
            </w:tcBorders>
            <w:vAlign w:val="center"/>
          </w:tcPr>
          <w:p w14:paraId="2548EFDC" w14:textId="77777777" w:rsidR="00076D82" w:rsidRPr="00D51843" w:rsidRDefault="00076D82" w:rsidP="00076D8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7A2694A6" w14:textId="77777777" w:rsidR="00076D82" w:rsidRPr="00D51843" w:rsidRDefault="00076D82" w:rsidP="00076D82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548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35219A51" w14:textId="77777777" w:rsidR="00076D82" w:rsidRPr="00D51843" w:rsidRDefault="00076D82" w:rsidP="00076D8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6529F28F" w14:textId="77777777" w:rsidR="00076D82" w:rsidRPr="00D51843" w:rsidRDefault="00076D82" w:rsidP="00076D82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697</w:t>
            </w:r>
          </w:p>
        </w:tc>
      </w:tr>
      <w:tr w:rsidR="00076D82" w:rsidRPr="00D51843" w14:paraId="4CB7F823" w14:textId="77777777" w:rsidTr="00076D8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3CD075" w14:textId="77777777" w:rsidR="00076D82" w:rsidRPr="00D51843" w:rsidRDefault="00076D82" w:rsidP="00076D82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D51843">
              <w:rPr>
                <w:rFonts w:cstheme="minorHAnsi"/>
                <w:color w:val="000000"/>
                <w:sz w:val="20"/>
                <w:szCs w:val="20"/>
              </w:rPr>
              <w:t>Growth</w:t>
            </w:r>
            <w:proofErr w:type="spellEnd"/>
            <w:r w:rsidRPr="00D51843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1843">
              <w:rPr>
                <w:rFonts w:cstheme="minorHAnsi"/>
                <w:color w:val="000000"/>
                <w:sz w:val="20"/>
                <w:szCs w:val="20"/>
              </w:rPr>
              <w:t>arch</w:t>
            </w:r>
            <w:proofErr w:type="spellEnd"/>
            <w:r w:rsidRPr="00D51843">
              <w:rPr>
                <w:rFonts w:cstheme="minorHAnsi"/>
                <w:color w:val="000000"/>
                <w:sz w:val="20"/>
                <w:szCs w:val="20"/>
              </w:rPr>
              <w:t xml:space="preserve"> (mm/year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15D0DB" w14:textId="77777777" w:rsidR="00076D82" w:rsidRPr="00D51843" w:rsidRDefault="00076D82" w:rsidP="00076D8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FA0574" w14:textId="77777777" w:rsidR="00076D82" w:rsidRPr="00D51843" w:rsidRDefault="00076D82" w:rsidP="00076D82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26AFE6D8" w14:textId="77777777" w:rsidR="00076D82" w:rsidRPr="00D51843" w:rsidRDefault="00076D82" w:rsidP="00076D8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4537ACAF" w14:textId="77777777" w:rsidR="00076D82" w:rsidRPr="00D51843" w:rsidRDefault="00076D82" w:rsidP="00076D82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529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3E8829B" w14:textId="77777777" w:rsidR="00076D82" w:rsidRPr="00D51843" w:rsidRDefault="00076D82" w:rsidP="00076D8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14:paraId="09E71D4C" w14:textId="77777777" w:rsidR="00076D82" w:rsidRPr="00D51843" w:rsidRDefault="00076D82" w:rsidP="00076D8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025BADCD" w14:textId="77777777" w:rsidR="00076D82" w:rsidRPr="00D51843" w:rsidRDefault="00076D82" w:rsidP="00076D82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435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12274600" w14:textId="77777777" w:rsidR="00076D82" w:rsidRPr="00D51843" w:rsidRDefault="00076D82" w:rsidP="00076D8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07B52E25" w14:textId="77777777" w:rsidR="00076D82" w:rsidRPr="00D51843" w:rsidRDefault="00076D82" w:rsidP="00076D82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055</w:t>
            </w:r>
          </w:p>
        </w:tc>
      </w:tr>
      <w:tr w:rsidR="00076D82" w:rsidRPr="00D51843" w14:paraId="71639010" w14:textId="77777777" w:rsidTr="00076D82">
        <w:trPr>
          <w:trHeight w:val="300"/>
        </w:trPr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B7477B" w14:textId="77777777" w:rsidR="00076D82" w:rsidRPr="00D51843" w:rsidRDefault="00076D82" w:rsidP="00076D82">
            <w:pPr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Inner DAo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3E21AF" w14:textId="77777777" w:rsidR="00076D82" w:rsidRPr="00D51843" w:rsidRDefault="00076D82" w:rsidP="00076D8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9F14E8" w14:textId="77777777" w:rsidR="00076D82" w:rsidRPr="00D51843" w:rsidRDefault="00076D82" w:rsidP="00076D82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7DF1FC6B" w14:textId="77777777" w:rsidR="00076D82" w:rsidRPr="00D51843" w:rsidRDefault="00076D82" w:rsidP="00076D8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476D83B1" w14:textId="77777777" w:rsidR="00076D82" w:rsidRPr="00D51843" w:rsidRDefault="00076D82" w:rsidP="00076D82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F61E9A7" w14:textId="77777777" w:rsidR="00076D82" w:rsidRPr="00D51843" w:rsidRDefault="00076D82" w:rsidP="00076D8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14:paraId="7A4D8906" w14:textId="77777777" w:rsidR="00076D82" w:rsidRPr="00D51843" w:rsidRDefault="00076D82" w:rsidP="00076D8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0B8EB7D3" w14:textId="77777777" w:rsidR="00076D82" w:rsidRPr="00D51843" w:rsidRDefault="00076D82" w:rsidP="00076D82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7D2ECAE0" w14:textId="77777777" w:rsidR="00076D82" w:rsidRPr="00D51843" w:rsidRDefault="00076D82" w:rsidP="00076D8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072A008B" w14:textId="77777777" w:rsidR="00076D82" w:rsidRPr="00D51843" w:rsidRDefault="00076D82" w:rsidP="00076D82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076D82" w:rsidRPr="00D51843" w14:paraId="3EDD0CB6" w14:textId="77777777" w:rsidTr="00076D82">
        <w:trPr>
          <w:trHeight w:val="300"/>
        </w:trPr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9A9F2A" w14:textId="77777777" w:rsidR="00076D82" w:rsidRPr="00D51843" w:rsidRDefault="00076D82" w:rsidP="00076D8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8D0B8" w14:textId="77777777" w:rsidR="00076D82" w:rsidRPr="00D51843" w:rsidRDefault="00076D82" w:rsidP="00076D8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C011A" w14:textId="77777777" w:rsidR="00076D82" w:rsidRPr="00D51843" w:rsidRDefault="00076D82" w:rsidP="00076D82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3A532F9E" w14:textId="77777777" w:rsidR="00076D82" w:rsidRPr="00D51843" w:rsidRDefault="00076D82" w:rsidP="00076D8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dashSmallGap" w:sz="4" w:space="0" w:color="auto"/>
            </w:tcBorders>
            <w:vAlign w:val="center"/>
          </w:tcPr>
          <w:p w14:paraId="24568CE7" w14:textId="77777777" w:rsidR="00076D82" w:rsidRPr="00D51843" w:rsidRDefault="00076D82" w:rsidP="00076D82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0" w:type="auto"/>
            <w:tcBorders>
              <w:top w:val="dashSmallGap" w:sz="4" w:space="0" w:color="auto"/>
              <w:left w:val="dashSmallGap" w:sz="4" w:space="0" w:color="auto"/>
              <w:bottom w:val="nil"/>
              <w:right w:val="dashSmallGap" w:sz="4" w:space="0" w:color="auto"/>
            </w:tcBorders>
          </w:tcPr>
          <w:p w14:paraId="27683EDB" w14:textId="77777777" w:rsidR="00076D82" w:rsidRPr="00D51843" w:rsidRDefault="00076D82" w:rsidP="00076D8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dashSmallGap" w:sz="4" w:space="0" w:color="auto"/>
              <w:bottom w:val="nil"/>
              <w:right w:val="nil"/>
            </w:tcBorders>
            <w:vAlign w:val="center"/>
          </w:tcPr>
          <w:p w14:paraId="65400F3A" w14:textId="77777777" w:rsidR="00076D82" w:rsidRPr="00D51843" w:rsidRDefault="00076D82" w:rsidP="00076D8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659522B2" w14:textId="77777777" w:rsidR="00076D82" w:rsidRPr="00D51843" w:rsidRDefault="00076D82" w:rsidP="00076D82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256105D2" w14:textId="77777777" w:rsidR="00076D82" w:rsidRPr="00D51843" w:rsidRDefault="00076D82" w:rsidP="00076D8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16290622" w14:textId="77777777" w:rsidR="00076D82" w:rsidRPr="00D51843" w:rsidRDefault="00076D82" w:rsidP="00076D82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992</w:t>
            </w:r>
          </w:p>
        </w:tc>
      </w:tr>
      <w:tr w:rsidR="00076D82" w:rsidRPr="00D51843" w14:paraId="3224C0B5" w14:textId="77777777" w:rsidTr="00076D8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3D6B19" w14:textId="77777777" w:rsidR="00076D82" w:rsidRPr="00D51843" w:rsidRDefault="00076D82" w:rsidP="00076D82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Growth </w:t>
            </w:r>
            <w:proofErr w:type="spellStart"/>
            <w:r w:rsidRPr="00D51843">
              <w:rPr>
                <w:rFonts w:cstheme="minorHAnsi"/>
                <w:color w:val="000000"/>
                <w:sz w:val="20"/>
                <w:szCs w:val="20"/>
                <w:lang w:val="en-US"/>
              </w:rPr>
              <w:t>prox</w:t>
            </w:r>
            <w:proofErr w:type="spellEnd"/>
            <w:r w:rsidRPr="00D51843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51843">
              <w:rPr>
                <w:rFonts w:cstheme="minorHAnsi"/>
                <w:color w:val="000000"/>
                <w:sz w:val="20"/>
                <w:szCs w:val="20"/>
                <w:lang w:val="en-US"/>
              </w:rPr>
              <w:t>DAo</w:t>
            </w:r>
            <w:proofErr w:type="spellEnd"/>
            <w:r w:rsidRPr="00D51843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(mm/year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274C6" w14:textId="77777777" w:rsidR="00076D82" w:rsidRPr="00D51843" w:rsidRDefault="00076D82" w:rsidP="00076D8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6AFD6" w14:textId="77777777" w:rsidR="00076D82" w:rsidRPr="00D51843" w:rsidRDefault="00076D82" w:rsidP="00076D82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491C3" w14:textId="77777777" w:rsidR="00076D82" w:rsidRPr="00D51843" w:rsidRDefault="00076D82" w:rsidP="00076D8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14:paraId="3E28CAB2" w14:textId="77777777" w:rsidR="00076D82" w:rsidRPr="00D51843" w:rsidRDefault="00076D82" w:rsidP="00076D82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501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14:paraId="3DF4D4DF" w14:textId="77777777" w:rsidR="00076D82" w:rsidRPr="00D51843" w:rsidRDefault="00076D82" w:rsidP="00076D8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7497506A" w14:textId="77777777" w:rsidR="00076D82" w:rsidRPr="00D51843" w:rsidRDefault="00076D82" w:rsidP="00076D8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4F7CE" w14:textId="77777777" w:rsidR="00076D82" w:rsidRPr="00D51843" w:rsidRDefault="00076D82" w:rsidP="00076D82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37912" w14:textId="77777777" w:rsidR="00076D82" w:rsidRPr="00D51843" w:rsidRDefault="00076D82" w:rsidP="00076D8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87C48" w14:textId="77777777" w:rsidR="00076D82" w:rsidRPr="00D51843" w:rsidRDefault="00076D82" w:rsidP="00076D82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189</w:t>
            </w:r>
          </w:p>
        </w:tc>
      </w:tr>
      <w:tr w:rsidR="00076D82" w:rsidRPr="00D51843" w14:paraId="49B1997F" w14:textId="77777777" w:rsidTr="00076D8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019E78" w14:textId="77777777" w:rsidR="00076D82" w:rsidRPr="00D51843" w:rsidRDefault="00076D82" w:rsidP="00076D82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Growth </w:t>
            </w:r>
            <w:proofErr w:type="spellStart"/>
            <w:r w:rsidRPr="00D51843">
              <w:rPr>
                <w:rFonts w:cstheme="minorHAnsi"/>
                <w:color w:val="000000"/>
                <w:sz w:val="20"/>
                <w:szCs w:val="20"/>
                <w:lang w:val="en-US"/>
              </w:rPr>
              <w:t>dist</w:t>
            </w:r>
            <w:proofErr w:type="spellEnd"/>
            <w:r w:rsidRPr="00D51843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51843">
              <w:rPr>
                <w:rFonts w:cstheme="minorHAnsi"/>
                <w:color w:val="000000"/>
                <w:sz w:val="20"/>
                <w:szCs w:val="20"/>
                <w:lang w:val="en-US"/>
              </w:rPr>
              <w:t>DAo</w:t>
            </w:r>
            <w:proofErr w:type="spellEnd"/>
            <w:r w:rsidRPr="00D51843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(mm/year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293CB5" w14:textId="77777777" w:rsidR="00076D82" w:rsidRPr="00D51843" w:rsidRDefault="00076D82" w:rsidP="00076D8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0AC0CC" w14:textId="77777777" w:rsidR="00076D82" w:rsidRPr="00D51843" w:rsidRDefault="00076D82" w:rsidP="00076D82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644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0093322C" w14:textId="77777777" w:rsidR="00076D82" w:rsidRPr="00D51843" w:rsidRDefault="00076D82" w:rsidP="00076D8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29F87038" w14:textId="77777777" w:rsidR="00076D82" w:rsidRPr="00D51843" w:rsidRDefault="00076D82" w:rsidP="00076D82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AF5CA98" w14:textId="77777777" w:rsidR="00076D82" w:rsidRPr="00D51843" w:rsidRDefault="00076D82" w:rsidP="00076D8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14:paraId="0269FBAE" w14:textId="77777777" w:rsidR="00076D82" w:rsidRPr="00D51843" w:rsidRDefault="00076D82" w:rsidP="00076D8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36E904E6" w14:textId="77777777" w:rsidR="00076D82" w:rsidRPr="00D51843" w:rsidRDefault="00076D82" w:rsidP="00076D82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246DB85C" w14:textId="77777777" w:rsidR="00076D82" w:rsidRPr="00D51843" w:rsidRDefault="00076D82" w:rsidP="00076D8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204672DF" w14:textId="77777777" w:rsidR="00076D82" w:rsidRPr="00D51843" w:rsidRDefault="00076D82" w:rsidP="00076D82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863</w:t>
            </w:r>
          </w:p>
        </w:tc>
      </w:tr>
      <w:tr w:rsidR="00076D82" w:rsidRPr="00D51843" w14:paraId="49D6ABBA" w14:textId="77777777" w:rsidTr="00076D82">
        <w:trPr>
          <w:trHeight w:val="300"/>
        </w:trPr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5A77BA" w14:textId="77777777" w:rsidR="00076D82" w:rsidRPr="00D51843" w:rsidRDefault="00076D82" w:rsidP="00076D82">
            <w:pPr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Outer DAo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AFE533" w14:textId="77777777" w:rsidR="00076D82" w:rsidRPr="00D51843" w:rsidRDefault="00076D82" w:rsidP="00076D8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F8AC12" w14:textId="77777777" w:rsidR="00076D82" w:rsidRPr="00D51843" w:rsidRDefault="00076D82" w:rsidP="00076D82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1EEE0083" w14:textId="77777777" w:rsidR="00076D82" w:rsidRPr="00D51843" w:rsidRDefault="00076D82" w:rsidP="00076D8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2B96707E" w14:textId="77777777" w:rsidR="00076D82" w:rsidRPr="00D51843" w:rsidRDefault="00076D82" w:rsidP="00076D82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5664F84" w14:textId="77777777" w:rsidR="00076D82" w:rsidRPr="00D51843" w:rsidRDefault="00076D82" w:rsidP="00076D8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14:paraId="01054835" w14:textId="77777777" w:rsidR="00076D82" w:rsidRPr="00D51843" w:rsidRDefault="00076D82" w:rsidP="00076D8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42AFD725" w14:textId="77777777" w:rsidR="00076D82" w:rsidRPr="00D51843" w:rsidRDefault="00076D82" w:rsidP="00076D82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6EDD81A1" w14:textId="77777777" w:rsidR="00076D82" w:rsidRPr="00D51843" w:rsidRDefault="00076D82" w:rsidP="00076D8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42C2E4F7" w14:textId="77777777" w:rsidR="00076D82" w:rsidRPr="00D51843" w:rsidRDefault="00076D82" w:rsidP="00076D82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076D82" w:rsidRPr="00D51843" w14:paraId="75DF6218" w14:textId="77777777" w:rsidTr="00076D82">
        <w:trPr>
          <w:trHeight w:val="300"/>
        </w:trPr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86C9CC" w14:textId="77777777" w:rsidR="00076D82" w:rsidRPr="00D51843" w:rsidRDefault="00076D82" w:rsidP="00076D8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87F0A" w14:textId="77777777" w:rsidR="00076D82" w:rsidRPr="00D51843" w:rsidRDefault="00076D82" w:rsidP="00076D8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E53A3" w14:textId="77777777" w:rsidR="00076D82" w:rsidRPr="00D51843" w:rsidRDefault="00076D82" w:rsidP="00076D82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704B661C" w14:textId="77777777" w:rsidR="00076D82" w:rsidRPr="00D51843" w:rsidRDefault="00076D82" w:rsidP="00076D8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dashSmallGap" w:sz="4" w:space="0" w:color="auto"/>
            </w:tcBorders>
            <w:vAlign w:val="center"/>
          </w:tcPr>
          <w:p w14:paraId="17992E78" w14:textId="77777777" w:rsidR="00076D82" w:rsidRPr="00D51843" w:rsidRDefault="00076D82" w:rsidP="00076D82">
            <w:pPr>
              <w:jc w:val="center"/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dashSmallGap" w:sz="4" w:space="0" w:color="auto"/>
              <w:left w:val="dashSmallGap" w:sz="4" w:space="0" w:color="auto"/>
              <w:bottom w:val="nil"/>
              <w:right w:val="dashSmallGap" w:sz="4" w:space="0" w:color="auto"/>
            </w:tcBorders>
          </w:tcPr>
          <w:p w14:paraId="6A987374" w14:textId="77777777" w:rsidR="00076D82" w:rsidRPr="00D51843" w:rsidRDefault="00076D82" w:rsidP="00076D8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dashSmallGap" w:sz="4" w:space="0" w:color="auto"/>
              <w:bottom w:val="nil"/>
              <w:right w:val="nil"/>
            </w:tcBorders>
            <w:vAlign w:val="center"/>
          </w:tcPr>
          <w:p w14:paraId="75921C61" w14:textId="77777777" w:rsidR="00076D82" w:rsidRPr="00D51843" w:rsidRDefault="00076D82" w:rsidP="00076D8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01579D05" w14:textId="77777777" w:rsidR="00076D82" w:rsidRPr="00D51843" w:rsidRDefault="00076D82" w:rsidP="00076D82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715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192F6BF6" w14:textId="77777777" w:rsidR="00076D82" w:rsidRPr="00D51843" w:rsidRDefault="00076D82" w:rsidP="00076D8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4B4D771D" w14:textId="77777777" w:rsidR="00076D82" w:rsidRPr="00D51843" w:rsidRDefault="00076D82" w:rsidP="00076D82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620</w:t>
            </w:r>
          </w:p>
        </w:tc>
      </w:tr>
      <w:tr w:rsidR="00076D82" w:rsidRPr="00D51843" w14:paraId="7B42DD2A" w14:textId="77777777" w:rsidTr="00076D8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C3310D" w14:textId="77777777" w:rsidR="00076D82" w:rsidRPr="00D51843" w:rsidRDefault="00076D82" w:rsidP="00076D82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Growth </w:t>
            </w:r>
            <w:proofErr w:type="spellStart"/>
            <w:r w:rsidRPr="00D51843">
              <w:rPr>
                <w:rFonts w:cstheme="minorHAnsi"/>
                <w:color w:val="000000"/>
                <w:sz w:val="20"/>
                <w:szCs w:val="20"/>
                <w:lang w:val="en-US"/>
              </w:rPr>
              <w:t>prox</w:t>
            </w:r>
            <w:proofErr w:type="spellEnd"/>
            <w:r w:rsidRPr="00D51843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51843">
              <w:rPr>
                <w:rFonts w:cstheme="minorHAnsi"/>
                <w:color w:val="000000"/>
                <w:sz w:val="20"/>
                <w:szCs w:val="20"/>
                <w:lang w:val="en-US"/>
              </w:rPr>
              <w:t>DAo</w:t>
            </w:r>
            <w:proofErr w:type="spellEnd"/>
            <w:r w:rsidRPr="00D51843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(mm/year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D7CC9" w14:textId="77777777" w:rsidR="00076D82" w:rsidRPr="00D51843" w:rsidRDefault="00076D82" w:rsidP="00076D8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92CA5" w14:textId="77777777" w:rsidR="00076D82" w:rsidRPr="00D51843" w:rsidRDefault="00076D82" w:rsidP="00076D82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29912" w14:textId="77777777" w:rsidR="00076D82" w:rsidRPr="00D51843" w:rsidRDefault="00076D82" w:rsidP="00076D8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14:paraId="42972D4B" w14:textId="77777777" w:rsidR="00076D82" w:rsidRPr="00D51843" w:rsidRDefault="00076D82" w:rsidP="00076D82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14:paraId="3CB16359" w14:textId="77777777" w:rsidR="00076D82" w:rsidRPr="00D51843" w:rsidRDefault="00076D82" w:rsidP="00076D8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7C3D23A5" w14:textId="77777777" w:rsidR="00076D82" w:rsidRPr="00D51843" w:rsidRDefault="00076D82" w:rsidP="00076D8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D7ABC" w14:textId="77777777" w:rsidR="00076D82" w:rsidRPr="00D51843" w:rsidRDefault="00076D82" w:rsidP="00076D82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A59A2" w14:textId="77777777" w:rsidR="00076D82" w:rsidRPr="00D51843" w:rsidRDefault="00076D82" w:rsidP="00076D8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D85CD" w14:textId="77777777" w:rsidR="00076D82" w:rsidRPr="00D51843" w:rsidRDefault="00076D82" w:rsidP="00076D82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256</w:t>
            </w:r>
          </w:p>
        </w:tc>
      </w:tr>
      <w:tr w:rsidR="00076D82" w:rsidRPr="00D51843" w14:paraId="4E0FB24D" w14:textId="77777777" w:rsidTr="00076D8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2B9057" w14:textId="77777777" w:rsidR="00076D82" w:rsidRPr="00D51843" w:rsidRDefault="00076D82" w:rsidP="00076D82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Growth </w:t>
            </w:r>
            <w:proofErr w:type="spellStart"/>
            <w:r w:rsidRPr="00D51843">
              <w:rPr>
                <w:rFonts w:cstheme="minorHAnsi"/>
                <w:color w:val="000000"/>
                <w:sz w:val="20"/>
                <w:szCs w:val="20"/>
                <w:lang w:val="en-US"/>
              </w:rPr>
              <w:t>dist</w:t>
            </w:r>
            <w:proofErr w:type="spellEnd"/>
            <w:r w:rsidRPr="00D51843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51843">
              <w:rPr>
                <w:rFonts w:cstheme="minorHAnsi"/>
                <w:color w:val="000000"/>
                <w:sz w:val="20"/>
                <w:szCs w:val="20"/>
                <w:lang w:val="en-US"/>
              </w:rPr>
              <w:t>DAo</w:t>
            </w:r>
            <w:proofErr w:type="spellEnd"/>
            <w:r w:rsidRPr="00D51843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(mm/year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D2BA7" w14:textId="77777777" w:rsidR="00076D82" w:rsidRPr="00D51843" w:rsidRDefault="00076D82" w:rsidP="00076D8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07B8A" w14:textId="77777777" w:rsidR="00076D82" w:rsidRPr="00D51843" w:rsidRDefault="00076D82" w:rsidP="00076D82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016C1" w14:textId="77777777" w:rsidR="00076D82" w:rsidRPr="00D51843" w:rsidRDefault="00076D82" w:rsidP="00076D8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14:paraId="38D5B7BD" w14:textId="77777777" w:rsidR="00076D82" w:rsidRPr="00D51843" w:rsidRDefault="00076D82" w:rsidP="00076D82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589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14:paraId="79F6AE64" w14:textId="77777777" w:rsidR="00076D82" w:rsidRPr="00D51843" w:rsidRDefault="00076D82" w:rsidP="00076D8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078D1F47" w14:textId="77777777" w:rsidR="00076D82" w:rsidRPr="00D51843" w:rsidRDefault="00076D82" w:rsidP="00076D8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59E77" w14:textId="77777777" w:rsidR="00076D82" w:rsidRPr="00D51843" w:rsidRDefault="00076D82" w:rsidP="00076D82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D137F" w14:textId="77777777" w:rsidR="00076D82" w:rsidRPr="00D51843" w:rsidRDefault="00076D82" w:rsidP="00076D8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1C7ED" w14:textId="77777777" w:rsidR="00076D82" w:rsidRPr="00D51843" w:rsidRDefault="00076D82" w:rsidP="00076D82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169</w:t>
            </w:r>
          </w:p>
        </w:tc>
      </w:tr>
    </w:tbl>
    <w:p w14:paraId="434B15A5" w14:textId="31DFB6D5" w:rsidR="00076D82" w:rsidRDefault="00076D82" w:rsidP="00076D82">
      <w:pPr>
        <w:spacing w:line="240" w:lineRule="auto"/>
        <w:rPr>
          <w:rFonts w:cstheme="minorHAnsi"/>
          <w:i/>
          <w:iCs/>
          <w:sz w:val="20"/>
          <w:szCs w:val="20"/>
          <w:lang w:val="en-GB"/>
        </w:rPr>
      </w:pPr>
      <w:r w:rsidRPr="00D51843">
        <w:rPr>
          <w:rFonts w:cstheme="minorHAnsi"/>
          <w:b/>
          <w:bCs/>
          <w:lang w:val="en-US"/>
        </w:rPr>
        <w:t xml:space="preserve"> </w:t>
      </w:r>
      <w:r w:rsidR="00AE4D85" w:rsidRPr="00D51843">
        <w:rPr>
          <w:rFonts w:cstheme="minorHAnsi"/>
          <w:b/>
          <w:bCs/>
          <w:lang w:val="en-US"/>
        </w:rPr>
        <w:t xml:space="preserve">Table </w:t>
      </w:r>
      <w:r w:rsidR="00280370" w:rsidRPr="00D51843">
        <w:rPr>
          <w:rFonts w:cstheme="minorHAnsi"/>
          <w:b/>
          <w:bCs/>
          <w:lang w:val="en-US"/>
        </w:rPr>
        <w:t>5</w:t>
      </w:r>
      <w:r w:rsidR="00AE4D85" w:rsidRPr="00D51843">
        <w:rPr>
          <w:rFonts w:cstheme="minorHAnsi"/>
          <w:b/>
          <w:bCs/>
          <w:lang w:val="en-US"/>
        </w:rPr>
        <w:t xml:space="preserve">. </w:t>
      </w:r>
      <w:r w:rsidR="00AE4D85" w:rsidRPr="00D51843">
        <w:rPr>
          <w:rFonts w:cstheme="minorHAnsi"/>
          <w:lang w:val="en-US"/>
        </w:rPr>
        <w:t xml:space="preserve">Correlation analysis </w:t>
      </w:r>
      <w:r w:rsidR="00C0766D">
        <w:rPr>
          <w:rFonts w:cstheme="minorHAnsi"/>
          <w:lang w:val="en-US"/>
        </w:rPr>
        <w:t xml:space="preserve">of </w:t>
      </w:r>
      <w:r w:rsidR="00AE4D85" w:rsidRPr="00D51843">
        <w:rPr>
          <w:rFonts w:cstheme="minorHAnsi"/>
          <w:lang w:val="en-US"/>
        </w:rPr>
        <w:t>regional velocity</w:t>
      </w:r>
      <w:r w:rsidR="00AE4D85" w:rsidRPr="00D51843">
        <w:rPr>
          <w:rFonts w:cstheme="minorHAnsi"/>
          <w:b/>
          <w:bCs/>
          <w:lang w:val="en-US"/>
        </w:rPr>
        <w:t xml:space="preserve"> </w:t>
      </w:r>
      <w:r>
        <w:rPr>
          <w:rFonts w:cstheme="minorHAnsi"/>
          <w:b/>
          <w:bCs/>
          <w:lang w:val="en-US"/>
        </w:rPr>
        <w:br/>
      </w:r>
    </w:p>
    <w:p w14:paraId="7A9EF3C2" w14:textId="77777777" w:rsidR="00076D82" w:rsidRDefault="00076D82" w:rsidP="00076D82">
      <w:pPr>
        <w:spacing w:line="240" w:lineRule="auto"/>
        <w:rPr>
          <w:rFonts w:cstheme="minorHAnsi"/>
          <w:i/>
          <w:iCs/>
          <w:sz w:val="20"/>
          <w:szCs w:val="20"/>
          <w:lang w:val="en-GB"/>
        </w:rPr>
      </w:pPr>
    </w:p>
    <w:p w14:paraId="226F5B11" w14:textId="77777777" w:rsidR="00076D82" w:rsidRDefault="00076D82" w:rsidP="00076D82">
      <w:pPr>
        <w:spacing w:line="240" w:lineRule="auto"/>
        <w:rPr>
          <w:rFonts w:cstheme="minorHAnsi"/>
          <w:i/>
          <w:iCs/>
          <w:sz w:val="20"/>
          <w:szCs w:val="20"/>
          <w:lang w:val="en-GB"/>
        </w:rPr>
      </w:pPr>
    </w:p>
    <w:p w14:paraId="5B8121FB" w14:textId="77777777" w:rsidR="00076D82" w:rsidRDefault="00076D82" w:rsidP="00076D82">
      <w:pPr>
        <w:spacing w:line="240" w:lineRule="auto"/>
        <w:rPr>
          <w:rFonts w:cstheme="minorHAnsi"/>
          <w:i/>
          <w:iCs/>
          <w:sz w:val="20"/>
          <w:szCs w:val="20"/>
          <w:lang w:val="en-GB"/>
        </w:rPr>
      </w:pPr>
    </w:p>
    <w:p w14:paraId="479EB269" w14:textId="77777777" w:rsidR="00076D82" w:rsidRDefault="00076D82" w:rsidP="00076D82">
      <w:pPr>
        <w:spacing w:line="240" w:lineRule="auto"/>
        <w:rPr>
          <w:rFonts w:cstheme="minorHAnsi"/>
          <w:i/>
          <w:iCs/>
          <w:sz w:val="20"/>
          <w:szCs w:val="20"/>
          <w:lang w:val="en-GB"/>
        </w:rPr>
      </w:pPr>
    </w:p>
    <w:p w14:paraId="668E0E84" w14:textId="77777777" w:rsidR="00076D82" w:rsidRDefault="00076D82" w:rsidP="00076D82">
      <w:pPr>
        <w:spacing w:line="240" w:lineRule="auto"/>
        <w:rPr>
          <w:rFonts w:cstheme="minorHAnsi"/>
          <w:i/>
          <w:iCs/>
          <w:sz w:val="20"/>
          <w:szCs w:val="20"/>
          <w:lang w:val="en-GB"/>
        </w:rPr>
      </w:pPr>
    </w:p>
    <w:p w14:paraId="2B25DABB" w14:textId="77777777" w:rsidR="00076D82" w:rsidRDefault="00076D82" w:rsidP="00076D82">
      <w:pPr>
        <w:spacing w:line="240" w:lineRule="auto"/>
        <w:rPr>
          <w:rFonts w:cstheme="minorHAnsi"/>
          <w:i/>
          <w:iCs/>
          <w:sz w:val="20"/>
          <w:szCs w:val="20"/>
          <w:lang w:val="en-GB"/>
        </w:rPr>
      </w:pPr>
    </w:p>
    <w:p w14:paraId="0157BB29" w14:textId="77777777" w:rsidR="00076D82" w:rsidRDefault="00076D82" w:rsidP="00076D82">
      <w:pPr>
        <w:spacing w:line="240" w:lineRule="auto"/>
        <w:rPr>
          <w:rFonts w:cstheme="minorHAnsi"/>
          <w:i/>
          <w:iCs/>
          <w:sz w:val="20"/>
          <w:szCs w:val="20"/>
          <w:lang w:val="en-GB"/>
        </w:rPr>
      </w:pPr>
    </w:p>
    <w:p w14:paraId="13732A84" w14:textId="77777777" w:rsidR="00076D82" w:rsidRDefault="00076D82" w:rsidP="00076D82">
      <w:pPr>
        <w:spacing w:line="240" w:lineRule="auto"/>
        <w:rPr>
          <w:rFonts w:cstheme="minorHAnsi"/>
          <w:i/>
          <w:iCs/>
          <w:sz w:val="20"/>
          <w:szCs w:val="20"/>
          <w:lang w:val="en-GB"/>
        </w:rPr>
      </w:pPr>
    </w:p>
    <w:p w14:paraId="6D86996E" w14:textId="77777777" w:rsidR="00076D82" w:rsidRDefault="00076D82" w:rsidP="00076D82">
      <w:pPr>
        <w:spacing w:line="240" w:lineRule="auto"/>
        <w:rPr>
          <w:rFonts w:cstheme="minorHAnsi"/>
          <w:i/>
          <w:iCs/>
          <w:sz w:val="20"/>
          <w:szCs w:val="20"/>
          <w:lang w:val="en-GB"/>
        </w:rPr>
      </w:pPr>
    </w:p>
    <w:p w14:paraId="5980EDD4" w14:textId="77777777" w:rsidR="00076D82" w:rsidRDefault="00076D82" w:rsidP="00076D82">
      <w:pPr>
        <w:spacing w:line="240" w:lineRule="auto"/>
        <w:rPr>
          <w:rFonts w:cstheme="minorHAnsi"/>
          <w:i/>
          <w:iCs/>
          <w:sz w:val="20"/>
          <w:szCs w:val="20"/>
          <w:lang w:val="en-GB"/>
        </w:rPr>
      </w:pPr>
    </w:p>
    <w:p w14:paraId="64B91F52" w14:textId="77777777" w:rsidR="00076D82" w:rsidRDefault="00076D82" w:rsidP="00076D82">
      <w:pPr>
        <w:spacing w:line="240" w:lineRule="auto"/>
        <w:rPr>
          <w:rFonts w:cstheme="minorHAnsi"/>
          <w:i/>
          <w:iCs/>
          <w:sz w:val="20"/>
          <w:szCs w:val="20"/>
          <w:lang w:val="en-GB"/>
        </w:rPr>
      </w:pPr>
    </w:p>
    <w:p w14:paraId="1283CB57" w14:textId="77777777" w:rsidR="00076D82" w:rsidRDefault="00076D82" w:rsidP="00076D82">
      <w:pPr>
        <w:spacing w:line="240" w:lineRule="auto"/>
        <w:rPr>
          <w:rFonts w:cstheme="minorHAnsi"/>
          <w:i/>
          <w:iCs/>
          <w:sz w:val="20"/>
          <w:szCs w:val="20"/>
          <w:lang w:val="en-GB"/>
        </w:rPr>
      </w:pPr>
    </w:p>
    <w:p w14:paraId="14CD7565" w14:textId="77777777" w:rsidR="00076D82" w:rsidRDefault="00076D82" w:rsidP="00076D82">
      <w:pPr>
        <w:spacing w:line="240" w:lineRule="auto"/>
        <w:rPr>
          <w:rFonts w:cstheme="minorHAnsi"/>
          <w:i/>
          <w:iCs/>
          <w:sz w:val="20"/>
          <w:szCs w:val="20"/>
          <w:lang w:val="en-GB"/>
        </w:rPr>
      </w:pPr>
    </w:p>
    <w:p w14:paraId="64CE47FE" w14:textId="77777777" w:rsidR="00076D82" w:rsidRDefault="00076D82" w:rsidP="00076D82">
      <w:pPr>
        <w:spacing w:line="240" w:lineRule="auto"/>
        <w:rPr>
          <w:rFonts w:cstheme="minorHAnsi"/>
          <w:i/>
          <w:iCs/>
          <w:sz w:val="20"/>
          <w:szCs w:val="20"/>
          <w:lang w:val="en-GB"/>
        </w:rPr>
      </w:pPr>
    </w:p>
    <w:p w14:paraId="74EF083B" w14:textId="77777777" w:rsidR="00076D82" w:rsidRDefault="00076D82" w:rsidP="00076D82">
      <w:pPr>
        <w:spacing w:line="240" w:lineRule="auto"/>
        <w:rPr>
          <w:rFonts w:cstheme="minorHAnsi"/>
          <w:i/>
          <w:iCs/>
          <w:sz w:val="20"/>
          <w:szCs w:val="20"/>
          <w:lang w:val="en-GB"/>
        </w:rPr>
      </w:pPr>
    </w:p>
    <w:p w14:paraId="6DCDA1D4" w14:textId="77777777" w:rsidR="00076D82" w:rsidRDefault="00076D82" w:rsidP="00076D82">
      <w:pPr>
        <w:spacing w:line="240" w:lineRule="auto"/>
        <w:rPr>
          <w:rFonts w:cstheme="minorHAnsi"/>
          <w:i/>
          <w:iCs/>
          <w:sz w:val="20"/>
          <w:szCs w:val="20"/>
          <w:lang w:val="en-GB"/>
        </w:rPr>
      </w:pPr>
    </w:p>
    <w:p w14:paraId="4226EFDA" w14:textId="77777777" w:rsidR="00076D82" w:rsidRDefault="00076D82" w:rsidP="00076D82">
      <w:pPr>
        <w:spacing w:line="240" w:lineRule="auto"/>
        <w:rPr>
          <w:rFonts w:cstheme="minorHAnsi"/>
          <w:i/>
          <w:iCs/>
          <w:sz w:val="20"/>
          <w:szCs w:val="20"/>
          <w:lang w:val="en-GB"/>
        </w:rPr>
      </w:pPr>
    </w:p>
    <w:p w14:paraId="3A7458CC" w14:textId="77777777" w:rsidR="00076D82" w:rsidRDefault="00076D82" w:rsidP="00076D82">
      <w:pPr>
        <w:spacing w:line="240" w:lineRule="auto"/>
        <w:rPr>
          <w:rFonts w:cstheme="minorHAnsi"/>
          <w:i/>
          <w:iCs/>
          <w:sz w:val="20"/>
          <w:szCs w:val="20"/>
          <w:lang w:val="en-GB"/>
        </w:rPr>
      </w:pPr>
    </w:p>
    <w:p w14:paraId="5EFEE961" w14:textId="77777777" w:rsidR="00076D82" w:rsidRDefault="00076D82" w:rsidP="00076D82">
      <w:pPr>
        <w:spacing w:line="240" w:lineRule="auto"/>
        <w:rPr>
          <w:rFonts w:cstheme="minorHAnsi"/>
          <w:i/>
          <w:iCs/>
          <w:sz w:val="20"/>
          <w:szCs w:val="20"/>
          <w:lang w:val="en-GB"/>
        </w:rPr>
      </w:pPr>
    </w:p>
    <w:p w14:paraId="2418365A" w14:textId="77777777" w:rsidR="00076D82" w:rsidRDefault="00076D82" w:rsidP="00076D82">
      <w:pPr>
        <w:spacing w:line="240" w:lineRule="auto"/>
        <w:rPr>
          <w:rFonts w:cstheme="minorHAnsi"/>
          <w:i/>
          <w:iCs/>
          <w:sz w:val="20"/>
          <w:szCs w:val="20"/>
          <w:lang w:val="en-GB"/>
        </w:rPr>
      </w:pPr>
    </w:p>
    <w:p w14:paraId="5C7107C9" w14:textId="77777777" w:rsidR="00076D82" w:rsidRDefault="00076D82" w:rsidP="00076D82">
      <w:pPr>
        <w:spacing w:line="240" w:lineRule="auto"/>
        <w:rPr>
          <w:rFonts w:cstheme="minorHAnsi"/>
          <w:i/>
          <w:iCs/>
          <w:sz w:val="20"/>
          <w:szCs w:val="20"/>
          <w:lang w:val="en-GB"/>
        </w:rPr>
      </w:pPr>
    </w:p>
    <w:p w14:paraId="1DDBFA0F" w14:textId="77777777" w:rsidR="00076D82" w:rsidRDefault="00076D82" w:rsidP="00076D82">
      <w:pPr>
        <w:spacing w:line="240" w:lineRule="auto"/>
        <w:rPr>
          <w:rFonts w:cstheme="minorHAnsi"/>
          <w:i/>
          <w:iCs/>
          <w:sz w:val="20"/>
          <w:szCs w:val="20"/>
          <w:lang w:val="en-GB"/>
        </w:rPr>
      </w:pPr>
    </w:p>
    <w:p w14:paraId="06B10B53" w14:textId="77777777" w:rsidR="00076D82" w:rsidRDefault="00076D82" w:rsidP="00076D82">
      <w:pPr>
        <w:spacing w:line="240" w:lineRule="auto"/>
        <w:rPr>
          <w:rFonts w:cstheme="minorHAnsi"/>
          <w:i/>
          <w:iCs/>
          <w:sz w:val="20"/>
          <w:szCs w:val="20"/>
          <w:lang w:val="en-GB"/>
        </w:rPr>
      </w:pPr>
    </w:p>
    <w:p w14:paraId="5B3179CB" w14:textId="77777777" w:rsidR="00076D82" w:rsidRDefault="00076D82" w:rsidP="00076D82">
      <w:pPr>
        <w:spacing w:line="240" w:lineRule="auto"/>
        <w:rPr>
          <w:rFonts w:cstheme="minorHAnsi"/>
          <w:i/>
          <w:iCs/>
          <w:sz w:val="20"/>
          <w:szCs w:val="20"/>
          <w:lang w:val="en-GB"/>
        </w:rPr>
      </w:pPr>
    </w:p>
    <w:p w14:paraId="517F2D89" w14:textId="77777777" w:rsidR="00076D82" w:rsidRDefault="00076D82" w:rsidP="00076D82">
      <w:pPr>
        <w:spacing w:line="240" w:lineRule="auto"/>
        <w:rPr>
          <w:rFonts w:cstheme="minorHAnsi"/>
          <w:i/>
          <w:iCs/>
          <w:sz w:val="20"/>
          <w:szCs w:val="20"/>
          <w:lang w:val="en-GB"/>
        </w:rPr>
      </w:pPr>
    </w:p>
    <w:p w14:paraId="622D5CC5" w14:textId="77777777" w:rsidR="00076D82" w:rsidRDefault="00076D82" w:rsidP="00076D82">
      <w:pPr>
        <w:spacing w:line="240" w:lineRule="auto"/>
        <w:rPr>
          <w:rFonts w:cstheme="minorHAnsi"/>
          <w:i/>
          <w:iCs/>
          <w:sz w:val="20"/>
          <w:szCs w:val="20"/>
          <w:lang w:val="en-GB"/>
        </w:rPr>
      </w:pPr>
    </w:p>
    <w:p w14:paraId="7AD09EB1" w14:textId="77777777" w:rsidR="00076D82" w:rsidRDefault="00076D82" w:rsidP="00076D82">
      <w:pPr>
        <w:spacing w:line="240" w:lineRule="auto"/>
        <w:rPr>
          <w:rFonts w:cstheme="minorHAnsi"/>
          <w:i/>
          <w:iCs/>
          <w:sz w:val="20"/>
          <w:szCs w:val="20"/>
          <w:lang w:val="en-GB"/>
        </w:rPr>
      </w:pPr>
    </w:p>
    <w:p w14:paraId="28314C6A" w14:textId="77777777" w:rsidR="00076D82" w:rsidRDefault="00076D82" w:rsidP="00076D82">
      <w:pPr>
        <w:spacing w:line="240" w:lineRule="auto"/>
        <w:rPr>
          <w:rFonts w:cstheme="minorHAnsi"/>
          <w:i/>
          <w:iCs/>
          <w:sz w:val="20"/>
          <w:szCs w:val="20"/>
          <w:lang w:val="en-GB"/>
        </w:rPr>
      </w:pPr>
    </w:p>
    <w:p w14:paraId="5C1E6FB9" w14:textId="77777777" w:rsidR="00076D82" w:rsidRDefault="00076D82" w:rsidP="00076D82">
      <w:pPr>
        <w:spacing w:line="240" w:lineRule="auto"/>
        <w:rPr>
          <w:rFonts w:cstheme="minorHAnsi"/>
          <w:i/>
          <w:iCs/>
          <w:sz w:val="20"/>
          <w:szCs w:val="20"/>
          <w:lang w:val="en-GB"/>
        </w:rPr>
      </w:pPr>
    </w:p>
    <w:p w14:paraId="1F10E285" w14:textId="77777777" w:rsidR="00076D82" w:rsidRDefault="00076D82" w:rsidP="00076D82">
      <w:pPr>
        <w:spacing w:line="240" w:lineRule="auto"/>
        <w:rPr>
          <w:rFonts w:cstheme="minorHAnsi"/>
          <w:i/>
          <w:iCs/>
          <w:sz w:val="20"/>
          <w:szCs w:val="20"/>
          <w:lang w:val="en-GB"/>
        </w:rPr>
      </w:pPr>
    </w:p>
    <w:p w14:paraId="49EFAAEC" w14:textId="77777777" w:rsidR="00076D82" w:rsidRDefault="00076D82" w:rsidP="00076D82">
      <w:pPr>
        <w:spacing w:line="240" w:lineRule="auto"/>
        <w:rPr>
          <w:rFonts w:cstheme="minorHAnsi"/>
          <w:i/>
          <w:iCs/>
          <w:sz w:val="20"/>
          <w:szCs w:val="20"/>
          <w:lang w:val="en-GB"/>
        </w:rPr>
      </w:pPr>
    </w:p>
    <w:p w14:paraId="7873A314" w14:textId="77777777" w:rsidR="00076D82" w:rsidRDefault="00076D82" w:rsidP="00076D82">
      <w:pPr>
        <w:spacing w:line="240" w:lineRule="auto"/>
        <w:rPr>
          <w:rFonts w:cstheme="minorHAnsi"/>
          <w:i/>
          <w:iCs/>
          <w:sz w:val="20"/>
          <w:szCs w:val="20"/>
          <w:lang w:val="en-GB"/>
        </w:rPr>
      </w:pPr>
    </w:p>
    <w:p w14:paraId="5E1894DB" w14:textId="77777777" w:rsidR="00076D82" w:rsidRDefault="00076D82" w:rsidP="00076D82">
      <w:pPr>
        <w:spacing w:line="240" w:lineRule="auto"/>
        <w:rPr>
          <w:rFonts w:cstheme="minorHAnsi"/>
          <w:i/>
          <w:iCs/>
          <w:sz w:val="20"/>
          <w:szCs w:val="20"/>
          <w:lang w:val="en-GB"/>
        </w:rPr>
      </w:pPr>
    </w:p>
    <w:p w14:paraId="35C200ED" w14:textId="77777777" w:rsidR="00076D82" w:rsidRDefault="00076D82" w:rsidP="00076D82">
      <w:pPr>
        <w:spacing w:line="240" w:lineRule="auto"/>
        <w:rPr>
          <w:rFonts w:cstheme="minorHAnsi"/>
          <w:i/>
          <w:iCs/>
          <w:sz w:val="20"/>
          <w:szCs w:val="20"/>
          <w:lang w:val="en-GB"/>
        </w:rPr>
      </w:pPr>
    </w:p>
    <w:p w14:paraId="152DFC8A" w14:textId="77777777" w:rsidR="00076D82" w:rsidRDefault="00076D82" w:rsidP="00076D82">
      <w:pPr>
        <w:spacing w:line="240" w:lineRule="auto"/>
        <w:rPr>
          <w:rFonts w:cstheme="minorHAnsi"/>
          <w:i/>
          <w:iCs/>
          <w:sz w:val="20"/>
          <w:szCs w:val="20"/>
          <w:lang w:val="en-GB"/>
        </w:rPr>
      </w:pPr>
    </w:p>
    <w:p w14:paraId="339F5411" w14:textId="77777777" w:rsidR="00076D82" w:rsidRPr="00076D82" w:rsidRDefault="00076D82" w:rsidP="00076D82">
      <w:pPr>
        <w:rPr>
          <w:rFonts w:cstheme="minorHAnsi"/>
          <w:i/>
          <w:iCs/>
          <w:lang w:val="en-US"/>
        </w:rPr>
      </w:pPr>
      <w:proofErr w:type="spellStart"/>
      <w:r w:rsidRPr="00076D82">
        <w:rPr>
          <w:rFonts w:cstheme="minorHAnsi"/>
          <w:i/>
          <w:iCs/>
          <w:sz w:val="20"/>
          <w:szCs w:val="20"/>
          <w:lang w:val="en-GB"/>
        </w:rPr>
        <w:t>AAo</w:t>
      </w:r>
      <w:proofErr w:type="spellEnd"/>
      <w:r w:rsidRPr="00076D82">
        <w:rPr>
          <w:rFonts w:cstheme="minorHAnsi"/>
          <w:i/>
          <w:iCs/>
          <w:sz w:val="20"/>
          <w:szCs w:val="20"/>
          <w:lang w:val="en-GB"/>
        </w:rPr>
        <w:t xml:space="preserve">: Ascending aorta, </w:t>
      </w:r>
      <w:proofErr w:type="spellStart"/>
      <w:r w:rsidRPr="00076D82">
        <w:rPr>
          <w:rFonts w:cstheme="minorHAnsi"/>
          <w:i/>
          <w:iCs/>
          <w:sz w:val="20"/>
          <w:szCs w:val="20"/>
          <w:lang w:val="en-GB"/>
        </w:rPr>
        <w:t>DAo</w:t>
      </w:r>
      <w:proofErr w:type="spellEnd"/>
      <w:r w:rsidRPr="00076D82">
        <w:rPr>
          <w:rFonts w:cstheme="minorHAnsi"/>
          <w:i/>
          <w:iCs/>
          <w:sz w:val="20"/>
          <w:szCs w:val="20"/>
          <w:lang w:val="en-GB"/>
        </w:rPr>
        <w:t xml:space="preserve">: Descending aorta, </w:t>
      </w:r>
      <w:proofErr w:type="spellStart"/>
      <w:r w:rsidRPr="00076D82">
        <w:rPr>
          <w:rFonts w:cstheme="minorHAnsi"/>
          <w:i/>
          <w:iCs/>
          <w:color w:val="000000"/>
          <w:sz w:val="20"/>
          <w:szCs w:val="20"/>
          <w:lang w:val="en-US"/>
        </w:rPr>
        <w:t>dist</w:t>
      </w:r>
      <w:proofErr w:type="spellEnd"/>
      <w:r w:rsidRPr="00076D82">
        <w:rPr>
          <w:rFonts w:cstheme="minorHAnsi"/>
          <w:i/>
          <w:iCs/>
          <w:color w:val="000000"/>
          <w:sz w:val="20"/>
          <w:szCs w:val="20"/>
          <w:lang w:val="en-US"/>
        </w:rPr>
        <w:t xml:space="preserve"> : distal, </w:t>
      </w:r>
      <w:r w:rsidRPr="00076D82">
        <w:rPr>
          <w:rFonts w:cstheme="minorHAnsi"/>
          <w:i/>
          <w:iCs/>
          <w:sz w:val="20"/>
          <w:szCs w:val="20"/>
          <w:lang w:val="en-GB"/>
        </w:rPr>
        <w:t xml:space="preserve">Native MFS: Marfan syndrome without a history of aortic root surgery, RR MFS: Marfan syndrome with a history of aortic root surgery, </w:t>
      </w:r>
      <w:proofErr w:type="spellStart"/>
      <w:r w:rsidRPr="00076D82">
        <w:rPr>
          <w:rFonts w:cstheme="minorHAnsi"/>
          <w:i/>
          <w:iCs/>
          <w:sz w:val="20"/>
          <w:szCs w:val="20"/>
          <w:lang w:val="en-GB"/>
        </w:rPr>
        <w:t>prox</w:t>
      </w:r>
      <w:proofErr w:type="spellEnd"/>
      <w:r w:rsidRPr="00076D82">
        <w:rPr>
          <w:rFonts w:cstheme="minorHAnsi"/>
          <w:i/>
          <w:iCs/>
          <w:sz w:val="20"/>
          <w:szCs w:val="20"/>
          <w:lang w:val="en-GB"/>
        </w:rPr>
        <w:t>: proximal</w:t>
      </w:r>
    </w:p>
    <w:p w14:paraId="064F1357" w14:textId="2B9FFC50" w:rsidR="00076D82" w:rsidRPr="00076D82" w:rsidRDefault="00AE4D85" w:rsidP="00076D82">
      <w:pPr>
        <w:spacing w:line="240" w:lineRule="auto"/>
        <w:rPr>
          <w:rFonts w:cstheme="minorHAnsi"/>
          <w:lang w:val="en-US"/>
        </w:rPr>
      </w:pPr>
      <w:r w:rsidRPr="00D51843">
        <w:rPr>
          <w:rFonts w:cstheme="minorHAnsi"/>
          <w:lang w:val="en-US"/>
        </w:rPr>
        <w:br w:type="page"/>
      </w:r>
    </w:p>
    <w:p w14:paraId="3F7ADF91" w14:textId="77777777" w:rsidR="00AE4D85" w:rsidRPr="00076D82" w:rsidRDefault="00AE4D85" w:rsidP="00AE4D85">
      <w:pPr>
        <w:spacing w:line="240" w:lineRule="auto"/>
        <w:rPr>
          <w:rFonts w:cstheme="minorHAnsi"/>
          <w:lang w:val="en-GB"/>
        </w:rPr>
      </w:pPr>
    </w:p>
    <w:p w14:paraId="67DF9E42" w14:textId="62354009" w:rsidR="00AE4D85" w:rsidRPr="00D51843" w:rsidRDefault="00AE4D85" w:rsidP="00AE4D85">
      <w:pPr>
        <w:spacing w:line="240" w:lineRule="auto"/>
        <w:rPr>
          <w:rFonts w:cstheme="minorHAnsi"/>
          <w:lang w:val="en-US"/>
        </w:rPr>
      </w:pPr>
      <w:r w:rsidRPr="00D51843">
        <w:rPr>
          <w:rFonts w:cstheme="minorHAnsi"/>
          <w:b/>
          <w:bCs/>
          <w:lang w:val="en-US"/>
        </w:rPr>
        <w:t xml:space="preserve">Table </w:t>
      </w:r>
      <w:r w:rsidR="00280370" w:rsidRPr="00D51843">
        <w:rPr>
          <w:rFonts w:cstheme="minorHAnsi"/>
          <w:b/>
          <w:bCs/>
          <w:lang w:val="en-US"/>
        </w:rPr>
        <w:t>6</w:t>
      </w:r>
      <w:r w:rsidRPr="00D51843">
        <w:rPr>
          <w:rFonts w:cstheme="minorHAnsi"/>
          <w:b/>
          <w:bCs/>
          <w:lang w:val="en-US"/>
        </w:rPr>
        <w:t xml:space="preserve">. </w:t>
      </w:r>
      <w:r w:rsidRPr="00D51843">
        <w:rPr>
          <w:rFonts w:cstheme="minorHAnsi"/>
          <w:lang w:val="en-US"/>
        </w:rPr>
        <w:t xml:space="preserve">Correlation analysis </w:t>
      </w:r>
      <w:r w:rsidR="004D669D">
        <w:rPr>
          <w:rFonts w:cstheme="minorHAnsi"/>
          <w:lang w:val="en-US"/>
        </w:rPr>
        <w:t xml:space="preserve">of </w:t>
      </w:r>
      <w:r w:rsidRPr="00D51843">
        <w:rPr>
          <w:rFonts w:cstheme="minorHAnsi"/>
          <w:lang w:val="en-US"/>
        </w:rPr>
        <w:t>regional wall shear stress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77"/>
        <w:gridCol w:w="556"/>
        <w:gridCol w:w="759"/>
        <w:gridCol w:w="556"/>
        <w:gridCol w:w="759"/>
        <w:gridCol w:w="146"/>
        <w:gridCol w:w="556"/>
        <w:gridCol w:w="759"/>
        <w:gridCol w:w="556"/>
        <w:gridCol w:w="759"/>
      </w:tblGrid>
      <w:tr w:rsidR="00DD6AAD" w:rsidRPr="00D51843" w14:paraId="57C24B86" w14:textId="77777777" w:rsidTr="00DD6AA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415831" w14:textId="77777777" w:rsidR="00DD6AAD" w:rsidRPr="00D51843" w:rsidRDefault="00DD6AAD" w:rsidP="00DD6AAD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271B1254" w14:textId="60C44329" w:rsidR="00DD6AAD" w:rsidRPr="00D51843" w:rsidRDefault="00DD6AAD" w:rsidP="00DD6AAD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Mean WSS (Pa)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549AD869" w14:textId="77777777" w:rsidR="00DD6AAD" w:rsidRPr="00D51843" w:rsidRDefault="00DD6AAD" w:rsidP="00DD6AAD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  <w:vAlign w:val="center"/>
          </w:tcPr>
          <w:p w14:paraId="1CA3ECDB" w14:textId="0B447753" w:rsidR="00DD6AAD" w:rsidRPr="00D51843" w:rsidRDefault="00DD6AAD" w:rsidP="00DD6AAD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hange WSS (Pa)</w:t>
            </w:r>
          </w:p>
        </w:tc>
      </w:tr>
      <w:tr w:rsidR="00AE4D85" w:rsidRPr="00D51843" w14:paraId="393F5BFC" w14:textId="77777777" w:rsidTr="00DD6AA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C728FD" w14:textId="77777777" w:rsidR="00AE4D85" w:rsidRPr="00D51843" w:rsidRDefault="00AE4D85" w:rsidP="00DD6AAD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7C31AC" w14:textId="77777777" w:rsidR="00AE4D85" w:rsidRPr="00D51843" w:rsidRDefault="00AE4D85" w:rsidP="00DD6AAD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Native MFS</w:t>
            </w:r>
          </w:p>
          <w:p w14:paraId="468A836D" w14:textId="77777777" w:rsidR="00AE4D85" w:rsidRPr="00D51843" w:rsidRDefault="00AE4D85" w:rsidP="00DD6AA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(n=26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dashSmallGap" w:sz="4" w:space="0" w:color="auto"/>
            </w:tcBorders>
            <w:vAlign w:val="center"/>
          </w:tcPr>
          <w:p w14:paraId="4AE0D4AC" w14:textId="77777777" w:rsidR="00AE4D85" w:rsidRPr="00D51843" w:rsidRDefault="00AE4D85" w:rsidP="00DD6AAD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RR MFS</w:t>
            </w:r>
          </w:p>
          <w:p w14:paraId="2E4BAFCA" w14:textId="77777777" w:rsidR="00AE4D85" w:rsidRPr="00D51843" w:rsidRDefault="00AE4D85" w:rsidP="00DD6AA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(n=20)</w:t>
            </w:r>
          </w:p>
        </w:tc>
        <w:tc>
          <w:tcPr>
            <w:tcW w:w="0" w:type="auto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28A3A20A" w14:textId="77777777" w:rsidR="00AE4D85" w:rsidRPr="00D51843" w:rsidRDefault="00AE4D85" w:rsidP="00DD6AAD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nil"/>
            </w:tcBorders>
            <w:vAlign w:val="center"/>
          </w:tcPr>
          <w:p w14:paraId="288C2251" w14:textId="77777777" w:rsidR="00AE4D85" w:rsidRPr="00D51843" w:rsidRDefault="00AE4D85" w:rsidP="00DD6AAD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Native MFS</w:t>
            </w:r>
          </w:p>
          <w:p w14:paraId="230D383F" w14:textId="77777777" w:rsidR="00AE4D85" w:rsidRPr="00D51843" w:rsidRDefault="00AE4D85" w:rsidP="00DD6AA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(n=26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3392EA" w14:textId="77777777" w:rsidR="00AE4D85" w:rsidRPr="00D51843" w:rsidRDefault="00AE4D85" w:rsidP="00DD6AAD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RR MFS</w:t>
            </w:r>
          </w:p>
          <w:p w14:paraId="4E980688" w14:textId="77777777" w:rsidR="00AE4D85" w:rsidRPr="00D51843" w:rsidRDefault="00AE4D85" w:rsidP="00DD6AA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(n=20)</w:t>
            </w:r>
          </w:p>
        </w:tc>
      </w:tr>
      <w:tr w:rsidR="00AE4D85" w:rsidRPr="00D51843" w14:paraId="4C05CDA4" w14:textId="77777777" w:rsidTr="00DD6AA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9A423" w14:textId="77777777" w:rsidR="00AE4D85" w:rsidRPr="00D51843" w:rsidRDefault="00AE4D85" w:rsidP="00DD6AAD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A910D" w14:textId="77777777" w:rsidR="00AE4D85" w:rsidRPr="00D51843" w:rsidRDefault="00AE4D85" w:rsidP="00DD6AA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BA4B9" w14:textId="77777777" w:rsidR="00AE4D85" w:rsidRPr="00D51843" w:rsidRDefault="00AE4D85" w:rsidP="00DD6AA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7CDB1090" w14:textId="77777777" w:rsidR="00AE4D85" w:rsidRPr="00D51843" w:rsidRDefault="00AE4D85" w:rsidP="00DD6AA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7B176FD3" w14:textId="77777777" w:rsidR="00AE4D85" w:rsidRPr="00D51843" w:rsidRDefault="00AE4D85" w:rsidP="00DD6AA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4D29FA3F" w14:textId="77777777" w:rsidR="00AE4D85" w:rsidRPr="00D51843" w:rsidRDefault="00AE4D85" w:rsidP="00DD6AAD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14:paraId="5E7221D2" w14:textId="77777777" w:rsidR="00AE4D85" w:rsidRPr="00D51843" w:rsidRDefault="00AE4D85" w:rsidP="00DD6AA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5B885472" w14:textId="77777777" w:rsidR="00AE4D85" w:rsidRPr="00D51843" w:rsidRDefault="00AE4D85" w:rsidP="00DD6AA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181C8D7B" w14:textId="77777777" w:rsidR="00AE4D85" w:rsidRPr="00D51843" w:rsidRDefault="00AE4D85" w:rsidP="00DD6AA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1A6C6906" w14:textId="77777777" w:rsidR="00AE4D85" w:rsidRPr="00D51843" w:rsidRDefault="00AE4D85" w:rsidP="00DD6AA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AE4D85" w:rsidRPr="00D51843" w14:paraId="1B74E117" w14:textId="77777777" w:rsidTr="00DD6AAD">
        <w:trPr>
          <w:trHeight w:val="300"/>
        </w:trPr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AEEAD7" w14:textId="77777777" w:rsidR="00AE4D85" w:rsidRPr="00D51843" w:rsidRDefault="00AE4D85" w:rsidP="001F0FDD">
            <w:pPr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Inner AAo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7400E9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53DD6F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1762CFA8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44C51BD3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8C9458B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14:paraId="3C7DC1CF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3F80F3A6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510FEBCA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6AD57EF8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E4D85" w:rsidRPr="00D51843" w14:paraId="40120287" w14:textId="77777777" w:rsidTr="00DD6AAD">
        <w:trPr>
          <w:trHeight w:val="300"/>
        </w:trPr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BDF88" w14:textId="77777777" w:rsidR="00AE4D85" w:rsidRPr="00D51843" w:rsidRDefault="00AE4D85" w:rsidP="001F0FD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B5CBF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1B413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25760895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dashSmallGap" w:sz="4" w:space="0" w:color="auto"/>
            </w:tcBorders>
            <w:vAlign w:val="center"/>
          </w:tcPr>
          <w:p w14:paraId="3C340123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0" w:type="auto"/>
            <w:tcBorders>
              <w:top w:val="dashSmallGap" w:sz="4" w:space="0" w:color="auto"/>
              <w:left w:val="dashSmallGap" w:sz="4" w:space="0" w:color="auto"/>
              <w:bottom w:val="nil"/>
              <w:right w:val="dashSmallGap" w:sz="4" w:space="0" w:color="auto"/>
            </w:tcBorders>
          </w:tcPr>
          <w:p w14:paraId="321C80B8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dashSmallGap" w:sz="4" w:space="0" w:color="auto"/>
              <w:bottom w:val="nil"/>
              <w:right w:val="nil"/>
            </w:tcBorders>
            <w:vAlign w:val="center"/>
          </w:tcPr>
          <w:p w14:paraId="0A82E6FE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5AE45113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649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04072597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2139C39C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828</w:t>
            </w:r>
          </w:p>
        </w:tc>
      </w:tr>
      <w:tr w:rsidR="00AE4D85" w:rsidRPr="00D51843" w14:paraId="4A485CD5" w14:textId="77777777" w:rsidTr="00DD6AA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F7BA21" w14:textId="77777777" w:rsidR="00AE4D85" w:rsidRPr="00D51843" w:rsidRDefault="00AE4D85" w:rsidP="001F0FDD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D51843">
              <w:rPr>
                <w:rFonts w:cstheme="minorHAnsi"/>
                <w:color w:val="000000"/>
                <w:sz w:val="20"/>
                <w:szCs w:val="20"/>
              </w:rPr>
              <w:t>Growth</w:t>
            </w:r>
            <w:proofErr w:type="spellEnd"/>
            <w:r w:rsidRPr="00D51843">
              <w:rPr>
                <w:rFonts w:cstheme="minorHAnsi"/>
                <w:color w:val="000000"/>
                <w:sz w:val="20"/>
                <w:szCs w:val="20"/>
              </w:rPr>
              <w:t xml:space="preserve"> root (mm/year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C4998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0429B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80DD9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14:paraId="0D1819FF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14:paraId="70AA0F25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4713F188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5C83E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FEA8F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64957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-</w:t>
            </w:r>
          </w:p>
        </w:tc>
      </w:tr>
      <w:tr w:rsidR="00AE4D85" w:rsidRPr="00D51843" w14:paraId="35D8634F" w14:textId="77777777" w:rsidTr="00DD6AA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1E2321" w14:textId="77777777" w:rsidR="00AE4D85" w:rsidRPr="00D51843" w:rsidRDefault="00AE4D85" w:rsidP="001F0FDD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D51843">
              <w:rPr>
                <w:rFonts w:cstheme="minorHAnsi"/>
                <w:color w:val="000000"/>
                <w:sz w:val="20"/>
                <w:szCs w:val="20"/>
              </w:rPr>
              <w:t>Growth</w:t>
            </w:r>
            <w:proofErr w:type="spellEnd"/>
            <w:r w:rsidRPr="00D51843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1843">
              <w:rPr>
                <w:rFonts w:cstheme="minorHAnsi"/>
                <w:color w:val="000000"/>
                <w:sz w:val="20"/>
                <w:szCs w:val="20"/>
              </w:rPr>
              <w:t>AAo</w:t>
            </w:r>
            <w:proofErr w:type="spellEnd"/>
            <w:r w:rsidRPr="00D51843">
              <w:rPr>
                <w:rFonts w:cstheme="minorHAnsi"/>
                <w:color w:val="000000"/>
                <w:sz w:val="20"/>
                <w:szCs w:val="20"/>
              </w:rPr>
              <w:t xml:space="preserve"> (mm/year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369B55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F1C666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911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5B550B93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68A9EA6E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663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9936A9B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14:paraId="076DA4B0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1453A864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832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686FBD7F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21C5A1AE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641</w:t>
            </w:r>
          </w:p>
        </w:tc>
      </w:tr>
      <w:tr w:rsidR="00AE4D85" w:rsidRPr="00D51843" w14:paraId="2C449186" w14:textId="77777777" w:rsidTr="00DD6AAD">
        <w:trPr>
          <w:trHeight w:val="300"/>
        </w:trPr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669209" w14:textId="77777777" w:rsidR="00AE4D85" w:rsidRPr="00D51843" w:rsidRDefault="00AE4D85" w:rsidP="001F0FD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Outer AAo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FD2FEB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24439B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54426740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127FE934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0223965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14:paraId="4C00B8CC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52BE5388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6A97780C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4FE556ED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AE4D85" w:rsidRPr="00D51843" w14:paraId="53CB45F0" w14:textId="77777777" w:rsidTr="00DD6AAD">
        <w:trPr>
          <w:trHeight w:val="300"/>
        </w:trPr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8F89D6" w14:textId="1DC700AF" w:rsidR="00AE4D85" w:rsidRPr="00D51843" w:rsidRDefault="00AE4D85" w:rsidP="001F0FD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7AD82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83B1A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842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3BC03D58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dashSmallGap" w:sz="4" w:space="0" w:color="auto"/>
            </w:tcBorders>
            <w:vAlign w:val="center"/>
          </w:tcPr>
          <w:p w14:paraId="58FE3E32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0" w:type="auto"/>
            <w:tcBorders>
              <w:top w:val="dashSmallGap" w:sz="4" w:space="0" w:color="auto"/>
              <w:left w:val="dashSmallGap" w:sz="4" w:space="0" w:color="auto"/>
              <w:bottom w:val="nil"/>
              <w:right w:val="dashSmallGap" w:sz="4" w:space="0" w:color="auto"/>
            </w:tcBorders>
          </w:tcPr>
          <w:p w14:paraId="2CA4ED37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dashSmallGap" w:sz="4" w:space="0" w:color="auto"/>
              <w:bottom w:val="nil"/>
              <w:right w:val="nil"/>
            </w:tcBorders>
            <w:vAlign w:val="center"/>
          </w:tcPr>
          <w:p w14:paraId="4E2D23C8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34C29077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771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272CF2C8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026ABC6D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375</w:t>
            </w:r>
          </w:p>
        </w:tc>
      </w:tr>
      <w:tr w:rsidR="00AE4D85" w:rsidRPr="00D51843" w14:paraId="70D7C3D4" w14:textId="77777777" w:rsidTr="00DD6AA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46E5B3" w14:textId="77777777" w:rsidR="00AE4D85" w:rsidRPr="00D51843" w:rsidRDefault="00AE4D85" w:rsidP="001F0FDD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D51843">
              <w:rPr>
                <w:rFonts w:cstheme="minorHAnsi"/>
                <w:color w:val="000000"/>
                <w:sz w:val="20"/>
                <w:szCs w:val="20"/>
              </w:rPr>
              <w:t>Growth</w:t>
            </w:r>
            <w:proofErr w:type="spellEnd"/>
            <w:r w:rsidRPr="00D51843">
              <w:rPr>
                <w:rFonts w:cstheme="minorHAnsi"/>
                <w:color w:val="000000"/>
                <w:sz w:val="20"/>
                <w:szCs w:val="20"/>
              </w:rPr>
              <w:t xml:space="preserve"> root (mm/year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6E8E2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0EC4F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6741B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14:paraId="3CD10EBE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14:paraId="3B2F6E2F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25A2CEC7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369A1" w14:textId="77777777" w:rsidR="00AE4D85" w:rsidRPr="00D51843" w:rsidRDefault="00AE4D85" w:rsidP="001F0FDD">
            <w:pPr>
              <w:jc w:val="center"/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82E50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59166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-</w:t>
            </w:r>
          </w:p>
        </w:tc>
      </w:tr>
      <w:tr w:rsidR="00AE4D85" w:rsidRPr="00D51843" w14:paraId="5DD8F6D8" w14:textId="77777777" w:rsidTr="00DD6AA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808AB0" w14:textId="77777777" w:rsidR="00AE4D85" w:rsidRPr="00D51843" w:rsidRDefault="00AE4D85" w:rsidP="001F0FDD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D51843">
              <w:rPr>
                <w:rFonts w:cstheme="minorHAnsi"/>
                <w:color w:val="000000"/>
                <w:sz w:val="20"/>
                <w:szCs w:val="20"/>
              </w:rPr>
              <w:t>Growth</w:t>
            </w:r>
            <w:proofErr w:type="spellEnd"/>
            <w:r w:rsidRPr="00D51843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1843">
              <w:rPr>
                <w:rFonts w:cstheme="minorHAnsi"/>
                <w:color w:val="000000"/>
                <w:sz w:val="20"/>
                <w:szCs w:val="20"/>
              </w:rPr>
              <w:t>AAo</w:t>
            </w:r>
            <w:proofErr w:type="spellEnd"/>
            <w:r w:rsidRPr="00D51843">
              <w:rPr>
                <w:rFonts w:cstheme="minorHAnsi"/>
                <w:color w:val="000000"/>
                <w:sz w:val="20"/>
                <w:szCs w:val="20"/>
              </w:rPr>
              <w:t xml:space="preserve"> (mm/year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554059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92A24D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415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3F692323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3F75D446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655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65D641D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14:paraId="67D6687A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2772F626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391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0059E3E1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1387DA93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195</w:t>
            </w:r>
          </w:p>
        </w:tc>
      </w:tr>
      <w:tr w:rsidR="00AE4D85" w:rsidRPr="00D51843" w14:paraId="281D7A02" w14:textId="77777777" w:rsidTr="00DD6AAD">
        <w:trPr>
          <w:trHeight w:val="300"/>
        </w:trPr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82A293" w14:textId="77777777" w:rsidR="00AE4D85" w:rsidRPr="00D51843" w:rsidRDefault="00AE4D85" w:rsidP="001F0FDD">
            <w:pPr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Inner </w:t>
            </w:r>
            <w:proofErr w:type="spellStart"/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Arch</w:t>
            </w:r>
            <w:proofErr w:type="spellEnd"/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A3D937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D0D777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0FE6CAD2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23FFA4EB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166A1EA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14:paraId="795E5FFA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3494EF16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50A4DCCF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5FB7C56B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AE4D85" w:rsidRPr="00D51843" w14:paraId="15575D4F" w14:textId="77777777" w:rsidTr="00DD6AAD">
        <w:trPr>
          <w:trHeight w:val="300"/>
        </w:trPr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DE53EE" w14:textId="77777777" w:rsidR="00AE4D85" w:rsidRPr="00D51843" w:rsidRDefault="00AE4D85" w:rsidP="001F0FD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68397" w14:textId="77777777" w:rsidR="00AE4D85" w:rsidRPr="00D51843" w:rsidRDefault="00AE4D85" w:rsidP="001F0FDD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2FF31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4874AB47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dashSmallGap" w:sz="4" w:space="0" w:color="auto"/>
            </w:tcBorders>
            <w:vAlign w:val="center"/>
          </w:tcPr>
          <w:p w14:paraId="3EDBB0A3" w14:textId="77777777" w:rsidR="00AE4D85" w:rsidRPr="00D51843" w:rsidRDefault="00AE4D85" w:rsidP="001F0FDD">
            <w:pPr>
              <w:jc w:val="center"/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0" w:type="auto"/>
            <w:tcBorders>
              <w:top w:val="dashSmallGap" w:sz="4" w:space="0" w:color="auto"/>
              <w:left w:val="dashSmallGap" w:sz="4" w:space="0" w:color="auto"/>
              <w:bottom w:val="nil"/>
              <w:right w:val="dashSmallGap" w:sz="4" w:space="0" w:color="auto"/>
            </w:tcBorders>
          </w:tcPr>
          <w:p w14:paraId="0D1441FF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dashSmallGap" w:sz="4" w:space="0" w:color="auto"/>
              <w:bottom w:val="nil"/>
              <w:right w:val="nil"/>
            </w:tcBorders>
            <w:vAlign w:val="center"/>
          </w:tcPr>
          <w:p w14:paraId="5D3492E0" w14:textId="77777777" w:rsidR="00AE4D85" w:rsidRPr="00D51843" w:rsidRDefault="00AE4D85" w:rsidP="001F0FDD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44F380E7" w14:textId="77777777" w:rsidR="00AE4D85" w:rsidRPr="00D51843" w:rsidRDefault="00AE4D85" w:rsidP="001F0FDD">
            <w:pPr>
              <w:jc w:val="center"/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4CA4FC7A" w14:textId="77777777" w:rsidR="00AE4D85" w:rsidRPr="00D51843" w:rsidRDefault="00AE4D85" w:rsidP="001F0FDD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7076B700" w14:textId="77777777" w:rsidR="00AE4D85" w:rsidRPr="00D51843" w:rsidRDefault="00AE4D85" w:rsidP="001F0FDD">
            <w:pPr>
              <w:jc w:val="center"/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587</w:t>
            </w:r>
          </w:p>
        </w:tc>
      </w:tr>
      <w:tr w:rsidR="00AE4D85" w:rsidRPr="00D51843" w14:paraId="50F1BF37" w14:textId="77777777" w:rsidTr="00DD6AA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A35F2A" w14:textId="77777777" w:rsidR="00AE4D85" w:rsidRPr="00D51843" w:rsidRDefault="00AE4D85" w:rsidP="001F0FDD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D51843">
              <w:rPr>
                <w:rFonts w:cstheme="minorHAnsi"/>
                <w:color w:val="000000"/>
                <w:sz w:val="20"/>
                <w:szCs w:val="20"/>
              </w:rPr>
              <w:t>Growth</w:t>
            </w:r>
            <w:proofErr w:type="spellEnd"/>
            <w:r w:rsidRPr="00D51843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1843">
              <w:rPr>
                <w:rFonts w:cstheme="minorHAnsi"/>
                <w:color w:val="000000"/>
                <w:sz w:val="20"/>
                <w:szCs w:val="20"/>
              </w:rPr>
              <w:t>arch</w:t>
            </w:r>
            <w:proofErr w:type="spellEnd"/>
            <w:r w:rsidRPr="00D51843">
              <w:rPr>
                <w:rFonts w:cstheme="minorHAnsi"/>
                <w:color w:val="000000"/>
                <w:sz w:val="20"/>
                <w:szCs w:val="20"/>
              </w:rPr>
              <w:t xml:space="preserve"> (mm/year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86A254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0E42B6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513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4B2223EC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77C8EC79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224D2B1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14:paraId="09B3D082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5252B69C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4A345F08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562E8002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471</w:t>
            </w:r>
          </w:p>
        </w:tc>
      </w:tr>
      <w:tr w:rsidR="00AE4D85" w:rsidRPr="00D51843" w14:paraId="76ED6630" w14:textId="77777777" w:rsidTr="00DD6AAD">
        <w:trPr>
          <w:trHeight w:val="300"/>
        </w:trPr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418FCC" w14:textId="77777777" w:rsidR="00AE4D85" w:rsidRPr="00D51843" w:rsidRDefault="00AE4D85" w:rsidP="001F0FDD">
            <w:pPr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Outer </w:t>
            </w:r>
            <w:proofErr w:type="spellStart"/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arch</w:t>
            </w:r>
            <w:proofErr w:type="spellEnd"/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3677C1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9CD725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26F66A7A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565FA176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DC20F39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14:paraId="08CED201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015B311B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227789E4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5EF1A254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AE4D85" w:rsidRPr="00D51843" w14:paraId="0FB41518" w14:textId="77777777" w:rsidTr="00DD6AAD">
        <w:trPr>
          <w:trHeight w:val="300"/>
        </w:trPr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7636BA" w14:textId="77777777" w:rsidR="00AE4D85" w:rsidRPr="00D51843" w:rsidRDefault="00AE4D85" w:rsidP="001F0FD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E37A4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95FA6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11E751AD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dashSmallGap" w:sz="4" w:space="0" w:color="auto"/>
            </w:tcBorders>
            <w:vAlign w:val="center"/>
          </w:tcPr>
          <w:p w14:paraId="723522AD" w14:textId="77777777" w:rsidR="00AE4D85" w:rsidRPr="00D51843" w:rsidRDefault="00AE4D85" w:rsidP="001F0FDD">
            <w:pPr>
              <w:jc w:val="center"/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0" w:type="auto"/>
            <w:tcBorders>
              <w:top w:val="dashSmallGap" w:sz="4" w:space="0" w:color="auto"/>
              <w:left w:val="dashSmallGap" w:sz="4" w:space="0" w:color="auto"/>
              <w:bottom w:val="nil"/>
              <w:right w:val="dashSmallGap" w:sz="4" w:space="0" w:color="auto"/>
            </w:tcBorders>
          </w:tcPr>
          <w:p w14:paraId="7B8035F7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dashSmallGap" w:sz="4" w:space="0" w:color="auto"/>
              <w:bottom w:val="nil"/>
              <w:right w:val="nil"/>
            </w:tcBorders>
            <w:vAlign w:val="center"/>
          </w:tcPr>
          <w:p w14:paraId="00A32CF6" w14:textId="77777777" w:rsidR="00AE4D85" w:rsidRPr="00D51843" w:rsidRDefault="00AE4D85" w:rsidP="001F0FDD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0F007FF5" w14:textId="77777777" w:rsidR="00AE4D85" w:rsidRPr="00D51843" w:rsidRDefault="00AE4D85" w:rsidP="001F0FDD">
            <w:pPr>
              <w:jc w:val="center"/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2139A263" w14:textId="77777777" w:rsidR="00AE4D85" w:rsidRPr="00D51843" w:rsidRDefault="00AE4D85" w:rsidP="001F0FDD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3B1780C7" w14:textId="77777777" w:rsidR="00AE4D85" w:rsidRPr="00D51843" w:rsidRDefault="00AE4D85" w:rsidP="001F0FDD">
            <w:pPr>
              <w:jc w:val="center"/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620</w:t>
            </w:r>
          </w:p>
        </w:tc>
      </w:tr>
      <w:tr w:rsidR="00AE4D85" w:rsidRPr="00D51843" w14:paraId="006AE3C4" w14:textId="77777777" w:rsidTr="00DD6AA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99FDC2" w14:textId="77777777" w:rsidR="00AE4D85" w:rsidRPr="00D51843" w:rsidRDefault="00AE4D85" w:rsidP="001F0FDD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D51843">
              <w:rPr>
                <w:rFonts w:cstheme="minorHAnsi"/>
                <w:color w:val="000000"/>
                <w:sz w:val="20"/>
                <w:szCs w:val="20"/>
              </w:rPr>
              <w:t>Growth</w:t>
            </w:r>
            <w:proofErr w:type="spellEnd"/>
            <w:r w:rsidRPr="00D51843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1843">
              <w:rPr>
                <w:rFonts w:cstheme="minorHAnsi"/>
                <w:color w:val="000000"/>
                <w:sz w:val="20"/>
                <w:szCs w:val="20"/>
              </w:rPr>
              <w:t>arch</w:t>
            </w:r>
            <w:proofErr w:type="spellEnd"/>
            <w:r w:rsidRPr="00D51843">
              <w:rPr>
                <w:rFonts w:cstheme="minorHAnsi"/>
                <w:color w:val="000000"/>
                <w:sz w:val="20"/>
                <w:szCs w:val="20"/>
              </w:rPr>
              <w:t xml:space="preserve"> (mm/year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A8AC41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E51CF7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7D952A62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5E87FF24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253E691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14:paraId="07C0FE07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11DE129C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435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0F7CA9C4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3C89756E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359</w:t>
            </w:r>
          </w:p>
        </w:tc>
      </w:tr>
      <w:tr w:rsidR="00AE4D85" w:rsidRPr="00D51843" w14:paraId="1AF11A73" w14:textId="77777777" w:rsidTr="00DD6AAD">
        <w:trPr>
          <w:trHeight w:val="300"/>
        </w:trPr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B091C6" w14:textId="77777777" w:rsidR="00AE4D85" w:rsidRPr="00D51843" w:rsidRDefault="00AE4D85" w:rsidP="001F0FDD">
            <w:pPr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Inner DAo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D51BEA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9CD42F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6884EE15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4EAE81C1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7B4B90F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14:paraId="0B2C362A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3A26A833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780F762E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0435B1C2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AE4D85" w:rsidRPr="00D51843" w14:paraId="7B2D8D86" w14:textId="77777777" w:rsidTr="00DD6AAD">
        <w:trPr>
          <w:trHeight w:val="300"/>
        </w:trPr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905F62" w14:textId="77777777" w:rsidR="00AE4D85" w:rsidRPr="00D51843" w:rsidRDefault="00AE4D85" w:rsidP="001F0FD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7EF84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C8EA5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320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6D1914CC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dashSmallGap" w:sz="4" w:space="0" w:color="auto"/>
            </w:tcBorders>
            <w:vAlign w:val="center"/>
          </w:tcPr>
          <w:p w14:paraId="763FD389" w14:textId="77777777" w:rsidR="00AE4D85" w:rsidRPr="00D51843" w:rsidRDefault="00AE4D85" w:rsidP="001F0FDD">
            <w:pPr>
              <w:jc w:val="center"/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0" w:type="auto"/>
            <w:tcBorders>
              <w:top w:val="dashSmallGap" w:sz="4" w:space="0" w:color="auto"/>
              <w:left w:val="dashSmallGap" w:sz="4" w:space="0" w:color="auto"/>
              <w:bottom w:val="nil"/>
              <w:right w:val="dashSmallGap" w:sz="4" w:space="0" w:color="auto"/>
            </w:tcBorders>
          </w:tcPr>
          <w:p w14:paraId="09A331AC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dashSmallGap" w:sz="4" w:space="0" w:color="auto"/>
              <w:bottom w:val="nil"/>
              <w:right w:val="nil"/>
            </w:tcBorders>
            <w:vAlign w:val="center"/>
          </w:tcPr>
          <w:p w14:paraId="54B5538C" w14:textId="77777777" w:rsidR="00AE4D85" w:rsidRPr="00D51843" w:rsidRDefault="00AE4D85" w:rsidP="001F0FDD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4B530750" w14:textId="77777777" w:rsidR="00AE4D85" w:rsidRPr="00D51843" w:rsidRDefault="00AE4D85" w:rsidP="001F0FDD">
            <w:pPr>
              <w:jc w:val="center"/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4B4C5FA7" w14:textId="77777777" w:rsidR="00AE4D85" w:rsidRPr="00D51843" w:rsidRDefault="00AE4D85" w:rsidP="001F0FDD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4BFE7078" w14:textId="77777777" w:rsidR="00AE4D85" w:rsidRPr="00D51843" w:rsidRDefault="00AE4D85" w:rsidP="001F0FDD">
            <w:pPr>
              <w:jc w:val="center"/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815</w:t>
            </w:r>
          </w:p>
        </w:tc>
      </w:tr>
      <w:tr w:rsidR="00AE4D85" w:rsidRPr="00D51843" w14:paraId="5296F104" w14:textId="77777777" w:rsidTr="00DD6AA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9B3708" w14:textId="77777777" w:rsidR="00AE4D85" w:rsidRPr="00D51843" w:rsidRDefault="00AE4D85" w:rsidP="001F0FDD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Growth </w:t>
            </w:r>
            <w:proofErr w:type="spellStart"/>
            <w:r w:rsidRPr="00D51843">
              <w:rPr>
                <w:rFonts w:cstheme="minorHAnsi"/>
                <w:color w:val="000000"/>
                <w:sz w:val="20"/>
                <w:szCs w:val="20"/>
                <w:lang w:val="en-US"/>
              </w:rPr>
              <w:t>prox</w:t>
            </w:r>
            <w:proofErr w:type="spellEnd"/>
            <w:r w:rsidRPr="00D51843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51843">
              <w:rPr>
                <w:rFonts w:cstheme="minorHAnsi"/>
                <w:color w:val="000000"/>
                <w:sz w:val="20"/>
                <w:szCs w:val="20"/>
                <w:lang w:val="en-US"/>
              </w:rPr>
              <w:t>DAo</w:t>
            </w:r>
            <w:proofErr w:type="spellEnd"/>
            <w:r w:rsidRPr="00D51843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(mm/year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AF05E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42468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596F3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14:paraId="46ACDB11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14:paraId="705CFF81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3AC2DA05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2C9DB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6C0CF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F8E68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122</w:t>
            </w:r>
          </w:p>
        </w:tc>
      </w:tr>
      <w:tr w:rsidR="00AE4D85" w:rsidRPr="00D51843" w14:paraId="34EA6615" w14:textId="77777777" w:rsidTr="00DD6AA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A8FA01" w14:textId="77777777" w:rsidR="00AE4D85" w:rsidRPr="00D51843" w:rsidRDefault="00AE4D85" w:rsidP="001F0FDD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Growth </w:t>
            </w:r>
            <w:proofErr w:type="spellStart"/>
            <w:r w:rsidRPr="00D51843">
              <w:rPr>
                <w:rFonts w:cstheme="minorHAnsi"/>
                <w:color w:val="000000"/>
                <w:sz w:val="20"/>
                <w:szCs w:val="20"/>
                <w:lang w:val="en-US"/>
              </w:rPr>
              <w:t>dist</w:t>
            </w:r>
            <w:proofErr w:type="spellEnd"/>
            <w:r w:rsidRPr="00D51843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51843">
              <w:rPr>
                <w:rFonts w:cstheme="minorHAnsi"/>
                <w:color w:val="000000"/>
                <w:sz w:val="20"/>
                <w:szCs w:val="20"/>
                <w:lang w:val="en-US"/>
              </w:rPr>
              <w:t>DAo</w:t>
            </w:r>
            <w:proofErr w:type="spellEnd"/>
            <w:r w:rsidRPr="00D51843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(mm/year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8B99C9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9767F1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559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1D7B8409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26850DEF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377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9745A4C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14:paraId="5FB8F298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553F9B04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435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042AD494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7A29E95C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795</w:t>
            </w:r>
          </w:p>
        </w:tc>
      </w:tr>
      <w:tr w:rsidR="00AE4D85" w:rsidRPr="00D51843" w14:paraId="5C715350" w14:textId="77777777" w:rsidTr="00DD6AAD">
        <w:trPr>
          <w:trHeight w:val="300"/>
        </w:trPr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5B109E" w14:textId="77777777" w:rsidR="00AE4D85" w:rsidRPr="00D51843" w:rsidRDefault="00AE4D85" w:rsidP="001F0FDD">
            <w:pPr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Outer DAo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9940D7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591781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59E76775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1D78EB2B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2E2872B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14:paraId="07685F75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4A22AF05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2FA13067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55CAB43C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AE4D85" w:rsidRPr="00D51843" w14:paraId="34569ADE" w14:textId="77777777" w:rsidTr="00DD6AAD">
        <w:trPr>
          <w:trHeight w:val="300"/>
        </w:trPr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960506" w14:textId="77777777" w:rsidR="00AE4D85" w:rsidRPr="00D51843" w:rsidRDefault="00AE4D85" w:rsidP="001F0FD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B6C4E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6BDDB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642E8360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69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dashSmallGap" w:sz="4" w:space="0" w:color="auto"/>
            </w:tcBorders>
            <w:vAlign w:val="center"/>
          </w:tcPr>
          <w:p w14:paraId="6772EDC9" w14:textId="77777777" w:rsidR="00AE4D85" w:rsidRPr="00D51843" w:rsidRDefault="00AE4D85" w:rsidP="001F0FDD">
            <w:pPr>
              <w:jc w:val="center"/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dashSmallGap" w:sz="4" w:space="0" w:color="auto"/>
              <w:left w:val="dashSmallGap" w:sz="4" w:space="0" w:color="auto"/>
              <w:bottom w:val="nil"/>
              <w:right w:val="dashSmallGap" w:sz="4" w:space="0" w:color="auto"/>
            </w:tcBorders>
          </w:tcPr>
          <w:p w14:paraId="3F193826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dashSmallGap" w:sz="4" w:space="0" w:color="auto"/>
              <w:bottom w:val="nil"/>
              <w:right w:val="nil"/>
            </w:tcBorders>
            <w:vAlign w:val="center"/>
          </w:tcPr>
          <w:p w14:paraId="458BD482" w14:textId="77777777" w:rsidR="00AE4D85" w:rsidRPr="00D51843" w:rsidRDefault="00AE4D85" w:rsidP="001F0FDD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20645CBD" w14:textId="77777777" w:rsidR="00AE4D85" w:rsidRPr="00D51843" w:rsidRDefault="00AE4D85" w:rsidP="001F0FDD">
            <w:pPr>
              <w:jc w:val="center"/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693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45468C83" w14:textId="77777777" w:rsidR="00AE4D85" w:rsidRPr="00D51843" w:rsidRDefault="00AE4D85" w:rsidP="001F0FDD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3E894CDD" w14:textId="77777777" w:rsidR="00AE4D85" w:rsidRPr="00D51843" w:rsidRDefault="00AE4D85" w:rsidP="001F0FDD">
            <w:pPr>
              <w:jc w:val="center"/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701</w:t>
            </w:r>
          </w:p>
        </w:tc>
      </w:tr>
      <w:tr w:rsidR="00AE4D85" w:rsidRPr="00D51843" w14:paraId="6CC96C1B" w14:textId="77777777" w:rsidTr="00DD6AA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8015A8" w14:textId="77777777" w:rsidR="00AE4D85" w:rsidRPr="00D51843" w:rsidRDefault="00AE4D85" w:rsidP="001F0FDD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Growth </w:t>
            </w:r>
            <w:proofErr w:type="spellStart"/>
            <w:r w:rsidRPr="00D51843">
              <w:rPr>
                <w:rFonts w:cstheme="minorHAnsi"/>
                <w:color w:val="000000"/>
                <w:sz w:val="20"/>
                <w:szCs w:val="20"/>
                <w:lang w:val="en-US"/>
              </w:rPr>
              <w:t>prox</w:t>
            </w:r>
            <w:proofErr w:type="spellEnd"/>
            <w:r w:rsidRPr="00D51843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51843">
              <w:rPr>
                <w:rFonts w:cstheme="minorHAnsi"/>
                <w:color w:val="000000"/>
                <w:sz w:val="20"/>
                <w:szCs w:val="20"/>
                <w:lang w:val="en-US"/>
              </w:rPr>
              <w:t>DAo</w:t>
            </w:r>
            <w:proofErr w:type="spellEnd"/>
            <w:r w:rsidRPr="00D51843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(mm/year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BB429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B528D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AB3E8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14:paraId="1644861A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687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14:paraId="5DD95D79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76E3D67A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7F943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24B64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3232D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234</w:t>
            </w:r>
          </w:p>
        </w:tc>
      </w:tr>
      <w:tr w:rsidR="00AE4D85" w:rsidRPr="00D51843" w14:paraId="49F5F1C1" w14:textId="77777777" w:rsidTr="00DD6AA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454432" w14:textId="77777777" w:rsidR="00AE4D85" w:rsidRPr="00D51843" w:rsidRDefault="00AE4D85" w:rsidP="001F0FDD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Growth </w:t>
            </w:r>
            <w:proofErr w:type="spellStart"/>
            <w:r w:rsidRPr="00D51843">
              <w:rPr>
                <w:rFonts w:cstheme="minorHAnsi"/>
                <w:color w:val="000000"/>
                <w:sz w:val="20"/>
                <w:szCs w:val="20"/>
                <w:lang w:val="en-US"/>
              </w:rPr>
              <w:t>dist</w:t>
            </w:r>
            <w:proofErr w:type="spellEnd"/>
            <w:r w:rsidRPr="00D51843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51843">
              <w:rPr>
                <w:rFonts w:cstheme="minorHAnsi"/>
                <w:color w:val="000000"/>
                <w:sz w:val="20"/>
                <w:szCs w:val="20"/>
                <w:lang w:val="en-US"/>
              </w:rPr>
              <w:t>DAo</w:t>
            </w:r>
            <w:proofErr w:type="spellEnd"/>
            <w:r w:rsidRPr="00D51843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(mm/year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5D35C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A35CE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F0151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14:paraId="16B26655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490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14:paraId="550C7F8D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5B8638A9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88F93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8CE9F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B89E6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066</w:t>
            </w:r>
          </w:p>
        </w:tc>
      </w:tr>
    </w:tbl>
    <w:p w14:paraId="7B48519A" w14:textId="335860E6" w:rsidR="00AE4D85" w:rsidRPr="00076D82" w:rsidRDefault="00076D82" w:rsidP="00AE4D85">
      <w:pPr>
        <w:rPr>
          <w:rFonts w:cstheme="minorHAnsi"/>
          <w:i/>
          <w:iCs/>
          <w:lang w:val="en-US"/>
        </w:rPr>
      </w:pPr>
      <w:proofErr w:type="spellStart"/>
      <w:r w:rsidRPr="00076D82">
        <w:rPr>
          <w:rFonts w:cstheme="minorHAnsi"/>
          <w:i/>
          <w:iCs/>
          <w:sz w:val="20"/>
          <w:szCs w:val="20"/>
          <w:lang w:val="en-GB"/>
        </w:rPr>
        <w:t>AAo</w:t>
      </w:r>
      <w:proofErr w:type="spellEnd"/>
      <w:r w:rsidRPr="00076D82">
        <w:rPr>
          <w:rFonts w:cstheme="minorHAnsi"/>
          <w:i/>
          <w:iCs/>
          <w:sz w:val="20"/>
          <w:szCs w:val="20"/>
          <w:lang w:val="en-GB"/>
        </w:rPr>
        <w:t xml:space="preserve">: Ascending aorta, </w:t>
      </w:r>
      <w:proofErr w:type="spellStart"/>
      <w:r w:rsidRPr="00076D82">
        <w:rPr>
          <w:rFonts w:cstheme="minorHAnsi"/>
          <w:i/>
          <w:iCs/>
          <w:sz w:val="20"/>
          <w:szCs w:val="20"/>
          <w:lang w:val="en-GB"/>
        </w:rPr>
        <w:t>DAo</w:t>
      </w:r>
      <w:proofErr w:type="spellEnd"/>
      <w:r w:rsidRPr="00076D82">
        <w:rPr>
          <w:rFonts w:cstheme="minorHAnsi"/>
          <w:i/>
          <w:iCs/>
          <w:sz w:val="20"/>
          <w:szCs w:val="20"/>
          <w:lang w:val="en-GB"/>
        </w:rPr>
        <w:t xml:space="preserve">: Descending aorta, </w:t>
      </w:r>
      <w:proofErr w:type="spellStart"/>
      <w:r w:rsidRPr="00076D82">
        <w:rPr>
          <w:rFonts w:cstheme="minorHAnsi"/>
          <w:i/>
          <w:iCs/>
          <w:color w:val="000000"/>
          <w:sz w:val="20"/>
          <w:szCs w:val="20"/>
          <w:lang w:val="en-US"/>
        </w:rPr>
        <w:t>dist</w:t>
      </w:r>
      <w:proofErr w:type="spellEnd"/>
      <w:r w:rsidRPr="00076D82">
        <w:rPr>
          <w:rFonts w:cstheme="minorHAnsi"/>
          <w:i/>
          <w:iCs/>
          <w:color w:val="000000"/>
          <w:sz w:val="20"/>
          <w:szCs w:val="20"/>
          <w:lang w:val="en-US"/>
        </w:rPr>
        <w:t xml:space="preserve"> : distal, </w:t>
      </w:r>
      <w:r w:rsidRPr="00076D82">
        <w:rPr>
          <w:rFonts w:cstheme="minorHAnsi"/>
          <w:i/>
          <w:iCs/>
          <w:sz w:val="20"/>
          <w:szCs w:val="20"/>
          <w:lang w:val="en-GB"/>
        </w:rPr>
        <w:t xml:space="preserve">Native MFS: Marfan syndrome without a history of aortic root surgery, RR MFS: Marfan syndrome with a history of aortic root surgery, </w:t>
      </w:r>
      <w:proofErr w:type="spellStart"/>
      <w:r w:rsidRPr="00076D82">
        <w:rPr>
          <w:rFonts w:cstheme="minorHAnsi"/>
          <w:i/>
          <w:iCs/>
          <w:sz w:val="20"/>
          <w:szCs w:val="20"/>
          <w:lang w:val="en-GB"/>
        </w:rPr>
        <w:t>prox</w:t>
      </w:r>
      <w:proofErr w:type="spellEnd"/>
      <w:r w:rsidRPr="00076D82">
        <w:rPr>
          <w:rFonts w:cstheme="minorHAnsi"/>
          <w:i/>
          <w:iCs/>
          <w:sz w:val="20"/>
          <w:szCs w:val="20"/>
          <w:lang w:val="en-GB"/>
        </w:rPr>
        <w:t>: proximal</w:t>
      </w:r>
    </w:p>
    <w:p w14:paraId="206F7A1B" w14:textId="77777777" w:rsidR="00AE4D85" w:rsidRPr="00076D82" w:rsidRDefault="00AE4D85" w:rsidP="00AE4D85">
      <w:pPr>
        <w:rPr>
          <w:rFonts w:cstheme="minorHAnsi"/>
          <w:lang w:val="en-US"/>
        </w:rPr>
      </w:pPr>
    </w:p>
    <w:p w14:paraId="6FAC2CB5" w14:textId="2B83323F" w:rsidR="00AE4D85" w:rsidRPr="00D51843" w:rsidRDefault="00AE4D85" w:rsidP="00AE4D85">
      <w:pPr>
        <w:spacing w:line="240" w:lineRule="auto"/>
        <w:rPr>
          <w:rFonts w:cstheme="minorHAnsi"/>
          <w:lang w:val="en-US"/>
        </w:rPr>
      </w:pPr>
      <w:r w:rsidRPr="00D51843">
        <w:rPr>
          <w:rFonts w:cstheme="minorHAnsi"/>
          <w:b/>
          <w:bCs/>
          <w:lang w:val="en-US"/>
        </w:rPr>
        <w:t xml:space="preserve">Table </w:t>
      </w:r>
      <w:r w:rsidR="00280370" w:rsidRPr="00D51843">
        <w:rPr>
          <w:rFonts w:cstheme="minorHAnsi"/>
          <w:b/>
          <w:bCs/>
          <w:lang w:val="en-US"/>
        </w:rPr>
        <w:t>7</w:t>
      </w:r>
      <w:r w:rsidRPr="00D51843">
        <w:rPr>
          <w:rFonts w:cstheme="minorHAnsi"/>
          <w:b/>
          <w:bCs/>
          <w:lang w:val="en-US"/>
        </w:rPr>
        <w:t xml:space="preserve">. </w:t>
      </w:r>
      <w:r w:rsidRPr="00D51843">
        <w:rPr>
          <w:rFonts w:cstheme="minorHAnsi"/>
          <w:lang w:val="en-US"/>
        </w:rPr>
        <w:t xml:space="preserve">Correlation analysis </w:t>
      </w:r>
      <w:r w:rsidR="004D669D">
        <w:rPr>
          <w:rFonts w:cstheme="minorHAnsi"/>
          <w:lang w:val="en-US"/>
        </w:rPr>
        <w:t xml:space="preserve">of </w:t>
      </w:r>
      <w:r w:rsidRPr="00D51843">
        <w:rPr>
          <w:rFonts w:cstheme="minorHAnsi"/>
          <w:lang w:val="en-US"/>
        </w:rPr>
        <w:t>pulse wave velocity</w:t>
      </w:r>
    </w:p>
    <w:p w14:paraId="3B3BFFDC" w14:textId="77777777" w:rsidR="00AE4D85" w:rsidRPr="00D51843" w:rsidRDefault="00AE4D85" w:rsidP="00AE4D85">
      <w:pPr>
        <w:rPr>
          <w:rFonts w:cstheme="minorHAnsi"/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77"/>
        <w:gridCol w:w="556"/>
        <w:gridCol w:w="759"/>
        <w:gridCol w:w="556"/>
        <w:gridCol w:w="759"/>
        <w:gridCol w:w="146"/>
        <w:gridCol w:w="556"/>
        <w:gridCol w:w="759"/>
        <w:gridCol w:w="556"/>
        <w:gridCol w:w="759"/>
      </w:tblGrid>
      <w:tr w:rsidR="00DD6AAD" w:rsidRPr="00D51843" w14:paraId="7604CCDE" w14:textId="77777777" w:rsidTr="00DD6AA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FBB6AA" w14:textId="77777777" w:rsidR="00DD6AAD" w:rsidRPr="00D51843" w:rsidRDefault="00DD6AAD" w:rsidP="001F0FDD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2BAF3D41" w14:textId="391640D6" w:rsidR="00DD6AAD" w:rsidRPr="00D51843" w:rsidRDefault="00DD6AAD" w:rsidP="001F0FDD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Mean PWV (m/s)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</w:tcPr>
          <w:p w14:paraId="7CCDAE51" w14:textId="77777777" w:rsidR="00DD6AAD" w:rsidRPr="00D51843" w:rsidRDefault="00DD6AAD" w:rsidP="001F0FDD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  <w:vAlign w:val="center"/>
          </w:tcPr>
          <w:p w14:paraId="56723269" w14:textId="6A77F41B" w:rsidR="00DD6AAD" w:rsidRPr="00D51843" w:rsidRDefault="00DD6AAD" w:rsidP="001F0FDD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hange PWV m/s)</w:t>
            </w:r>
          </w:p>
        </w:tc>
      </w:tr>
      <w:tr w:rsidR="00AE4D85" w:rsidRPr="00D51843" w14:paraId="428505DE" w14:textId="77777777" w:rsidTr="00DD6AA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D3682D" w14:textId="77777777" w:rsidR="00AE4D85" w:rsidRPr="00D51843" w:rsidRDefault="00AE4D85" w:rsidP="001F0FDD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50443D" w14:textId="77777777" w:rsidR="00AE4D85" w:rsidRPr="00D51843" w:rsidRDefault="00AE4D85" w:rsidP="001F0FDD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Native MFS</w:t>
            </w:r>
          </w:p>
          <w:p w14:paraId="2656B35A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(n=26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dashSmallGap" w:sz="4" w:space="0" w:color="auto"/>
            </w:tcBorders>
            <w:vAlign w:val="center"/>
          </w:tcPr>
          <w:p w14:paraId="672B3958" w14:textId="77777777" w:rsidR="00AE4D85" w:rsidRPr="00D51843" w:rsidRDefault="00AE4D85" w:rsidP="001F0FDD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RR MFS</w:t>
            </w:r>
          </w:p>
          <w:p w14:paraId="0043C0E9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(n=19)</w:t>
            </w:r>
          </w:p>
        </w:tc>
        <w:tc>
          <w:tcPr>
            <w:tcW w:w="0" w:type="auto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</w:tcPr>
          <w:p w14:paraId="424C5940" w14:textId="77777777" w:rsidR="00AE4D85" w:rsidRPr="00D51843" w:rsidRDefault="00AE4D85" w:rsidP="001F0FDD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nil"/>
            </w:tcBorders>
            <w:vAlign w:val="center"/>
          </w:tcPr>
          <w:p w14:paraId="0608C558" w14:textId="77777777" w:rsidR="00AE4D85" w:rsidRPr="00D51843" w:rsidRDefault="00AE4D85" w:rsidP="001F0FDD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Native MFS</w:t>
            </w:r>
          </w:p>
          <w:p w14:paraId="198781B6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(n=26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87D431" w14:textId="77777777" w:rsidR="00AE4D85" w:rsidRPr="00D51843" w:rsidRDefault="00AE4D85" w:rsidP="001F0FDD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RR MFS</w:t>
            </w:r>
          </w:p>
          <w:p w14:paraId="3BE45B08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(n=19)</w:t>
            </w:r>
          </w:p>
        </w:tc>
      </w:tr>
      <w:tr w:rsidR="00AE4D85" w:rsidRPr="00D51843" w14:paraId="6112BEC1" w14:textId="77777777" w:rsidTr="00DD6AA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EDC0CD" w14:textId="77777777" w:rsidR="00AE4D85" w:rsidRPr="00D51843" w:rsidRDefault="00AE4D85" w:rsidP="001F0FDD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A279A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E2274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9C7802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dashSmallGap" w:sz="4" w:space="0" w:color="auto"/>
            </w:tcBorders>
            <w:vAlign w:val="center"/>
          </w:tcPr>
          <w:p w14:paraId="4DB4C396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</w:tcPr>
          <w:p w14:paraId="2AC029AF" w14:textId="77777777" w:rsidR="00AE4D85" w:rsidRPr="00D51843" w:rsidRDefault="00AE4D85" w:rsidP="001F0FDD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nil"/>
            </w:tcBorders>
            <w:vAlign w:val="center"/>
          </w:tcPr>
          <w:p w14:paraId="290BF066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123A04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4897CD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F45FF9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AE4D85" w:rsidRPr="00D51843" w14:paraId="5D678A8D" w14:textId="77777777" w:rsidTr="00DD6AA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2CD026" w14:textId="77777777" w:rsidR="00AE4D85" w:rsidRPr="00D51843" w:rsidRDefault="00AE4D85" w:rsidP="001F0FDD">
            <w:pPr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A1A11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6FD54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3162CB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dashSmallGap" w:sz="4" w:space="0" w:color="auto"/>
            </w:tcBorders>
            <w:vAlign w:val="center"/>
          </w:tcPr>
          <w:p w14:paraId="6DA7F96F" w14:textId="77777777" w:rsidR="00AE4D85" w:rsidRPr="00D51843" w:rsidRDefault="00AE4D85" w:rsidP="001F0FDD">
            <w:pPr>
              <w:jc w:val="center"/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single" w:sz="4" w:space="0" w:color="auto"/>
              <w:left w:val="dashSmallGap" w:sz="4" w:space="0" w:color="auto"/>
              <w:bottom w:val="nil"/>
              <w:right w:val="dashSmallGap" w:sz="4" w:space="0" w:color="auto"/>
            </w:tcBorders>
          </w:tcPr>
          <w:p w14:paraId="6019028C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ashSmallGap" w:sz="4" w:space="0" w:color="auto"/>
              <w:bottom w:val="nil"/>
              <w:right w:val="nil"/>
            </w:tcBorders>
            <w:vAlign w:val="center"/>
          </w:tcPr>
          <w:p w14:paraId="3A838C00" w14:textId="77777777" w:rsidR="00AE4D85" w:rsidRPr="00D51843" w:rsidRDefault="00AE4D85" w:rsidP="001F0FDD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9EBF5A" w14:textId="77777777" w:rsidR="00AE4D85" w:rsidRPr="00D51843" w:rsidRDefault="00AE4D85" w:rsidP="001F0FDD">
            <w:pPr>
              <w:jc w:val="center"/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9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1FDA5A" w14:textId="77777777" w:rsidR="00AE4D85" w:rsidRPr="00D51843" w:rsidRDefault="00AE4D85" w:rsidP="001F0FDD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0895CC" w14:textId="77777777" w:rsidR="00AE4D85" w:rsidRPr="00D51843" w:rsidRDefault="00AE4D85" w:rsidP="001F0FDD">
            <w:pPr>
              <w:jc w:val="center"/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088</w:t>
            </w:r>
          </w:p>
        </w:tc>
      </w:tr>
      <w:tr w:rsidR="00AE4D85" w:rsidRPr="00D51843" w14:paraId="5BA62B14" w14:textId="77777777" w:rsidTr="00DD6AA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3B1C16" w14:textId="77777777" w:rsidR="00AE4D85" w:rsidRPr="00D51843" w:rsidRDefault="00AE4D85" w:rsidP="001F0FDD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D51843">
              <w:rPr>
                <w:rFonts w:cstheme="minorHAnsi"/>
                <w:color w:val="000000"/>
                <w:sz w:val="20"/>
                <w:szCs w:val="20"/>
              </w:rPr>
              <w:t>Growth</w:t>
            </w:r>
            <w:proofErr w:type="spellEnd"/>
            <w:r w:rsidRPr="00D51843">
              <w:rPr>
                <w:rFonts w:cstheme="minorHAnsi"/>
                <w:color w:val="000000"/>
                <w:sz w:val="20"/>
                <w:szCs w:val="20"/>
              </w:rPr>
              <w:t xml:space="preserve"> root (mm/year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1622A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FCDDC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93A48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14:paraId="551D88F6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14:paraId="691C3708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7A781CCC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5B7B7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5E031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68340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-</w:t>
            </w:r>
          </w:p>
        </w:tc>
      </w:tr>
      <w:tr w:rsidR="00AE4D85" w:rsidRPr="00D51843" w14:paraId="31270CDA" w14:textId="77777777" w:rsidTr="00DD6AA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CF8FC9" w14:textId="77777777" w:rsidR="00AE4D85" w:rsidRPr="00D51843" w:rsidRDefault="00AE4D85" w:rsidP="001F0FDD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D51843">
              <w:rPr>
                <w:rFonts w:cstheme="minorHAnsi"/>
                <w:color w:val="000000"/>
                <w:sz w:val="20"/>
                <w:szCs w:val="20"/>
              </w:rPr>
              <w:t>Growth</w:t>
            </w:r>
            <w:proofErr w:type="spellEnd"/>
            <w:r w:rsidRPr="00D51843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1843">
              <w:rPr>
                <w:rFonts w:cstheme="minorHAnsi"/>
                <w:color w:val="000000"/>
                <w:sz w:val="20"/>
                <w:szCs w:val="20"/>
              </w:rPr>
              <w:t>AAo</w:t>
            </w:r>
            <w:proofErr w:type="spellEnd"/>
            <w:r w:rsidRPr="00D51843">
              <w:rPr>
                <w:rFonts w:cstheme="minorHAnsi"/>
                <w:color w:val="000000"/>
                <w:sz w:val="20"/>
                <w:szCs w:val="20"/>
              </w:rPr>
              <w:t xml:space="preserve"> (mm/year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BCC9E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57E85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3AC34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14:paraId="1A721259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14:paraId="25369070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394FE3B1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ED052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ABD85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56818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928</w:t>
            </w:r>
          </w:p>
        </w:tc>
      </w:tr>
      <w:tr w:rsidR="00AE4D85" w:rsidRPr="00D51843" w14:paraId="7FE853E3" w14:textId="77777777" w:rsidTr="00DD6AA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24E083" w14:textId="77777777" w:rsidR="00AE4D85" w:rsidRPr="00D51843" w:rsidRDefault="00AE4D85" w:rsidP="001F0FDD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D51843">
              <w:rPr>
                <w:rFonts w:cstheme="minorHAnsi"/>
                <w:color w:val="000000"/>
                <w:sz w:val="20"/>
                <w:szCs w:val="20"/>
              </w:rPr>
              <w:t>Growth</w:t>
            </w:r>
            <w:proofErr w:type="spellEnd"/>
            <w:r w:rsidRPr="00D51843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1843">
              <w:rPr>
                <w:rFonts w:cstheme="minorHAnsi"/>
                <w:color w:val="000000"/>
                <w:sz w:val="20"/>
                <w:szCs w:val="20"/>
              </w:rPr>
              <w:t>arch</w:t>
            </w:r>
            <w:proofErr w:type="spellEnd"/>
            <w:r w:rsidRPr="00D51843">
              <w:rPr>
                <w:rFonts w:cstheme="minorHAnsi"/>
                <w:color w:val="000000"/>
                <w:sz w:val="20"/>
                <w:szCs w:val="20"/>
              </w:rPr>
              <w:t xml:space="preserve"> (mm/year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5C8D9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6FCB6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9775B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14:paraId="4634C276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14:paraId="711511FD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5060110B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AAFD6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85A3E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ACA86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609</w:t>
            </w:r>
          </w:p>
        </w:tc>
      </w:tr>
      <w:tr w:rsidR="00AE4D85" w:rsidRPr="00D51843" w14:paraId="78ED7978" w14:textId="77777777" w:rsidTr="00DD6AA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E72A2C" w14:textId="77777777" w:rsidR="00AE4D85" w:rsidRPr="00D51843" w:rsidRDefault="00AE4D85" w:rsidP="001F0FDD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Growth </w:t>
            </w:r>
            <w:proofErr w:type="spellStart"/>
            <w:r w:rsidRPr="00D51843">
              <w:rPr>
                <w:rFonts w:cstheme="minorHAnsi"/>
                <w:color w:val="000000"/>
                <w:sz w:val="20"/>
                <w:szCs w:val="20"/>
                <w:lang w:val="en-US"/>
              </w:rPr>
              <w:t>prox</w:t>
            </w:r>
            <w:proofErr w:type="spellEnd"/>
            <w:r w:rsidRPr="00D51843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51843">
              <w:rPr>
                <w:rFonts w:cstheme="minorHAnsi"/>
                <w:color w:val="000000"/>
                <w:sz w:val="20"/>
                <w:szCs w:val="20"/>
                <w:lang w:val="en-US"/>
              </w:rPr>
              <w:t>DAo</w:t>
            </w:r>
            <w:proofErr w:type="spellEnd"/>
            <w:r w:rsidRPr="00D51843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(mm/year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99374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AAF32" w14:textId="77777777" w:rsidR="00AE4D85" w:rsidRPr="00D51843" w:rsidRDefault="00AE4D85" w:rsidP="001F0FDD">
            <w:pPr>
              <w:jc w:val="center"/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FD3C6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14:paraId="1F3C3F21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950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14:paraId="654EAA8E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15F1F410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CC18E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A6A30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861D2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919</w:t>
            </w:r>
          </w:p>
        </w:tc>
      </w:tr>
      <w:tr w:rsidR="00AE4D85" w:rsidRPr="00D51843" w14:paraId="3A3D959C" w14:textId="77777777" w:rsidTr="00DD6AA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59FC09" w14:textId="77777777" w:rsidR="00AE4D85" w:rsidRPr="00D51843" w:rsidRDefault="00AE4D85" w:rsidP="001F0FDD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Growth </w:t>
            </w:r>
            <w:proofErr w:type="spellStart"/>
            <w:r w:rsidRPr="00D51843">
              <w:rPr>
                <w:rFonts w:cstheme="minorHAnsi"/>
                <w:color w:val="000000"/>
                <w:sz w:val="20"/>
                <w:szCs w:val="20"/>
                <w:lang w:val="en-US"/>
              </w:rPr>
              <w:t>dist</w:t>
            </w:r>
            <w:proofErr w:type="spellEnd"/>
            <w:r w:rsidRPr="00D51843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51843">
              <w:rPr>
                <w:rFonts w:cstheme="minorHAnsi"/>
                <w:color w:val="000000"/>
                <w:sz w:val="20"/>
                <w:szCs w:val="20"/>
                <w:lang w:val="en-US"/>
              </w:rPr>
              <w:t>DAo</w:t>
            </w:r>
            <w:proofErr w:type="spellEnd"/>
            <w:r w:rsidRPr="00D51843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(mm/year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6C076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22485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FB7E3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14:paraId="37AE7ACC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14:paraId="3BA9BD59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79D1E5FB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0C88C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A47CC" w14:textId="77777777" w:rsidR="00AE4D85" w:rsidRPr="00D51843" w:rsidRDefault="00AE4D85" w:rsidP="001F0FD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14C00" w14:textId="77777777" w:rsidR="00AE4D85" w:rsidRPr="00D51843" w:rsidRDefault="00AE4D85" w:rsidP="001F0FD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5184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600</w:t>
            </w:r>
          </w:p>
        </w:tc>
      </w:tr>
    </w:tbl>
    <w:p w14:paraId="0268E333" w14:textId="77777777" w:rsidR="00076D82" w:rsidRPr="00076D82" w:rsidRDefault="00076D82" w:rsidP="00076D82">
      <w:pPr>
        <w:rPr>
          <w:rFonts w:cstheme="minorHAnsi"/>
          <w:i/>
          <w:iCs/>
          <w:lang w:val="en-US"/>
        </w:rPr>
      </w:pPr>
      <w:proofErr w:type="spellStart"/>
      <w:r w:rsidRPr="00076D82">
        <w:rPr>
          <w:rFonts w:cstheme="minorHAnsi"/>
          <w:i/>
          <w:iCs/>
          <w:sz w:val="20"/>
          <w:szCs w:val="20"/>
          <w:lang w:val="en-GB"/>
        </w:rPr>
        <w:t>AAo</w:t>
      </w:r>
      <w:proofErr w:type="spellEnd"/>
      <w:r w:rsidRPr="00076D82">
        <w:rPr>
          <w:rFonts w:cstheme="minorHAnsi"/>
          <w:i/>
          <w:iCs/>
          <w:sz w:val="20"/>
          <w:szCs w:val="20"/>
          <w:lang w:val="en-GB"/>
        </w:rPr>
        <w:t xml:space="preserve">: Ascending aorta, </w:t>
      </w:r>
      <w:proofErr w:type="spellStart"/>
      <w:r w:rsidRPr="00076D82">
        <w:rPr>
          <w:rFonts w:cstheme="minorHAnsi"/>
          <w:i/>
          <w:iCs/>
          <w:sz w:val="20"/>
          <w:szCs w:val="20"/>
          <w:lang w:val="en-GB"/>
        </w:rPr>
        <w:t>DAo</w:t>
      </w:r>
      <w:proofErr w:type="spellEnd"/>
      <w:r w:rsidRPr="00076D82">
        <w:rPr>
          <w:rFonts w:cstheme="minorHAnsi"/>
          <w:i/>
          <w:iCs/>
          <w:sz w:val="20"/>
          <w:szCs w:val="20"/>
          <w:lang w:val="en-GB"/>
        </w:rPr>
        <w:t xml:space="preserve">: Descending aorta, </w:t>
      </w:r>
      <w:proofErr w:type="spellStart"/>
      <w:r w:rsidRPr="00076D82">
        <w:rPr>
          <w:rFonts w:cstheme="minorHAnsi"/>
          <w:i/>
          <w:iCs/>
          <w:color w:val="000000"/>
          <w:sz w:val="20"/>
          <w:szCs w:val="20"/>
          <w:lang w:val="en-US"/>
        </w:rPr>
        <w:t>dist</w:t>
      </w:r>
      <w:proofErr w:type="spellEnd"/>
      <w:r w:rsidRPr="00076D82">
        <w:rPr>
          <w:rFonts w:cstheme="minorHAnsi"/>
          <w:i/>
          <w:iCs/>
          <w:color w:val="000000"/>
          <w:sz w:val="20"/>
          <w:szCs w:val="20"/>
          <w:lang w:val="en-US"/>
        </w:rPr>
        <w:t xml:space="preserve"> : distal, </w:t>
      </w:r>
      <w:r w:rsidRPr="00076D82">
        <w:rPr>
          <w:rFonts w:cstheme="minorHAnsi"/>
          <w:i/>
          <w:iCs/>
          <w:sz w:val="20"/>
          <w:szCs w:val="20"/>
          <w:lang w:val="en-GB"/>
        </w:rPr>
        <w:t xml:space="preserve">Native MFS: Marfan syndrome without a history of aortic root surgery, RR MFS: Marfan syndrome with a history of aortic root surgery, </w:t>
      </w:r>
      <w:proofErr w:type="spellStart"/>
      <w:r w:rsidRPr="00076D82">
        <w:rPr>
          <w:rFonts w:cstheme="minorHAnsi"/>
          <w:i/>
          <w:iCs/>
          <w:sz w:val="20"/>
          <w:szCs w:val="20"/>
          <w:lang w:val="en-GB"/>
        </w:rPr>
        <w:t>prox</w:t>
      </w:r>
      <w:proofErr w:type="spellEnd"/>
      <w:r w:rsidRPr="00076D82">
        <w:rPr>
          <w:rFonts w:cstheme="minorHAnsi"/>
          <w:i/>
          <w:iCs/>
          <w:sz w:val="20"/>
          <w:szCs w:val="20"/>
          <w:lang w:val="en-GB"/>
        </w:rPr>
        <w:t>: proximal</w:t>
      </w:r>
    </w:p>
    <w:p w14:paraId="4BBE00AD" w14:textId="77777777" w:rsidR="00AE4D85" w:rsidRPr="00D51843" w:rsidRDefault="00AE4D85" w:rsidP="00E1684F">
      <w:pPr>
        <w:rPr>
          <w:rFonts w:cstheme="minorHAnsi"/>
          <w:sz w:val="20"/>
          <w:szCs w:val="20"/>
          <w:lang w:val="en-US"/>
        </w:rPr>
      </w:pPr>
    </w:p>
    <w:sectPr w:rsidR="00AE4D85" w:rsidRPr="00D51843" w:rsidSect="00AE4D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BB3"/>
    <w:rsid w:val="00076D82"/>
    <w:rsid w:val="00090411"/>
    <w:rsid w:val="00110476"/>
    <w:rsid w:val="001443B3"/>
    <w:rsid w:val="001778CF"/>
    <w:rsid w:val="001A71D9"/>
    <w:rsid w:val="001E750E"/>
    <w:rsid w:val="001F1CAF"/>
    <w:rsid w:val="00225B02"/>
    <w:rsid w:val="00267A89"/>
    <w:rsid w:val="00280370"/>
    <w:rsid w:val="00281BB3"/>
    <w:rsid w:val="00354AF8"/>
    <w:rsid w:val="004660CA"/>
    <w:rsid w:val="00476272"/>
    <w:rsid w:val="004936DA"/>
    <w:rsid w:val="004D669D"/>
    <w:rsid w:val="004E10E2"/>
    <w:rsid w:val="004F5421"/>
    <w:rsid w:val="00505539"/>
    <w:rsid w:val="00506189"/>
    <w:rsid w:val="005147C8"/>
    <w:rsid w:val="005B2AF3"/>
    <w:rsid w:val="005B4008"/>
    <w:rsid w:val="005E4B36"/>
    <w:rsid w:val="006D5D37"/>
    <w:rsid w:val="006E1286"/>
    <w:rsid w:val="00704029"/>
    <w:rsid w:val="007513D2"/>
    <w:rsid w:val="00797795"/>
    <w:rsid w:val="007D0955"/>
    <w:rsid w:val="00821D64"/>
    <w:rsid w:val="00840A00"/>
    <w:rsid w:val="008667D6"/>
    <w:rsid w:val="008D5937"/>
    <w:rsid w:val="00915C38"/>
    <w:rsid w:val="00944185"/>
    <w:rsid w:val="009B482F"/>
    <w:rsid w:val="009B60D0"/>
    <w:rsid w:val="00A64E72"/>
    <w:rsid w:val="00A83C32"/>
    <w:rsid w:val="00A97899"/>
    <w:rsid w:val="00AC4499"/>
    <w:rsid w:val="00AD3036"/>
    <w:rsid w:val="00AE4D85"/>
    <w:rsid w:val="00B42813"/>
    <w:rsid w:val="00BB0BD6"/>
    <w:rsid w:val="00C0766D"/>
    <w:rsid w:val="00CF0BFA"/>
    <w:rsid w:val="00D51843"/>
    <w:rsid w:val="00D66FC4"/>
    <w:rsid w:val="00DD6AAD"/>
    <w:rsid w:val="00DF6498"/>
    <w:rsid w:val="00E1684F"/>
    <w:rsid w:val="00E366D2"/>
    <w:rsid w:val="00E55BEF"/>
    <w:rsid w:val="00E81DDB"/>
    <w:rsid w:val="00EF7200"/>
    <w:rsid w:val="00F3070D"/>
    <w:rsid w:val="00FB061D"/>
    <w:rsid w:val="00FC1FDA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0E3A937"/>
  <w15:chartTrackingRefBased/>
  <w15:docId w15:val="{C2AA82F2-E743-41D0-9A2D-224A894C5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81BB3"/>
    <w:pPr>
      <w:spacing w:line="259" w:lineRule="auto"/>
    </w:pPr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 w:line="288" w:lineRule="auto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  <w14:ligatures w14:val="standardContextual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 w:line="288" w:lineRule="auto"/>
      <w:outlineLvl w:val="1"/>
    </w:pPr>
    <w:rPr>
      <w:rFonts w:ascii="Trebuchet MS" w:eastAsia="Times New Roman" w:hAnsi="Trebuchet MS" w:cs="Times New Roman"/>
      <w:bCs/>
      <w:iCs/>
      <w:kern w:val="2"/>
      <w:sz w:val="24"/>
      <w:szCs w:val="28"/>
      <w14:ligatures w14:val="standardContextual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 w:line="288" w:lineRule="auto"/>
      <w:contextualSpacing/>
      <w:outlineLvl w:val="2"/>
    </w:pPr>
    <w:rPr>
      <w:rFonts w:ascii="Trebuchet MS" w:eastAsia="Times New Roman" w:hAnsi="Trebuchet MS" w:cs="Times New Roman"/>
      <w:b/>
      <w:bCs/>
      <w:smallCaps/>
      <w:kern w:val="2"/>
      <w:szCs w:val="26"/>
      <w14:ligatures w14:val="standardContextual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 w:line="288" w:lineRule="auto"/>
      <w:outlineLvl w:val="3"/>
    </w:pPr>
    <w:rPr>
      <w:rFonts w:ascii="Trebuchet MS" w:eastAsiaTheme="minorEastAsia" w:hAnsi="Trebuchet MS"/>
      <w:b/>
      <w:bCs/>
      <w:kern w:val="2"/>
      <w:sz w:val="20"/>
      <w:szCs w:val="28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281BB3"/>
    <w:pPr>
      <w:keepNext/>
      <w:keepLines/>
      <w:spacing w:before="80" w:after="40" w:line="288" w:lineRule="auto"/>
      <w:outlineLvl w:val="4"/>
    </w:pPr>
    <w:rPr>
      <w:rFonts w:eastAsiaTheme="majorEastAsia" w:cstheme="majorBidi"/>
      <w:color w:val="365F91" w:themeColor="accent1" w:themeShade="BF"/>
      <w:kern w:val="2"/>
      <w:sz w:val="20"/>
      <w:szCs w:val="20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281BB3"/>
    <w:pPr>
      <w:keepNext/>
      <w:keepLines/>
      <w:spacing w:before="40" w:line="28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0"/>
      <w:szCs w:val="20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281BB3"/>
    <w:pPr>
      <w:keepNext/>
      <w:keepLines/>
      <w:spacing w:before="40" w:line="288" w:lineRule="auto"/>
      <w:outlineLvl w:val="6"/>
    </w:pPr>
    <w:rPr>
      <w:rFonts w:eastAsiaTheme="majorEastAsia" w:cstheme="majorBidi"/>
      <w:color w:val="595959" w:themeColor="text1" w:themeTint="A6"/>
      <w:kern w:val="2"/>
      <w:sz w:val="20"/>
      <w:szCs w:val="20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281BB3"/>
    <w:pPr>
      <w:keepNext/>
      <w:keepLines/>
      <w:spacing w:line="28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0"/>
      <w:szCs w:val="20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281BB3"/>
    <w:pPr>
      <w:keepNext/>
      <w:keepLines/>
      <w:spacing w:line="288" w:lineRule="auto"/>
      <w:outlineLvl w:val="8"/>
    </w:pPr>
    <w:rPr>
      <w:rFonts w:eastAsiaTheme="majorEastAsia" w:cstheme="majorBidi"/>
      <w:color w:val="272727" w:themeColor="text1" w:themeTint="D8"/>
      <w:kern w:val="2"/>
      <w:sz w:val="20"/>
      <w:szCs w:val="20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 w:line="288" w:lineRule="auto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  <w14:ligatures w14:val="standardContextual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 w:line="288" w:lineRule="auto"/>
      <w:jc w:val="center"/>
      <w:outlineLvl w:val="1"/>
    </w:pPr>
    <w:rPr>
      <w:rFonts w:ascii="Trebuchet MS" w:eastAsia="Times New Roman" w:hAnsi="Trebuchet MS" w:cs="Times New Roman"/>
      <w:kern w:val="2"/>
      <w:sz w:val="24"/>
      <w:szCs w:val="24"/>
      <w14:ligatures w14:val="standardContextual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spacing w:line="288" w:lineRule="auto"/>
      <w:ind w:left="708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lang w:eastAsia="nl-NL"/>
      <w14:ligatures w14:val="standardContextua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spacing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spacing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404040" w:themeColor="text1" w:themeTint="BF"/>
      <w:kern w:val="2"/>
      <w:sz w:val="20"/>
      <w:szCs w:val="20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281BB3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281BB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281BB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281BB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281BB3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281BB3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281BB3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365F91" w:themeColor="accent1" w:themeShade="BF"/>
      <w:kern w:val="2"/>
      <w:sz w:val="20"/>
      <w:szCs w:val="20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281BB3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281BB3"/>
    <w:rPr>
      <w:b/>
      <w:bCs/>
      <w:smallCaps/>
      <w:color w:val="365F91" w:themeColor="accent1" w:themeShade="BF"/>
      <w:spacing w:val="5"/>
    </w:rPr>
  </w:style>
  <w:style w:type="table" w:styleId="Tabelraster">
    <w:name w:val="Table Grid"/>
    <w:basedOn w:val="Standaardtabel"/>
    <w:uiPriority w:val="39"/>
    <w:rsid w:val="00281BB3"/>
    <w:rPr>
      <w:rFonts w:asciiTheme="minorHAnsi" w:eastAsiaTheme="minorHAnsi" w:hAnsiTheme="minorHAnsi" w:cstheme="minorBid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198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9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0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2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2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9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</TotalTime>
  <Pages>5</Pages>
  <Words>1447</Words>
  <Characters>6930</Characters>
  <Application>Microsoft Office Word</Application>
  <DocSecurity>0</DocSecurity>
  <Lines>1155</Lines>
  <Paragraphs>83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shardt, D. (Daan)</dc:creator>
  <cp:keywords/>
  <dc:description/>
  <cp:lastModifiedBy>daan bosshardt</cp:lastModifiedBy>
  <cp:revision>13</cp:revision>
  <dcterms:created xsi:type="dcterms:W3CDTF">2025-05-26T14:40:00Z</dcterms:created>
  <dcterms:modified xsi:type="dcterms:W3CDTF">2025-06-06T1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a4cc131-226b-4d6a-9155-02dd72b5185f</vt:lpwstr>
  </property>
</Properties>
</file>